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C9DC66" w14:textId="62FD3AE1" w:rsidR="00AA18AE" w:rsidRPr="002734EE" w:rsidRDefault="000C087D" w:rsidP="003215A6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2734EE">
        <w:rPr>
          <w:rFonts w:asciiTheme="minorHAnsi" w:hAnsiTheme="minorHAnsi" w:cstheme="minorHAnsi"/>
          <w:b/>
          <w:bCs/>
          <w:sz w:val="22"/>
          <w:szCs w:val="22"/>
        </w:rPr>
        <w:t>Online Supplement</w:t>
      </w:r>
      <w:r w:rsidR="007A02B6" w:rsidRPr="002734EE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="00AA18AE" w:rsidRPr="002734EE">
        <w:rPr>
          <w:rFonts w:asciiTheme="minorHAnsi" w:hAnsiTheme="minorHAnsi" w:cstheme="minorHAnsi"/>
          <w:b/>
          <w:bCs/>
          <w:sz w:val="22"/>
          <w:szCs w:val="22"/>
        </w:rPr>
        <w:t xml:space="preserve">: Online </w:t>
      </w:r>
      <w:r w:rsidR="002734EE">
        <w:rPr>
          <w:rFonts w:asciiTheme="minorHAnsi" w:hAnsiTheme="minorHAnsi" w:cstheme="minorHAnsi"/>
          <w:b/>
          <w:bCs/>
          <w:sz w:val="22"/>
          <w:szCs w:val="22"/>
        </w:rPr>
        <w:t>T</w:t>
      </w:r>
      <w:r w:rsidR="00AA18AE" w:rsidRPr="002734EE">
        <w:rPr>
          <w:rFonts w:asciiTheme="minorHAnsi" w:hAnsiTheme="minorHAnsi" w:cstheme="minorHAnsi"/>
          <w:b/>
          <w:bCs/>
          <w:sz w:val="22"/>
          <w:szCs w:val="22"/>
        </w:rPr>
        <w:t xml:space="preserve">ables eTable 1- eTable </w:t>
      </w:r>
      <w:r w:rsidR="00C54D12">
        <w:rPr>
          <w:rFonts w:asciiTheme="minorHAnsi" w:hAnsiTheme="minorHAnsi" w:cstheme="minorHAnsi"/>
          <w:b/>
          <w:bCs/>
          <w:sz w:val="22"/>
          <w:szCs w:val="22"/>
        </w:rPr>
        <w:t>7</w:t>
      </w:r>
    </w:p>
    <w:p w14:paraId="1C7D2E77" w14:textId="77777777" w:rsidR="00AA18AE" w:rsidRPr="002734EE" w:rsidRDefault="00AA18AE" w:rsidP="003215A6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778BFCCC" w14:textId="27C8AA9F" w:rsidR="003215A6" w:rsidRPr="002734EE" w:rsidRDefault="003215A6" w:rsidP="003215A6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2734EE">
        <w:rPr>
          <w:rFonts w:asciiTheme="minorHAnsi" w:hAnsiTheme="minorHAnsi" w:cstheme="minorHAnsi"/>
          <w:b/>
          <w:bCs/>
          <w:sz w:val="22"/>
          <w:szCs w:val="22"/>
        </w:rPr>
        <w:t xml:space="preserve">Table of </w:t>
      </w:r>
      <w:r w:rsidR="002734EE">
        <w:rPr>
          <w:rFonts w:asciiTheme="minorHAnsi" w:hAnsiTheme="minorHAnsi" w:cstheme="minorHAnsi"/>
          <w:b/>
          <w:bCs/>
          <w:sz w:val="22"/>
          <w:szCs w:val="22"/>
        </w:rPr>
        <w:t>C</w:t>
      </w:r>
      <w:r w:rsidRPr="002734EE">
        <w:rPr>
          <w:rFonts w:asciiTheme="minorHAnsi" w:hAnsiTheme="minorHAnsi" w:cstheme="minorHAnsi"/>
          <w:b/>
          <w:bCs/>
          <w:sz w:val="22"/>
          <w:szCs w:val="22"/>
        </w:rPr>
        <w:t>ontents</w:t>
      </w:r>
    </w:p>
    <w:p w14:paraId="0E82B5EB" w14:textId="77777777" w:rsidR="001E2ED5" w:rsidRPr="002734EE" w:rsidRDefault="001E2ED5" w:rsidP="001E2ED5">
      <w:pPr>
        <w:rPr>
          <w:rFonts w:asciiTheme="minorHAnsi" w:eastAsiaTheme="minorHAnsi" w:hAnsiTheme="minorHAnsi" w:cstheme="minorHAnsi"/>
          <w:b/>
          <w:bCs/>
          <w:sz w:val="22"/>
          <w:szCs w:val="22"/>
        </w:rPr>
      </w:pPr>
    </w:p>
    <w:p w14:paraId="639EE568" w14:textId="658C0851" w:rsidR="002B3FEA" w:rsidRPr="002734EE" w:rsidRDefault="002B3FEA" w:rsidP="002B3FEA">
      <w:pPr>
        <w:rPr>
          <w:rFonts w:asciiTheme="minorHAnsi" w:eastAsiaTheme="minorHAnsi" w:hAnsiTheme="minorHAnsi" w:cstheme="minorHAnsi"/>
          <w:b/>
          <w:bCs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b/>
          <w:bCs/>
          <w:sz w:val="22"/>
          <w:szCs w:val="22"/>
        </w:rPr>
        <w:t>eTable 1. ICD</w:t>
      </w:r>
      <w:r w:rsidRPr="002734EE">
        <w:rPr>
          <w:rFonts w:ascii="Cambria Math" w:eastAsiaTheme="minorHAnsi" w:hAnsi="Cambria Math" w:cs="Cambria Math"/>
          <w:b/>
          <w:bCs/>
          <w:sz w:val="22"/>
          <w:szCs w:val="22"/>
        </w:rPr>
        <w:t>‑</w:t>
      </w:r>
      <w:r w:rsidRPr="002734EE">
        <w:rPr>
          <w:rFonts w:asciiTheme="minorHAnsi" w:eastAsiaTheme="minorHAnsi" w:hAnsiTheme="minorHAnsi" w:cstheme="minorHAnsi"/>
          <w:b/>
          <w:bCs/>
          <w:sz w:val="22"/>
          <w:szCs w:val="22"/>
        </w:rPr>
        <w:t>O</w:t>
      </w:r>
      <w:r w:rsidRPr="002734EE">
        <w:rPr>
          <w:rFonts w:ascii="Cambria Math" w:eastAsiaTheme="minorHAnsi" w:hAnsi="Cambria Math" w:cs="Cambria Math"/>
          <w:b/>
          <w:bCs/>
          <w:sz w:val="22"/>
          <w:szCs w:val="22"/>
        </w:rPr>
        <w:t>‑</w:t>
      </w:r>
      <w:r w:rsidRPr="002734EE">
        <w:rPr>
          <w:rFonts w:asciiTheme="minorHAnsi" w:eastAsiaTheme="minorHAnsi" w:hAnsiTheme="minorHAnsi" w:cstheme="minorHAnsi"/>
          <w:b/>
          <w:bCs/>
          <w:sz w:val="22"/>
          <w:szCs w:val="22"/>
        </w:rPr>
        <w:t>3 Histology Codes Used to Identify Pancreatic Ductal Adenocarcinoma (PDAC).</w:t>
      </w:r>
    </w:p>
    <w:p w14:paraId="4827E8DC" w14:textId="3E1D2D2B" w:rsidR="002B3547" w:rsidRPr="002734EE" w:rsidRDefault="002B3547" w:rsidP="002B3FEA">
      <w:pPr>
        <w:rPr>
          <w:rFonts w:asciiTheme="minorHAnsi" w:eastAsiaTheme="minorHAnsi" w:hAnsiTheme="minorHAnsi" w:cstheme="minorHAnsi"/>
          <w:b/>
          <w:bCs/>
          <w:sz w:val="22"/>
          <w:szCs w:val="22"/>
        </w:rPr>
      </w:pPr>
    </w:p>
    <w:p w14:paraId="2F6CDFAA" w14:textId="62BB8F0A" w:rsidR="002B3547" w:rsidRPr="002734EE" w:rsidRDefault="002B3547" w:rsidP="002B3547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2734EE">
        <w:rPr>
          <w:rFonts w:asciiTheme="minorHAnsi" w:hAnsiTheme="minorHAnsi" w:cstheme="minorHAnsi"/>
          <w:b/>
          <w:bCs/>
          <w:sz w:val="22"/>
          <w:szCs w:val="22"/>
        </w:rPr>
        <w:t>eTable 2. Potential features included in the study.</w:t>
      </w:r>
    </w:p>
    <w:p w14:paraId="224B082C" w14:textId="61D3C1E3" w:rsidR="001E2ED5" w:rsidRPr="002734EE" w:rsidRDefault="001E2ED5" w:rsidP="003215A6">
      <w:pPr>
        <w:rPr>
          <w:rFonts w:asciiTheme="minorHAnsi" w:hAnsiTheme="minorHAnsi" w:cstheme="minorHAnsi"/>
          <w:sz w:val="22"/>
          <w:szCs w:val="22"/>
        </w:rPr>
      </w:pPr>
    </w:p>
    <w:p w14:paraId="08336173" w14:textId="3D964090" w:rsidR="009C5526" w:rsidRDefault="009C5526" w:rsidP="009C5526">
      <w:pPr>
        <w:rPr>
          <w:rFonts w:asciiTheme="minorHAnsi" w:eastAsiaTheme="minorHAnsi" w:hAnsiTheme="minorHAnsi" w:cstheme="minorHAnsi"/>
          <w:b/>
          <w:bCs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b/>
          <w:bCs/>
          <w:sz w:val="22"/>
          <w:szCs w:val="22"/>
        </w:rPr>
        <w:t xml:space="preserve">eTable </w:t>
      </w:r>
      <w:r w:rsidR="002B3547" w:rsidRPr="002734EE">
        <w:rPr>
          <w:rFonts w:asciiTheme="minorHAnsi" w:eastAsiaTheme="minorHAnsi" w:hAnsiTheme="minorHAnsi" w:cstheme="minorHAnsi"/>
          <w:b/>
          <w:bCs/>
          <w:sz w:val="22"/>
          <w:szCs w:val="22"/>
        </w:rPr>
        <w:t>3</w:t>
      </w:r>
      <w:r w:rsidRPr="002734EE">
        <w:rPr>
          <w:rFonts w:asciiTheme="minorHAnsi" w:eastAsiaTheme="minorHAnsi" w:hAnsiTheme="minorHAnsi" w:cstheme="minorHAnsi"/>
          <w:b/>
          <w:bCs/>
          <w:sz w:val="22"/>
          <w:szCs w:val="22"/>
        </w:rPr>
        <w:t>: Definitions of weight/laboratory value changes and symptom related features.</w:t>
      </w:r>
    </w:p>
    <w:p w14:paraId="4837B977" w14:textId="1CD2EC50" w:rsidR="00F20480" w:rsidRDefault="00F20480" w:rsidP="009C5526">
      <w:pPr>
        <w:rPr>
          <w:rFonts w:asciiTheme="minorHAnsi" w:eastAsiaTheme="minorHAnsi" w:hAnsiTheme="minorHAnsi" w:cstheme="minorHAnsi"/>
          <w:b/>
          <w:bCs/>
          <w:sz w:val="22"/>
          <w:szCs w:val="22"/>
        </w:rPr>
      </w:pPr>
    </w:p>
    <w:p w14:paraId="0F7A68FC" w14:textId="16A049FC" w:rsidR="00F20480" w:rsidRPr="002734EE" w:rsidRDefault="00F20480" w:rsidP="00F20480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2734EE">
        <w:rPr>
          <w:rFonts w:asciiTheme="minorHAnsi" w:hAnsiTheme="minorHAnsi" w:cstheme="minorHAnsi"/>
          <w:b/>
          <w:bCs/>
          <w:sz w:val="22"/>
          <w:szCs w:val="22"/>
        </w:rPr>
        <w:t xml:space="preserve">eTable </w:t>
      </w:r>
      <w:r>
        <w:rPr>
          <w:rFonts w:asciiTheme="minorHAnsi" w:hAnsiTheme="minorHAnsi" w:cstheme="minorHAnsi"/>
          <w:b/>
          <w:bCs/>
          <w:sz w:val="22"/>
          <w:szCs w:val="22"/>
        </w:rPr>
        <w:t>4</w:t>
      </w:r>
      <w:r w:rsidRPr="002734EE">
        <w:rPr>
          <w:rFonts w:asciiTheme="minorHAnsi" w:hAnsiTheme="minorHAnsi" w:cstheme="minorHAnsi"/>
          <w:b/>
          <w:bCs/>
          <w:sz w:val="22"/>
          <w:szCs w:val="22"/>
        </w:rPr>
        <w:t xml:space="preserve">. Feature selection process and final preselected potential features for the main and </w:t>
      </w:r>
      <w:r>
        <w:rPr>
          <w:rFonts w:asciiTheme="minorHAnsi" w:hAnsiTheme="minorHAnsi" w:cstheme="minorHAnsi"/>
          <w:b/>
          <w:bCs/>
          <w:sz w:val="22"/>
          <w:szCs w:val="22"/>
        </w:rPr>
        <w:t>early detection</w:t>
      </w:r>
      <w:r w:rsidRPr="002734EE">
        <w:rPr>
          <w:rFonts w:asciiTheme="minorHAnsi" w:hAnsiTheme="minorHAnsi" w:cstheme="minorHAnsi"/>
          <w:b/>
          <w:bCs/>
          <w:sz w:val="22"/>
          <w:szCs w:val="22"/>
        </w:rPr>
        <w:t xml:space="preserve"> cohorts.</w:t>
      </w:r>
    </w:p>
    <w:p w14:paraId="62C089FC" w14:textId="51C4BB5E" w:rsidR="00F20480" w:rsidRDefault="00F20480" w:rsidP="009C5526">
      <w:pPr>
        <w:rPr>
          <w:rFonts w:asciiTheme="minorHAnsi" w:eastAsiaTheme="minorHAnsi" w:hAnsiTheme="minorHAnsi" w:cstheme="minorHAnsi"/>
          <w:b/>
          <w:bCs/>
          <w:sz w:val="22"/>
          <w:szCs w:val="22"/>
        </w:rPr>
      </w:pPr>
    </w:p>
    <w:p w14:paraId="73C87BF1" w14:textId="0496C426" w:rsidR="00F20480" w:rsidRPr="005C079A" w:rsidRDefault="00F20480" w:rsidP="00F20480">
      <w:pPr>
        <w:rPr>
          <w:rFonts w:asciiTheme="minorHAnsi" w:eastAsiaTheme="minorHAnsi" w:hAnsiTheme="minorHAnsi" w:cstheme="minorHAnsi"/>
          <w:b/>
          <w:bCs/>
          <w:sz w:val="22"/>
          <w:szCs w:val="22"/>
        </w:rPr>
      </w:pPr>
      <w:r w:rsidRPr="002734EE">
        <w:rPr>
          <w:rFonts w:asciiTheme="minorHAnsi" w:hAnsiTheme="minorHAnsi" w:cstheme="minorHAnsi"/>
          <w:b/>
          <w:bCs/>
          <w:sz w:val="22"/>
          <w:szCs w:val="22"/>
        </w:rPr>
        <w:t xml:space="preserve">eTable </w:t>
      </w:r>
      <w:r>
        <w:rPr>
          <w:rFonts w:asciiTheme="minorHAnsi" w:hAnsiTheme="minorHAnsi" w:cstheme="minorHAnsi"/>
          <w:b/>
          <w:bCs/>
          <w:sz w:val="22"/>
          <w:szCs w:val="22"/>
        </w:rPr>
        <w:t>5</w:t>
      </w:r>
      <w:r w:rsidRPr="002734EE">
        <w:rPr>
          <w:rFonts w:asciiTheme="minorHAnsi" w:hAnsiTheme="minorHAnsi" w:cstheme="minorHAnsi"/>
          <w:b/>
          <w:bCs/>
          <w:sz w:val="22"/>
          <w:szCs w:val="22"/>
        </w:rPr>
        <w:t xml:space="preserve">. </w:t>
      </w:r>
      <w:r w:rsidRPr="005C079A">
        <w:rPr>
          <w:rFonts w:asciiTheme="minorHAnsi" w:eastAsiaTheme="minorHAnsi" w:hAnsiTheme="minorHAnsi" w:cstheme="minorHAnsi"/>
          <w:b/>
          <w:bCs/>
          <w:sz w:val="22"/>
          <w:szCs w:val="22"/>
        </w:rPr>
        <w:t xml:space="preserve">Distribution of </w:t>
      </w:r>
      <w:r w:rsidRPr="00F20480">
        <w:rPr>
          <w:rFonts w:asciiTheme="minorHAnsi" w:hAnsiTheme="minorHAnsi" w:cstheme="minorHAnsi"/>
          <w:b/>
          <w:bCs/>
          <w:spacing w:val="4"/>
          <w:sz w:val="22"/>
          <w:szCs w:val="22"/>
          <w:shd w:val="clear" w:color="auto" w:fill="FFFFFF"/>
        </w:rPr>
        <w:t>American Joint Committee on Cancer (</w:t>
      </w:r>
      <w:r w:rsidRPr="00F20480">
        <w:rPr>
          <w:rStyle w:val="Emphasis"/>
          <w:rFonts w:asciiTheme="minorHAnsi" w:hAnsiTheme="minorHAnsi" w:cstheme="minorHAnsi"/>
          <w:b/>
          <w:bCs/>
          <w:i w:val="0"/>
          <w:iCs w:val="0"/>
          <w:spacing w:val="4"/>
          <w:sz w:val="22"/>
          <w:szCs w:val="22"/>
          <w:shd w:val="clear" w:color="auto" w:fill="FFFFFF"/>
        </w:rPr>
        <w:t>AJCC</w:t>
      </w:r>
      <w:r w:rsidRPr="00F20480">
        <w:rPr>
          <w:rFonts w:asciiTheme="minorHAnsi" w:hAnsiTheme="minorHAnsi" w:cstheme="minorHAnsi"/>
          <w:b/>
          <w:bCs/>
          <w:spacing w:val="4"/>
          <w:sz w:val="22"/>
          <w:szCs w:val="22"/>
          <w:shd w:val="clear" w:color="auto" w:fill="FFFFFF"/>
        </w:rPr>
        <w:t>)</w:t>
      </w:r>
      <w:r w:rsidRPr="005C079A">
        <w:rPr>
          <w:rFonts w:asciiTheme="minorHAnsi" w:eastAsiaTheme="minorHAnsi" w:hAnsiTheme="minorHAnsi" w:cstheme="minorHAnsi"/>
          <w:b/>
          <w:bCs/>
          <w:sz w:val="22"/>
          <w:szCs w:val="22"/>
        </w:rPr>
        <w:t xml:space="preserve"> stage in patients with PDAC</w:t>
      </w:r>
      <w:r w:rsidRPr="00F20480">
        <w:rPr>
          <w:rFonts w:asciiTheme="minorHAnsi" w:eastAsiaTheme="minorHAnsi" w:hAnsiTheme="minorHAnsi" w:cstheme="minorHAnsi"/>
          <w:b/>
          <w:bCs/>
          <w:sz w:val="22"/>
          <w:szCs w:val="22"/>
        </w:rPr>
        <w:t>.</w:t>
      </w:r>
    </w:p>
    <w:p w14:paraId="2315C9E4" w14:textId="15EF06AC" w:rsidR="00DE2BB1" w:rsidRPr="002734EE" w:rsidRDefault="00DE2BB1" w:rsidP="009C5526">
      <w:pPr>
        <w:rPr>
          <w:rFonts w:asciiTheme="minorHAnsi" w:eastAsiaTheme="minorHAnsi" w:hAnsiTheme="minorHAnsi" w:cstheme="minorHAnsi"/>
          <w:b/>
          <w:bCs/>
          <w:sz w:val="22"/>
          <w:szCs w:val="22"/>
        </w:rPr>
      </w:pPr>
    </w:p>
    <w:p w14:paraId="5B3AD782" w14:textId="28A77DDA" w:rsidR="00DE2BB1" w:rsidRPr="002734EE" w:rsidRDefault="00DE2BB1" w:rsidP="00DE2BB1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2734EE">
        <w:rPr>
          <w:rFonts w:asciiTheme="minorHAnsi" w:hAnsiTheme="minorHAnsi" w:cstheme="minorHAnsi"/>
          <w:b/>
          <w:bCs/>
          <w:sz w:val="22"/>
          <w:szCs w:val="22"/>
        </w:rPr>
        <w:t xml:space="preserve">eTable </w:t>
      </w:r>
      <w:r w:rsidR="00F20480">
        <w:rPr>
          <w:rFonts w:asciiTheme="minorHAnsi" w:hAnsiTheme="minorHAnsi" w:cstheme="minorHAnsi"/>
          <w:b/>
          <w:bCs/>
          <w:sz w:val="22"/>
          <w:szCs w:val="22"/>
        </w:rPr>
        <w:t>6</w:t>
      </w:r>
      <w:r w:rsidRPr="002734EE">
        <w:rPr>
          <w:rFonts w:asciiTheme="minorHAnsi" w:hAnsiTheme="minorHAnsi" w:cstheme="minorHAnsi"/>
          <w:b/>
          <w:bCs/>
          <w:sz w:val="22"/>
          <w:szCs w:val="22"/>
        </w:rPr>
        <w:t>. Number and size of the KPSC training, KPSC validation and VA testing datasets.</w:t>
      </w:r>
    </w:p>
    <w:p w14:paraId="159E99E4" w14:textId="51671A83" w:rsidR="009C5526" w:rsidRPr="002734EE" w:rsidRDefault="009C5526" w:rsidP="009C5526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64C3EDA2" w14:textId="0D1ABAC1" w:rsidR="00DE2BB1" w:rsidRPr="002734EE" w:rsidRDefault="00DE2BB1" w:rsidP="00DE2BB1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2734EE">
        <w:rPr>
          <w:rFonts w:asciiTheme="minorHAnsi" w:hAnsiTheme="minorHAnsi" w:cstheme="minorHAnsi"/>
          <w:b/>
          <w:bCs/>
          <w:sz w:val="22"/>
          <w:szCs w:val="22"/>
        </w:rPr>
        <w:t xml:space="preserve">eTable </w:t>
      </w:r>
      <w:r w:rsidR="00F20480">
        <w:rPr>
          <w:rFonts w:asciiTheme="minorHAnsi" w:hAnsiTheme="minorHAnsi" w:cstheme="minorHAnsi"/>
          <w:b/>
          <w:bCs/>
          <w:sz w:val="22"/>
          <w:szCs w:val="22"/>
        </w:rPr>
        <w:t>7</w:t>
      </w:r>
      <w:r w:rsidRPr="002734EE">
        <w:rPr>
          <w:rFonts w:asciiTheme="minorHAnsi" w:hAnsiTheme="minorHAnsi" w:cstheme="minorHAnsi"/>
          <w:b/>
          <w:bCs/>
          <w:sz w:val="22"/>
          <w:szCs w:val="22"/>
        </w:rPr>
        <w:t xml:space="preserve">. Hyperparameter setup for both feature pre-selection and model development for the main and </w:t>
      </w:r>
      <w:r w:rsidR="00403061">
        <w:rPr>
          <w:rFonts w:asciiTheme="minorHAnsi" w:hAnsiTheme="minorHAnsi" w:cstheme="minorHAnsi"/>
          <w:b/>
          <w:bCs/>
          <w:sz w:val="22"/>
          <w:szCs w:val="22"/>
        </w:rPr>
        <w:t>early detection</w:t>
      </w:r>
      <w:r w:rsidRPr="002734EE">
        <w:rPr>
          <w:rFonts w:asciiTheme="minorHAnsi" w:hAnsiTheme="minorHAnsi" w:cstheme="minorHAnsi"/>
          <w:b/>
          <w:bCs/>
          <w:sz w:val="22"/>
          <w:szCs w:val="22"/>
        </w:rPr>
        <w:t xml:space="preserve">d cohorts. </w:t>
      </w:r>
    </w:p>
    <w:p w14:paraId="33EC3E5B" w14:textId="77777777" w:rsidR="003215A6" w:rsidRPr="002734EE" w:rsidRDefault="003215A6" w:rsidP="003215A6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76A489E2" w14:textId="7232DF23" w:rsidR="003215A6" w:rsidRPr="002734EE" w:rsidRDefault="003215A6" w:rsidP="003215A6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2734EE">
        <w:rPr>
          <w:rFonts w:asciiTheme="minorHAnsi" w:hAnsiTheme="minorHAnsi" w:cstheme="minorHAnsi"/>
          <w:b/>
          <w:bCs/>
          <w:sz w:val="22"/>
          <w:szCs w:val="22"/>
        </w:rPr>
        <w:t xml:space="preserve">eTable </w:t>
      </w:r>
      <w:r w:rsidR="00F20480">
        <w:rPr>
          <w:rFonts w:asciiTheme="minorHAnsi" w:hAnsiTheme="minorHAnsi" w:cstheme="minorHAnsi"/>
          <w:b/>
          <w:bCs/>
          <w:sz w:val="22"/>
          <w:szCs w:val="22"/>
        </w:rPr>
        <w:t>8</w:t>
      </w:r>
      <w:r w:rsidRPr="002734EE">
        <w:rPr>
          <w:rFonts w:asciiTheme="minorHAnsi" w:hAnsiTheme="minorHAnsi" w:cstheme="minorHAnsi"/>
          <w:b/>
          <w:bCs/>
          <w:sz w:val="22"/>
          <w:szCs w:val="22"/>
        </w:rPr>
        <w:t xml:space="preserve">. Predictors selected by at least 5 out of the 50 models based on the 50 training samples. </w:t>
      </w:r>
    </w:p>
    <w:p w14:paraId="281E296B" w14:textId="77777777" w:rsidR="003215A6" w:rsidRPr="002734EE" w:rsidRDefault="003215A6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2734EE">
        <w:rPr>
          <w:rFonts w:asciiTheme="minorHAnsi" w:hAnsiTheme="minorHAnsi" w:cstheme="minorHAnsi"/>
          <w:sz w:val="22"/>
          <w:szCs w:val="22"/>
        </w:rPr>
        <w:br w:type="page"/>
      </w:r>
    </w:p>
    <w:p w14:paraId="25F0B22A" w14:textId="09FB0F02" w:rsidR="002B3FEA" w:rsidRPr="002734EE" w:rsidRDefault="002B3FEA" w:rsidP="002B3FEA">
      <w:pPr>
        <w:rPr>
          <w:rFonts w:asciiTheme="minorHAnsi" w:eastAsiaTheme="minorHAnsi" w:hAnsiTheme="minorHAnsi" w:cstheme="minorHAnsi"/>
          <w:sz w:val="22"/>
          <w:szCs w:val="22"/>
        </w:rPr>
      </w:pPr>
      <w:bookmarkStart w:id="0" w:name="_Hlk67231435"/>
      <w:r w:rsidRPr="002734EE">
        <w:rPr>
          <w:rFonts w:asciiTheme="minorHAnsi" w:eastAsiaTheme="minorHAnsi" w:hAnsiTheme="minorHAnsi" w:cstheme="minorHAnsi"/>
          <w:b/>
          <w:bCs/>
          <w:sz w:val="22"/>
          <w:szCs w:val="22"/>
        </w:rPr>
        <w:lastRenderedPageBreak/>
        <w:t>eTable 1. ICD</w:t>
      </w:r>
      <w:r w:rsidRPr="002734EE">
        <w:rPr>
          <w:rFonts w:ascii="Cambria Math" w:eastAsiaTheme="minorHAnsi" w:hAnsi="Cambria Math" w:cs="Cambria Math"/>
          <w:b/>
          <w:bCs/>
          <w:sz w:val="22"/>
          <w:szCs w:val="22"/>
        </w:rPr>
        <w:t>‑</w:t>
      </w:r>
      <w:r w:rsidRPr="002734EE">
        <w:rPr>
          <w:rFonts w:asciiTheme="minorHAnsi" w:eastAsiaTheme="minorHAnsi" w:hAnsiTheme="minorHAnsi" w:cstheme="minorHAnsi"/>
          <w:b/>
          <w:bCs/>
          <w:sz w:val="22"/>
          <w:szCs w:val="22"/>
        </w:rPr>
        <w:t>O</w:t>
      </w:r>
      <w:r w:rsidRPr="002734EE">
        <w:rPr>
          <w:rFonts w:ascii="Cambria Math" w:eastAsiaTheme="minorHAnsi" w:hAnsi="Cambria Math" w:cs="Cambria Math"/>
          <w:b/>
          <w:bCs/>
          <w:sz w:val="22"/>
          <w:szCs w:val="22"/>
        </w:rPr>
        <w:t>‑</w:t>
      </w:r>
      <w:r w:rsidRPr="002734EE">
        <w:rPr>
          <w:rFonts w:asciiTheme="minorHAnsi" w:eastAsiaTheme="minorHAnsi" w:hAnsiTheme="minorHAnsi" w:cstheme="minorHAnsi"/>
          <w:b/>
          <w:bCs/>
          <w:sz w:val="22"/>
          <w:szCs w:val="22"/>
        </w:rPr>
        <w:t>3 Histology Codes Used to Identify Pancreatic Ductal Adenocarcinoma (PDAC).</w:t>
      </w:r>
    </w:p>
    <w:p w14:paraId="1DEFB985" w14:textId="77777777" w:rsidR="002B3FEA" w:rsidRPr="002734EE" w:rsidRDefault="002B3FEA" w:rsidP="002B3FEA">
      <w:pPr>
        <w:pBdr>
          <w:top w:val="single" w:sz="4" w:space="1" w:color="auto"/>
        </w:pBdr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sz w:val="22"/>
          <w:szCs w:val="22"/>
        </w:rPr>
        <w:t>8000</w:t>
      </w:r>
    </w:p>
    <w:p w14:paraId="10ACE901" w14:textId="77777777" w:rsidR="002B3FEA" w:rsidRPr="002734EE" w:rsidRDefault="002B3FEA" w:rsidP="002B3FEA">
      <w:pPr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sz w:val="22"/>
          <w:szCs w:val="22"/>
        </w:rPr>
        <w:t>8001</w:t>
      </w:r>
    </w:p>
    <w:p w14:paraId="54737BFE" w14:textId="77777777" w:rsidR="002B3FEA" w:rsidRPr="002734EE" w:rsidRDefault="002B3FEA" w:rsidP="002B3FEA">
      <w:pPr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sz w:val="22"/>
          <w:szCs w:val="22"/>
        </w:rPr>
        <w:t>8010</w:t>
      </w:r>
    </w:p>
    <w:p w14:paraId="6D6894B0" w14:textId="77777777" w:rsidR="002B3FEA" w:rsidRPr="002734EE" w:rsidRDefault="002B3FEA" w:rsidP="002B3FEA">
      <w:pPr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sz w:val="22"/>
          <w:szCs w:val="22"/>
        </w:rPr>
        <w:t>8020</w:t>
      </w:r>
    </w:p>
    <w:p w14:paraId="601D26D6" w14:textId="77777777" w:rsidR="002B3FEA" w:rsidRPr="002734EE" w:rsidRDefault="002B3FEA" w:rsidP="002B3FEA">
      <w:pPr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sz w:val="22"/>
          <w:szCs w:val="22"/>
        </w:rPr>
        <w:t>8021</w:t>
      </w:r>
    </w:p>
    <w:p w14:paraId="5967C62B" w14:textId="77777777" w:rsidR="002B3FEA" w:rsidRPr="002734EE" w:rsidRDefault="002B3FEA" w:rsidP="002B3FEA">
      <w:pPr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sz w:val="22"/>
          <w:szCs w:val="22"/>
        </w:rPr>
        <w:t>8022</w:t>
      </w:r>
    </w:p>
    <w:p w14:paraId="7D2A4512" w14:textId="77777777" w:rsidR="002B3FEA" w:rsidRPr="002734EE" w:rsidRDefault="002B3FEA" w:rsidP="002B3FEA">
      <w:pPr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sz w:val="22"/>
          <w:szCs w:val="22"/>
        </w:rPr>
        <w:t>8140</w:t>
      </w:r>
    </w:p>
    <w:p w14:paraId="59A8C17E" w14:textId="77777777" w:rsidR="002B3FEA" w:rsidRPr="002734EE" w:rsidRDefault="002B3FEA" w:rsidP="002B3FEA">
      <w:pPr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sz w:val="22"/>
          <w:szCs w:val="22"/>
        </w:rPr>
        <w:t>8141</w:t>
      </w:r>
    </w:p>
    <w:p w14:paraId="3A13E5A7" w14:textId="77777777" w:rsidR="002B3FEA" w:rsidRPr="002734EE" w:rsidRDefault="002B3FEA" w:rsidP="002B3FEA">
      <w:pPr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sz w:val="22"/>
          <w:szCs w:val="22"/>
        </w:rPr>
        <w:t>8143</w:t>
      </w:r>
    </w:p>
    <w:p w14:paraId="285DFA35" w14:textId="77777777" w:rsidR="002B3FEA" w:rsidRPr="002734EE" w:rsidRDefault="002B3FEA" w:rsidP="002B3FEA">
      <w:pPr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sz w:val="22"/>
          <w:szCs w:val="22"/>
        </w:rPr>
        <w:t>8210</w:t>
      </w:r>
    </w:p>
    <w:p w14:paraId="3854821F" w14:textId="77777777" w:rsidR="002B3FEA" w:rsidRPr="002734EE" w:rsidRDefault="002B3FEA" w:rsidP="002B3FEA">
      <w:pPr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sz w:val="22"/>
          <w:szCs w:val="22"/>
        </w:rPr>
        <w:t>8211</w:t>
      </w:r>
    </w:p>
    <w:p w14:paraId="1D10A1F3" w14:textId="77777777" w:rsidR="002B3FEA" w:rsidRPr="002734EE" w:rsidRDefault="002B3FEA" w:rsidP="002B3FEA">
      <w:pPr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sz w:val="22"/>
          <w:szCs w:val="22"/>
        </w:rPr>
        <w:t>8230</w:t>
      </w:r>
    </w:p>
    <w:p w14:paraId="2221B415" w14:textId="77777777" w:rsidR="002B3FEA" w:rsidRPr="002734EE" w:rsidRDefault="002B3FEA" w:rsidP="002B3FEA">
      <w:pPr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sz w:val="22"/>
          <w:szCs w:val="22"/>
        </w:rPr>
        <w:t>8255</w:t>
      </w:r>
    </w:p>
    <w:p w14:paraId="02064414" w14:textId="77777777" w:rsidR="002B3FEA" w:rsidRPr="002734EE" w:rsidRDefault="002B3FEA" w:rsidP="002B3FEA">
      <w:pPr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sz w:val="22"/>
          <w:szCs w:val="22"/>
        </w:rPr>
        <w:t>8500</w:t>
      </w:r>
    </w:p>
    <w:p w14:paraId="456E5A74" w14:textId="77777777" w:rsidR="002B3FEA" w:rsidRPr="002734EE" w:rsidRDefault="002B3FEA" w:rsidP="002B3FEA">
      <w:pPr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sz w:val="22"/>
          <w:szCs w:val="22"/>
        </w:rPr>
        <w:t>8501</w:t>
      </w:r>
    </w:p>
    <w:p w14:paraId="3590EDE8" w14:textId="77777777" w:rsidR="002B3FEA" w:rsidRPr="002734EE" w:rsidRDefault="002B3FEA" w:rsidP="002B3FEA">
      <w:pPr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sz w:val="22"/>
          <w:szCs w:val="22"/>
        </w:rPr>
        <w:t>8503</w:t>
      </w:r>
    </w:p>
    <w:p w14:paraId="1403BEFE" w14:textId="77777777" w:rsidR="002B3FEA" w:rsidRPr="002734EE" w:rsidRDefault="002B3FEA" w:rsidP="002B3FEA">
      <w:pPr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sz w:val="22"/>
          <w:szCs w:val="22"/>
        </w:rPr>
        <w:t>8504</w:t>
      </w:r>
    </w:p>
    <w:p w14:paraId="6EC2C45A" w14:textId="77777777" w:rsidR="002B3FEA" w:rsidRPr="002734EE" w:rsidRDefault="002B3FEA" w:rsidP="002B3FEA">
      <w:pPr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sz w:val="22"/>
          <w:szCs w:val="22"/>
        </w:rPr>
        <w:t>8507</w:t>
      </w:r>
    </w:p>
    <w:p w14:paraId="40F3A5BC" w14:textId="77777777" w:rsidR="002B3FEA" w:rsidRPr="002734EE" w:rsidRDefault="002B3FEA" w:rsidP="002B3FEA">
      <w:pPr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sz w:val="22"/>
          <w:szCs w:val="22"/>
        </w:rPr>
        <w:t>8508</w:t>
      </w:r>
    </w:p>
    <w:p w14:paraId="5E29ECA5" w14:textId="77777777" w:rsidR="002B3FEA" w:rsidRPr="002734EE" w:rsidRDefault="002B3FEA" w:rsidP="002B3FEA">
      <w:pPr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sz w:val="22"/>
          <w:szCs w:val="22"/>
        </w:rPr>
        <w:t>8521</w:t>
      </w:r>
    </w:p>
    <w:p w14:paraId="09685D7F" w14:textId="77777777" w:rsidR="002B3FEA" w:rsidRPr="002734EE" w:rsidRDefault="002B3FEA" w:rsidP="002B3FEA">
      <w:pPr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sz w:val="22"/>
          <w:szCs w:val="22"/>
        </w:rPr>
        <w:t>8552</w:t>
      </w:r>
    </w:p>
    <w:p w14:paraId="03D785AA" w14:textId="77777777" w:rsidR="002B3FEA" w:rsidRPr="002734EE" w:rsidRDefault="002B3FEA" w:rsidP="002B3FEA">
      <w:pPr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sz w:val="22"/>
          <w:szCs w:val="22"/>
        </w:rPr>
        <w:t>8560</w:t>
      </w:r>
    </w:p>
    <w:p w14:paraId="7E2F8AE5" w14:textId="77777777" w:rsidR="002B3FEA" w:rsidRPr="002734EE" w:rsidRDefault="002B3FEA" w:rsidP="002B3FEA">
      <w:pPr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sz w:val="22"/>
          <w:szCs w:val="22"/>
        </w:rPr>
        <w:t>8570</w:t>
      </w:r>
    </w:p>
    <w:p w14:paraId="00F05F9E" w14:textId="77777777" w:rsidR="002B3FEA" w:rsidRPr="002734EE" w:rsidRDefault="002B3FEA" w:rsidP="002B3FEA">
      <w:pPr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sz w:val="22"/>
          <w:szCs w:val="22"/>
        </w:rPr>
        <w:t>8571</w:t>
      </w:r>
    </w:p>
    <w:p w14:paraId="2090DD95" w14:textId="77777777" w:rsidR="002B3FEA" w:rsidRPr="002734EE" w:rsidRDefault="002B3FEA" w:rsidP="002B3FEA">
      <w:pPr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sz w:val="22"/>
          <w:szCs w:val="22"/>
        </w:rPr>
        <w:t>8572</w:t>
      </w:r>
    </w:p>
    <w:p w14:paraId="709164E9" w14:textId="77777777" w:rsidR="002B3FEA" w:rsidRPr="002734EE" w:rsidRDefault="002B3FEA" w:rsidP="002B3FEA">
      <w:pPr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sz w:val="22"/>
          <w:szCs w:val="22"/>
        </w:rPr>
        <w:t>8573</w:t>
      </w:r>
    </w:p>
    <w:p w14:paraId="14D92470" w14:textId="77777777" w:rsidR="002B3FEA" w:rsidRPr="002734EE" w:rsidRDefault="002B3FEA" w:rsidP="002B3FEA">
      <w:pPr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sz w:val="22"/>
          <w:szCs w:val="22"/>
        </w:rPr>
        <w:t>8574</w:t>
      </w:r>
    </w:p>
    <w:p w14:paraId="69579A34" w14:textId="77777777" w:rsidR="002B3FEA" w:rsidRPr="002734EE" w:rsidRDefault="002B3FEA" w:rsidP="002B3FEA">
      <w:pPr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sz w:val="22"/>
          <w:szCs w:val="22"/>
        </w:rPr>
        <w:t>8575</w:t>
      </w:r>
    </w:p>
    <w:p w14:paraId="60C39B99" w14:textId="77777777" w:rsidR="002B3FEA" w:rsidRPr="002734EE" w:rsidRDefault="002B3FEA" w:rsidP="002B3FEA">
      <w:pPr>
        <w:pBdr>
          <w:bottom w:val="single" w:sz="4" w:space="1" w:color="auto"/>
        </w:pBdr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sz w:val="22"/>
          <w:szCs w:val="22"/>
        </w:rPr>
        <w:t>8576</w:t>
      </w:r>
    </w:p>
    <w:p w14:paraId="4B352D33" w14:textId="77777777" w:rsidR="002B3FEA" w:rsidRPr="002734EE" w:rsidRDefault="002B3FEA" w:rsidP="002B3FEA">
      <w:pPr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sz w:val="22"/>
          <w:szCs w:val="22"/>
        </w:rPr>
        <w:t>Please refer to the Web site for information on the histology codes.</w:t>
      </w:r>
    </w:p>
    <w:p w14:paraId="5213D797" w14:textId="07C83BA0" w:rsidR="002B3FEA" w:rsidRPr="002734EE" w:rsidRDefault="00D07491" w:rsidP="002B3FEA">
      <w:pPr>
        <w:rPr>
          <w:rFonts w:asciiTheme="minorHAnsi" w:eastAsiaTheme="minorHAnsi" w:hAnsiTheme="minorHAnsi" w:cstheme="minorHAnsi"/>
          <w:sz w:val="22"/>
          <w:szCs w:val="22"/>
        </w:rPr>
      </w:pPr>
      <w:hyperlink r:id="rId5" w:history="1">
        <w:r w:rsidR="002B3FEA" w:rsidRPr="002734EE">
          <w:rPr>
            <w:rFonts w:asciiTheme="minorHAnsi" w:eastAsiaTheme="minorHAnsi" w:hAnsiTheme="minorHAnsi" w:cstheme="minorHAnsi"/>
            <w:color w:val="0563C1" w:themeColor="hyperlink"/>
            <w:sz w:val="22"/>
            <w:szCs w:val="22"/>
            <w:u w:val="single"/>
          </w:rPr>
          <w:t>https://www.naaccr.org/wp-content/uploads/2018/01/</w:t>
        </w:r>
      </w:hyperlink>
      <w:r w:rsidR="002B3FEA" w:rsidRPr="002734EE">
        <w:rPr>
          <w:rFonts w:asciiTheme="minorHAnsi" w:eastAsiaTheme="minorHAnsi" w:hAnsiTheme="minorHAnsi" w:cstheme="minorHAnsi"/>
          <w:sz w:val="22"/>
          <w:szCs w:val="22"/>
        </w:rPr>
        <w:t xml:space="preserve"> </w:t>
      </w:r>
      <w:hyperlink r:id="rId6" w:history="1">
        <w:r w:rsidR="002B3FEA" w:rsidRPr="002734EE">
          <w:rPr>
            <w:rFonts w:asciiTheme="minorHAnsi" w:eastAsiaTheme="minorHAnsi" w:hAnsiTheme="minorHAnsi" w:cstheme="minorHAnsi"/>
            <w:color w:val="0563C1" w:themeColor="hyperlink"/>
            <w:sz w:val="22"/>
            <w:szCs w:val="22"/>
            <w:u w:val="single"/>
          </w:rPr>
          <w:t>Updated-Jan-10-2018-ICD-O-3-Guidelines-v2.pdf</w:t>
        </w:r>
      </w:hyperlink>
      <w:r w:rsidR="002B3FEA" w:rsidRPr="002734EE">
        <w:rPr>
          <w:rFonts w:asciiTheme="minorHAnsi" w:eastAsiaTheme="minorHAnsi" w:hAnsiTheme="minorHAnsi" w:cstheme="minorHAnsi"/>
          <w:sz w:val="22"/>
          <w:szCs w:val="22"/>
        </w:rPr>
        <w:t>.</w:t>
      </w:r>
    </w:p>
    <w:p w14:paraId="27A41F13" w14:textId="5E48ED59" w:rsidR="002B3FEA" w:rsidRPr="002734EE" w:rsidRDefault="002B3FEA">
      <w:pPr>
        <w:spacing w:after="160" w:line="259" w:lineRule="auto"/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sz w:val="22"/>
          <w:szCs w:val="22"/>
        </w:rPr>
        <w:br w:type="page"/>
      </w:r>
    </w:p>
    <w:p w14:paraId="6C837C3B" w14:textId="720BAA58" w:rsidR="003F0010" w:rsidRPr="002734EE" w:rsidRDefault="00B474ED" w:rsidP="004C42D7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2734EE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eTable </w:t>
      </w:r>
      <w:r w:rsidR="00F20480">
        <w:rPr>
          <w:rFonts w:asciiTheme="minorHAnsi" w:hAnsiTheme="minorHAnsi" w:cstheme="minorHAnsi"/>
          <w:b/>
          <w:bCs/>
          <w:sz w:val="22"/>
          <w:szCs w:val="22"/>
        </w:rPr>
        <w:t>2</w:t>
      </w:r>
      <w:r w:rsidR="002B3FEA" w:rsidRPr="002734EE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="004C42D7" w:rsidRPr="002734EE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3F0010" w:rsidRPr="002734EE">
        <w:rPr>
          <w:rFonts w:asciiTheme="minorHAnsi" w:hAnsiTheme="minorHAnsi" w:cstheme="minorHAnsi"/>
          <w:b/>
          <w:bCs/>
          <w:sz w:val="22"/>
          <w:szCs w:val="22"/>
        </w:rPr>
        <w:t>Potential f</w:t>
      </w:r>
      <w:r w:rsidR="004C42D7" w:rsidRPr="002734EE">
        <w:rPr>
          <w:rFonts w:asciiTheme="minorHAnsi" w:hAnsiTheme="minorHAnsi" w:cstheme="minorHAnsi"/>
          <w:b/>
          <w:bCs/>
          <w:sz w:val="22"/>
          <w:szCs w:val="22"/>
        </w:rPr>
        <w:t>eatures included in the study</w:t>
      </w:r>
      <w:r w:rsidR="003F0010" w:rsidRPr="002734EE">
        <w:rPr>
          <w:rFonts w:asciiTheme="minorHAnsi" w:hAnsiTheme="minorHAnsi" w:cstheme="minorHAnsi"/>
          <w:b/>
          <w:bCs/>
          <w:sz w:val="22"/>
          <w:szCs w:val="22"/>
        </w:rPr>
        <w:t>.</w:t>
      </w:r>
    </w:p>
    <w:tbl>
      <w:tblPr>
        <w:tblStyle w:val="TableTheme"/>
        <w:tblW w:w="9715" w:type="dxa"/>
        <w:tblLook w:val="04A0" w:firstRow="1" w:lastRow="0" w:firstColumn="1" w:lastColumn="0" w:noHBand="0" w:noVBand="1"/>
      </w:tblPr>
      <w:tblGrid>
        <w:gridCol w:w="1609"/>
        <w:gridCol w:w="8106"/>
      </w:tblGrid>
      <w:tr w:rsidR="00F63FC7" w:rsidRPr="002734EE" w14:paraId="3B097624" w14:textId="77777777" w:rsidTr="00F63FC7">
        <w:trPr>
          <w:trHeight w:val="290"/>
          <w:tblHeader/>
        </w:trPr>
        <w:tc>
          <w:tcPr>
            <w:tcW w:w="1609" w:type="dxa"/>
            <w:noWrap/>
          </w:tcPr>
          <w:bookmarkEnd w:id="0"/>
          <w:p w14:paraId="17CA59DF" w14:textId="77777777" w:rsidR="00F63FC7" w:rsidRPr="002734EE" w:rsidRDefault="00F63FC7" w:rsidP="003F001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Feature Category</w:t>
            </w:r>
          </w:p>
        </w:tc>
        <w:tc>
          <w:tcPr>
            <w:tcW w:w="8106" w:type="dxa"/>
            <w:noWrap/>
          </w:tcPr>
          <w:p w14:paraId="4F7E4AD4" w14:textId="77777777" w:rsidR="00F63FC7" w:rsidRPr="002734EE" w:rsidRDefault="00F63FC7" w:rsidP="003F001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</w:tr>
      <w:tr w:rsidR="00F63FC7" w:rsidRPr="002734EE" w14:paraId="02FC107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50615B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8106" w:type="dxa"/>
            <w:noWrap/>
            <w:hideMark/>
          </w:tcPr>
          <w:p w14:paraId="0AE80B0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e at index date</w:t>
            </w:r>
          </w:p>
        </w:tc>
      </w:tr>
      <w:tr w:rsidR="00F63FC7" w:rsidRPr="002734EE" w14:paraId="5D3B372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B1087E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8106" w:type="dxa"/>
            <w:noWrap/>
            <w:hideMark/>
          </w:tcPr>
          <w:p w14:paraId="407B821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is of alcohol abuse in year prior to index date</w:t>
            </w:r>
          </w:p>
        </w:tc>
      </w:tr>
      <w:tr w:rsidR="00F63FC7" w:rsidRPr="002734EE" w14:paraId="005D191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3C08C5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8106" w:type="dxa"/>
            <w:noWrap/>
            <w:hideMark/>
          </w:tcPr>
          <w:p w14:paraId="427AE98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is of alcohol abuse ever</w:t>
            </w:r>
          </w:p>
        </w:tc>
      </w:tr>
      <w:tr w:rsidR="00F63FC7" w:rsidRPr="002734EE" w14:paraId="71BCC78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E983A4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8106" w:type="dxa"/>
            <w:noWrap/>
            <w:hideMark/>
          </w:tcPr>
          <w:p w14:paraId="38C8283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ximum reported alcohol use per week ever</w:t>
            </w:r>
          </w:p>
        </w:tc>
      </w:tr>
      <w:tr w:rsidR="00F63FC7" w:rsidRPr="002734EE" w14:paraId="02F7EB9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240020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8106" w:type="dxa"/>
            <w:noWrap/>
            <w:hideMark/>
          </w:tcPr>
          <w:p w14:paraId="7238AAA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MI closest and prior to index date</w:t>
            </w:r>
          </w:p>
        </w:tc>
      </w:tr>
      <w:tr w:rsidR="00F63FC7" w:rsidRPr="002734EE" w14:paraId="38C4822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C14C8F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8106" w:type="dxa"/>
            <w:noWrap/>
            <w:hideMark/>
          </w:tcPr>
          <w:p w14:paraId="515158B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ximum reported BMI ever</w:t>
            </w:r>
          </w:p>
        </w:tc>
      </w:tr>
      <w:tr w:rsidR="00F63FC7" w:rsidRPr="002734EE" w14:paraId="750EB62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5C2C63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8106" w:type="dxa"/>
            <w:noWrap/>
            <w:hideMark/>
          </w:tcPr>
          <w:p w14:paraId="66C6D60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ersonal history of any cancer prior to index</w:t>
            </w:r>
          </w:p>
        </w:tc>
      </w:tr>
      <w:tr w:rsidR="00F63FC7" w:rsidRPr="002734EE" w14:paraId="369CFF0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06F7CB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8106" w:type="dxa"/>
            <w:noWrap/>
            <w:hideMark/>
          </w:tcPr>
          <w:p w14:paraId="6FE4C66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ported minutes of exercise per week, closest and prior to index</w:t>
            </w:r>
          </w:p>
        </w:tc>
      </w:tr>
      <w:tr w:rsidR="00F63FC7" w:rsidRPr="002734EE" w14:paraId="53A8279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FF017F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8106" w:type="dxa"/>
            <w:noWrap/>
            <w:hideMark/>
          </w:tcPr>
          <w:p w14:paraId="5CCD865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ported family history (noted at any time prior to index date) of any cancer</w:t>
            </w:r>
          </w:p>
        </w:tc>
      </w:tr>
      <w:tr w:rsidR="00F63FC7" w:rsidRPr="002734EE" w14:paraId="51FFBA1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50410E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8106" w:type="dxa"/>
            <w:noWrap/>
            <w:hideMark/>
          </w:tcPr>
          <w:p w14:paraId="6C6DF93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ported family history (noted at any time prior to index date) of breast cancer</w:t>
            </w:r>
          </w:p>
        </w:tc>
      </w:tr>
      <w:tr w:rsidR="00F63FC7" w:rsidRPr="002734EE" w14:paraId="4B6492E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A937DF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8106" w:type="dxa"/>
            <w:noWrap/>
            <w:hideMark/>
          </w:tcPr>
          <w:p w14:paraId="04E7CB0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ported family history (noted at any time prior to index date) of colon cancer</w:t>
            </w:r>
          </w:p>
        </w:tc>
      </w:tr>
      <w:tr w:rsidR="00F63FC7" w:rsidRPr="002734EE" w14:paraId="541FB54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C63723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8106" w:type="dxa"/>
            <w:noWrap/>
            <w:hideMark/>
          </w:tcPr>
          <w:p w14:paraId="297DA49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ported family history (noted at any time prior to index date) of ovarian cancer</w:t>
            </w:r>
          </w:p>
        </w:tc>
      </w:tr>
      <w:tr w:rsidR="00F63FC7" w:rsidRPr="002734EE" w14:paraId="301E44C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F7B4E9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8106" w:type="dxa"/>
            <w:noWrap/>
            <w:hideMark/>
          </w:tcPr>
          <w:p w14:paraId="1C5CD32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ported family history (noted at any time prior to index date) of prostate cancer</w:t>
            </w:r>
          </w:p>
        </w:tc>
      </w:tr>
      <w:tr w:rsidR="00F63FC7" w:rsidRPr="002734EE" w14:paraId="03914D9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4427C6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8106" w:type="dxa"/>
            <w:noWrap/>
            <w:hideMark/>
          </w:tcPr>
          <w:p w14:paraId="340D76B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ported family history (noted at any time prior to index date) of pancreatic cancer</w:t>
            </w:r>
          </w:p>
        </w:tc>
      </w:tr>
      <w:tr w:rsidR="00F63FC7" w:rsidRPr="002734EE" w14:paraId="2148547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8594E6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8106" w:type="dxa"/>
            <w:noWrap/>
            <w:hideMark/>
          </w:tcPr>
          <w:p w14:paraId="6782D59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nder</w:t>
            </w:r>
          </w:p>
        </w:tc>
      </w:tr>
      <w:tr w:rsidR="00F63FC7" w:rsidRPr="002734EE" w14:paraId="6065C3F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EDC96C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8106" w:type="dxa"/>
            <w:noWrap/>
            <w:hideMark/>
          </w:tcPr>
          <w:p w14:paraId="12E1181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ximum reported height ever</w:t>
            </w:r>
          </w:p>
        </w:tc>
      </w:tr>
      <w:tr w:rsidR="00F63FC7" w:rsidRPr="002734EE" w14:paraId="7E1CDE4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B1C52A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8106" w:type="dxa"/>
            <w:noWrap/>
            <w:hideMark/>
          </w:tcPr>
          <w:p w14:paraId="2E2FE2C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ace/ethnicity - all categories</w:t>
            </w:r>
          </w:p>
        </w:tc>
      </w:tr>
      <w:tr w:rsidR="00F63FC7" w:rsidRPr="002734EE" w14:paraId="0468B90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488947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8106" w:type="dxa"/>
            <w:noWrap/>
            <w:hideMark/>
          </w:tcPr>
          <w:p w14:paraId="1122F04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sponse or "quit" or "ever" to tobacco use ever prior to index date</w:t>
            </w:r>
          </w:p>
        </w:tc>
      </w:tr>
      <w:tr w:rsidR="00F63FC7" w:rsidRPr="002734EE" w14:paraId="7C661E0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08EDDD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8106" w:type="dxa"/>
            <w:noWrap/>
            <w:hideMark/>
          </w:tcPr>
          <w:p w14:paraId="5DB4CE9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ximum years or reported tobacco use prior to index date</w:t>
            </w:r>
          </w:p>
        </w:tc>
      </w:tr>
      <w:tr w:rsidR="00F63FC7" w:rsidRPr="002734EE" w14:paraId="556ACC3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49B65C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8106" w:type="dxa"/>
            <w:noWrap/>
            <w:hideMark/>
          </w:tcPr>
          <w:p w14:paraId="586FD5D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eight closest and prior to index date</w:t>
            </w:r>
          </w:p>
        </w:tc>
      </w:tr>
      <w:tr w:rsidR="00F63FC7" w:rsidRPr="002734EE" w14:paraId="039CA84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D29BF5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8106" w:type="dxa"/>
            <w:noWrap/>
            <w:hideMark/>
          </w:tcPr>
          <w:p w14:paraId="5E44772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ximum reported weight ever</w:t>
            </w:r>
          </w:p>
        </w:tc>
      </w:tr>
      <w:tr w:rsidR="00F63FC7" w:rsidRPr="002734EE" w14:paraId="5452FA7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BEF943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8106" w:type="dxa"/>
            <w:noWrap/>
            <w:hideMark/>
          </w:tcPr>
          <w:p w14:paraId="5BFB575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eight change per day, calculated from the two farthest values within the year prior to index date</w:t>
            </w:r>
          </w:p>
        </w:tc>
      </w:tr>
      <w:tr w:rsidR="00F63FC7" w:rsidRPr="002734EE" w14:paraId="399DBB8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E5EF70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8106" w:type="dxa"/>
            <w:noWrap/>
            <w:hideMark/>
          </w:tcPr>
          <w:p w14:paraId="50E3436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est indicating Jewish ancestry ever prior to index date</w:t>
            </w:r>
          </w:p>
        </w:tc>
      </w:tr>
      <w:tr w:rsidR="00F63FC7" w:rsidRPr="002734EE" w14:paraId="5B73CCC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330269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8106" w:type="dxa"/>
            <w:noWrap/>
            <w:hideMark/>
          </w:tcPr>
          <w:p w14:paraId="7A5CF6C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ver indication of Jewish religion (collected from inpatient)</w:t>
            </w:r>
          </w:p>
        </w:tc>
      </w:tr>
      <w:tr w:rsidR="00F63FC7" w:rsidRPr="002734EE" w14:paraId="4AD33F3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48355F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8106" w:type="dxa"/>
            <w:noWrap/>
            <w:hideMark/>
          </w:tcPr>
          <w:p w14:paraId="2C3D683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ported census tract at index date</w:t>
            </w:r>
          </w:p>
        </w:tc>
      </w:tr>
      <w:tr w:rsidR="00F63FC7" w:rsidRPr="002734EE" w14:paraId="0D30A77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52E421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8106" w:type="dxa"/>
            <w:noWrap/>
            <w:hideMark/>
          </w:tcPr>
          <w:p w14:paraId="096F482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ocoded latitude of home address at index date</w:t>
            </w:r>
          </w:p>
        </w:tc>
      </w:tr>
      <w:tr w:rsidR="00F63FC7" w:rsidRPr="002734EE" w14:paraId="151EE61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E952DC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8106" w:type="dxa"/>
            <w:noWrap/>
            <w:hideMark/>
          </w:tcPr>
          <w:p w14:paraId="157719A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ocoded longitude of home address at index date</w:t>
            </w:r>
          </w:p>
        </w:tc>
      </w:tr>
      <w:tr w:rsidR="00F63FC7" w:rsidRPr="002734EE" w14:paraId="14CBE95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D6EE25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0009D8B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cute pancreatitis, between 0-6 months prior to index date</w:t>
            </w:r>
          </w:p>
        </w:tc>
      </w:tr>
      <w:tr w:rsidR="00F63FC7" w:rsidRPr="002734EE" w14:paraId="6A85B97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DC32E3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3BB0039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cute pancreatitis, between 7-12 months prior to index date</w:t>
            </w:r>
          </w:p>
        </w:tc>
      </w:tr>
      <w:tr w:rsidR="00F63FC7" w:rsidRPr="002734EE" w14:paraId="42D3EC1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728609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4C06FAE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cute pancreatitis, between 1-2 years prior to index date</w:t>
            </w:r>
          </w:p>
        </w:tc>
      </w:tr>
      <w:tr w:rsidR="00F63FC7" w:rsidRPr="002734EE" w14:paraId="0535F8D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7154AC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46389EE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cute pancreatitis, more than 2 years prior to index date</w:t>
            </w:r>
          </w:p>
        </w:tc>
      </w:tr>
      <w:tr w:rsidR="00F63FC7" w:rsidRPr="002734EE" w14:paraId="40A0DF2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298048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4892BE7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xiety, between 0-6 months prior to index date</w:t>
            </w:r>
          </w:p>
        </w:tc>
      </w:tr>
      <w:tr w:rsidR="00F63FC7" w:rsidRPr="002734EE" w14:paraId="63B741A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69D966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3C8F623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xiety, between 7-12 months prior to index date</w:t>
            </w:r>
          </w:p>
        </w:tc>
      </w:tr>
      <w:tr w:rsidR="00F63FC7" w:rsidRPr="002734EE" w14:paraId="028C91C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85E789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6A84C52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xiety, between 1-2 years prior to index date</w:t>
            </w:r>
          </w:p>
        </w:tc>
      </w:tr>
      <w:tr w:rsidR="00F63FC7" w:rsidRPr="002734EE" w14:paraId="6ED37A7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5C08D7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543776C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xiety, more than 2 years prior to index date</w:t>
            </w:r>
          </w:p>
        </w:tc>
      </w:tr>
      <w:tr w:rsidR="00F63FC7" w:rsidRPr="002734EE" w14:paraId="4282427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20D20F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475C7F0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nign pancreatic disorders, between 0-6 months prior to index date</w:t>
            </w:r>
          </w:p>
        </w:tc>
      </w:tr>
      <w:tr w:rsidR="00F63FC7" w:rsidRPr="002734EE" w14:paraId="064574E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A3D23B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5EF8B50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nign pancreatic disorders, between 7-12 months prior to index date</w:t>
            </w:r>
          </w:p>
        </w:tc>
      </w:tr>
      <w:tr w:rsidR="00F63FC7" w:rsidRPr="002734EE" w14:paraId="1F535D0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1A1C37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3F28E7D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nign pancreatic disorders, between 1-2 years prior to index date</w:t>
            </w:r>
          </w:p>
        </w:tc>
      </w:tr>
      <w:tr w:rsidR="00F63FC7" w:rsidRPr="002734EE" w14:paraId="0F90B55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C23BBC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2008E04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nign pancreatic disorders, more than 2 years prior to index date</w:t>
            </w:r>
          </w:p>
        </w:tc>
      </w:tr>
      <w:tr w:rsidR="00F63FC7" w:rsidRPr="002734EE" w14:paraId="6600D16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D88E71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Diagnoses</w:t>
            </w:r>
          </w:p>
        </w:tc>
        <w:tc>
          <w:tcPr>
            <w:tcW w:w="8106" w:type="dxa"/>
            <w:noWrap/>
            <w:hideMark/>
          </w:tcPr>
          <w:p w14:paraId="274D92A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iliary tract disease, between 0-6 months prior to index date</w:t>
            </w:r>
          </w:p>
        </w:tc>
      </w:tr>
      <w:tr w:rsidR="00F63FC7" w:rsidRPr="002734EE" w14:paraId="6B3DE83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86F805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5945F11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iliary tract disease, between 7-12 months prior to index date</w:t>
            </w:r>
          </w:p>
        </w:tc>
      </w:tr>
      <w:tr w:rsidR="00F63FC7" w:rsidRPr="002734EE" w14:paraId="7F41FF9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102C4C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75A2BD3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iliary tract disease, between 1-2 years prior to index date</w:t>
            </w:r>
          </w:p>
        </w:tc>
      </w:tr>
      <w:tr w:rsidR="00F63FC7" w:rsidRPr="002734EE" w14:paraId="50EAF17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1F7DDA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3047E36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iliary tract disease, more than 2 years prior to index date</w:t>
            </w:r>
          </w:p>
        </w:tc>
      </w:tr>
      <w:tr w:rsidR="00F63FC7" w:rsidRPr="002734EE" w14:paraId="6E54E02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03DDA9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18A0DD4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rdiovascular disease, between 0-6 months prior to index date</w:t>
            </w:r>
          </w:p>
        </w:tc>
      </w:tr>
      <w:tr w:rsidR="00F63FC7" w:rsidRPr="002734EE" w14:paraId="4477AFB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928145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2FA0BCC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rdiovascular disease, between 7-12 months prior to index date</w:t>
            </w:r>
          </w:p>
        </w:tc>
      </w:tr>
      <w:tr w:rsidR="00F63FC7" w:rsidRPr="002734EE" w14:paraId="17D7B67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E9C852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4AB8350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rdiovascular disease, between 1-2 years prior to index date</w:t>
            </w:r>
          </w:p>
        </w:tc>
      </w:tr>
      <w:tr w:rsidR="00F63FC7" w:rsidRPr="002734EE" w14:paraId="691ABEA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980F54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0D49F3C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rdiovascular disease, more than 2 years prior to index date</w:t>
            </w:r>
          </w:p>
        </w:tc>
      </w:tr>
      <w:tr w:rsidR="00F63FC7" w:rsidRPr="002734EE" w14:paraId="570369A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21051C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244A71F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ronic pancreatitis, between 0-6 months prior to index date</w:t>
            </w:r>
          </w:p>
        </w:tc>
      </w:tr>
      <w:tr w:rsidR="00F63FC7" w:rsidRPr="002734EE" w14:paraId="0AE95FB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8F8D96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5867385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ronic pancreatitis, between 7-12 months prior to index date</w:t>
            </w:r>
          </w:p>
        </w:tc>
      </w:tr>
      <w:tr w:rsidR="00F63FC7" w:rsidRPr="002734EE" w14:paraId="3EFFE35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609977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566A16F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ronic pancreatitis, between 1-2 years prior to index date</w:t>
            </w:r>
          </w:p>
        </w:tc>
      </w:tr>
      <w:tr w:rsidR="00F63FC7" w:rsidRPr="002734EE" w14:paraId="1D28AD2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9C2344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1D0D2A9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ronic pancreatitis, more than 2 years prior to index date</w:t>
            </w:r>
          </w:p>
        </w:tc>
      </w:tr>
      <w:tr w:rsidR="00F63FC7" w:rsidRPr="002734EE" w14:paraId="201CA92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C870B5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29AE55C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orectal polyps, between 0-6 months prior to index date</w:t>
            </w:r>
          </w:p>
        </w:tc>
      </w:tr>
      <w:tr w:rsidR="00F63FC7" w:rsidRPr="002734EE" w14:paraId="579D2D9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6910C9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43EC343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orectal polyps, between 7-12 months prior to index date</w:t>
            </w:r>
          </w:p>
        </w:tc>
      </w:tr>
      <w:tr w:rsidR="00F63FC7" w:rsidRPr="002734EE" w14:paraId="2647AC0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3EB492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6295C23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orectal polyps, between 1-2 years prior to index date</w:t>
            </w:r>
          </w:p>
        </w:tc>
      </w:tr>
      <w:tr w:rsidR="00F63FC7" w:rsidRPr="002734EE" w14:paraId="7E8AA06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69EE39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4C5546D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orectal polyps, more than 2 years prior to index date</w:t>
            </w:r>
          </w:p>
        </w:tc>
      </w:tr>
      <w:tr w:rsidR="00F63FC7" w:rsidRPr="002734EE" w14:paraId="6A0AFD7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7399A5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291A1E5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ronic pulmonary disease, between 0-6 months prior to index date</w:t>
            </w:r>
          </w:p>
        </w:tc>
      </w:tr>
      <w:tr w:rsidR="00F63FC7" w:rsidRPr="002734EE" w14:paraId="19777CD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2A9D25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279BA78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ronic pulmonary disease, between 7-12 months prior to index date</w:t>
            </w:r>
          </w:p>
        </w:tc>
      </w:tr>
      <w:tr w:rsidR="00F63FC7" w:rsidRPr="002734EE" w14:paraId="1B449CF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7FD8C9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587BAA6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ronic pulmonary disease, between 1-2 years prior to index date</w:t>
            </w:r>
          </w:p>
        </w:tc>
      </w:tr>
      <w:tr w:rsidR="00F63FC7" w:rsidRPr="002734EE" w14:paraId="47A3AE6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246730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37EAD96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ronic pulmonary disease, more than 2 years prior to index date</w:t>
            </w:r>
          </w:p>
        </w:tc>
      </w:tr>
      <w:tr w:rsidR="00F63FC7" w:rsidRPr="002734EE" w14:paraId="27C2126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D6722D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7DF1291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hn's disease, between 0-6 months prior to index date</w:t>
            </w:r>
          </w:p>
        </w:tc>
      </w:tr>
      <w:tr w:rsidR="00F63FC7" w:rsidRPr="002734EE" w14:paraId="02AFD1D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B48B1F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6C187E3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hn's disease, between 7-12 months prior to index date</w:t>
            </w:r>
          </w:p>
        </w:tc>
      </w:tr>
      <w:tr w:rsidR="00F63FC7" w:rsidRPr="002734EE" w14:paraId="575D6E4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E12CDB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22E21C1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hn's disease, between 1-2 years prior to index date</w:t>
            </w:r>
          </w:p>
        </w:tc>
      </w:tr>
      <w:tr w:rsidR="00F63FC7" w:rsidRPr="002734EE" w14:paraId="7DB9554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65BBF2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010D7E7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hn's disease, more than 2 years prior to index date</w:t>
            </w:r>
          </w:p>
        </w:tc>
      </w:tr>
      <w:tr w:rsidR="00F63FC7" w:rsidRPr="002734EE" w14:paraId="1A0E1F1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A0A3C0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0F6E6B1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ystic fibrosis, between 0-6 months prior to index date</w:t>
            </w:r>
          </w:p>
        </w:tc>
      </w:tr>
      <w:tr w:rsidR="00F63FC7" w:rsidRPr="002734EE" w14:paraId="0C55926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ACBFD9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0BD52E1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ystic fibrosis, between 7-12 months prior to index date</w:t>
            </w:r>
          </w:p>
        </w:tc>
      </w:tr>
      <w:tr w:rsidR="00F63FC7" w:rsidRPr="002734EE" w14:paraId="3B4704F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9DE4AC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3404E80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ystic fibrosis, between 1-2 years prior to index date</w:t>
            </w:r>
          </w:p>
        </w:tc>
      </w:tr>
      <w:tr w:rsidR="00F63FC7" w:rsidRPr="002734EE" w14:paraId="15F30B8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E96C4E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0B4FF83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ystic fibrosis, more than 2 years prior to index date</w:t>
            </w:r>
          </w:p>
        </w:tc>
      </w:tr>
      <w:tr w:rsidR="00F63FC7" w:rsidRPr="002734EE" w14:paraId="79AD7D0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80D61C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0160CD3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pression, between 0-6 months prior to index date</w:t>
            </w:r>
          </w:p>
        </w:tc>
      </w:tr>
      <w:tr w:rsidR="00F63FC7" w:rsidRPr="002734EE" w14:paraId="0009A20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FA2BC1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1FD3164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pression, between 7-12 months prior to index date</w:t>
            </w:r>
          </w:p>
        </w:tc>
      </w:tr>
      <w:tr w:rsidR="00F63FC7" w:rsidRPr="002734EE" w14:paraId="276234D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C9A3F1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1BD0769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pression, between 1-2 years prior to index date</w:t>
            </w:r>
          </w:p>
        </w:tc>
      </w:tr>
      <w:tr w:rsidR="00F63FC7" w:rsidRPr="002734EE" w14:paraId="32735DE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D914C3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3C916F9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pression, more than 2 years prior to index date</w:t>
            </w:r>
          </w:p>
        </w:tc>
      </w:tr>
      <w:tr w:rsidR="00F63FC7" w:rsidRPr="002734EE" w14:paraId="1784545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EE75E6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31AB666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rmatologic conditions, between 0-6 months prior to index date</w:t>
            </w:r>
          </w:p>
        </w:tc>
      </w:tr>
      <w:tr w:rsidR="00F63FC7" w:rsidRPr="002734EE" w14:paraId="493A4A3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AA435B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32B447F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rmatologic conditions, between 7-12 months prior to index date</w:t>
            </w:r>
          </w:p>
        </w:tc>
      </w:tr>
      <w:tr w:rsidR="00F63FC7" w:rsidRPr="002734EE" w14:paraId="7FB052D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C3D03C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62555BD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rmatologic conditions, between 1-2 years prior to index date</w:t>
            </w:r>
          </w:p>
        </w:tc>
      </w:tr>
      <w:tr w:rsidR="00F63FC7" w:rsidRPr="002734EE" w14:paraId="1F4D9C0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A65F95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44C6F26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rmatologic conditions, more than 2 years prior to index date</w:t>
            </w:r>
          </w:p>
        </w:tc>
      </w:tr>
      <w:tr w:rsidR="00F63FC7" w:rsidRPr="002734EE" w14:paraId="1F2CDED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F6881A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629592C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betes mellitus, between 0-6 months prior to index date</w:t>
            </w:r>
          </w:p>
        </w:tc>
      </w:tr>
      <w:tr w:rsidR="00F63FC7" w:rsidRPr="002734EE" w14:paraId="25857FD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76CE1C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153B785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betes mellitus, between 7-12 months prior to index date</w:t>
            </w:r>
          </w:p>
        </w:tc>
      </w:tr>
      <w:tr w:rsidR="00F63FC7" w:rsidRPr="002734EE" w14:paraId="5FB36C0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D8574A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6E0F657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betes mellitus, between 1-2 years prior to index date</w:t>
            </w:r>
          </w:p>
        </w:tc>
      </w:tr>
      <w:tr w:rsidR="00F63FC7" w:rsidRPr="002734EE" w14:paraId="42C2967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144299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0D3B9B5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betes mellitus, more than 2 years prior to index date</w:t>
            </w:r>
          </w:p>
        </w:tc>
      </w:tr>
      <w:tr w:rsidR="00F63FC7" w:rsidRPr="002734EE" w14:paraId="34986E2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E13CE4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Diagnoses</w:t>
            </w:r>
          </w:p>
        </w:tc>
        <w:tc>
          <w:tcPr>
            <w:tcW w:w="8106" w:type="dxa"/>
            <w:noWrap/>
            <w:hideMark/>
          </w:tcPr>
          <w:p w14:paraId="7E5F99B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betes complications of ketoacidosis, coma, or hyperosmolarity, between 0-6 months prior to index date</w:t>
            </w:r>
          </w:p>
        </w:tc>
      </w:tr>
      <w:tr w:rsidR="00F63FC7" w:rsidRPr="002734EE" w14:paraId="21CC3A6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6C6870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7C4FF08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betes complications of ketoacidosis, coma, or hyperosmolarity, between 7-12 months prior to index date</w:t>
            </w:r>
          </w:p>
        </w:tc>
      </w:tr>
      <w:tr w:rsidR="00F63FC7" w:rsidRPr="002734EE" w14:paraId="16235D6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2EA1BF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631ACC7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betes complications of ketoacidosis, coma, or hyperosmolarity, between 1-2 years prior to index date</w:t>
            </w:r>
          </w:p>
        </w:tc>
      </w:tr>
      <w:tr w:rsidR="00F63FC7" w:rsidRPr="002734EE" w14:paraId="5EBB5E0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5C326A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54871EF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betes complications of ketoacidosis, coma, or hyperosmolarity, more than 2 years prior to index date</w:t>
            </w:r>
          </w:p>
        </w:tc>
      </w:tr>
      <w:tr w:rsidR="00F63FC7" w:rsidRPr="002734EE" w14:paraId="593AC5F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51398F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750B9AB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betes complications, neurological or ophthalmic, between 0-6 months prior to index date</w:t>
            </w:r>
          </w:p>
        </w:tc>
      </w:tr>
      <w:tr w:rsidR="00F63FC7" w:rsidRPr="002734EE" w14:paraId="311ECAC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EC9F8E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614BB9A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betes complications, neurological or ophthalmic, between 7-12 months prior to index date</w:t>
            </w:r>
          </w:p>
        </w:tc>
      </w:tr>
      <w:tr w:rsidR="00F63FC7" w:rsidRPr="002734EE" w14:paraId="179E3D6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555551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48D111A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betes complications, neurological or ophthalmic, between 1-2 years prior to index date</w:t>
            </w:r>
          </w:p>
        </w:tc>
      </w:tr>
      <w:tr w:rsidR="00F63FC7" w:rsidRPr="002734EE" w14:paraId="221D642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CA78D0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022A0C1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betes complications, neurological or ophthalmic, more than 2 years prior to index date</w:t>
            </w:r>
          </w:p>
        </w:tc>
      </w:tr>
      <w:tr w:rsidR="00F63FC7" w:rsidRPr="002734EE" w14:paraId="63622B0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C97272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388F0FE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betes complications, circulatory or kidney, between 0-6 months prior to index date</w:t>
            </w:r>
          </w:p>
        </w:tc>
      </w:tr>
      <w:tr w:rsidR="00F63FC7" w:rsidRPr="002734EE" w14:paraId="490AD7A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81A373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6A292F5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betes complications, circulatory or kidney, between 7-12 months prior to index date</w:t>
            </w:r>
          </w:p>
        </w:tc>
      </w:tr>
      <w:tr w:rsidR="00F63FC7" w:rsidRPr="002734EE" w14:paraId="4F7F46F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001005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3DF3DD5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betes complications, circulatory or kidney, between 1-2 years prior to index date</w:t>
            </w:r>
          </w:p>
        </w:tc>
      </w:tr>
      <w:tr w:rsidR="00F63FC7" w:rsidRPr="002734EE" w14:paraId="4C4F356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0D280C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2FF45AE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betes complications, circulatory or kidney, more than 2 years prior to index date</w:t>
            </w:r>
          </w:p>
        </w:tc>
      </w:tr>
      <w:tr w:rsidR="00F63FC7" w:rsidRPr="002734EE" w14:paraId="08FC05C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5C10EE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7429F72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ther diabetes complications, between 0-6 months prior to index date</w:t>
            </w:r>
          </w:p>
        </w:tc>
      </w:tr>
      <w:tr w:rsidR="00F63FC7" w:rsidRPr="002734EE" w14:paraId="41601D1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776CFD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02458DD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ther diabetes complications, between 7-12 months prior to index date</w:t>
            </w:r>
          </w:p>
        </w:tc>
      </w:tr>
      <w:tr w:rsidR="00F63FC7" w:rsidRPr="002734EE" w14:paraId="3C50A6B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F49ECD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53AA036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ther diabetes complications, between 1-2 years prior to index date</w:t>
            </w:r>
          </w:p>
        </w:tc>
      </w:tr>
      <w:tr w:rsidR="00F63FC7" w:rsidRPr="002734EE" w14:paraId="5A1E4CD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D1955D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1F45F6E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ther diabetes complications, circulatory or kidney, more than 2 years prior to index date</w:t>
            </w:r>
          </w:p>
        </w:tc>
      </w:tr>
      <w:tr w:rsidR="00F63FC7" w:rsidRPr="002734EE" w14:paraId="2149AD6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775D7A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2755CA9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ype of diabetes mellitus, between 0-6 months prior to index date</w:t>
            </w:r>
          </w:p>
        </w:tc>
      </w:tr>
      <w:tr w:rsidR="00F63FC7" w:rsidRPr="002734EE" w14:paraId="4E3A402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28E9BF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4EA5EB2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ype of diabetes mellitus, between 7-12 months prior to index date</w:t>
            </w:r>
          </w:p>
        </w:tc>
      </w:tr>
      <w:tr w:rsidR="00F63FC7" w:rsidRPr="002734EE" w14:paraId="6A9C55F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BBD13D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3776FB8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ype of diabetes mellitus, between 1-2 years prior to index date</w:t>
            </w:r>
          </w:p>
        </w:tc>
      </w:tr>
      <w:tr w:rsidR="00F63FC7" w:rsidRPr="002734EE" w14:paraId="63E2682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A99C79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26609FE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ype of diabetes mellitus, more than 2 years prior to index date</w:t>
            </w:r>
          </w:p>
        </w:tc>
      </w:tr>
      <w:tr w:rsidR="00F63FC7" w:rsidRPr="002734EE" w14:paraId="3AA43A9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FC1C1A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1E76479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yspepsia, between 0-6 months prior to index date</w:t>
            </w:r>
          </w:p>
        </w:tc>
      </w:tr>
      <w:tr w:rsidR="00F63FC7" w:rsidRPr="002734EE" w14:paraId="71B5A48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967FC6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75D7C53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yspepsia, between 7-12 months prior to index date</w:t>
            </w:r>
          </w:p>
        </w:tc>
      </w:tr>
      <w:tr w:rsidR="00F63FC7" w:rsidRPr="002734EE" w14:paraId="3ADEB66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076797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18456FC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yspepsia, between 1-2 years prior to index date</w:t>
            </w:r>
          </w:p>
        </w:tc>
      </w:tr>
      <w:tr w:rsidR="00F63FC7" w:rsidRPr="002734EE" w14:paraId="7B42100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D0890B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5002173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yspepsia, more than 2 years prior to index date</w:t>
            </w:r>
          </w:p>
        </w:tc>
      </w:tr>
      <w:tr w:rsidR="00F63FC7" w:rsidRPr="002734EE" w14:paraId="5B5A8E7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06D64A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62A7D31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osinophilia, between 0-6 months prior to index date</w:t>
            </w:r>
          </w:p>
        </w:tc>
      </w:tr>
      <w:tr w:rsidR="00F63FC7" w:rsidRPr="002734EE" w14:paraId="3AAC1D1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C178AE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60CD2FB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osinophilia, between 7-12 months prior to index date</w:t>
            </w:r>
          </w:p>
        </w:tc>
      </w:tr>
      <w:tr w:rsidR="00F63FC7" w:rsidRPr="002734EE" w14:paraId="1117B3D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7E4587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3C3D274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osinophilia, between 1-2 years prior to index date</w:t>
            </w:r>
          </w:p>
        </w:tc>
      </w:tr>
      <w:tr w:rsidR="00F63FC7" w:rsidRPr="002734EE" w14:paraId="7FF2AE7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55B270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6E09905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osinophilia, more than 2 years prior to index date</w:t>
            </w:r>
          </w:p>
        </w:tc>
      </w:tr>
      <w:tr w:rsidR="00F63FC7" w:rsidRPr="002734EE" w14:paraId="3FE54EB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C1B33A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36F714C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osinophilis esophagitis, between 0-6 months prior to index date</w:t>
            </w:r>
          </w:p>
        </w:tc>
      </w:tr>
      <w:tr w:rsidR="00F63FC7" w:rsidRPr="002734EE" w14:paraId="58FFBC4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B08B6D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3779DC2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osinophilis esophagitis, between 7-12 months prior to index date</w:t>
            </w:r>
          </w:p>
        </w:tc>
      </w:tr>
      <w:tr w:rsidR="00F63FC7" w:rsidRPr="002734EE" w14:paraId="08AAFD6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5E6D02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4EB1738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osinophilis esophagitis, between 1-2 years prior to index date</w:t>
            </w:r>
          </w:p>
        </w:tc>
      </w:tr>
      <w:tr w:rsidR="00F63FC7" w:rsidRPr="002734EE" w14:paraId="336B7A0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2C84B0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5067A68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osinophilis esophagitis, more than 2 years prior to index date</w:t>
            </w:r>
          </w:p>
        </w:tc>
      </w:tr>
      <w:tr w:rsidR="00F63FC7" w:rsidRPr="002734EE" w14:paraId="3C23405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D345BB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125403D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allstone cholangitis, between 0-6 months prior to index date</w:t>
            </w:r>
          </w:p>
        </w:tc>
      </w:tr>
      <w:tr w:rsidR="00F63FC7" w:rsidRPr="002734EE" w14:paraId="2F5FC0E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F692F0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Diagnoses</w:t>
            </w:r>
          </w:p>
        </w:tc>
        <w:tc>
          <w:tcPr>
            <w:tcW w:w="8106" w:type="dxa"/>
            <w:noWrap/>
            <w:hideMark/>
          </w:tcPr>
          <w:p w14:paraId="5D08A2F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allstone cholangitis, between 7-12 months prior to index date</w:t>
            </w:r>
          </w:p>
        </w:tc>
      </w:tr>
      <w:tr w:rsidR="00F63FC7" w:rsidRPr="002734EE" w14:paraId="6714682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778577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0E7985F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allstone cholangitis, between 1-2 years prior to index date</w:t>
            </w:r>
          </w:p>
        </w:tc>
      </w:tr>
      <w:tr w:rsidR="00F63FC7" w:rsidRPr="002734EE" w14:paraId="09E858C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4ECBF2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02F19B8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allstone cholangitis, more than 2 years prior to index date</w:t>
            </w:r>
          </w:p>
        </w:tc>
      </w:tr>
      <w:tr w:rsidR="00F63FC7" w:rsidRPr="002734EE" w14:paraId="3029D0B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1A339E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1C597D5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astritis, between 0-6 months prior to index date</w:t>
            </w:r>
          </w:p>
        </w:tc>
      </w:tr>
      <w:tr w:rsidR="00F63FC7" w:rsidRPr="002734EE" w14:paraId="2F919FA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F39B89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67868B0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astritis, between 7-12 months prior to index date</w:t>
            </w:r>
          </w:p>
        </w:tc>
      </w:tr>
      <w:tr w:rsidR="00F63FC7" w:rsidRPr="002734EE" w14:paraId="3249E6D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0A5D3E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4333B8E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astritis, between 1-2 years prior to index date</w:t>
            </w:r>
          </w:p>
        </w:tc>
      </w:tr>
      <w:tr w:rsidR="00F63FC7" w:rsidRPr="002734EE" w14:paraId="692581F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828926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65C8F32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astritis, more than 2 years prior to index date</w:t>
            </w:r>
          </w:p>
        </w:tc>
      </w:tr>
      <w:tr w:rsidR="00F63FC7" w:rsidRPr="002734EE" w14:paraId="7D7545D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EF826F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28025B4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anulomatosis with polyangiitis, between 0-6 months prior to index date</w:t>
            </w:r>
          </w:p>
        </w:tc>
      </w:tr>
      <w:tr w:rsidR="00F63FC7" w:rsidRPr="002734EE" w14:paraId="63FCC8E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705B4D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31C4BFB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anulomatosis with polyangiitis, between 7-12 months prior to index date</w:t>
            </w:r>
          </w:p>
        </w:tc>
      </w:tr>
      <w:tr w:rsidR="00F63FC7" w:rsidRPr="002734EE" w14:paraId="648942B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3B3D01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3F10047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anulomatosis with polyangiitis, between 1-2 years prior to index date</w:t>
            </w:r>
          </w:p>
        </w:tc>
      </w:tr>
      <w:tr w:rsidR="00F63FC7" w:rsidRPr="002734EE" w14:paraId="7AD2EB9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0D16AB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5D78B55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anulomatosis with polyangiitis, more than 2 years prior to index date</w:t>
            </w:r>
          </w:p>
        </w:tc>
      </w:tr>
      <w:tr w:rsidR="00F63FC7" w:rsidRPr="002734EE" w14:paraId="40FE7AC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8A4867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2634571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patobiliary disease, between 0-6 months prior to index date</w:t>
            </w:r>
          </w:p>
        </w:tc>
      </w:tr>
      <w:tr w:rsidR="00F63FC7" w:rsidRPr="002734EE" w14:paraId="089F615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DB9FC0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3F38FF1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patobiliary disease, between 7-12 months prior to index date</w:t>
            </w:r>
          </w:p>
        </w:tc>
      </w:tr>
      <w:tr w:rsidR="00F63FC7" w:rsidRPr="002734EE" w14:paraId="3A73FB9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564FDD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495E1C6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patobiliary disease, between 1-2 years prior to index date</w:t>
            </w:r>
          </w:p>
        </w:tc>
      </w:tr>
      <w:tr w:rsidR="00F63FC7" w:rsidRPr="002734EE" w14:paraId="217F585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E8708A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47584C9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patobiliary disease, more than 2 years prior to index date</w:t>
            </w:r>
          </w:p>
        </w:tc>
      </w:tr>
      <w:tr w:rsidR="00F63FC7" w:rsidRPr="002734EE" w14:paraId="28D86B4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D6C8B0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1D3C2EB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reditary cancer syndrome, between 0-6 months prior to index date</w:t>
            </w:r>
          </w:p>
        </w:tc>
      </w:tr>
      <w:tr w:rsidR="00F63FC7" w:rsidRPr="002734EE" w14:paraId="09E2914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197A1D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0601B0A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reditary cancer syndrome, between 7-12 months prior to index date</w:t>
            </w:r>
          </w:p>
        </w:tc>
      </w:tr>
      <w:tr w:rsidR="00F63FC7" w:rsidRPr="002734EE" w14:paraId="74513C1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3EBD58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6662B89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reditary cancer syndrome, between 1-2 years prior to index date</w:t>
            </w:r>
          </w:p>
        </w:tc>
      </w:tr>
      <w:tr w:rsidR="00F63FC7" w:rsidRPr="002734EE" w14:paraId="5BD3544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B7B557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7EA6B0A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reditary cancer syndrome, more than 2 years prior to index date</w:t>
            </w:r>
          </w:p>
        </w:tc>
      </w:tr>
      <w:tr w:rsidR="00F63FC7" w:rsidRPr="002734EE" w14:paraId="67FF4D3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554F36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2162D7D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V, between 0-6 months prior to index date</w:t>
            </w:r>
          </w:p>
        </w:tc>
      </w:tr>
      <w:tr w:rsidR="00F63FC7" w:rsidRPr="002734EE" w14:paraId="22C7F64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842F9D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2A3733B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V, between 7-12 months prior to index date</w:t>
            </w:r>
          </w:p>
        </w:tc>
      </w:tr>
      <w:tr w:rsidR="00F63FC7" w:rsidRPr="002734EE" w14:paraId="15FB1B7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C40EDB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3B21AD1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V, between 1-2 years prior to index date</w:t>
            </w:r>
          </w:p>
        </w:tc>
      </w:tr>
      <w:tr w:rsidR="00F63FC7" w:rsidRPr="002734EE" w14:paraId="40F1186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D5A37B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0A2ED01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V, more than 2 years prior to index date</w:t>
            </w:r>
          </w:p>
        </w:tc>
      </w:tr>
      <w:tr w:rsidR="00F63FC7" w:rsidRPr="002734EE" w14:paraId="1CEAEA5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C422DC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3A34F6C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ypertension, between 0-6 months prior to index date</w:t>
            </w:r>
          </w:p>
        </w:tc>
      </w:tr>
      <w:tr w:rsidR="00F63FC7" w:rsidRPr="002734EE" w14:paraId="471CE23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B2C9CC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44BAA37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ypertension, between 7-12 months prior to index date</w:t>
            </w:r>
          </w:p>
        </w:tc>
      </w:tr>
      <w:tr w:rsidR="00F63FC7" w:rsidRPr="002734EE" w14:paraId="67A8CDB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A1F52B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60884AC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ypertension, between 1-2 years prior to index date</w:t>
            </w:r>
          </w:p>
        </w:tc>
      </w:tr>
      <w:tr w:rsidR="00F63FC7" w:rsidRPr="002734EE" w14:paraId="01C09AE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1E8CC2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7C09098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ypertension, more than 2 years prior to index date</w:t>
            </w:r>
          </w:p>
        </w:tc>
      </w:tr>
      <w:tr w:rsidR="00F63FC7" w:rsidRPr="002734EE" w14:paraId="5A49777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5025AD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29BD329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mmunodeficiency disorders, between 0-6 months prior to index date</w:t>
            </w:r>
          </w:p>
        </w:tc>
      </w:tr>
      <w:tr w:rsidR="00F63FC7" w:rsidRPr="002734EE" w14:paraId="69126AA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F799A3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36A813F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mmunodeficiency disorders, between 7-12 months prior to index date</w:t>
            </w:r>
          </w:p>
        </w:tc>
      </w:tr>
      <w:tr w:rsidR="00F63FC7" w:rsidRPr="002734EE" w14:paraId="6F0C141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29281E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73BB2F2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mmunodeficiency disorders, between 1-2 years prior to index date</w:t>
            </w:r>
          </w:p>
        </w:tc>
      </w:tr>
      <w:tr w:rsidR="00F63FC7" w:rsidRPr="002734EE" w14:paraId="11C1B79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D6C00E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65BCA98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mmunodeficiency disorders, more than 2 years prior to index date</w:t>
            </w:r>
          </w:p>
        </w:tc>
      </w:tr>
      <w:tr w:rsidR="00F63FC7" w:rsidRPr="002734EE" w14:paraId="34B0CAC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FAC806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3B5E88B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upus erythematosus, between 0-6 months prior to index date</w:t>
            </w:r>
          </w:p>
        </w:tc>
      </w:tr>
      <w:tr w:rsidR="00F63FC7" w:rsidRPr="002734EE" w14:paraId="3F21023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D5EE68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0AF6F4F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upus erythematosus, between 7-12 months prior to index date</w:t>
            </w:r>
          </w:p>
        </w:tc>
      </w:tr>
      <w:tr w:rsidR="00F63FC7" w:rsidRPr="002734EE" w14:paraId="5E0A113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05F11A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3935BFC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upus erythematosus, between 1-2 years prior to index date</w:t>
            </w:r>
          </w:p>
        </w:tc>
      </w:tr>
      <w:tr w:rsidR="00F63FC7" w:rsidRPr="002734EE" w14:paraId="406F3A0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342B34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37FB581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upus erythematosus, more than 2 years prior to index date</w:t>
            </w:r>
          </w:p>
        </w:tc>
      </w:tr>
      <w:tr w:rsidR="00F63FC7" w:rsidRPr="002734EE" w14:paraId="4968AF5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611156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524C050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st cell disease, between 0-6 months prior to index date</w:t>
            </w:r>
          </w:p>
        </w:tc>
      </w:tr>
      <w:tr w:rsidR="00F63FC7" w:rsidRPr="002734EE" w14:paraId="2796C35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01B440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33C855F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st cell disease, between 7-12 months prior to index date</w:t>
            </w:r>
          </w:p>
        </w:tc>
      </w:tr>
      <w:tr w:rsidR="00F63FC7" w:rsidRPr="002734EE" w14:paraId="0C88798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DD1B06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1E6B116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st cell disease, between 1-2 years prior to index date</w:t>
            </w:r>
          </w:p>
        </w:tc>
      </w:tr>
      <w:tr w:rsidR="00F63FC7" w:rsidRPr="002734EE" w14:paraId="0A9F414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AAA542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0D08187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st cell disease, more than 2 years prior to index date</w:t>
            </w:r>
          </w:p>
        </w:tc>
      </w:tr>
      <w:tr w:rsidR="00F63FC7" w:rsidRPr="002734EE" w14:paraId="7D87B06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A99306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616868C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n-alcoholic fatty liver disease, between 0-6 months prior to index date</w:t>
            </w:r>
          </w:p>
        </w:tc>
      </w:tr>
      <w:tr w:rsidR="00F63FC7" w:rsidRPr="002734EE" w14:paraId="0A69F4C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987F6D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4C699AF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n-alcoholic fatty liver disease, between 7-12 months prior to index date</w:t>
            </w:r>
          </w:p>
        </w:tc>
      </w:tr>
      <w:tr w:rsidR="00F63FC7" w:rsidRPr="002734EE" w14:paraId="6BB2F56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DE05F5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Diagnoses</w:t>
            </w:r>
          </w:p>
        </w:tc>
        <w:tc>
          <w:tcPr>
            <w:tcW w:w="8106" w:type="dxa"/>
            <w:noWrap/>
            <w:hideMark/>
          </w:tcPr>
          <w:p w14:paraId="4B50896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n-alcoholic fatty liver disease, between 1-2 years prior to index date</w:t>
            </w:r>
          </w:p>
        </w:tc>
      </w:tr>
      <w:tr w:rsidR="00F63FC7" w:rsidRPr="002734EE" w14:paraId="6B0C315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B7E305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2AFA9AA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n-alcoholic fatty liver disease, more than 2 years prior to index date</w:t>
            </w:r>
          </w:p>
        </w:tc>
      </w:tr>
      <w:tr w:rsidR="00F63FC7" w:rsidRPr="002734EE" w14:paraId="4F5689F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DCEB32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126888D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ulmonary circulation disorder, between 0-6 months prior to index date</w:t>
            </w:r>
          </w:p>
        </w:tc>
      </w:tr>
      <w:tr w:rsidR="00F63FC7" w:rsidRPr="002734EE" w14:paraId="22B2443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5F82EE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0E63B8B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ulmonary circulation disorder, between 7-12 months prior to index date</w:t>
            </w:r>
          </w:p>
        </w:tc>
      </w:tr>
      <w:tr w:rsidR="00F63FC7" w:rsidRPr="002734EE" w14:paraId="5B1BBE5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BF0800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05C469C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ulmonary circulation disorder, between 1-2 years prior to index date</w:t>
            </w:r>
          </w:p>
        </w:tc>
      </w:tr>
      <w:tr w:rsidR="00F63FC7" w:rsidRPr="002734EE" w14:paraId="29C53BB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2627D9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51E3C33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ulmonary circulation disorder, more than 2 years prior to index date</w:t>
            </w:r>
          </w:p>
        </w:tc>
      </w:tr>
      <w:tr w:rsidR="00F63FC7" w:rsidRPr="002734EE" w14:paraId="7A10EEB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E8FFB4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688965B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eptic ulcer, between 0-6 months prior to index date</w:t>
            </w:r>
          </w:p>
        </w:tc>
      </w:tr>
      <w:tr w:rsidR="00F63FC7" w:rsidRPr="002734EE" w14:paraId="75BC030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6A36B6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6C9D9DC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eptic ulcer, between 7-12 months prior to index date</w:t>
            </w:r>
          </w:p>
        </w:tc>
      </w:tr>
      <w:tr w:rsidR="00F63FC7" w:rsidRPr="002734EE" w14:paraId="131A5BC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8CC6AD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39F8A68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eptic ulcer, between 1-2 years prior to index date</w:t>
            </w:r>
          </w:p>
        </w:tc>
      </w:tr>
      <w:tr w:rsidR="00F63FC7" w:rsidRPr="002734EE" w14:paraId="6F4496E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5405C2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6F7B7BA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eptic ulcer, more than 2 years prior to index date</w:t>
            </w:r>
          </w:p>
        </w:tc>
      </w:tr>
      <w:tr w:rsidR="00F63FC7" w:rsidRPr="002734EE" w14:paraId="7DC5EE2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55D197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5023858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diabetes, between 0-6 months prior to index date</w:t>
            </w:r>
          </w:p>
        </w:tc>
      </w:tr>
      <w:tr w:rsidR="00F63FC7" w:rsidRPr="002734EE" w14:paraId="1F8B0A8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D4DEF7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458F24F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diabetes, between 7-12 months prior to index date</w:t>
            </w:r>
          </w:p>
        </w:tc>
      </w:tr>
      <w:tr w:rsidR="00F63FC7" w:rsidRPr="002734EE" w14:paraId="237716A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4209AB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7BCDDBD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diabetes, between 1-2 years prior to index date</w:t>
            </w:r>
          </w:p>
        </w:tc>
      </w:tr>
      <w:tr w:rsidR="00F63FC7" w:rsidRPr="002734EE" w14:paraId="357B5F4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AABE46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22B283E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diabetes, more than 2 years prior to index date</w:t>
            </w:r>
          </w:p>
        </w:tc>
      </w:tr>
      <w:tr w:rsidR="00F63FC7" w:rsidRPr="002734EE" w14:paraId="0B63CAC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9040F1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2076DF5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lapsing polychondritis, between 0-6 months prior to index date</w:t>
            </w:r>
          </w:p>
        </w:tc>
      </w:tr>
      <w:tr w:rsidR="00F63FC7" w:rsidRPr="002734EE" w14:paraId="526DB52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E660B0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5C6965A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lapsing polychondritis, between 7-12 months prior to index date</w:t>
            </w:r>
          </w:p>
        </w:tc>
      </w:tr>
      <w:tr w:rsidR="00F63FC7" w:rsidRPr="002734EE" w14:paraId="75A3DB7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5CC3C5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3409C3A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lapsing polychondritis, between 1-2 years prior to index date</w:t>
            </w:r>
          </w:p>
        </w:tc>
      </w:tr>
      <w:tr w:rsidR="00F63FC7" w:rsidRPr="002734EE" w14:paraId="353312B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A2789D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10FF823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lapsing polychondritis, more than 2 years prior to index date</w:t>
            </w:r>
          </w:p>
        </w:tc>
      </w:tr>
      <w:tr w:rsidR="00F63FC7" w:rsidRPr="002734EE" w14:paraId="3B613C9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36263D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673019F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nal disease, between 0-6 months prior to index date</w:t>
            </w:r>
          </w:p>
        </w:tc>
      </w:tr>
      <w:tr w:rsidR="00F63FC7" w:rsidRPr="002734EE" w14:paraId="7C12467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C5E9CF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3D6F90C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nal disease, between 7-12 months prior to index date</w:t>
            </w:r>
          </w:p>
        </w:tc>
      </w:tr>
      <w:tr w:rsidR="00F63FC7" w:rsidRPr="002734EE" w14:paraId="7884364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425F5B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7F44412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nal disease, between 1-2 years prior to index date</w:t>
            </w:r>
          </w:p>
        </w:tc>
      </w:tr>
      <w:tr w:rsidR="00F63FC7" w:rsidRPr="002734EE" w14:paraId="379FCEB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3233C2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730C3D7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nal disease, more than 2 years prior to index date</w:t>
            </w:r>
          </w:p>
        </w:tc>
      </w:tr>
      <w:tr w:rsidR="00F63FC7" w:rsidRPr="002734EE" w14:paraId="6CCFC65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8CAD28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4B89495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heumatoid arthritis, between 0-6 months prior to index date</w:t>
            </w:r>
          </w:p>
        </w:tc>
      </w:tr>
      <w:tr w:rsidR="00F63FC7" w:rsidRPr="002734EE" w14:paraId="3F75DCE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9F86D0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1250C3D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heumatoid arthritis, between 7-12 months prior to index date</w:t>
            </w:r>
          </w:p>
        </w:tc>
      </w:tr>
      <w:tr w:rsidR="00F63FC7" w:rsidRPr="002734EE" w14:paraId="7C6967D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7A7926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75EF67A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heumatoid arthritis, between 1-2 years prior to index date</w:t>
            </w:r>
          </w:p>
        </w:tc>
      </w:tr>
      <w:tr w:rsidR="00F63FC7" w:rsidRPr="002734EE" w14:paraId="4055D95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2C2414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5432EA5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heumatoid arthritis, more than 2 years prior to index date</w:t>
            </w:r>
          </w:p>
        </w:tc>
      </w:tr>
      <w:tr w:rsidR="00F63FC7" w:rsidRPr="002734EE" w14:paraId="2C46E0D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87F932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4F5C8AD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arcoidosis, between 0-6 months prior to index date</w:t>
            </w:r>
          </w:p>
        </w:tc>
      </w:tr>
      <w:tr w:rsidR="00F63FC7" w:rsidRPr="002734EE" w14:paraId="5CD7192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62CCC0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3304DE7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arcoidosis, between 7-12 months prior to index date</w:t>
            </w:r>
          </w:p>
        </w:tc>
      </w:tr>
      <w:tr w:rsidR="00F63FC7" w:rsidRPr="002734EE" w14:paraId="33F9F93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2EBCCA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083352B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arcoidosis, between 1-2 years prior to index date</w:t>
            </w:r>
          </w:p>
        </w:tc>
      </w:tr>
      <w:tr w:rsidR="00F63FC7" w:rsidRPr="002734EE" w14:paraId="2032567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7D9D98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44DE536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arcoidosis, more than 2 years prior to index date</w:t>
            </w:r>
          </w:p>
        </w:tc>
      </w:tr>
      <w:tr w:rsidR="00F63FC7" w:rsidRPr="002734EE" w14:paraId="25CB1BA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62C922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gnoses</w:t>
            </w:r>
          </w:p>
        </w:tc>
        <w:tc>
          <w:tcPr>
            <w:tcW w:w="8106" w:type="dxa"/>
            <w:noWrap/>
            <w:hideMark/>
          </w:tcPr>
          <w:p w14:paraId="0EB7372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arlson comorbidity index within one year prior to index date</w:t>
            </w:r>
          </w:p>
        </w:tc>
      </w:tr>
      <w:tr w:rsidR="00F63FC7" w:rsidRPr="002734EE" w14:paraId="049B235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BF0724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64A7635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pha-1-fetoprotein, rate of change in lab result between the most recent and second most recent lab</w:t>
            </w:r>
          </w:p>
        </w:tc>
      </w:tr>
      <w:tr w:rsidR="00F63FC7" w:rsidRPr="002734EE" w14:paraId="193715C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EA7FB4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4DF651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pha-1-fetoprotein, most recent lab result</w:t>
            </w:r>
          </w:p>
        </w:tc>
      </w:tr>
      <w:tr w:rsidR="00F63FC7" w:rsidRPr="002734EE" w14:paraId="547B7F2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14C348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9A1851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pha-1-fetoprotein, second most recent lab result</w:t>
            </w:r>
          </w:p>
        </w:tc>
      </w:tr>
      <w:tr w:rsidR="00F63FC7" w:rsidRPr="002734EE" w14:paraId="62CD67A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0C9ACB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D12BC4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bumin, rate of change in lab result between the most recent and second most recent lab</w:t>
            </w:r>
          </w:p>
        </w:tc>
      </w:tr>
      <w:tr w:rsidR="00F63FC7" w:rsidRPr="002734EE" w14:paraId="6DEC932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D0D46A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854F29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bumin, most recent lab result</w:t>
            </w:r>
          </w:p>
        </w:tc>
      </w:tr>
      <w:tr w:rsidR="00F63FC7" w:rsidRPr="002734EE" w14:paraId="22D80FC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7D733C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1F298A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bumin, second most recent lab result</w:t>
            </w:r>
          </w:p>
        </w:tc>
      </w:tr>
      <w:tr w:rsidR="00F63FC7" w:rsidRPr="002734EE" w14:paraId="0F63DC8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5E1DA1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E66234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kaline phosphatase, rate of change in lab result between the most recent and second most recent lab</w:t>
            </w:r>
          </w:p>
        </w:tc>
      </w:tr>
      <w:tr w:rsidR="00F63FC7" w:rsidRPr="002734EE" w14:paraId="24B31B0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50F949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Lab</w:t>
            </w:r>
          </w:p>
        </w:tc>
        <w:tc>
          <w:tcPr>
            <w:tcW w:w="8106" w:type="dxa"/>
            <w:noWrap/>
            <w:hideMark/>
          </w:tcPr>
          <w:p w14:paraId="3F36645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kaline phosphatase, most recent lab result</w:t>
            </w:r>
          </w:p>
        </w:tc>
      </w:tr>
      <w:tr w:rsidR="00F63FC7" w:rsidRPr="002734EE" w14:paraId="280AEC1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6204D0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C641F1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kaline phosphatase, second most recent lab result</w:t>
            </w:r>
          </w:p>
        </w:tc>
      </w:tr>
      <w:tr w:rsidR="00F63FC7" w:rsidRPr="002734EE" w14:paraId="6898AAC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60EE8C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EAB318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anine aminotransferase, rate of change in lab result between the most recent and second most recent lab</w:t>
            </w:r>
          </w:p>
        </w:tc>
      </w:tr>
      <w:tr w:rsidR="00F63FC7" w:rsidRPr="002734EE" w14:paraId="67E5227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3DBF20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91724A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anine aminotransferase, most recent lab result</w:t>
            </w:r>
          </w:p>
        </w:tc>
      </w:tr>
      <w:tr w:rsidR="00F63FC7" w:rsidRPr="002734EE" w14:paraId="669B1B8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C68BB6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74469C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anine aminotransferase, second most recent lab result</w:t>
            </w:r>
          </w:p>
        </w:tc>
      </w:tr>
      <w:tr w:rsidR="00F63FC7" w:rsidRPr="002734EE" w14:paraId="4A011ED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77C369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C9EFA9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mylase, rate of change in lab result between the most recent and second most recent lab</w:t>
            </w:r>
          </w:p>
        </w:tc>
      </w:tr>
      <w:tr w:rsidR="00F63FC7" w:rsidRPr="002734EE" w14:paraId="6906580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80A0F9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5FA93D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mylase, most recent lab result</w:t>
            </w:r>
          </w:p>
        </w:tc>
      </w:tr>
      <w:tr w:rsidR="00F63FC7" w:rsidRPr="002734EE" w14:paraId="62B5175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36CC65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1631F5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mylase, second most recent lab result</w:t>
            </w:r>
          </w:p>
        </w:tc>
      </w:tr>
      <w:tr w:rsidR="00F63FC7" w:rsidRPr="002734EE" w14:paraId="0A9DCAB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84DC8F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D358E3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nuclear antibody (ANA) titer result, between 0-6 months prior to index date</w:t>
            </w:r>
          </w:p>
        </w:tc>
      </w:tr>
      <w:tr w:rsidR="00F63FC7" w:rsidRPr="002734EE" w14:paraId="110FC1C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277B11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E7B08D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nuclear antibody (ANA) titer result, between 7-12 months prior to index date</w:t>
            </w:r>
          </w:p>
        </w:tc>
      </w:tr>
      <w:tr w:rsidR="00F63FC7" w:rsidRPr="002734EE" w14:paraId="0902706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489D1A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53ABA1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nuclear antibody (ANA) titer result, between 1-2 years prior to index date</w:t>
            </w:r>
          </w:p>
        </w:tc>
      </w:tr>
      <w:tr w:rsidR="00F63FC7" w:rsidRPr="002734EE" w14:paraId="4E4A2C8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D9E198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69ADE2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nuclear antibody (ANA) titer result, more than 2 years prior to index date</w:t>
            </w:r>
          </w:p>
        </w:tc>
      </w:tr>
      <w:tr w:rsidR="00F63FC7" w:rsidRPr="002734EE" w14:paraId="2BAFD8C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E9A27A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56C02A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utrophils in blood, rate of change in lab result between the most recent and second most recent lab</w:t>
            </w:r>
          </w:p>
        </w:tc>
      </w:tr>
      <w:tr w:rsidR="00F63FC7" w:rsidRPr="002734EE" w14:paraId="4840885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41D198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4C4AD7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utrophils in blood, most recent lab result</w:t>
            </w:r>
          </w:p>
        </w:tc>
      </w:tr>
      <w:tr w:rsidR="00F63FC7" w:rsidRPr="002734EE" w14:paraId="73F1B53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EBAB1E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00E697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utrophils in blood, second most recent lab result</w:t>
            </w:r>
          </w:p>
        </w:tc>
      </w:tr>
      <w:tr w:rsidR="00F63FC7" w:rsidRPr="002734EE" w14:paraId="24CB291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AC2639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931C12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partate aminotransferase, rate of change in lab result between the most recent and second most recent lab</w:t>
            </w:r>
          </w:p>
        </w:tc>
      </w:tr>
      <w:tr w:rsidR="00F63FC7" w:rsidRPr="002734EE" w14:paraId="693B828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0F52FB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88A35B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partate aminotransferase, most recent lab result</w:t>
            </w:r>
          </w:p>
        </w:tc>
      </w:tr>
      <w:tr w:rsidR="00F63FC7" w:rsidRPr="002734EE" w14:paraId="1BB63F3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B0B2ED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61D74D1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partate aminotransferase, second most recent lab result</w:t>
            </w:r>
          </w:p>
        </w:tc>
      </w:tr>
      <w:tr w:rsidR="00F63FC7" w:rsidRPr="002734EE" w14:paraId="040048F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9A4914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CBE1A3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rect bilirubin, rate of change in lab result between the most recent and second most recent lab</w:t>
            </w:r>
          </w:p>
        </w:tc>
      </w:tr>
      <w:tr w:rsidR="00F63FC7" w:rsidRPr="002734EE" w14:paraId="035FC39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9FABEF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DCAAD1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rect bilirubin, most recent lab result</w:t>
            </w:r>
          </w:p>
        </w:tc>
      </w:tr>
      <w:tr w:rsidR="00F63FC7" w:rsidRPr="002734EE" w14:paraId="546B449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BDF6F7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87C523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rect bilirubin, second most recent lab result</w:t>
            </w:r>
          </w:p>
        </w:tc>
      </w:tr>
      <w:tr w:rsidR="00F63FC7" w:rsidRPr="002734EE" w14:paraId="031349B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2329C9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DF109D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 bilirubin, rate of change in lab result between the most recent and second most recent lab</w:t>
            </w:r>
          </w:p>
        </w:tc>
      </w:tr>
      <w:tr w:rsidR="00F63FC7" w:rsidRPr="002734EE" w14:paraId="6097384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5FE8A7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B2DA17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 bilirubin, most recent lab result</w:t>
            </w:r>
          </w:p>
        </w:tc>
      </w:tr>
      <w:tr w:rsidR="00F63FC7" w:rsidRPr="002734EE" w14:paraId="3119FCA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455E50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A66B42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 bilirubin, second most recent lab result</w:t>
            </w:r>
          </w:p>
        </w:tc>
      </w:tr>
      <w:tr w:rsidR="00F63FC7" w:rsidRPr="002734EE" w14:paraId="665EB99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CFF881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DC5551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lood type result, between 0-6 months prior to index date</w:t>
            </w:r>
          </w:p>
        </w:tc>
      </w:tr>
      <w:tr w:rsidR="00F63FC7" w:rsidRPr="002734EE" w14:paraId="0093124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B038D7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649D45F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lood type result, between 7-12 months prior to index date</w:t>
            </w:r>
          </w:p>
        </w:tc>
      </w:tr>
      <w:tr w:rsidR="00F63FC7" w:rsidRPr="002734EE" w14:paraId="67592D9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530913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D3EA55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lood type result, between 1-2 years prior to index date</w:t>
            </w:r>
          </w:p>
        </w:tc>
      </w:tr>
      <w:tr w:rsidR="00F63FC7" w:rsidRPr="002734EE" w14:paraId="7333130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3366B1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9FFBE4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lood type result, more than 2 years prior to index date</w:t>
            </w:r>
          </w:p>
        </w:tc>
      </w:tr>
      <w:tr w:rsidR="00F63FC7" w:rsidRPr="002734EE" w14:paraId="608EEA3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96D51E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E835CE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rain natriuretic peptide, rate of change in lab result between the most recent and second most recent lab</w:t>
            </w:r>
          </w:p>
        </w:tc>
      </w:tr>
      <w:tr w:rsidR="00F63FC7" w:rsidRPr="002734EE" w14:paraId="2B7ED35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5BD49C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D26FB2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rain natriuretic peptide, most recent lab result</w:t>
            </w:r>
          </w:p>
        </w:tc>
      </w:tr>
      <w:tr w:rsidR="00F63FC7" w:rsidRPr="002734EE" w14:paraId="54C186D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B7DF92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E1F606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rain natriuretic peptide, second most recent lab result</w:t>
            </w:r>
          </w:p>
        </w:tc>
      </w:tr>
      <w:tr w:rsidR="00F63FC7" w:rsidRPr="002734EE" w14:paraId="4891A39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F5DB30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952624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rea nitrogen in blood/serum, rate of change in lab result between the most recent and second most recent lab</w:t>
            </w:r>
          </w:p>
        </w:tc>
      </w:tr>
      <w:tr w:rsidR="00F63FC7" w:rsidRPr="002734EE" w14:paraId="122E4D3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63E01F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ED87C8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rea nitrogen in blood/serum, most recent lab result</w:t>
            </w:r>
          </w:p>
        </w:tc>
      </w:tr>
      <w:tr w:rsidR="00F63FC7" w:rsidRPr="002734EE" w14:paraId="186A1FA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556033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D83E80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rea nitrogen in blood/serum, second most recent lab result</w:t>
            </w:r>
          </w:p>
        </w:tc>
      </w:tr>
      <w:tr w:rsidR="00F63FC7" w:rsidRPr="002734EE" w14:paraId="6C318AD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A4D16D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Lab</w:t>
            </w:r>
          </w:p>
        </w:tc>
        <w:tc>
          <w:tcPr>
            <w:tcW w:w="8106" w:type="dxa"/>
            <w:noWrap/>
            <w:hideMark/>
          </w:tcPr>
          <w:p w14:paraId="4B1E806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ncer antigen 125, rate of change in lab result between the most recent and second most recent lab</w:t>
            </w:r>
          </w:p>
        </w:tc>
      </w:tr>
      <w:tr w:rsidR="00F63FC7" w:rsidRPr="002734EE" w14:paraId="526CE0D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3A96C7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412059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ncer antigen 125, most recent lab result</w:t>
            </w:r>
          </w:p>
        </w:tc>
      </w:tr>
      <w:tr w:rsidR="00F63FC7" w:rsidRPr="002734EE" w14:paraId="78540CF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5FAB5C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21204E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ncer antigen 125, second most recent lab result</w:t>
            </w:r>
          </w:p>
        </w:tc>
      </w:tr>
      <w:tr w:rsidR="00F63FC7" w:rsidRPr="002734EE" w14:paraId="0FDE065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B82CFF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B9074D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rbohydrate antigen 19-9, rate of change in lab result between the most recent and second most recent lab</w:t>
            </w:r>
          </w:p>
        </w:tc>
      </w:tr>
      <w:tr w:rsidR="00F63FC7" w:rsidRPr="002734EE" w14:paraId="61B2D41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3A5E29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223EE3B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rbohydrate antigen 19-9, most recent lab result</w:t>
            </w:r>
          </w:p>
        </w:tc>
      </w:tr>
      <w:tr w:rsidR="00F63FC7" w:rsidRPr="002734EE" w14:paraId="2FAC9CD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47F9D2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2FC83BD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rbohydrate antigen 19-9, second most recent lab result</w:t>
            </w:r>
          </w:p>
        </w:tc>
      </w:tr>
      <w:tr w:rsidR="00F63FC7" w:rsidRPr="002734EE" w14:paraId="5D03E78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C08E57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3A35BC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lcium, rate of change in lab result between the most recent and second most recent lab</w:t>
            </w:r>
          </w:p>
        </w:tc>
      </w:tr>
      <w:tr w:rsidR="00F63FC7" w:rsidRPr="002734EE" w14:paraId="02C6095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9D6465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AEF20B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lcium, most recent lab result</w:t>
            </w:r>
          </w:p>
        </w:tc>
      </w:tr>
      <w:tr w:rsidR="00F63FC7" w:rsidRPr="002734EE" w14:paraId="3742ACE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261C6D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77DFC3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lcium, second most recent lab result</w:t>
            </w:r>
          </w:p>
        </w:tc>
      </w:tr>
      <w:tr w:rsidR="00F63FC7" w:rsidRPr="002734EE" w14:paraId="574152D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3F0777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37A55F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rcinoembryonic antigen, rate of change in lab result between the most recent and second most recent lab</w:t>
            </w:r>
          </w:p>
        </w:tc>
      </w:tr>
      <w:tr w:rsidR="00F63FC7" w:rsidRPr="002734EE" w14:paraId="717D96C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01458C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89905B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rcinoembryonic antigen, most recent lab result</w:t>
            </w:r>
          </w:p>
        </w:tc>
      </w:tr>
      <w:tr w:rsidR="00F63FC7" w:rsidRPr="002734EE" w14:paraId="5816A71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A0DFA7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280890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rcinoembryonic antigen, second most recent lab result</w:t>
            </w:r>
          </w:p>
        </w:tc>
      </w:tr>
      <w:tr w:rsidR="00F63FC7" w:rsidRPr="002734EE" w14:paraId="07A3882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8140DD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C947D9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eliac transglutaminase result, between 0-6 months prior to index date</w:t>
            </w:r>
          </w:p>
        </w:tc>
      </w:tr>
      <w:tr w:rsidR="00F63FC7" w:rsidRPr="002734EE" w14:paraId="3A43700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7AB797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9486B2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eliac transglutaminase result, between 7-12 months prior to index date</w:t>
            </w:r>
          </w:p>
        </w:tc>
      </w:tr>
      <w:tr w:rsidR="00F63FC7" w:rsidRPr="002734EE" w14:paraId="4DA354F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82E044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444C76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eliac transglutaminase result, between 1-2 years prior to index date</w:t>
            </w:r>
          </w:p>
        </w:tc>
      </w:tr>
      <w:tr w:rsidR="00F63FC7" w:rsidRPr="002734EE" w14:paraId="5CE9AFA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DFFAD0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B497A6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eliac transglutaminase result, more than 2 years prior to index date</w:t>
            </w:r>
          </w:p>
        </w:tc>
      </w:tr>
      <w:tr w:rsidR="00F63FC7" w:rsidRPr="002734EE" w14:paraId="3CA871F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C03E17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8840B0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loride, rate of change in lab result between the most recent and second most recent lab</w:t>
            </w:r>
          </w:p>
        </w:tc>
      </w:tr>
      <w:tr w:rsidR="00F63FC7" w:rsidRPr="002734EE" w14:paraId="529B41F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5283FA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3AB02E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loride, most recent lab result</w:t>
            </w:r>
          </w:p>
        </w:tc>
      </w:tr>
      <w:tr w:rsidR="00F63FC7" w:rsidRPr="002734EE" w14:paraId="6302B3C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93D953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55E703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loride, second most recent lab result</w:t>
            </w:r>
          </w:p>
        </w:tc>
      </w:tr>
      <w:tr w:rsidR="00F63FC7" w:rsidRPr="002734EE" w14:paraId="2C7783A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9B7F16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D4007C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eatine kinase, rate of change in lab result between the most recent and second most recent lab</w:t>
            </w:r>
          </w:p>
        </w:tc>
      </w:tr>
      <w:tr w:rsidR="00F63FC7" w:rsidRPr="002734EE" w14:paraId="7992010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001C0F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7F5BE4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eatine kinase, most recent lab result</w:t>
            </w:r>
          </w:p>
        </w:tc>
      </w:tr>
      <w:tr w:rsidR="00F63FC7" w:rsidRPr="002734EE" w14:paraId="391A238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13F970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C65D14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eatine kinase, second most recent lab result</w:t>
            </w:r>
          </w:p>
        </w:tc>
      </w:tr>
      <w:tr w:rsidR="00F63FC7" w:rsidRPr="002734EE" w14:paraId="22CE29C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AD1B54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8A0905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ytomegalovirus result, between 0-6 months prior to index date</w:t>
            </w:r>
          </w:p>
        </w:tc>
      </w:tr>
      <w:tr w:rsidR="00F63FC7" w:rsidRPr="002734EE" w14:paraId="0192A63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A259EC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1E6E2A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ytomegalovirus result, between 7-12 months prior to index date</w:t>
            </w:r>
          </w:p>
        </w:tc>
      </w:tr>
      <w:tr w:rsidR="00F63FC7" w:rsidRPr="002734EE" w14:paraId="3F51E68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200767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220CC7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ytomegalovirus result, between 1-2 years prior to index date</w:t>
            </w:r>
          </w:p>
        </w:tc>
      </w:tr>
      <w:tr w:rsidR="00F63FC7" w:rsidRPr="002734EE" w14:paraId="1F7DE7B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40579F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2964EA5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ytomegalovirus result, more than 2 years prior to index date</w:t>
            </w:r>
          </w:p>
        </w:tc>
      </w:tr>
      <w:tr w:rsidR="00F63FC7" w:rsidRPr="002734EE" w14:paraId="511DE75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C300DF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6C81F84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rum creatinine, rate of change in lab result between the most recent and second most recent lab</w:t>
            </w:r>
          </w:p>
        </w:tc>
      </w:tr>
      <w:tr w:rsidR="00F63FC7" w:rsidRPr="002734EE" w14:paraId="27A838E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341266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4186A0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rum creatinine, most recent lab result</w:t>
            </w:r>
          </w:p>
        </w:tc>
      </w:tr>
      <w:tr w:rsidR="00F63FC7" w:rsidRPr="002734EE" w14:paraId="45BE74B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B9ADB4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23CB350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rum creatinine, second most recent lab result</w:t>
            </w:r>
          </w:p>
        </w:tc>
      </w:tr>
      <w:tr w:rsidR="00F63FC7" w:rsidRPr="002734EE" w14:paraId="180F188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69026C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B11E1C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-reactive protein, rate of change in lab result between the most recent and second most recent lab</w:t>
            </w:r>
          </w:p>
        </w:tc>
      </w:tr>
      <w:tr w:rsidR="00F63FC7" w:rsidRPr="002734EE" w14:paraId="016C986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62C1A2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AE1BF1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-reactive protein, most recent lab result</w:t>
            </w:r>
          </w:p>
        </w:tc>
      </w:tr>
      <w:tr w:rsidR="00F63FC7" w:rsidRPr="002734EE" w14:paraId="568480A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E200A2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9C2856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-reactive protein, second most recent lab result</w:t>
            </w:r>
          </w:p>
        </w:tc>
      </w:tr>
      <w:tr w:rsidR="00F63FC7" w:rsidRPr="002734EE" w14:paraId="5B07146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44793E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3BAA98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gh-sensitivity c-reactive protein, rate of change in lab result between the most recent and second most recent lab</w:t>
            </w:r>
          </w:p>
        </w:tc>
      </w:tr>
      <w:tr w:rsidR="00F63FC7" w:rsidRPr="002734EE" w14:paraId="4FBAC94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9A5DA2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Lab</w:t>
            </w:r>
          </w:p>
        </w:tc>
        <w:tc>
          <w:tcPr>
            <w:tcW w:w="8106" w:type="dxa"/>
            <w:noWrap/>
            <w:hideMark/>
          </w:tcPr>
          <w:p w14:paraId="38C0990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gh-sensitivity c-reactive protein, most recent lab result</w:t>
            </w:r>
          </w:p>
        </w:tc>
      </w:tr>
      <w:tr w:rsidR="00F63FC7" w:rsidRPr="002734EE" w14:paraId="68D8BB9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BC883A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76C828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gh-sensitivity c-reactive protein, second most recent lab result</w:t>
            </w:r>
          </w:p>
        </w:tc>
      </w:tr>
      <w:tr w:rsidR="00F63FC7" w:rsidRPr="002734EE" w14:paraId="4F8E579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DA1EA1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2DD7EC3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-dimer fibrin derivatives, fibrinogen equivalent units, rate of change in lab result between the most recent and second most recent lab</w:t>
            </w:r>
          </w:p>
        </w:tc>
      </w:tr>
      <w:tr w:rsidR="00F63FC7" w:rsidRPr="002734EE" w14:paraId="41BF8D3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2C42D7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8DF835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-dimer fibrin derivatives, fibrinogen equivalent units, most recent lab result</w:t>
            </w:r>
          </w:p>
        </w:tc>
      </w:tr>
      <w:tr w:rsidR="00F63FC7" w:rsidRPr="002734EE" w14:paraId="194721E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C98FED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0A5875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-dimer fibrin derivatives, fibrinogen equivalent units, second most recent lab result</w:t>
            </w:r>
          </w:p>
        </w:tc>
      </w:tr>
      <w:tr w:rsidR="00F63FC7" w:rsidRPr="002734EE" w14:paraId="5F10432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8EB6A9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F70379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-dimer fibrin derivatives, not specified, rate of change in lab result between the most recent and second most recent lab</w:t>
            </w:r>
          </w:p>
        </w:tc>
      </w:tr>
      <w:tr w:rsidR="00F63FC7" w:rsidRPr="002734EE" w14:paraId="16DE507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DED706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AA7EA8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-dimer fibrin derivatives, not specified, most recent lab result</w:t>
            </w:r>
          </w:p>
        </w:tc>
      </w:tr>
      <w:tr w:rsidR="00F63FC7" w:rsidRPr="002734EE" w14:paraId="17A9B27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9C1708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61305E9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-dimer fibrin derivatives, not specified, second most recent lab result</w:t>
            </w:r>
          </w:p>
        </w:tc>
      </w:tr>
      <w:tr w:rsidR="00F63FC7" w:rsidRPr="002734EE" w14:paraId="739F807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42FDFA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2A64AF2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-dimer fibrin derivatives, qualitative, rate of change in lab result between the most recent and second most recent lab</w:t>
            </w:r>
          </w:p>
        </w:tc>
      </w:tr>
      <w:tr w:rsidR="00F63FC7" w:rsidRPr="002734EE" w14:paraId="57782C5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910629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BF740A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-dimer fibrin derivatives, qualitative, most recent lab result</w:t>
            </w:r>
          </w:p>
        </w:tc>
      </w:tr>
      <w:tr w:rsidR="00F63FC7" w:rsidRPr="002734EE" w14:paraId="7A4C635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84A188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F71581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-dimer fibrin derivatives, qualitative, second most recent lab result</w:t>
            </w:r>
          </w:p>
        </w:tc>
      </w:tr>
      <w:tr w:rsidR="00F63FC7" w:rsidRPr="002734EE" w14:paraId="19E2D10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F8BA7F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A974FF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pstein-Barr virus result, between 0-6 months prior to index date</w:t>
            </w:r>
          </w:p>
        </w:tc>
      </w:tr>
      <w:tr w:rsidR="00F63FC7" w:rsidRPr="002734EE" w14:paraId="32EE10F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D7ACD5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213CC21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pstein-Barr virus result, between 7-12 months prior to index date</w:t>
            </w:r>
          </w:p>
        </w:tc>
      </w:tr>
      <w:tr w:rsidR="00F63FC7" w:rsidRPr="002734EE" w14:paraId="3474E9B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20CD6A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68CA503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pstein-Barr virus result, between 1-2 years prior to index date</w:t>
            </w:r>
          </w:p>
        </w:tc>
      </w:tr>
      <w:tr w:rsidR="00F63FC7" w:rsidRPr="002734EE" w14:paraId="446F8E1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437A64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D1EDF7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pstein-Barr virus result, more than 2 years prior to index date</w:t>
            </w:r>
          </w:p>
        </w:tc>
      </w:tr>
      <w:tr w:rsidR="00F63FC7" w:rsidRPr="002734EE" w14:paraId="7DD61C4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6AB6C4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D39649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osinophils (#/volume) in blood, rate of change in lab result between the most recent and second most recent lab</w:t>
            </w:r>
          </w:p>
        </w:tc>
      </w:tr>
      <w:tr w:rsidR="00F63FC7" w:rsidRPr="002734EE" w14:paraId="7B28E69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A07949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CAEDB8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osinophils (#/volume) in blood, most recent lab result</w:t>
            </w:r>
          </w:p>
        </w:tc>
      </w:tr>
      <w:tr w:rsidR="00F63FC7" w:rsidRPr="002734EE" w14:paraId="2EE1A67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B2233A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2095D38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osinophils (#/volume) in blood, second most recent lab result</w:t>
            </w:r>
          </w:p>
        </w:tc>
      </w:tr>
      <w:tr w:rsidR="00F63FC7" w:rsidRPr="002734EE" w14:paraId="7FCFB08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1BCA9D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CF861E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osinophils (#/volume) in blood, automated count, rate of change in lab result between the most recent and second most recent lab</w:t>
            </w:r>
          </w:p>
        </w:tc>
      </w:tr>
      <w:tr w:rsidR="00F63FC7" w:rsidRPr="002734EE" w14:paraId="1DEE907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DB4294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815230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osinophils (#/volume) in blood, automated count, most recent lab result</w:t>
            </w:r>
          </w:p>
        </w:tc>
      </w:tr>
      <w:tr w:rsidR="00F63FC7" w:rsidRPr="002734EE" w14:paraId="350D5AB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42866B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2994304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osinophils (#/volume) in blood, automated count, second most recent lab result</w:t>
            </w:r>
          </w:p>
        </w:tc>
      </w:tr>
      <w:tr w:rsidR="00F63FC7" w:rsidRPr="002734EE" w14:paraId="0B87673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C5E753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2FA296F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osinophils (#/volume) in blood, manual count, rate of change in lab result between the most recent and second most recent lab</w:t>
            </w:r>
          </w:p>
        </w:tc>
      </w:tr>
      <w:tr w:rsidR="00F63FC7" w:rsidRPr="002734EE" w14:paraId="7F59E0F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48F73C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D7C29B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osinophils (#/volume) in blood, manual count, most recent lab result</w:t>
            </w:r>
          </w:p>
        </w:tc>
      </w:tr>
      <w:tr w:rsidR="00F63FC7" w:rsidRPr="002734EE" w14:paraId="5B52C4D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61780F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3F64F7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osinophils (#/volume) in blood, manual count, second most recent lab result</w:t>
            </w:r>
          </w:p>
        </w:tc>
      </w:tr>
      <w:tr w:rsidR="00F63FC7" w:rsidRPr="002734EE" w14:paraId="64F7993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1576D8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68D8EC8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osinophils/100 leukocytes in blood, automated count, rate of change in lab result between the most recent and second most recent lab</w:t>
            </w:r>
          </w:p>
        </w:tc>
      </w:tr>
      <w:tr w:rsidR="00F63FC7" w:rsidRPr="002734EE" w14:paraId="55295E0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9BEA5F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7939E3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osinophils/100 leukocytes in blood, automated count, most recent lab result</w:t>
            </w:r>
          </w:p>
        </w:tc>
      </w:tr>
      <w:tr w:rsidR="00F63FC7" w:rsidRPr="002734EE" w14:paraId="31AED0B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F09E9C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FF9EAB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osinophils/100 leukocytes in blood, automated count, second most recent lab result</w:t>
            </w:r>
          </w:p>
        </w:tc>
      </w:tr>
      <w:tr w:rsidR="00F63FC7" w:rsidRPr="002734EE" w14:paraId="54BDCB6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A88D82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B7B502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osinophils/100 leukocytes in blood, manual count, rate of change in lab result between the most recent and second most recent lab</w:t>
            </w:r>
          </w:p>
        </w:tc>
      </w:tr>
      <w:tr w:rsidR="00F63FC7" w:rsidRPr="002734EE" w14:paraId="4BAED4F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031A20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F138A5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osinophils/100 leukocytes in blood, manual count, most recent lab result</w:t>
            </w:r>
          </w:p>
        </w:tc>
      </w:tr>
      <w:tr w:rsidR="00F63FC7" w:rsidRPr="002734EE" w14:paraId="2C284F0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D2CEBC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BF0B3A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osinophils/100 leukocytes in blood, manual count, second most recent lab result</w:t>
            </w:r>
          </w:p>
        </w:tc>
      </w:tr>
      <w:tr w:rsidR="00F63FC7" w:rsidRPr="002734EE" w14:paraId="538E99E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16C9F1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85BC48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rythrocyte sedimentation rate, rate of change in lab result between the most recent and second most recent lab</w:t>
            </w:r>
          </w:p>
        </w:tc>
      </w:tr>
      <w:tr w:rsidR="00F63FC7" w:rsidRPr="002734EE" w14:paraId="46D5569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0B3E5C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E20AE8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rythrocyte sedimentation rate, most recent lab result</w:t>
            </w:r>
          </w:p>
        </w:tc>
      </w:tr>
      <w:tr w:rsidR="00F63FC7" w:rsidRPr="002734EE" w14:paraId="5DE4542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16823B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6B34A67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rythrocyte sedimentation rate, second most recent lab result</w:t>
            </w:r>
          </w:p>
        </w:tc>
      </w:tr>
      <w:tr w:rsidR="00F63FC7" w:rsidRPr="002734EE" w14:paraId="42F9237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B7C4D2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Lab</w:t>
            </w:r>
          </w:p>
        </w:tc>
        <w:tc>
          <w:tcPr>
            <w:tcW w:w="8106" w:type="dxa"/>
            <w:noWrap/>
            <w:hideMark/>
          </w:tcPr>
          <w:p w14:paraId="62A3DA4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rritin, rate of change in lab result between the most recent and second most recent lab</w:t>
            </w:r>
          </w:p>
        </w:tc>
      </w:tr>
      <w:tr w:rsidR="00F63FC7" w:rsidRPr="002734EE" w14:paraId="4796944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AD17D7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60C0E8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rritin, most recent lab result</w:t>
            </w:r>
          </w:p>
        </w:tc>
      </w:tr>
      <w:tr w:rsidR="00F63FC7" w:rsidRPr="002734EE" w14:paraId="603E6DD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6C472E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B06D5A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rritin, second most recent lab result</w:t>
            </w:r>
          </w:p>
        </w:tc>
      </w:tr>
      <w:tr w:rsidR="00F63FC7" w:rsidRPr="002734EE" w14:paraId="23AB766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608773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39C065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brinogen, rate of change in lab result between the most recent and second most recent lab</w:t>
            </w:r>
          </w:p>
        </w:tc>
      </w:tr>
      <w:tr w:rsidR="00F63FC7" w:rsidRPr="002734EE" w14:paraId="0026CC5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3EABFA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75C6F4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brinogen, most recent lab result</w:t>
            </w:r>
          </w:p>
        </w:tc>
      </w:tr>
      <w:tr w:rsidR="00F63FC7" w:rsidRPr="002734EE" w14:paraId="05F6989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B79161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5BF463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brinogen, second most recent lab result</w:t>
            </w:r>
          </w:p>
        </w:tc>
      </w:tr>
      <w:tr w:rsidR="00F63FC7" w:rsidRPr="002734EE" w14:paraId="0BCB0B4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04860B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26BBC03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cal immunochemical test result, between 0-6 months prior to index date</w:t>
            </w:r>
          </w:p>
        </w:tc>
      </w:tr>
      <w:tr w:rsidR="00F63FC7" w:rsidRPr="002734EE" w14:paraId="450ECA2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77B725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7E9F2A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cal immunochemical test result, between 7-12 months prior to index date</w:t>
            </w:r>
          </w:p>
        </w:tc>
      </w:tr>
      <w:tr w:rsidR="00F63FC7" w:rsidRPr="002734EE" w14:paraId="14FDBC1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36D4F8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2E552F2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cal immunochemical test result, between 1-2 years prior to index date</w:t>
            </w:r>
          </w:p>
        </w:tc>
      </w:tr>
      <w:tr w:rsidR="00F63FC7" w:rsidRPr="002734EE" w14:paraId="09382A9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52478B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3A2D7A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cal immunochemical test result, more than 2 years prior to index date</w:t>
            </w:r>
          </w:p>
        </w:tc>
      </w:tr>
      <w:tr w:rsidR="00F63FC7" w:rsidRPr="002734EE" w14:paraId="510A458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AC5AAA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C1D747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cal occult blood result, between 0-6 months prior to index date</w:t>
            </w:r>
          </w:p>
        </w:tc>
      </w:tr>
      <w:tr w:rsidR="00F63FC7" w:rsidRPr="002734EE" w14:paraId="688B5A3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21B659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79920C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cal occult blood result, between 7-12 months prior to index date</w:t>
            </w:r>
          </w:p>
        </w:tc>
      </w:tr>
      <w:tr w:rsidR="00F63FC7" w:rsidRPr="002734EE" w14:paraId="290D4DD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510EDB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8712E6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cal occult blood result, between 1-2 years prior to index date</w:t>
            </w:r>
          </w:p>
        </w:tc>
      </w:tr>
      <w:tr w:rsidR="00F63FC7" w:rsidRPr="002734EE" w14:paraId="333F27B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E6F8AF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AA551C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cal occult blood result, more than 2 years prior to index date</w:t>
            </w:r>
          </w:p>
        </w:tc>
      </w:tr>
      <w:tr w:rsidR="00F63FC7" w:rsidRPr="002734EE" w14:paraId="52512ED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8E485F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0BF349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olate, rate of change in lab result between the most recent and second most recent lab</w:t>
            </w:r>
          </w:p>
        </w:tc>
      </w:tr>
      <w:tr w:rsidR="00F63FC7" w:rsidRPr="002734EE" w14:paraId="65A2A73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F7DD6F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2CF8F38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olate, most recent lab result</w:t>
            </w:r>
          </w:p>
        </w:tc>
      </w:tr>
      <w:tr w:rsidR="00F63FC7" w:rsidRPr="002734EE" w14:paraId="051DE99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BF6569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5B53E2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olate, second most recent lab result</w:t>
            </w:r>
          </w:p>
        </w:tc>
      </w:tr>
      <w:tr w:rsidR="00F63FC7" w:rsidRPr="002734EE" w14:paraId="0BF8031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795DDC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00FDF5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olate in red blood cells, rate of change in lab result between the most recent and second most recent lab</w:t>
            </w:r>
          </w:p>
        </w:tc>
      </w:tr>
      <w:tr w:rsidR="00F63FC7" w:rsidRPr="002734EE" w14:paraId="3EB0AEE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49A83A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1E3794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olate in red blood cells, most recent lab result</w:t>
            </w:r>
          </w:p>
        </w:tc>
      </w:tr>
      <w:tr w:rsidR="00F63FC7" w:rsidRPr="002734EE" w14:paraId="7631C7D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B319A9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6A655A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olate in red blood cells, second most recent lab result</w:t>
            </w:r>
          </w:p>
        </w:tc>
      </w:tr>
      <w:tr w:rsidR="00F63FC7" w:rsidRPr="002734EE" w14:paraId="7128387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ECC052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6D1C48F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amma glutamyl transpeptidase or transferase in blood/serum, rate of change in lab result between the most recent and second most recent lab</w:t>
            </w:r>
          </w:p>
        </w:tc>
      </w:tr>
      <w:tr w:rsidR="00F63FC7" w:rsidRPr="002734EE" w14:paraId="50F8DEB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F0A4C0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B9DD4C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amma glutamyl transpeptidase or transferase in blood/serum, most recent lab result</w:t>
            </w:r>
          </w:p>
        </w:tc>
      </w:tr>
      <w:tr w:rsidR="00F63FC7" w:rsidRPr="002734EE" w14:paraId="2A47EFD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685C99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C141A7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amma glutamyl transpeptidase or transferase in blood/serum, second most recent lab result</w:t>
            </w:r>
          </w:p>
        </w:tc>
      </w:tr>
      <w:tr w:rsidR="00F63FC7" w:rsidRPr="002734EE" w14:paraId="0995735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4C8F65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2F4EF8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ucose, fasting serum/plasma, rate of change in lab result between the most recent and second most recent lab</w:t>
            </w:r>
          </w:p>
        </w:tc>
      </w:tr>
      <w:tr w:rsidR="00F63FC7" w:rsidRPr="002734EE" w14:paraId="4EED74A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577C3E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57043F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ucose, fasting serum/plasma, most recent lab result</w:t>
            </w:r>
          </w:p>
        </w:tc>
      </w:tr>
      <w:tr w:rsidR="00F63FC7" w:rsidRPr="002734EE" w14:paraId="3F9BF03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6A16E3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FACB4A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ucose, fasting serum/plasma, second most recent lab result</w:t>
            </w:r>
          </w:p>
        </w:tc>
      </w:tr>
      <w:tr w:rsidR="00F63FC7" w:rsidRPr="002734EE" w14:paraId="5FEFC49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C5C587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81F32E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ucose, random, rate of change in lab result between the most recent and second most recent lab</w:t>
            </w:r>
          </w:p>
        </w:tc>
      </w:tr>
      <w:tr w:rsidR="00F63FC7" w:rsidRPr="002734EE" w14:paraId="22B6430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C54DEF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56F87B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ucose, random, most recent lab result</w:t>
            </w:r>
          </w:p>
        </w:tc>
      </w:tr>
      <w:tr w:rsidR="00F63FC7" w:rsidRPr="002734EE" w14:paraId="6324012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535812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BEB0B7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ucose, random, second most recent lab result</w:t>
            </w:r>
          </w:p>
        </w:tc>
      </w:tr>
      <w:tr w:rsidR="00F63FC7" w:rsidRPr="002734EE" w14:paraId="1D89656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74D8AC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04B22F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matocrit in blood, rate of change in lab result between the most recent and second most recent lab</w:t>
            </w:r>
          </w:p>
        </w:tc>
      </w:tr>
      <w:tr w:rsidR="00F63FC7" w:rsidRPr="002734EE" w14:paraId="367948B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B04DE9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250B1D8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matocrit in blood, most recent lab result</w:t>
            </w:r>
          </w:p>
        </w:tc>
      </w:tr>
      <w:tr w:rsidR="00F63FC7" w:rsidRPr="002734EE" w14:paraId="0611438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5E791E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AD12F5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matocrit in blood, second most recent lab result</w:t>
            </w:r>
          </w:p>
        </w:tc>
      </w:tr>
      <w:tr w:rsidR="00F63FC7" w:rsidRPr="002734EE" w14:paraId="320D629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F57F9E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129F79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gh-density lipoprotein cholesterol, rate of change in lab result between the most recent and second most recent lab</w:t>
            </w:r>
          </w:p>
        </w:tc>
      </w:tr>
      <w:tr w:rsidR="00F63FC7" w:rsidRPr="002734EE" w14:paraId="20595CE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68CB7F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Lab</w:t>
            </w:r>
          </w:p>
        </w:tc>
        <w:tc>
          <w:tcPr>
            <w:tcW w:w="8106" w:type="dxa"/>
            <w:noWrap/>
            <w:hideMark/>
          </w:tcPr>
          <w:p w14:paraId="313D866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gh-density lipoprotein cholesterol, most recent lab result</w:t>
            </w:r>
          </w:p>
        </w:tc>
      </w:tr>
      <w:tr w:rsidR="00F63FC7" w:rsidRPr="002734EE" w14:paraId="1F3DAD7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F4DFB1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A6B3E3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gh-density lipoprotein cholesterol, second most recent lab result</w:t>
            </w:r>
          </w:p>
        </w:tc>
      </w:tr>
      <w:tr w:rsidR="00F63FC7" w:rsidRPr="002734EE" w14:paraId="17A7CD6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C33F1D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57B563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patitis B result, between 0-6 months prior to index date</w:t>
            </w:r>
          </w:p>
        </w:tc>
      </w:tr>
      <w:tr w:rsidR="00F63FC7" w:rsidRPr="002734EE" w14:paraId="6CC3DE4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B7FDCA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99E663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patitis B result, between 7-12 months prior to index date</w:t>
            </w:r>
          </w:p>
        </w:tc>
      </w:tr>
      <w:tr w:rsidR="00F63FC7" w:rsidRPr="002734EE" w14:paraId="5F31A9C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132967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69F7B6E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patitis B result, between 1-2 years prior to index date</w:t>
            </w:r>
          </w:p>
        </w:tc>
      </w:tr>
      <w:tr w:rsidR="00F63FC7" w:rsidRPr="002734EE" w14:paraId="0F1AEB7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F4BA8B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2437E36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patitis B result, more than 2 years prior to index date</w:t>
            </w:r>
          </w:p>
        </w:tc>
      </w:tr>
      <w:tr w:rsidR="00F63FC7" w:rsidRPr="002734EE" w14:paraId="714192A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6C7E4F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7B7CD0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patitis C result, between 0-6 months prior to index date</w:t>
            </w:r>
          </w:p>
        </w:tc>
      </w:tr>
      <w:tr w:rsidR="00F63FC7" w:rsidRPr="002734EE" w14:paraId="43A2BFC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BA32BD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24AAB30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patitis C result, between 7-12 months prior to index date</w:t>
            </w:r>
          </w:p>
        </w:tc>
      </w:tr>
      <w:tr w:rsidR="00F63FC7" w:rsidRPr="002734EE" w14:paraId="2E7A31F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5A3090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90BA30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patitis C result, between 1-2 years prior to index date</w:t>
            </w:r>
          </w:p>
        </w:tc>
      </w:tr>
      <w:tr w:rsidR="00F63FC7" w:rsidRPr="002734EE" w14:paraId="5FE0142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0DC86B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044864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patitis C result, more than 2 years prior to index date</w:t>
            </w:r>
          </w:p>
        </w:tc>
      </w:tr>
      <w:tr w:rsidR="00F63FC7" w:rsidRPr="002734EE" w14:paraId="274E347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273000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60047D7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moglobin, rate of change in lab result between the most recent and second most recent lab</w:t>
            </w:r>
          </w:p>
        </w:tc>
      </w:tr>
      <w:tr w:rsidR="00F63FC7" w:rsidRPr="002734EE" w14:paraId="26C2DB3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E3FB6A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667CA2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moglobin, most recent lab result</w:t>
            </w:r>
          </w:p>
        </w:tc>
      </w:tr>
      <w:tr w:rsidR="00F63FC7" w:rsidRPr="002734EE" w14:paraId="53A6C0A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C60846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14EB5F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moglobin, second most recent lab result</w:t>
            </w:r>
          </w:p>
        </w:tc>
      </w:tr>
      <w:tr w:rsidR="00F63FC7" w:rsidRPr="002734EE" w14:paraId="773D9EE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F38D7C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DB36BD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moglobin A1c, rate of change in lab result between the most recent and second most recent lab</w:t>
            </w:r>
          </w:p>
        </w:tc>
      </w:tr>
      <w:tr w:rsidR="00F63FC7" w:rsidRPr="002734EE" w14:paraId="46F2713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206F04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EB4537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moglobin A1c, most recent lab result</w:t>
            </w:r>
          </w:p>
        </w:tc>
      </w:tr>
      <w:tr w:rsidR="00F63FC7" w:rsidRPr="002734EE" w14:paraId="6249F2B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DEE304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61C1C90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moglobin A1c, second most recent lab result</w:t>
            </w:r>
          </w:p>
        </w:tc>
      </w:tr>
      <w:tr w:rsidR="00F63FC7" w:rsidRPr="002734EE" w14:paraId="733459D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9F1939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E80186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uman papillomavirus result, between 0-6 months prior to index date</w:t>
            </w:r>
          </w:p>
        </w:tc>
      </w:tr>
      <w:tr w:rsidR="00F63FC7" w:rsidRPr="002734EE" w14:paraId="23C4753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A68739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8A3ECE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uman papillomavirus result, between 7-12 months prior to index date</w:t>
            </w:r>
          </w:p>
        </w:tc>
      </w:tr>
      <w:tr w:rsidR="00F63FC7" w:rsidRPr="002734EE" w14:paraId="6EB4E69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2D2BA1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4E19F9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uman papillomavirus result, between 1-2 years prior to index date</w:t>
            </w:r>
          </w:p>
        </w:tc>
      </w:tr>
      <w:tr w:rsidR="00F63FC7" w:rsidRPr="002734EE" w14:paraId="21B58CB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CFEC3D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B85A91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uman papillomavirus result, more than 2 years prior to index date</w:t>
            </w:r>
          </w:p>
        </w:tc>
      </w:tr>
      <w:tr w:rsidR="00F63FC7" w:rsidRPr="002734EE" w14:paraId="24450DA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CE4E1E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CC7B3A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urrent (active) infection of Helicobacter pylori result, between 0-6 months prior to index date</w:t>
            </w:r>
          </w:p>
        </w:tc>
      </w:tr>
      <w:tr w:rsidR="00F63FC7" w:rsidRPr="002734EE" w14:paraId="15D0808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82A7C2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4DA4D3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urrent (active) infection of Helicobacter pylori result, between 7-12 months prior to index date</w:t>
            </w:r>
          </w:p>
        </w:tc>
      </w:tr>
      <w:tr w:rsidR="00F63FC7" w:rsidRPr="002734EE" w14:paraId="62F6175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ADED30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D59393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urrent (active) infection of Helicobacter pylori result, between 1-2 years prior to index date</w:t>
            </w:r>
          </w:p>
        </w:tc>
      </w:tr>
      <w:tr w:rsidR="00F63FC7" w:rsidRPr="002734EE" w14:paraId="57CF8D3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5E9CBA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E860DE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urrent (active) infection of Helicobacter pylori result, more than 2 years prior to index date</w:t>
            </w:r>
          </w:p>
        </w:tc>
      </w:tr>
      <w:tr w:rsidR="00F63FC7" w:rsidRPr="002734EE" w14:paraId="389DA49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0684E7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B7BD4C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storical infection of Helicobacter pylori result, between 0-6 months prior to index date</w:t>
            </w:r>
          </w:p>
        </w:tc>
      </w:tr>
      <w:tr w:rsidR="00F63FC7" w:rsidRPr="002734EE" w14:paraId="02638DC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2BF07D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2D64783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storical infection of Helicobacter pylori result, between 7-12 months prior to index date</w:t>
            </w:r>
          </w:p>
        </w:tc>
      </w:tr>
      <w:tr w:rsidR="00F63FC7" w:rsidRPr="002734EE" w14:paraId="73DF320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042B19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6EA610C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storical infection of Helicobacter pylori result, between 1-2 years prior to index date</w:t>
            </w:r>
          </w:p>
        </w:tc>
      </w:tr>
      <w:tr w:rsidR="00F63FC7" w:rsidRPr="002734EE" w14:paraId="5136B27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4903C1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8982E5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storical infection of Helicobacter pylori result, more than 2 years prior to index date</w:t>
            </w:r>
          </w:p>
        </w:tc>
      </w:tr>
      <w:tr w:rsidR="00F63FC7" w:rsidRPr="002734EE" w14:paraId="22BD702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A6990E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2A5EE8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rpes simplex virus result, between 0-6 months prior to index date</w:t>
            </w:r>
          </w:p>
        </w:tc>
      </w:tr>
      <w:tr w:rsidR="00F63FC7" w:rsidRPr="002734EE" w14:paraId="0FF0F45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884C60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CD12E7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rpes simplex virus result, between 7-12 months prior to index date</w:t>
            </w:r>
          </w:p>
        </w:tc>
      </w:tr>
      <w:tr w:rsidR="00F63FC7" w:rsidRPr="002734EE" w14:paraId="38C999E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9DA3DF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CA248A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rpes simplex virus result, between 1-2 years prior to index date</w:t>
            </w:r>
          </w:p>
        </w:tc>
      </w:tr>
      <w:tr w:rsidR="00F63FC7" w:rsidRPr="002734EE" w14:paraId="1097D23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92273C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FEC8AD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rpes simplex virus result, more than 2 years prior to index date</w:t>
            </w:r>
          </w:p>
        </w:tc>
      </w:tr>
      <w:tr w:rsidR="00F63FC7" w:rsidRPr="002734EE" w14:paraId="57DCE09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B678B7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27C1FB9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mmunoglobulin A, rate of change in lab result between the most recent and second most recent lab</w:t>
            </w:r>
          </w:p>
        </w:tc>
      </w:tr>
      <w:tr w:rsidR="00F63FC7" w:rsidRPr="002734EE" w14:paraId="4C8074A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FA0BE7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BB1BBD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mmunoglobulin A, most recent lab result</w:t>
            </w:r>
          </w:p>
        </w:tc>
      </w:tr>
      <w:tr w:rsidR="00F63FC7" w:rsidRPr="002734EE" w14:paraId="568C43F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7074DE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Lab</w:t>
            </w:r>
          </w:p>
        </w:tc>
        <w:tc>
          <w:tcPr>
            <w:tcW w:w="8106" w:type="dxa"/>
            <w:noWrap/>
            <w:hideMark/>
          </w:tcPr>
          <w:p w14:paraId="5924097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mmunoglobulin A, second most recent lab result</w:t>
            </w:r>
          </w:p>
        </w:tc>
      </w:tr>
      <w:tr w:rsidR="00F63FC7" w:rsidRPr="002734EE" w14:paraId="6CCA9EB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E175E5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C33081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mmunoglobulin G, rate of change in lab result between the most recent and second most recent lab</w:t>
            </w:r>
          </w:p>
        </w:tc>
      </w:tr>
      <w:tr w:rsidR="00F63FC7" w:rsidRPr="002734EE" w14:paraId="6D15586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438BBF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E02D0E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mmunoglobulin G, most recent lab result</w:t>
            </w:r>
          </w:p>
        </w:tc>
      </w:tr>
      <w:tr w:rsidR="00F63FC7" w:rsidRPr="002734EE" w14:paraId="6674BEE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6EC63F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F52CC4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mmunoglobulin G, second most recent lab result</w:t>
            </w:r>
          </w:p>
        </w:tc>
      </w:tr>
      <w:tr w:rsidR="00F63FC7" w:rsidRPr="002734EE" w14:paraId="53E1B43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7CC735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BBE056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mmunoglobulin M, rate of change in lab result between the most recent and second most recent lab</w:t>
            </w:r>
          </w:p>
        </w:tc>
      </w:tr>
      <w:tr w:rsidR="00F63FC7" w:rsidRPr="002734EE" w14:paraId="6A02780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4CB17C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E7E9AB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mmunoglobulin M, most recent lab result</w:t>
            </w:r>
          </w:p>
        </w:tc>
      </w:tr>
      <w:tr w:rsidR="00F63FC7" w:rsidRPr="002734EE" w14:paraId="761B3F3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BC2C58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B30B1A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mmunoglobulin M, second most recent lab result</w:t>
            </w:r>
          </w:p>
        </w:tc>
      </w:tr>
      <w:tr w:rsidR="00F63FC7" w:rsidRPr="002734EE" w14:paraId="0B7E4E3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E55C12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A7F2A1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ternational normalization ratio, rate of change in lab result between the most recent and second most recent lab</w:t>
            </w:r>
          </w:p>
        </w:tc>
      </w:tr>
      <w:tr w:rsidR="00F63FC7" w:rsidRPr="002734EE" w14:paraId="608E0E8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78B144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95F856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ternational normalization ratio, most recent lab result</w:t>
            </w:r>
          </w:p>
        </w:tc>
      </w:tr>
      <w:tr w:rsidR="00F63FC7" w:rsidRPr="002734EE" w14:paraId="38A5C97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4D0DF0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2C7737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ternational normalization ratio, second most recent lab result</w:t>
            </w:r>
          </w:p>
        </w:tc>
      </w:tr>
      <w:tr w:rsidR="00F63FC7" w:rsidRPr="002734EE" w14:paraId="7CE4478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B2EB24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8B7C3E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rum potassium, rate of change in lab result between the most recent and second most recent lab</w:t>
            </w:r>
          </w:p>
        </w:tc>
      </w:tr>
      <w:tr w:rsidR="00F63FC7" w:rsidRPr="002734EE" w14:paraId="464D8DE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C988CC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23C1365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rum potassium, most recent lab result</w:t>
            </w:r>
          </w:p>
        </w:tc>
      </w:tr>
      <w:tr w:rsidR="00F63FC7" w:rsidRPr="002734EE" w14:paraId="0DD2AD8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84AA86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4FA9FD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rum potassium, second most recent lab result</w:t>
            </w:r>
          </w:p>
        </w:tc>
      </w:tr>
      <w:tr w:rsidR="00F63FC7" w:rsidRPr="002734EE" w14:paraId="65E7022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6581D9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6651A9A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ctase dehydrogenase, rate of change in lab result between the most recent and second most recent lab</w:t>
            </w:r>
          </w:p>
        </w:tc>
      </w:tr>
      <w:tr w:rsidR="00F63FC7" w:rsidRPr="002734EE" w14:paraId="4A90B6F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A4B584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CBD05B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ctase dehydrogenase, most recent lab result</w:t>
            </w:r>
          </w:p>
        </w:tc>
      </w:tr>
      <w:tr w:rsidR="00F63FC7" w:rsidRPr="002734EE" w14:paraId="5870721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CC7DCC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2475DB7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ctase dehydrogenase, second most recent lab result</w:t>
            </w:r>
          </w:p>
        </w:tc>
      </w:tr>
      <w:tr w:rsidR="00F63FC7" w:rsidRPr="002734EE" w14:paraId="65D21ED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CD6AA3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84ABA1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ow-density lipoprotein cholesterol, calculated, not specified, rate of change in lab result between the most recent and second most recent lab</w:t>
            </w:r>
          </w:p>
        </w:tc>
      </w:tr>
      <w:tr w:rsidR="00F63FC7" w:rsidRPr="002734EE" w14:paraId="1057596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8F6BD4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F0D67E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ow-density lipoprotein cholesterol, calculated, not specified, most recent lab result</w:t>
            </w:r>
          </w:p>
        </w:tc>
      </w:tr>
      <w:tr w:rsidR="00F63FC7" w:rsidRPr="002734EE" w14:paraId="47EA80B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20E0B3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187F5B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ow-density lipoprotein cholesterol, calculated, not specified, second most recent lab result</w:t>
            </w:r>
          </w:p>
        </w:tc>
      </w:tr>
      <w:tr w:rsidR="00F63FC7" w:rsidRPr="002734EE" w14:paraId="31CEF34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A58C36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466AB8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ow-density lipoprotein cholesterol, direct measure, rate of change in lab result between the most recent and second most recent lab</w:t>
            </w:r>
          </w:p>
        </w:tc>
      </w:tr>
      <w:tr w:rsidR="00F63FC7" w:rsidRPr="002734EE" w14:paraId="740B480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B58664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011C04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ow-density lipoprotein cholesterol, direct measure, most recent lab result</w:t>
            </w:r>
          </w:p>
        </w:tc>
      </w:tr>
      <w:tr w:rsidR="00F63FC7" w:rsidRPr="002734EE" w14:paraId="312D7CE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FD615E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285A745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ow-density lipoprotein cholesterol, direct measure, second most recent lab result</w:t>
            </w:r>
          </w:p>
        </w:tc>
      </w:tr>
      <w:tr w:rsidR="00F63FC7" w:rsidRPr="002734EE" w14:paraId="37F7E5B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91D983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291C265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ow-density lipoprotein cholesterol, not specified, rate of change in lab result between the most recent and second most recent lab</w:t>
            </w:r>
          </w:p>
        </w:tc>
      </w:tr>
      <w:tr w:rsidR="00F63FC7" w:rsidRPr="002734EE" w14:paraId="23BC427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C3599D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7AD705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ow-density lipoprotein cholesterol, not specified, most recent lab result</w:t>
            </w:r>
          </w:p>
        </w:tc>
      </w:tr>
      <w:tr w:rsidR="00F63FC7" w:rsidRPr="002734EE" w14:paraId="17B7CAB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84F1FF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B5A067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ow-density lipoprotein cholesterol, not specified, second most recent lab result</w:t>
            </w:r>
          </w:p>
        </w:tc>
      </w:tr>
      <w:tr w:rsidR="00F63FC7" w:rsidRPr="002734EE" w14:paraId="0BBDA25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0E9B2F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4DD602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pase, rate of change in lab result between the most recent and second most recent lab</w:t>
            </w:r>
          </w:p>
        </w:tc>
      </w:tr>
      <w:tr w:rsidR="00F63FC7" w:rsidRPr="002734EE" w14:paraId="045576A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50A160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6DA5951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pase, most recent lab result</w:t>
            </w:r>
          </w:p>
        </w:tc>
      </w:tr>
      <w:tr w:rsidR="00F63FC7" w:rsidRPr="002734EE" w14:paraId="3EB7E33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DB5189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F33510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pase, second most recent lab result</w:t>
            </w:r>
          </w:p>
        </w:tc>
      </w:tr>
      <w:tr w:rsidR="00F63FC7" w:rsidRPr="002734EE" w14:paraId="0911686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F9489E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9706CF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ymphocytes (#/volume) in blood, rate of change in lab result between the most recent and second most recent lab</w:t>
            </w:r>
          </w:p>
        </w:tc>
      </w:tr>
      <w:tr w:rsidR="00F63FC7" w:rsidRPr="002734EE" w14:paraId="50CBD4F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BDEBFA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86C60D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ymphocytes (#/volume) in blood, most recent lab result</w:t>
            </w:r>
          </w:p>
        </w:tc>
      </w:tr>
      <w:tr w:rsidR="00F63FC7" w:rsidRPr="002734EE" w14:paraId="07479F7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6B534A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546C6D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ymphocytes (#/volume) in blood, second most recent lab result</w:t>
            </w:r>
          </w:p>
        </w:tc>
      </w:tr>
      <w:tr w:rsidR="00F63FC7" w:rsidRPr="002734EE" w14:paraId="6924B9D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1BD854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2CA24B0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ymphocytes (#/volume) in blood by automated count, rate of change in lab result between the most recent and second most recent lab</w:t>
            </w:r>
          </w:p>
        </w:tc>
      </w:tr>
      <w:tr w:rsidR="00F63FC7" w:rsidRPr="002734EE" w14:paraId="4F5B034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0FB0BD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Lab</w:t>
            </w:r>
          </w:p>
        </w:tc>
        <w:tc>
          <w:tcPr>
            <w:tcW w:w="8106" w:type="dxa"/>
            <w:noWrap/>
            <w:hideMark/>
          </w:tcPr>
          <w:p w14:paraId="541BF38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ymphocytes (#/volume) in blood by automated count, most recent lab result</w:t>
            </w:r>
          </w:p>
        </w:tc>
      </w:tr>
      <w:tr w:rsidR="00F63FC7" w:rsidRPr="002734EE" w14:paraId="38EB8E6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1995DD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5F37C1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ymphocytes (#/volume) in blood by automated count, second most recent lab result</w:t>
            </w:r>
          </w:p>
        </w:tc>
      </w:tr>
      <w:tr w:rsidR="00F63FC7" w:rsidRPr="002734EE" w14:paraId="460AD8D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FC3441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6F20528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ymphocytes (#/volume) in blood by manual count, rate of change in lab result between the most recent and second most recent lab</w:t>
            </w:r>
          </w:p>
        </w:tc>
      </w:tr>
      <w:tr w:rsidR="00F63FC7" w:rsidRPr="002734EE" w14:paraId="19D5AEB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92C806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031995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ymphocytes (#/volume) in blood by manual count, most recent lab result</w:t>
            </w:r>
          </w:p>
        </w:tc>
      </w:tr>
      <w:tr w:rsidR="00F63FC7" w:rsidRPr="002734EE" w14:paraId="623C44C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59CC78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CCFFD7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ymphocytes (#/volume) in blood by manual count, second most recent lab result</w:t>
            </w:r>
          </w:p>
        </w:tc>
      </w:tr>
      <w:tr w:rsidR="00F63FC7" w:rsidRPr="002734EE" w14:paraId="369DDCE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D27721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119675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ymphocytes/100 leukocytes in body fluid, rate of change in lab result between the most recent and second most recent lab</w:t>
            </w:r>
          </w:p>
        </w:tc>
      </w:tr>
      <w:tr w:rsidR="00F63FC7" w:rsidRPr="002734EE" w14:paraId="6687ABB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131610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FE530A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ymphocytes/100 leukocytes in body fluid, most recent lab result</w:t>
            </w:r>
          </w:p>
        </w:tc>
      </w:tr>
      <w:tr w:rsidR="00F63FC7" w:rsidRPr="002734EE" w14:paraId="3FAE1A2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DD4594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45D706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ymphocytes/100 leukocytes in body fluid, second most recent lab result</w:t>
            </w:r>
          </w:p>
        </w:tc>
      </w:tr>
      <w:tr w:rsidR="00F63FC7" w:rsidRPr="002734EE" w14:paraId="7A504EF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52E120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D1F06B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ymphocytes/100 leukocytes in blood by automated count, rate of change in lab result between the most recent and second most recent lab</w:t>
            </w:r>
          </w:p>
        </w:tc>
      </w:tr>
      <w:tr w:rsidR="00F63FC7" w:rsidRPr="002734EE" w14:paraId="366CEBD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5F299C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242EE75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ymphocytes/100 leukocytes in blood by automated count, most recent lab result</w:t>
            </w:r>
          </w:p>
        </w:tc>
      </w:tr>
      <w:tr w:rsidR="00F63FC7" w:rsidRPr="002734EE" w14:paraId="2959ABE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BA1442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A1DEEA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ymphocytes/100 leukocytes in blood by automated count, second most recent lab result</w:t>
            </w:r>
          </w:p>
        </w:tc>
      </w:tr>
      <w:tr w:rsidR="00F63FC7" w:rsidRPr="002734EE" w14:paraId="19942D5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025777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57CA35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ymphocytes/100 leukocytes in blood by manual count, rate of change in lab result between the most recent and second most recent lab</w:t>
            </w:r>
          </w:p>
        </w:tc>
      </w:tr>
      <w:tr w:rsidR="00F63FC7" w:rsidRPr="002734EE" w14:paraId="677F70B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49CDE9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2B6547C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ymphocytes/100 leukocytes in blood by manual count, most recent lab result</w:t>
            </w:r>
          </w:p>
        </w:tc>
      </w:tr>
      <w:tr w:rsidR="00F63FC7" w:rsidRPr="002734EE" w14:paraId="538AE5B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F12F02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E202DD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ymphocytes/100 leukocytes in blood by manual count, second most recent lab result</w:t>
            </w:r>
          </w:p>
        </w:tc>
      </w:tr>
      <w:tr w:rsidR="00F63FC7" w:rsidRPr="002734EE" w14:paraId="6B562E5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29BBD8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8E459C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gnesium, rate of change in lab result between the most recent and second most recent lab</w:t>
            </w:r>
          </w:p>
        </w:tc>
      </w:tr>
      <w:tr w:rsidR="00F63FC7" w:rsidRPr="002734EE" w14:paraId="60B79AE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43CBF3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7638A2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gnesium, most recent lab result</w:t>
            </w:r>
          </w:p>
        </w:tc>
      </w:tr>
      <w:tr w:rsidR="00F63FC7" w:rsidRPr="002734EE" w14:paraId="0337031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EBEC4F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BE5353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gnesium, second most recent lab result</w:t>
            </w:r>
          </w:p>
        </w:tc>
      </w:tr>
      <w:tr w:rsidR="00F63FC7" w:rsidRPr="002734EE" w14:paraId="1D305A5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07ED5E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3B5B6B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nocytes (#/volume) in blood, rate of change in lab result between the most recent and second most recent lab</w:t>
            </w:r>
          </w:p>
        </w:tc>
      </w:tr>
      <w:tr w:rsidR="00F63FC7" w:rsidRPr="002734EE" w14:paraId="6FE4C47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305670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E459EA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nocytes (#/volume) in blood, most recent lab result</w:t>
            </w:r>
          </w:p>
        </w:tc>
      </w:tr>
      <w:tr w:rsidR="00F63FC7" w:rsidRPr="002734EE" w14:paraId="07BCCA2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651C18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9FBB0D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nocytes (#/volume) in blood, second most recent lab result</w:t>
            </w:r>
          </w:p>
        </w:tc>
      </w:tr>
      <w:tr w:rsidR="00F63FC7" w:rsidRPr="002734EE" w14:paraId="2BA50D1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0A4190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D59733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nocytes (#/volume) in blood by automated count, rate of change in lab result between the most recent and second most recent lab</w:t>
            </w:r>
          </w:p>
        </w:tc>
      </w:tr>
      <w:tr w:rsidR="00F63FC7" w:rsidRPr="002734EE" w14:paraId="7A18B41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5F439F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633BE4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nocytes (#/volume) in blood by automated count, most recent lab result</w:t>
            </w:r>
          </w:p>
        </w:tc>
      </w:tr>
      <w:tr w:rsidR="00F63FC7" w:rsidRPr="002734EE" w14:paraId="59BD821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0C0C21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62F257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nocytes (#/volume) in blood by automated count, second most recent lab result</w:t>
            </w:r>
          </w:p>
        </w:tc>
      </w:tr>
      <w:tr w:rsidR="00F63FC7" w:rsidRPr="002734EE" w14:paraId="14AF220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633FB0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8ACB52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nocytes (#/volume) in blood by manual count, rate of change in lab result between the most recent and second most recent lab</w:t>
            </w:r>
          </w:p>
        </w:tc>
      </w:tr>
      <w:tr w:rsidR="00F63FC7" w:rsidRPr="002734EE" w14:paraId="433F8F9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DB9B75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0B74E3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nocytes (#/volume) in blood by manual count, most recent lab result</w:t>
            </w:r>
          </w:p>
        </w:tc>
      </w:tr>
      <w:tr w:rsidR="00F63FC7" w:rsidRPr="002734EE" w14:paraId="7F2A84E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874229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06EA13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nocytes (#/volume) in blood by manual count, second most recent lab result</w:t>
            </w:r>
          </w:p>
        </w:tc>
      </w:tr>
      <w:tr w:rsidR="00F63FC7" w:rsidRPr="002734EE" w14:paraId="2742AFF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D39834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E9723B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nocytes/100 leukocytes in blood, rate of change in lab result between the most recent and second most recent lab</w:t>
            </w:r>
          </w:p>
        </w:tc>
      </w:tr>
      <w:tr w:rsidR="00F63FC7" w:rsidRPr="002734EE" w14:paraId="7735BC5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464D02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1A0219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nocytes/100 leukocytes in blood, most recent lab result</w:t>
            </w:r>
          </w:p>
        </w:tc>
      </w:tr>
      <w:tr w:rsidR="00F63FC7" w:rsidRPr="002734EE" w14:paraId="0341F62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386C2D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E3B47E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nocytes/100 leukocytes in blood, second most recent lab result</w:t>
            </w:r>
          </w:p>
        </w:tc>
      </w:tr>
      <w:tr w:rsidR="00F63FC7" w:rsidRPr="002734EE" w14:paraId="68DF8A4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48E225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DDE012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nocytes/100 leukocytes in blood by automated count, rate of change in lab result between the most recent and second most recent lab</w:t>
            </w:r>
          </w:p>
        </w:tc>
      </w:tr>
      <w:tr w:rsidR="00F63FC7" w:rsidRPr="002734EE" w14:paraId="2641475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2C81CA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E47743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nocytes/100 leukocytes in blood by automated count, most recent lab result</w:t>
            </w:r>
          </w:p>
        </w:tc>
      </w:tr>
      <w:tr w:rsidR="00F63FC7" w:rsidRPr="002734EE" w14:paraId="199F863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15A3EF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098311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nocytes/100 leukocytes in blood by automated count, second most recent lab result</w:t>
            </w:r>
          </w:p>
        </w:tc>
      </w:tr>
      <w:tr w:rsidR="00F63FC7" w:rsidRPr="002734EE" w14:paraId="1C05B4C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7EBA2A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Lab</w:t>
            </w:r>
          </w:p>
        </w:tc>
        <w:tc>
          <w:tcPr>
            <w:tcW w:w="8106" w:type="dxa"/>
            <w:noWrap/>
            <w:hideMark/>
          </w:tcPr>
          <w:p w14:paraId="2D9A85A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nocytes/100 leukocytes in blood by manual count, rate of change in lab result between the most recent and second most recent lab</w:t>
            </w:r>
          </w:p>
        </w:tc>
      </w:tr>
      <w:tr w:rsidR="00F63FC7" w:rsidRPr="002734EE" w14:paraId="04754A7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1F4113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2BCA218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nocytes/100 leukocytes in blood by manual count, most recent lab result</w:t>
            </w:r>
          </w:p>
        </w:tc>
      </w:tr>
      <w:tr w:rsidR="00F63FC7" w:rsidRPr="002734EE" w14:paraId="47B501C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2B61B2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1C5AE1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nocytes/100 leukocytes in blood by manual count, second most recent lab result</w:t>
            </w:r>
          </w:p>
        </w:tc>
      </w:tr>
      <w:tr w:rsidR="00F63FC7" w:rsidRPr="002734EE" w14:paraId="78E60D5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612CDB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6D733A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hosphate, rate of change in lab result between the most recent and second most recent lab</w:t>
            </w:r>
          </w:p>
        </w:tc>
      </w:tr>
      <w:tr w:rsidR="00F63FC7" w:rsidRPr="002734EE" w14:paraId="3C2F4B4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C99F9B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66001B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hosphate, most recent lab result</w:t>
            </w:r>
          </w:p>
        </w:tc>
      </w:tr>
      <w:tr w:rsidR="00F63FC7" w:rsidRPr="002734EE" w14:paraId="55FEABC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D68F08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99AE2E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hosphate, second most recent lab result</w:t>
            </w:r>
          </w:p>
        </w:tc>
      </w:tr>
      <w:tr w:rsidR="00F63FC7" w:rsidRPr="002734EE" w14:paraId="7CA974A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611BE0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F13261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latelets, rate of change in lab result between the most recent and second most recent lab</w:t>
            </w:r>
          </w:p>
        </w:tc>
      </w:tr>
      <w:tr w:rsidR="00F63FC7" w:rsidRPr="002734EE" w14:paraId="2DCAA7C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BEC45B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DF8D32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latelets, most recent lab result</w:t>
            </w:r>
          </w:p>
        </w:tc>
      </w:tr>
      <w:tr w:rsidR="00F63FC7" w:rsidRPr="002734EE" w14:paraId="7978D24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293C89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BA44F0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latelets, second most recent lab result</w:t>
            </w:r>
          </w:p>
        </w:tc>
      </w:tr>
      <w:tr w:rsidR="00F63FC7" w:rsidRPr="002734EE" w14:paraId="73E4E8A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B26D41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867744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static specific antigen, total, rate of change in lab result between the most recent and second most recent lab</w:t>
            </w:r>
          </w:p>
        </w:tc>
      </w:tr>
      <w:tr w:rsidR="00F63FC7" w:rsidRPr="002734EE" w14:paraId="586ECF8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FBE9AE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F0FB3BA" w14:textId="55E5808D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stat</w:t>
            </w:r>
            <w:r w:rsid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-</w:t>
            </w: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ecific antigen, total, most recent lab result</w:t>
            </w:r>
          </w:p>
        </w:tc>
      </w:tr>
      <w:tr w:rsidR="00F63FC7" w:rsidRPr="002734EE" w14:paraId="36B393F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E1CF3B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36B4E9C" w14:textId="60817B36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stat</w:t>
            </w:r>
            <w:r w:rsid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-</w:t>
            </w: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ecific antigen, total, second most recent lab result</w:t>
            </w:r>
          </w:p>
        </w:tc>
      </w:tr>
      <w:tr w:rsidR="00F63FC7" w:rsidRPr="002734EE" w14:paraId="52D8B19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23FFD5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844CF7D" w14:textId="6260A639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stat</w:t>
            </w:r>
            <w:r w:rsid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-</w:t>
            </w: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ecific antigen, free in blood/serum/plasma, rate of change in lab result between the most recent and second most recent lab</w:t>
            </w:r>
          </w:p>
        </w:tc>
      </w:tr>
      <w:tr w:rsidR="00F63FC7" w:rsidRPr="002734EE" w14:paraId="522379A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E22F7F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994879D" w14:textId="30D5D038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stat</w:t>
            </w:r>
            <w:r w:rsid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-</w:t>
            </w: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ecific antigen, free in blood/serum/plasma, most recent lab result</w:t>
            </w:r>
          </w:p>
        </w:tc>
      </w:tr>
      <w:tr w:rsidR="00F63FC7" w:rsidRPr="002734EE" w14:paraId="228D9CA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5FF2A5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3E5662D" w14:textId="15A1C352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stat</w:t>
            </w:r>
            <w:r w:rsid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-</w:t>
            </w: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ecific antigen, free in blood/serum/plasma, second most recent lab result</w:t>
            </w:r>
          </w:p>
        </w:tc>
      </w:tr>
      <w:tr w:rsidR="00F63FC7" w:rsidRPr="002734EE" w14:paraId="680B740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DC0418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37B30C9" w14:textId="79CEE57F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state</w:t>
            </w:r>
            <w:r w:rsid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ecific antigen, ratio of free to total, rate of change in lab result between the most recent and second most recent lab</w:t>
            </w:r>
          </w:p>
        </w:tc>
      </w:tr>
      <w:tr w:rsidR="00F63FC7" w:rsidRPr="002734EE" w14:paraId="2DF2C84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A6EDE5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110D61B" w14:textId="114728A2" w:rsidR="00F63FC7" w:rsidRPr="002734EE" w:rsidRDefault="002734EE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stat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  <w:r w:rsidR="00F63FC7"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ecific antigen, ratio of free to total, most recent lab result</w:t>
            </w:r>
          </w:p>
        </w:tc>
      </w:tr>
      <w:tr w:rsidR="00F63FC7" w:rsidRPr="002734EE" w14:paraId="443F16A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5FA89B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25B50FF" w14:textId="71EE8D1D" w:rsidR="00F63FC7" w:rsidRPr="002734EE" w:rsidRDefault="002734EE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stat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  <w:r w:rsidR="00F63FC7"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ecific antigen, ratio of free to total, second most recent lab result</w:t>
            </w:r>
          </w:p>
        </w:tc>
      </w:tr>
      <w:tr w:rsidR="00F63FC7" w:rsidRPr="002734EE" w14:paraId="15E0B2F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3552AE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949236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thrombin time, rate of change in lab result between the most recent and second most recent lab</w:t>
            </w:r>
          </w:p>
        </w:tc>
      </w:tr>
      <w:tr w:rsidR="00F63FC7" w:rsidRPr="002734EE" w14:paraId="360589A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83E613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C1E007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thrombin time, most recent lab result</w:t>
            </w:r>
          </w:p>
        </w:tc>
      </w:tr>
      <w:tr w:rsidR="00F63FC7" w:rsidRPr="002734EE" w14:paraId="3E8D81C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D7DFDF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56E966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thrombin time, second most recent lab result</w:t>
            </w:r>
          </w:p>
        </w:tc>
      </w:tr>
      <w:tr w:rsidR="00F63FC7" w:rsidRPr="002734EE" w14:paraId="007C7F0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5B79EC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6EF6789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agulation surface induced, rate of change in lab result between the most recent and second most recent lab</w:t>
            </w:r>
          </w:p>
        </w:tc>
      </w:tr>
      <w:tr w:rsidR="00F63FC7" w:rsidRPr="002734EE" w14:paraId="2ACFF70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32175A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20319FE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agulation surface induced, most recent lab result</w:t>
            </w:r>
          </w:p>
        </w:tc>
      </w:tr>
      <w:tr w:rsidR="00F63FC7" w:rsidRPr="002734EE" w14:paraId="5D3FCF8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7446B1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A90BA1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agulation surface induced, second most recent lab result</w:t>
            </w:r>
          </w:p>
        </w:tc>
      </w:tr>
      <w:tr w:rsidR="00F63FC7" w:rsidRPr="002734EE" w14:paraId="6FFCCF1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4088F2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2CC3AE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d blood cell count, rate of change in lab result between the most recent and second most recent lab</w:t>
            </w:r>
          </w:p>
        </w:tc>
      </w:tr>
      <w:tr w:rsidR="00F63FC7" w:rsidRPr="002734EE" w14:paraId="23C900D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0A0918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62D1C03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d blood cell count, most recent lab result</w:t>
            </w:r>
          </w:p>
        </w:tc>
      </w:tr>
      <w:tr w:rsidR="00F63FC7" w:rsidRPr="002734EE" w14:paraId="741AB9B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131E44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570668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d blood cell count, second most recent lab result</w:t>
            </w:r>
          </w:p>
        </w:tc>
      </w:tr>
      <w:tr w:rsidR="00F63FC7" w:rsidRPr="002734EE" w14:paraId="77F7A2E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053657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D4C020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odium, rate of change in lab result between the most recent and second most recent lab</w:t>
            </w:r>
          </w:p>
        </w:tc>
      </w:tr>
      <w:tr w:rsidR="00F63FC7" w:rsidRPr="002734EE" w14:paraId="0C0DFB9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230A31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681C92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odium, most recent lab result</w:t>
            </w:r>
          </w:p>
        </w:tc>
      </w:tr>
      <w:tr w:rsidR="00F63FC7" w:rsidRPr="002734EE" w14:paraId="33E1777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F7A7CD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78AD38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odium, second most recent lab result</w:t>
            </w:r>
          </w:p>
        </w:tc>
      </w:tr>
      <w:tr w:rsidR="00F63FC7" w:rsidRPr="002734EE" w14:paraId="47D6885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BB134D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647A6DE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ree thyroxine, rate of change in lab result between the most recent and second most recent lab</w:t>
            </w:r>
          </w:p>
        </w:tc>
      </w:tr>
      <w:tr w:rsidR="00F63FC7" w:rsidRPr="002734EE" w14:paraId="51CB102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C383FA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4879E2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ree thyroxine, most recent lab result</w:t>
            </w:r>
          </w:p>
        </w:tc>
      </w:tr>
      <w:tr w:rsidR="00F63FC7" w:rsidRPr="002734EE" w14:paraId="1713609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63703F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Lab</w:t>
            </w:r>
          </w:p>
        </w:tc>
        <w:tc>
          <w:tcPr>
            <w:tcW w:w="8106" w:type="dxa"/>
            <w:noWrap/>
            <w:hideMark/>
          </w:tcPr>
          <w:p w14:paraId="213F5E5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ree thyroxine, second most recent lab result</w:t>
            </w:r>
          </w:p>
        </w:tc>
      </w:tr>
      <w:tr w:rsidR="00F63FC7" w:rsidRPr="002734EE" w14:paraId="539E4CE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D6D35A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593D6A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 cholesterol, rate of change in lab result between the most recent and second most recent lab</w:t>
            </w:r>
          </w:p>
        </w:tc>
      </w:tr>
      <w:tr w:rsidR="00F63FC7" w:rsidRPr="002734EE" w14:paraId="45A5DBF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AF95FB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9A0B75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 cholesterol, most recent lab result</w:t>
            </w:r>
          </w:p>
        </w:tc>
      </w:tr>
      <w:tr w:rsidR="00F63FC7" w:rsidRPr="002734EE" w14:paraId="108E9A5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6F58E3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6E2EB2C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 cholesterol, second most recent lab result</w:t>
            </w:r>
          </w:p>
        </w:tc>
      </w:tr>
      <w:tr w:rsidR="00F63FC7" w:rsidRPr="002734EE" w14:paraId="15D02C8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9C4189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5ACEB6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tein, total in blood/serum, rate of change in lab result between the most recent and second most recent lab</w:t>
            </w:r>
          </w:p>
        </w:tc>
      </w:tr>
      <w:tr w:rsidR="00F63FC7" w:rsidRPr="002734EE" w14:paraId="7C4326F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E48506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0AB074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tein, total in blood/serum, most recent lab result</w:t>
            </w:r>
          </w:p>
        </w:tc>
      </w:tr>
      <w:tr w:rsidR="00F63FC7" w:rsidRPr="002734EE" w14:paraId="0B82AB7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73B2C2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F7EB8C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tein, total in blood/serum, second most recent lab result</w:t>
            </w:r>
          </w:p>
        </w:tc>
      </w:tr>
      <w:tr w:rsidR="00F63FC7" w:rsidRPr="002734EE" w14:paraId="551BDD5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EF7D40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CE555D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iglycerides, fasting, rate of change in lab result between the most recent and second most recent lab</w:t>
            </w:r>
          </w:p>
        </w:tc>
      </w:tr>
      <w:tr w:rsidR="00F63FC7" w:rsidRPr="002734EE" w14:paraId="779B8E7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9066B0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6F6B049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iglycerides, fasting, most recent lab result</w:t>
            </w:r>
          </w:p>
        </w:tc>
      </w:tr>
      <w:tr w:rsidR="00F63FC7" w:rsidRPr="002734EE" w14:paraId="15C6505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5B61A7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6F0FA7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iglycerides, fasting, second most recent lab result</w:t>
            </w:r>
          </w:p>
        </w:tc>
      </w:tr>
      <w:tr w:rsidR="00F63FC7" w:rsidRPr="002734EE" w14:paraId="59E43B3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4043B9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A85CBB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iglycerides, random, rate of change in lab result between the most recent and second most recent lab</w:t>
            </w:r>
          </w:p>
        </w:tc>
      </w:tr>
      <w:tr w:rsidR="00F63FC7" w:rsidRPr="002734EE" w14:paraId="5834B27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3C1694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F6B735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iglycerides, random, most recent lab result</w:t>
            </w:r>
          </w:p>
        </w:tc>
      </w:tr>
      <w:tr w:rsidR="00F63FC7" w:rsidRPr="002734EE" w14:paraId="56FFB87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8AF3B6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5C5F97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iglycerides, random, second most recent lab result</w:t>
            </w:r>
          </w:p>
        </w:tc>
      </w:tr>
      <w:tr w:rsidR="00F63FC7" w:rsidRPr="002734EE" w14:paraId="42FCE98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B54D1E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8201CC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oponin I cardiac quantitative, rate of change in lab result between the most recent and second most recent lab</w:t>
            </w:r>
          </w:p>
        </w:tc>
      </w:tr>
      <w:tr w:rsidR="00F63FC7" w:rsidRPr="002734EE" w14:paraId="52BC7E0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B97440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6726B36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oponin I cardiac quantitative, most recent lab result</w:t>
            </w:r>
          </w:p>
        </w:tc>
      </w:tr>
      <w:tr w:rsidR="00F63FC7" w:rsidRPr="002734EE" w14:paraId="0A74BD2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43AF08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28243E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oponin I cardiac quantitative, second most recent lab result</w:t>
            </w:r>
          </w:p>
        </w:tc>
      </w:tr>
      <w:tr w:rsidR="00F63FC7" w:rsidRPr="002734EE" w14:paraId="10D1716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B8A5EB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2B1247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yroid stimulating hormone, rate of change in lab result between the most recent and second most recent lab</w:t>
            </w:r>
          </w:p>
        </w:tc>
      </w:tr>
      <w:tr w:rsidR="00F63FC7" w:rsidRPr="002734EE" w14:paraId="3B1E1A8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DF94E6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9B6F69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yroid stimulating hormone, most recent lab result</w:t>
            </w:r>
          </w:p>
        </w:tc>
      </w:tr>
      <w:tr w:rsidR="00F63FC7" w:rsidRPr="002734EE" w14:paraId="365BA78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CEC7E9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735647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yroid stimulating hormone, second most recent lab result</w:t>
            </w:r>
          </w:p>
        </w:tc>
      </w:tr>
      <w:tr w:rsidR="00F63FC7" w:rsidRPr="002734EE" w14:paraId="7E2DE15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535F93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69EE833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croalbumin or albumin to creatinine ratio in urine, rate of change in lab result between the most recent and second most recent lab</w:t>
            </w:r>
          </w:p>
        </w:tc>
      </w:tr>
      <w:tr w:rsidR="00F63FC7" w:rsidRPr="002734EE" w14:paraId="6AFDA29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12B0EE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93F431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croalbumin or albumin to creatinine ratio in urine, most recent lab result</w:t>
            </w:r>
          </w:p>
        </w:tc>
      </w:tr>
      <w:tr w:rsidR="00F63FC7" w:rsidRPr="002734EE" w14:paraId="5CD5C15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F5387D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479B9B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croalbumin or albumin to creatinine ratio in urine, second most recent lab result</w:t>
            </w:r>
          </w:p>
        </w:tc>
      </w:tr>
      <w:tr w:rsidR="00F63FC7" w:rsidRPr="002734EE" w14:paraId="36E4E8C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F674B7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96A1CF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eatinine in urine, rate of change in lab result between the most recent and second most recent lab</w:t>
            </w:r>
          </w:p>
        </w:tc>
      </w:tr>
      <w:tr w:rsidR="00F63FC7" w:rsidRPr="002734EE" w14:paraId="61D18CC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6C3AA2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49C0DF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eatinine in urine, most recent lab result</w:t>
            </w:r>
          </w:p>
        </w:tc>
      </w:tr>
      <w:tr w:rsidR="00F63FC7" w:rsidRPr="002734EE" w14:paraId="4800706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F12C7B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CC5B6B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eatinine in urine, second most recent lab result</w:t>
            </w:r>
          </w:p>
        </w:tc>
      </w:tr>
      <w:tr w:rsidR="00F63FC7" w:rsidRPr="002734EE" w14:paraId="33C0A21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3E560C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2FFA09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moglobin in urine by test strip, rate of change in lab result between the most recent and second most recent lab</w:t>
            </w:r>
          </w:p>
        </w:tc>
      </w:tr>
      <w:tr w:rsidR="00F63FC7" w:rsidRPr="002734EE" w14:paraId="4E438F2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018038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104552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moglobin in urine by test strip, most recent lab result</w:t>
            </w:r>
          </w:p>
        </w:tc>
      </w:tr>
      <w:tr w:rsidR="00F63FC7" w:rsidRPr="002734EE" w14:paraId="74DA399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0D8EBF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2CAB04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moglobin in urine by test strip, second most recent lab result</w:t>
            </w:r>
          </w:p>
        </w:tc>
      </w:tr>
      <w:tr w:rsidR="00F63FC7" w:rsidRPr="002734EE" w14:paraId="3067D83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2E0117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205B7C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-hour microalbumin in urine, rate of change in lab result between the most recent and second most recent lab</w:t>
            </w:r>
          </w:p>
        </w:tc>
      </w:tr>
      <w:tr w:rsidR="00F63FC7" w:rsidRPr="002734EE" w14:paraId="2D360C5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ADF3D3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25B220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-hour microalbumin in urine, most recent lab result</w:t>
            </w:r>
          </w:p>
        </w:tc>
      </w:tr>
      <w:tr w:rsidR="00F63FC7" w:rsidRPr="002734EE" w14:paraId="5C5BD68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D842CD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158F27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-hour microalbumin in urine, second most recent lab result</w:t>
            </w:r>
          </w:p>
        </w:tc>
      </w:tr>
      <w:tr w:rsidR="00F63FC7" w:rsidRPr="002734EE" w14:paraId="092E0AE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A42554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369B41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tein to creatinine ratio in urine, rate of change in lab result between the most recent and second most recent lab</w:t>
            </w:r>
          </w:p>
        </w:tc>
      </w:tr>
      <w:tr w:rsidR="00F63FC7" w:rsidRPr="002734EE" w14:paraId="1996658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6651D2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Lab</w:t>
            </w:r>
          </w:p>
        </w:tc>
        <w:tc>
          <w:tcPr>
            <w:tcW w:w="8106" w:type="dxa"/>
            <w:noWrap/>
            <w:hideMark/>
          </w:tcPr>
          <w:p w14:paraId="23589D4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tein to creatinine ratio in urine, most recent lab result</w:t>
            </w:r>
          </w:p>
        </w:tc>
      </w:tr>
      <w:tr w:rsidR="00F63FC7" w:rsidRPr="002734EE" w14:paraId="77EF8DD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9C13FB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D0FF32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tein to creatinine ratio in urine, second most recent lab result</w:t>
            </w:r>
          </w:p>
        </w:tc>
      </w:tr>
      <w:tr w:rsidR="00F63FC7" w:rsidRPr="002734EE" w14:paraId="633B5DA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C220C5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0C4A6B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tein in urine, rate of change in lab result between the most recent and second most recent lab</w:t>
            </w:r>
          </w:p>
        </w:tc>
      </w:tr>
      <w:tr w:rsidR="00F63FC7" w:rsidRPr="002734EE" w14:paraId="11FB0DB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785432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671E56F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tein in urine, most recent lab result</w:t>
            </w:r>
          </w:p>
        </w:tc>
      </w:tr>
      <w:tr w:rsidR="00F63FC7" w:rsidRPr="002734EE" w14:paraId="7771EBA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749B9A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CCEDFF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tein in urine, second most recent lab result</w:t>
            </w:r>
          </w:p>
        </w:tc>
      </w:tr>
      <w:tr w:rsidR="00F63FC7" w:rsidRPr="002734EE" w14:paraId="3320A48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869597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DBA677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-hour urine protein, rate of change in lab result between the most recent and second most recent lab</w:t>
            </w:r>
          </w:p>
        </w:tc>
      </w:tr>
      <w:tr w:rsidR="00F63FC7" w:rsidRPr="002734EE" w14:paraId="1C59874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655073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DE4C4A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-hour urine protein, most recent lab result</w:t>
            </w:r>
          </w:p>
        </w:tc>
      </w:tr>
      <w:tr w:rsidR="00F63FC7" w:rsidRPr="002734EE" w14:paraId="4817342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1A84AC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7C628C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-hour urine protein, second most recent lab result</w:t>
            </w:r>
          </w:p>
        </w:tc>
      </w:tr>
      <w:tr w:rsidR="00F63FC7" w:rsidRPr="002734EE" w14:paraId="167F8C7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D37CE0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6F61D04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tein in urine by dipstick, qualitative, rate of change in lab result between the most recent and second most recent lab</w:t>
            </w:r>
          </w:p>
        </w:tc>
      </w:tr>
      <w:tr w:rsidR="00F63FC7" w:rsidRPr="002734EE" w14:paraId="19BD8E0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63C308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E345C1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tein in urine by dipstick, qualitative, most recent lab result</w:t>
            </w:r>
          </w:p>
        </w:tc>
      </w:tr>
      <w:tr w:rsidR="00F63FC7" w:rsidRPr="002734EE" w14:paraId="34DA28D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7FDD0A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72A826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tein in urine by dipstick, qualitative, second most recent lab result</w:t>
            </w:r>
          </w:p>
        </w:tc>
      </w:tr>
      <w:tr w:rsidR="00F63FC7" w:rsidRPr="002734EE" w14:paraId="3EC7934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05DEEE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B7125E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ric acid, rate of change in lab result between the most recent and second most recent lab</w:t>
            </w:r>
          </w:p>
        </w:tc>
      </w:tr>
      <w:tr w:rsidR="00F63FC7" w:rsidRPr="002734EE" w14:paraId="75281B7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9695FD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73DB3D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ric acid, most recent lab result</w:t>
            </w:r>
          </w:p>
        </w:tc>
      </w:tr>
      <w:tr w:rsidR="00F63FC7" w:rsidRPr="002734EE" w14:paraId="6DF362D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EB2631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D78CA3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ric acid, second most recent lab result</w:t>
            </w:r>
          </w:p>
        </w:tc>
      </w:tr>
      <w:tr w:rsidR="00F63FC7" w:rsidRPr="002734EE" w14:paraId="4B85A6B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D23ECC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C42034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ricella virus result, between 0-6 months prior to index date</w:t>
            </w:r>
          </w:p>
        </w:tc>
      </w:tr>
      <w:tr w:rsidR="00F63FC7" w:rsidRPr="002734EE" w14:paraId="6AE440B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159C37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DDAB87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ricella virus result, between 7-12 months prior to index date</w:t>
            </w:r>
          </w:p>
        </w:tc>
      </w:tr>
      <w:tr w:rsidR="00F63FC7" w:rsidRPr="002734EE" w14:paraId="339286C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1948EB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6AB456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ricella virus result, between 1-2 years prior to index date</w:t>
            </w:r>
          </w:p>
        </w:tc>
      </w:tr>
      <w:tr w:rsidR="00F63FC7" w:rsidRPr="002734EE" w14:paraId="179445C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748DAD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204A75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ricella virus result, more than 2 years prior to index date</w:t>
            </w:r>
          </w:p>
        </w:tc>
      </w:tr>
      <w:tr w:rsidR="00F63FC7" w:rsidRPr="002734EE" w14:paraId="3FBC6BD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E453A8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1C2B2F2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tamin B12, rate of change in lab result between the most recent and second most recent lab</w:t>
            </w:r>
          </w:p>
        </w:tc>
      </w:tr>
      <w:tr w:rsidR="00F63FC7" w:rsidRPr="002734EE" w14:paraId="1E4BD23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A82094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2AFD35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tamin B12, most recent lab result</w:t>
            </w:r>
          </w:p>
        </w:tc>
      </w:tr>
      <w:tr w:rsidR="00F63FC7" w:rsidRPr="002734EE" w14:paraId="45DA274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DCCCD3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D5A221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tamin B12, second most recent lab result</w:t>
            </w:r>
          </w:p>
        </w:tc>
      </w:tr>
      <w:tr w:rsidR="00F63FC7" w:rsidRPr="002734EE" w14:paraId="53A2F87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D2138E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584D31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tamin D, rate of change in lab result between the most recent and second most recent lab</w:t>
            </w:r>
          </w:p>
        </w:tc>
      </w:tr>
      <w:tr w:rsidR="00F63FC7" w:rsidRPr="002734EE" w14:paraId="7770DC5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E21CDC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776EF9C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tamin D, most recent lab result</w:t>
            </w:r>
          </w:p>
        </w:tc>
      </w:tr>
      <w:tr w:rsidR="00F63FC7" w:rsidRPr="002734EE" w14:paraId="3A1376D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FC21DD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EED20E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tamin D, second most recent lab result</w:t>
            </w:r>
          </w:p>
        </w:tc>
      </w:tr>
      <w:tr w:rsidR="00F63FC7" w:rsidRPr="002734EE" w14:paraId="0BFBAD7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7C1D4F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2BB64ED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hite blood cell count, total, rate of change in lab result between the most recent and second most recent lab</w:t>
            </w:r>
          </w:p>
        </w:tc>
      </w:tr>
      <w:tr w:rsidR="00F63FC7" w:rsidRPr="002734EE" w14:paraId="32376DF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13B1F9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32D50BE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hite blood cell count, total, most recent lab result</w:t>
            </w:r>
          </w:p>
        </w:tc>
      </w:tr>
      <w:tr w:rsidR="00F63FC7" w:rsidRPr="002734EE" w14:paraId="5C8AB77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381B78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858AA5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hite blood cell count, total, second most recent lab result</w:t>
            </w:r>
          </w:p>
        </w:tc>
      </w:tr>
      <w:tr w:rsidR="00F63FC7" w:rsidRPr="002734EE" w14:paraId="39B752D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0AD72D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085B82D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hite blood cell total number, automated count, rate of change in lab result between the most recent and second most recent lab</w:t>
            </w:r>
          </w:p>
        </w:tc>
      </w:tr>
      <w:tr w:rsidR="00F63FC7" w:rsidRPr="002734EE" w14:paraId="0795133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8F1C8B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49F999F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hite blood cell total number, automated count, most recent lab result</w:t>
            </w:r>
          </w:p>
        </w:tc>
      </w:tr>
      <w:tr w:rsidR="00F63FC7" w:rsidRPr="002734EE" w14:paraId="58ED2CE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D0F076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b</w:t>
            </w:r>
          </w:p>
        </w:tc>
        <w:tc>
          <w:tcPr>
            <w:tcW w:w="8106" w:type="dxa"/>
            <w:noWrap/>
            <w:hideMark/>
          </w:tcPr>
          <w:p w14:paraId="5B0B3B4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hite blood cell total number, automated count, second most recent lab result</w:t>
            </w:r>
          </w:p>
        </w:tc>
      </w:tr>
      <w:tr w:rsidR="00F63FC7" w:rsidRPr="002734EE" w14:paraId="483ED3B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DDFFF7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8106" w:type="dxa"/>
            <w:noWrap/>
            <w:hideMark/>
          </w:tcPr>
          <w:p w14:paraId="1D61B3E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dical record number</w:t>
            </w:r>
          </w:p>
        </w:tc>
      </w:tr>
      <w:tr w:rsidR="00F63FC7" w:rsidRPr="002734EE" w14:paraId="750A31A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D4C316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8106" w:type="dxa"/>
            <w:noWrap/>
            <w:hideMark/>
          </w:tcPr>
          <w:p w14:paraId="02C9067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dex date</w:t>
            </w:r>
          </w:p>
        </w:tc>
      </w:tr>
      <w:tr w:rsidR="00F63FC7" w:rsidRPr="002734EE" w14:paraId="7A5AD46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3201B3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8106" w:type="dxa"/>
            <w:noWrap/>
            <w:hideMark/>
          </w:tcPr>
          <w:p w14:paraId="70EACA2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dex year</w:t>
            </w:r>
          </w:p>
        </w:tc>
      </w:tr>
      <w:tr w:rsidR="00F63FC7" w:rsidRPr="002734EE" w14:paraId="622E980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994165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8106" w:type="dxa"/>
            <w:noWrap/>
            <w:hideMark/>
          </w:tcPr>
          <w:p w14:paraId="3305021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ar of index date</w:t>
            </w:r>
          </w:p>
        </w:tc>
      </w:tr>
      <w:tr w:rsidR="00F63FC7" w:rsidRPr="002734EE" w14:paraId="3E4A9F9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08A422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Other</w:t>
            </w:r>
          </w:p>
        </w:tc>
        <w:tc>
          <w:tcPr>
            <w:tcW w:w="8106" w:type="dxa"/>
            <w:noWrap/>
            <w:hideMark/>
          </w:tcPr>
          <w:p w14:paraId="3B3A152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umber of days of follow-up</w:t>
            </w:r>
          </w:p>
        </w:tc>
      </w:tr>
      <w:tr w:rsidR="00F63FC7" w:rsidRPr="002734EE" w14:paraId="2D620E1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2BB603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613AF1F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abolic steroids, between 0-6 months prior to index date</w:t>
            </w:r>
          </w:p>
        </w:tc>
      </w:tr>
      <w:tr w:rsidR="00F63FC7" w:rsidRPr="002734EE" w14:paraId="28E8BD0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5C25A8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1F1FFAE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abolic steroids, between 7-12 months prior to index date</w:t>
            </w:r>
          </w:p>
        </w:tc>
      </w:tr>
      <w:tr w:rsidR="00F63FC7" w:rsidRPr="002734EE" w14:paraId="0CCAA51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3A91C0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156CDF9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abolic steroids, between 1-2 years prior to index date</w:t>
            </w:r>
          </w:p>
        </w:tc>
      </w:tr>
      <w:tr w:rsidR="00F63FC7" w:rsidRPr="002734EE" w14:paraId="67F20F1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52CE34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00D78AB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abolic steroids, more than 2 years prior to index date</w:t>
            </w:r>
          </w:p>
        </w:tc>
      </w:tr>
      <w:tr w:rsidR="00F63FC7" w:rsidRPr="002734EE" w14:paraId="0B49746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C3A839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7A4384C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orexia, between 0-6 months prior to index date</w:t>
            </w:r>
          </w:p>
        </w:tc>
      </w:tr>
      <w:tr w:rsidR="00F63FC7" w:rsidRPr="002734EE" w14:paraId="207EB92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C0255A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0FED5FB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orexia, between 7-12 months prior to index date</w:t>
            </w:r>
          </w:p>
        </w:tc>
      </w:tr>
      <w:tr w:rsidR="00F63FC7" w:rsidRPr="002734EE" w14:paraId="276A9CC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892627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41B7134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orexia, between 1-2 years prior to index date</w:t>
            </w:r>
          </w:p>
        </w:tc>
      </w:tr>
      <w:tr w:rsidR="00F63FC7" w:rsidRPr="002734EE" w14:paraId="0C1AEFE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00E257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2F6335F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orexia, more than 2 years prior to index date</w:t>
            </w:r>
          </w:p>
        </w:tc>
      </w:tr>
      <w:tr w:rsidR="00F63FC7" w:rsidRPr="002734EE" w14:paraId="26A29A5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072EF6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03CB3AF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n-steroidal anti-inflammatory drugs, between 0-6 months prior to index date</w:t>
            </w:r>
          </w:p>
        </w:tc>
      </w:tr>
      <w:tr w:rsidR="00F63FC7" w:rsidRPr="002734EE" w14:paraId="3F09ECD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7077EF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4434F78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n-steroidal anti-inflammatory drugs, between 7-12 months prior to index date</w:t>
            </w:r>
          </w:p>
        </w:tc>
      </w:tr>
      <w:tr w:rsidR="00F63FC7" w:rsidRPr="002734EE" w14:paraId="36C95C7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ACF96F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61B34E2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n-steroidal anti-inflammatory drugs, between 1-2 years prior to index date</w:t>
            </w:r>
          </w:p>
        </w:tc>
      </w:tr>
      <w:tr w:rsidR="00F63FC7" w:rsidRPr="002734EE" w14:paraId="1197F2B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5EE4E6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72ADD38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n-steroidal anti-inflammatory drugs, more than 2 years prior to index date</w:t>
            </w:r>
          </w:p>
        </w:tc>
      </w:tr>
      <w:tr w:rsidR="00F63FC7" w:rsidRPr="002734EE" w14:paraId="01BB44F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D46B11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0989ACE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rheumatic drug, between 0-6 months prior to index date</w:t>
            </w:r>
          </w:p>
        </w:tc>
      </w:tr>
      <w:tr w:rsidR="00F63FC7" w:rsidRPr="002734EE" w14:paraId="5FCA6E5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8521EF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654D412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rheumatic drug, between 7-12 months prior to index date</w:t>
            </w:r>
          </w:p>
        </w:tc>
      </w:tr>
      <w:tr w:rsidR="00F63FC7" w:rsidRPr="002734EE" w14:paraId="2F31F16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3F8816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19B0D04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rheumatic drug, between 1-2 years prior to index date</w:t>
            </w:r>
          </w:p>
        </w:tc>
      </w:tr>
      <w:tr w:rsidR="00F63FC7" w:rsidRPr="002734EE" w14:paraId="33A79F5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A07DC0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1BA8BEA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rheumatic drug, more than 2 years prior to index date</w:t>
            </w:r>
          </w:p>
        </w:tc>
      </w:tr>
      <w:tr w:rsidR="00F63FC7" w:rsidRPr="002734EE" w14:paraId="1390402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0993BD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1A14305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umor necrosis factor inhibitor drug, between 0-6 months prior to index date</w:t>
            </w:r>
          </w:p>
        </w:tc>
      </w:tr>
      <w:tr w:rsidR="00F63FC7" w:rsidRPr="002734EE" w14:paraId="64EBEB6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FF9958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02D29D5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umor necrosis factor inhibitor drug, between 7-12 months prior to index date</w:t>
            </w:r>
          </w:p>
        </w:tc>
      </w:tr>
      <w:tr w:rsidR="00F63FC7" w:rsidRPr="002734EE" w14:paraId="5B0116E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9B38AF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6C53842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umor necrosis factor inhibitor drug, between 1-2 years prior to index date</w:t>
            </w:r>
          </w:p>
        </w:tc>
      </w:tr>
      <w:tr w:rsidR="00F63FC7" w:rsidRPr="002734EE" w14:paraId="16FD19C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3D8237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2575103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umor necrosis factor inhibitor drug, more than 2 years prior to index date</w:t>
            </w:r>
          </w:p>
        </w:tc>
      </w:tr>
      <w:tr w:rsidR="00F63FC7" w:rsidRPr="002734EE" w14:paraId="08CD06C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6D1C4E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1A6DFE9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-nausea drugs, between 0-6 months prior to index date</w:t>
            </w:r>
          </w:p>
        </w:tc>
      </w:tr>
      <w:tr w:rsidR="00F63FC7" w:rsidRPr="002734EE" w14:paraId="05B7D81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C88E56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2F26FCA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-nausea drugs, between 7-12 months prior to index date</w:t>
            </w:r>
          </w:p>
        </w:tc>
      </w:tr>
      <w:tr w:rsidR="00F63FC7" w:rsidRPr="002734EE" w14:paraId="4737289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8EA4F2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46BFCD6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-nausea drugs, between 1-2 years prior to index date</w:t>
            </w:r>
          </w:p>
        </w:tc>
      </w:tr>
      <w:tr w:rsidR="00F63FC7" w:rsidRPr="002734EE" w14:paraId="32A4FAC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A1C98E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1207070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-nausea drugs, more than 2 years prior to index date</w:t>
            </w:r>
          </w:p>
        </w:tc>
      </w:tr>
      <w:tr w:rsidR="00F63FC7" w:rsidRPr="002734EE" w14:paraId="1AB64C5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E353AF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3ADF11A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virals, between 0-6 months prior to index date</w:t>
            </w:r>
          </w:p>
        </w:tc>
      </w:tr>
      <w:tr w:rsidR="00F63FC7" w:rsidRPr="002734EE" w14:paraId="132F4EF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E9AFF9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59D31DE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virals, between 7-12 months prior to index date</w:t>
            </w:r>
          </w:p>
        </w:tc>
      </w:tr>
      <w:tr w:rsidR="00F63FC7" w:rsidRPr="002734EE" w14:paraId="6430484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8F5DD2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19CCE31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virals, between 1-2 years prior to index date</w:t>
            </w:r>
          </w:p>
        </w:tc>
      </w:tr>
      <w:tr w:rsidR="00F63FC7" w:rsidRPr="002734EE" w14:paraId="4389135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B52FAE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7CF44F0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virals, more than 2 years prior to index date</w:t>
            </w:r>
          </w:p>
        </w:tc>
      </w:tr>
      <w:tr w:rsidR="00F63FC7" w:rsidRPr="002734EE" w14:paraId="6FFBA25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CB8C3C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4B073EA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biotics, between 0-6 months prior to index date</w:t>
            </w:r>
          </w:p>
        </w:tc>
      </w:tr>
      <w:tr w:rsidR="00F63FC7" w:rsidRPr="002734EE" w14:paraId="1257E68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391139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4E82FE0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biotics, between 7-12 months prior to index date</w:t>
            </w:r>
          </w:p>
        </w:tc>
      </w:tr>
      <w:tr w:rsidR="00F63FC7" w:rsidRPr="002734EE" w14:paraId="5FDBE4C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13475C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3F84AC8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biotics, between 1-2 years prior to index date</w:t>
            </w:r>
          </w:p>
        </w:tc>
      </w:tr>
      <w:tr w:rsidR="00F63FC7" w:rsidRPr="002734EE" w14:paraId="76CEC27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1E56EE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2ECC831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biotics, more than 2 years prior to index date</w:t>
            </w:r>
          </w:p>
        </w:tc>
      </w:tr>
      <w:tr w:rsidR="00F63FC7" w:rsidRPr="002734EE" w14:paraId="28EEA3C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507C57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004317A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depressants, between 0-6 months prior to index date</w:t>
            </w:r>
          </w:p>
        </w:tc>
      </w:tr>
      <w:tr w:rsidR="00F63FC7" w:rsidRPr="002734EE" w14:paraId="745D029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60DE1C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18FE71B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depressants, between 7-12 months prior to index date</w:t>
            </w:r>
          </w:p>
        </w:tc>
      </w:tr>
      <w:tr w:rsidR="00F63FC7" w:rsidRPr="002734EE" w14:paraId="7BE7AC1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F3A6DB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29A361B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depressants, between 1-2 years prior to index date</w:t>
            </w:r>
          </w:p>
        </w:tc>
      </w:tr>
      <w:tr w:rsidR="00F63FC7" w:rsidRPr="002734EE" w14:paraId="195A41A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1C325E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7CC7D59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depressants, more than 2 years prior to index date</w:t>
            </w:r>
          </w:p>
        </w:tc>
      </w:tr>
      <w:tr w:rsidR="00F63FC7" w:rsidRPr="002734EE" w14:paraId="366E463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6963D5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7CFDFA0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fungals, between 0-6 months prior to index date</w:t>
            </w:r>
          </w:p>
        </w:tc>
      </w:tr>
      <w:tr w:rsidR="00F63FC7" w:rsidRPr="002734EE" w14:paraId="25AFD24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F88C47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1271755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fungals, between 7-12 months prior to index date</w:t>
            </w:r>
          </w:p>
        </w:tc>
      </w:tr>
      <w:tr w:rsidR="00F63FC7" w:rsidRPr="002734EE" w14:paraId="624080B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5233D7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1E0C8B1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fungals, between 1-2 years prior to index date</w:t>
            </w:r>
          </w:p>
        </w:tc>
      </w:tr>
      <w:tr w:rsidR="00F63FC7" w:rsidRPr="002734EE" w14:paraId="5BB713B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F96CF6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6416DA0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fungals, more than 2 years prior to index date</w:t>
            </w:r>
          </w:p>
        </w:tc>
      </w:tr>
      <w:tr w:rsidR="00F63FC7" w:rsidRPr="002734EE" w14:paraId="7DEA7BF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97D014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Prescriptions</w:t>
            </w:r>
          </w:p>
        </w:tc>
        <w:tc>
          <w:tcPr>
            <w:tcW w:w="8106" w:type="dxa"/>
            <w:noWrap/>
            <w:hideMark/>
          </w:tcPr>
          <w:p w14:paraId="1017D8F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psychotics, between 0-6 months prior to index date</w:t>
            </w:r>
          </w:p>
        </w:tc>
      </w:tr>
      <w:tr w:rsidR="00F63FC7" w:rsidRPr="002734EE" w14:paraId="7424A51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7A30B4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1C4DEA5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psychotics, between 7-12 months prior to index date</w:t>
            </w:r>
          </w:p>
        </w:tc>
      </w:tr>
      <w:tr w:rsidR="00F63FC7" w:rsidRPr="002734EE" w14:paraId="355B80A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CDF0D4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0FA12D8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psychotics, between 1-2 years prior to index date</w:t>
            </w:r>
          </w:p>
        </w:tc>
      </w:tr>
      <w:tr w:rsidR="00F63FC7" w:rsidRPr="002734EE" w14:paraId="45186FF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263A23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76520F0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psychotics, more than 2 years prior to index date</w:t>
            </w:r>
          </w:p>
        </w:tc>
      </w:tr>
      <w:tr w:rsidR="00F63FC7" w:rsidRPr="002734EE" w14:paraId="41DEEBE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58C358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05D7C64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lood thinners, between 0-6 months prior to index date</w:t>
            </w:r>
          </w:p>
        </w:tc>
      </w:tr>
      <w:tr w:rsidR="00F63FC7" w:rsidRPr="002734EE" w14:paraId="2D18A3A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00D1A1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407A40E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lood thinners, between 7-12 months prior to index date</w:t>
            </w:r>
          </w:p>
        </w:tc>
      </w:tr>
      <w:tr w:rsidR="00F63FC7" w:rsidRPr="002734EE" w14:paraId="7C4FEB3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54C01C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203A6C0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lood thinners, between 1-2 years prior to index date</w:t>
            </w:r>
          </w:p>
        </w:tc>
      </w:tr>
      <w:tr w:rsidR="00F63FC7" w:rsidRPr="002734EE" w14:paraId="6160476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0FE80A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0C48D6A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lood thinners, more than 2 years prior to index date</w:t>
            </w:r>
          </w:p>
        </w:tc>
      </w:tr>
      <w:tr w:rsidR="00F63FC7" w:rsidRPr="002734EE" w14:paraId="3593468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59FCF6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37F10D2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rticosteroids, between 0-6 months prior to index date</w:t>
            </w:r>
          </w:p>
        </w:tc>
      </w:tr>
      <w:tr w:rsidR="00F63FC7" w:rsidRPr="002734EE" w14:paraId="340F505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E06427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4FB6D4D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rticosteroids, between 7-12 months prior to index date</w:t>
            </w:r>
          </w:p>
        </w:tc>
      </w:tr>
      <w:tr w:rsidR="00F63FC7" w:rsidRPr="002734EE" w14:paraId="335C0E4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A8AB71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4917DBE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rticosteroids, between 1-2 years prior to index date</w:t>
            </w:r>
          </w:p>
        </w:tc>
      </w:tr>
      <w:tr w:rsidR="00F63FC7" w:rsidRPr="002734EE" w14:paraId="1544E1D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D9B853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2FF641B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rticosteroids, more than 2 years prior to index date</w:t>
            </w:r>
          </w:p>
        </w:tc>
      </w:tr>
      <w:tr w:rsidR="00F63FC7" w:rsidRPr="002734EE" w14:paraId="7944E95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E99522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00C3F97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sulin, between 0-6 months prior to index date</w:t>
            </w:r>
          </w:p>
        </w:tc>
      </w:tr>
      <w:tr w:rsidR="00F63FC7" w:rsidRPr="002734EE" w14:paraId="2DE94CC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3B9B76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7946D86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sulin, between 7-12 months prior to index date</w:t>
            </w:r>
          </w:p>
        </w:tc>
      </w:tr>
      <w:tr w:rsidR="00F63FC7" w:rsidRPr="002734EE" w14:paraId="73866CD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A3321E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5F70555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sulin, between 1-2 years prior to index date</w:t>
            </w:r>
          </w:p>
        </w:tc>
      </w:tr>
      <w:tr w:rsidR="00F63FC7" w:rsidRPr="002734EE" w14:paraId="4B73814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70AD24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13C6C4A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sulin, more than 2 years prior to index date</w:t>
            </w:r>
          </w:p>
        </w:tc>
      </w:tr>
      <w:tr w:rsidR="00F63FC7" w:rsidRPr="002734EE" w14:paraId="200DE69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934551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6B6F188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betes drugs, between 0-6 months prior to index date</w:t>
            </w:r>
          </w:p>
        </w:tc>
      </w:tr>
      <w:tr w:rsidR="00F63FC7" w:rsidRPr="002734EE" w14:paraId="0C1E0CD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054E59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4BE4304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betes drugs, between 7-12 months prior to index date</w:t>
            </w:r>
          </w:p>
        </w:tc>
      </w:tr>
      <w:tr w:rsidR="00F63FC7" w:rsidRPr="002734EE" w14:paraId="1B0CE30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7DF21D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0287491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betes drugs, between 1-2 years prior to index date</w:t>
            </w:r>
          </w:p>
        </w:tc>
      </w:tr>
      <w:tr w:rsidR="00F63FC7" w:rsidRPr="002734EE" w14:paraId="463918A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86F842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770CEEF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betes drugs, more than 2 years prior to index date</w:t>
            </w:r>
          </w:p>
        </w:tc>
      </w:tr>
      <w:tr w:rsidR="00F63FC7" w:rsidRPr="002734EE" w14:paraId="24E12B8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772C5A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402D4C9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hypertensive medications, between 0-6 months prior to index date</w:t>
            </w:r>
          </w:p>
        </w:tc>
      </w:tr>
      <w:tr w:rsidR="00F63FC7" w:rsidRPr="002734EE" w14:paraId="6F2D007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D50BE7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47785A4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hypertensive medications, between 7-12 months prior to index date</w:t>
            </w:r>
          </w:p>
        </w:tc>
      </w:tr>
      <w:tr w:rsidR="00F63FC7" w:rsidRPr="002734EE" w14:paraId="3720733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C77631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4996BEB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hypertensive medications, between 1-2 years prior to index date</w:t>
            </w:r>
          </w:p>
        </w:tc>
      </w:tr>
      <w:tr w:rsidR="00F63FC7" w:rsidRPr="002734EE" w14:paraId="04C8C7E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2F1BA6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5250E75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hypertensive medications, more than 2 years prior to index date</w:t>
            </w:r>
          </w:p>
        </w:tc>
      </w:tr>
      <w:tr w:rsidR="00F63FC7" w:rsidRPr="002734EE" w14:paraId="54545B2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5A8EE9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6AB246D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mmunosuppressants, between 0-6 months prior to index date</w:t>
            </w:r>
          </w:p>
        </w:tc>
      </w:tr>
      <w:tr w:rsidR="00F63FC7" w:rsidRPr="002734EE" w14:paraId="698E0F1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339D81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78E0F7C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mmunosuppressants, between 7-12 months prior to index date</w:t>
            </w:r>
          </w:p>
        </w:tc>
      </w:tr>
      <w:tr w:rsidR="00F63FC7" w:rsidRPr="002734EE" w14:paraId="5218ACE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9E5CCF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1C49B10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mmunosuppressants, between 1-2 years prior to index date</w:t>
            </w:r>
          </w:p>
        </w:tc>
      </w:tr>
      <w:tr w:rsidR="00F63FC7" w:rsidRPr="002734EE" w14:paraId="1E0D947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7AD506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727F708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mmunosuppressants, more than 2 years prior to index date</w:t>
            </w:r>
          </w:p>
        </w:tc>
      </w:tr>
      <w:tr w:rsidR="00F63FC7" w:rsidRPr="002734EE" w14:paraId="44DEA58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A043D9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6285DF9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pid-lowering drugs, between 0-6 months prior to index date</w:t>
            </w:r>
          </w:p>
        </w:tc>
      </w:tr>
      <w:tr w:rsidR="00F63FC7" w:rsidRPr="002734EE" w14:paraId="53016F8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C80FC7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0F6FE71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pid-lowering drugs, between 7-12 months prior to index date</w:t>
            </w:r>
          </w:p>
        </w:tc>
      </w:tr>
      <w:tr w:rsidR="00F63FC7" w:rsidRPr="002734EE" w14:paraId="094301F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920E99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6EB3F82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pid-lowering drugs, between 1-2 years prior to index date</w:t>
            </w:r>
          </w:p>
        </w:tc>
      </w:tr>
      <w:tr w:rsidR="00F63FC7" w:rsidRPr="002734EE" w14:paraId="49F91D5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AAE99C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1A51AA2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pid-lowering drugs, more than 2 years prior to index date</w:t>
            </w:r>
          </w:p>
        </w:tc>
      </w:tr>
      <w:tr w:rsidR="00F63FC7" w:rsidRPr="002734EE" w14:paraId="1EFB746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4E6780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786D950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tformin, between 0-6 months prior to index date</w:t>
            </w:r>
          </w:p>
        </w:tc>
      </w:tr>
      <w:tr w:rsidR="00F63FC7" w:rsidRPr="002734EE" w14:paraId="6B3E75F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FAD704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57E79B5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tformin, between 7-12 months prior to index date</w:t>
            </w:r>
          </w:p>
        </w:tc>
      </w:tr>
      <w:tr w:rsidR="00F63FC7" w:rsidRPr="002734EE" w14:paraId="239AF0A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641B65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531339B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tformin, between 1-2 years prior to index date</w:t>
            </w:r>
          </w:p>
        </w:tc>
      </w:tr>
      <w:tr w:rsidR="00F63FC7" w:rsidRPr="002734EE" w14:paraId="2D6AD8B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A0E630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7F16EC0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tformin, more than 2 years prior to index date</w:t>
            </w:r>
          </w:p>
        </w:tc>
      </w:tr>
      <w:tr w:rsidR="00F63FC7" w:rsidRPr="002734EE" w14:paraId="22D0394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70983A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79E0094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steoporosis drugs, between 0-6 months prior to index date</w:t>
            </w:r>
          </w:p>
        </w:tc>
      </w:tr>
      <w:tr w:rsidR="00F63FC7" w:rsidRPr="002734EE" w14:paraId="7144EFF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9329FB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5EF828E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steoporosis drugs, between 7-12 months prior to index date</w:t>
            </w:r>
          </w:p>
        </w:tc>
      </w:tr>
      <w:tr w:rsidR="00F63FC7" w:rsidRPr="002734EE" w14:paraId="531F1C7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CB7BC3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670F5AE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steoporosis drugs, between 1-2 years prior to index date</w:t>
            </w:r>
          </w:p>
        </w:tc>
      </w:tr>
      <w:tr w:rsidR="00F63FC7" w:rsidRPr="002734EE" w14:paraId="3A9D8BC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B95000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098B288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steoporosis drugs, more than 2 years prior to index date</w:t>
            </w:r>
          </w:p>
        </w:tc>
      </w:tr>
      <w:tr w:rsidR="00F63FC7" w:rsidRPr="002734EE" w14:paraId="2A16D53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907D32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568AE8E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in medications, between 0-6 months prior to index date</w:t>
            </w:r>
          </w:p>
        </w:tc>
      </w:tr>
      <w:tr w:rsidR="00F63FC7" w:rsidRPr="002734EE" w14:paraId="2608317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8FE884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Prescriptions</w:t>
            </w:r>
          </w:p>
        </w:tc>
        <w:tc>
          <w:tcPr>
            <w:tcW w:w="8106" w:type="dxa"/>
            <w:noWrap/>
            <w:hideMark/>
          </w:tcPr>
          <w:p w14:paraId="002BA93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in medications, between 7-12 months prior to index date</w:t>
            </w:r>
          </w:p>
        </w:tc>
      </w:tr>
      <w:tr w:rsidR="00F63FC7" w:rsidRPr="002734EE" w14:paraId="048575C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35EBE2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38CBFBB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in medications, between 1-2 years prior to index date</w:t>
            </w:r>
          </w:p>
        </w:tc>
      </w:tr>
      <w:tr w:rsidR="00F63FC7" w:rsidRPr="002734EE" w14:paraId="3F8BCCB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F0501C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0C65FC4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in medications, more than 2 years prior to index date</w:t>
            </w:r>
          </w:p>
        </w:tc>
      </w:tr>
      <w:tr w:rsidR="00F63FC7" w:rsidRPr="002734EE" w14:paraId="01FC62F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13966A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0A9B46E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ncreatic enzyme, between 0-6 months prior to index date</w:t>
            </w:r>
          </w:p>
        </w:tc>
      </w:tr>
      <w:tr w:rsidR="00F63FC7" w:rsidRPr="002734EE" w14:paraId="28FC31F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A6D5D0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299DE23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ncreatic enzyme, between 7-12 months prior to index date</w:t>
            </w:r>
          </w:p>
        </w:tc>
      </w:tr>
      <w:tr w:rsidR="00F63FC7" w:rsidRPr="002734EE" w14:paraId="6EC907C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E15D6B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18B4E52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ncreatic enzyme, between 1-2 years prior to index date</w:t>
            </w:r>
          </w:p>
        </w:tc>
      </w:tr>
      <w:tr w:rsidR="00F63FC7" w:rsidRPr="002734EE" w14:paraId="2617C1E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13B3C2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31C322B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ncreatic enzyme, more than 2 years prior to index date</w:t>
            </w:r>
          </w:p>
        </w:tc>
      </w:tr>
      <w:tr w:rsidR="00F63FC7" w:rsidRPr="002734EE" w14:paraId="37DAF4D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876018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4B05C81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ton-pump inhibitors, between 0-6 months prior to index date</w:t>
            </w:r>
          </w:p>
        </w:tc>
      </w:tr>
      <w:tr w:rsidR="00F63FC7" w:rsidRPr="002734EE" w14:paraId="67A6305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5EF18E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7169170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umulative dose of proton-pump inhibitors, between 0-6 months prior to index date</w:t>
            </w:r>
          </w:p>
        </w:tc>
      </w:tr>
      <w:tr w:rsidR="00F63FC7" w:rsidRPr="002734EE" w14:paraId="5A6DB92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D98E1D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08E5294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ton-pump inhibitors, between 7-12 months prior to index date</w:t>
            </w:r>
          </w:p>
        </w:tc>
      </w:tr>
      <w:tr w:rsidR="00F63FC7" w:rsidRPr="002734EE" w14:paraId="333CB22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E65BD2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543292F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umulative dose of proton-pump inhibitors, between 7-12 months prior to index date</w:t>
            </w:r>
          </w:p>
        </w:tc>
      </w:tr>
      <w:tr w:rsidR="00F63FC7" w:rsidRPr="002734EE" w14:paraId="6B8144C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A8B19E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711270E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ton-pump inhibitors, between 1-2 years prior to index date</w:t>
            </w:r>
          </w:p>
        </w:tc>
      </w:tr>
      <w:tr w:rsidR="00F63FC7" w:rsidRPr="002734EE" w14:paraId="54A09BB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939370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524C4FD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umulative dose of proton-pump inhibitors, between 1-2 years prior to index date</w:t>
            </w:r>
          </w:p>
        </w:tc>
      </w:tr>
      <w:tr w:rsidR="00F63FC7" w:rsidRPr="002734EE" w14:paraId="6F70C42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081ADF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256A05E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ton-pump inhibitors, more than 2 years prior to index date</w:t>
            </w:r>
          </w:p>
        </w:tc>
      </w:tr>
      <w:tr w:rsidR="00F63FC7" w:rsidRPr="002734EE" w14:paraId="0545AFF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421310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467EB07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umulative dose of proton-pump inhibitors, more than 2 years prior to index date</w:t>
            </w:r>
          </w:p>
        </w:tc>
      </w:tr>
      <w:tr w:rsidR="00F63FC7" w:rsidRPr="002734EE" w14:paraId="70D2604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D7C303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6C4D696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lcer drugs, between 0-6 months prior to index date</w:t>
            </w:r>
          </w:p>
        </w:tc>
      </w:tr>
      <w:tr w:rsidR="00F63FC7" w:rsidRPr="002734EE" w14:paraId="24181B7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1C4586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60C2969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lcer drugs, between 7-12 months prior to index date</w:t>
            </w:r>
          </w:p>
        </w:tc>
      </w:tr>
      <w:tr w:rsidR="00F63FC7" w:rsidRPr="002734EE" w14:paraId="5FBC513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BE25A5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11F7852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lcer drugs, between 1-2 years prior to index date</w:t>
            </w:r>
          </w:p>
        </w:tc>
      </w:tr>
      <w:tr w:rsidR="00F63FC7" w:rsidRPr="002734EE" w14:paraId="0736DE9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6852E6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criptions</w:t>
            </w:r>
          </w:p>
        </w:tc>
        <w:tc>
          <w:tcPr>
            <w:tcW w:w="8106" w:type="dxa"/>
            <w:noWrap/>
            <w:hideMark/>
          </w:tcPr>
          <w:p w14:paraId="1D0FEE5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lcer drugs, more than 2 years prior to index date</w:t>
            </w:r>
          </w:p>
        </w:tc>
      </w:tr>
      <w:tr w:rsidR="00F63FC7" w:rsidRPr="002734EE" w14:paraId="6A5D7D9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F05102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28373E4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dominal and chest CT, between 0-6 months prior to index date</w:t>
            </w:r>
          </w:p>
        </w:tc>
      </w:tr>
      <w:tr w:rsidR="00F63FC7" w:rsidRPr="002734EE" w14:paraId="7ED410A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FA8DCF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24A8E7D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dominal and chest CT, between 7-12 months prior to index date</w:t>
            </w:r>
          </w:p>
        </w:tc>
      </w:tr>
      <w:tr w:rsidR="00F63FC7" w:rsidRPr="002734EE" w14:paraId="7A3EEFF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890C5A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6265E63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dominal and chest CT, between 1-2 years prior to index date</w:t>
            </w:r>
          </w:p>
        </w:tc>
      </w:tr>
      <w:tr w:rsidR="00F63FC7" w:rsidRPr="002734EE" w14:paraId="21DAE0F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B88412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2A6FE61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dominal and chest CT, more than 2 years prior to index date</w:t>
            </w:r>
          </w:p>
        </w:tc>
      </w:tr>
      <w:tr w:rsidR="00F63FC7" w:rsidRPr="002734EE" w14:paraId="359646B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4F4363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51F4C0D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dominal and chest MRI, between 0-6 months prior to index date</w:t>
            </w:r>
          </w:p>
        </w:tc>
      </w:tr>
      <w:tr w:rsidR="00F63FC7" w:rsidRPr="002734EE" w14:paraId="5AD2F7A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12432D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28BC4C9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dominal and chest MRI, between 7-12 months prior to index date</w:t>
            </w:r>
          </w:p>
        </w:tc>
      </w:tr>
      <w:tr w:rsidR="00F63FC7" w:rsidRPr="002734EE" w14:paraId="5BEF294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A7471E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3D54092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dominal and chest MRI, between 1-2 years prior to index date</w:t>
            </w:r>
          </w:p>
        </w:tc>
      </w:tr>
      <w:tr w:rsidR="00F63FC7" w:rsidRPr="002734EE" w14:paraId="3398A59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10E7C8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68E851D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dominal and chest MRI, more than 2 years prior to index date</w:t>
            </w:r>
          </w:p>
        </w:tc>
      </w:tr>
      <w:tr w:rsidR="00F63FC7" w:rsidRPr="002734EE" w14:paraId="3CAF3E2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214A8F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10197BCE" w14:textId="353EEB1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dominal</w:t>
            </w:r>
            <w:r w:rsid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ltrasound, between 0-6 months prior to index date</w:t>
            </w:r>
          </w:p>
        </w:tc>
      </w:tr>
      <w:tr w:rsidR="00F63FC7" w:rsidRPr="002734EE" w14:paraId="6A4C7B8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9F0B12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7B0AD9A5" w14:textId="3919273C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dominal</w:t>
            </w:r>
            <w:r w:rsid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ltrasound, between 7-12 months prior to index date</w:t>
            </w:r>
          </w:p>
        </w:tc>
      </w:tr>
      <w:tr w:rsidR="00F63FC7" w:rsidRPr="002734EE" w14:paraId="603CF48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32B321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7F2C4416" w14:textId="1503025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dominal</w:t>
            </w:r>
            <w:r w:rsid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ltrasound, between 1-2 years prior to index date</w:t>
            </w:r>
          </w:p>
        </w:tc>
      </w:tr>
      <w:tr w:rsidR="00F63FC7" w:rsidRPr="002734EE" w14:paraId="05BEA82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D7CE41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4C80D6D6" w14:textId="2F7D7968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dominal</w:t>
            </w:r>
            <w:r w:rsid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ltrasound, more than 2 years prior to index date</w:t>
            </w:r>
          </w:p>
        </w:tc>
      </w:tr>
      <w:tr w:rsidR="00F63FC7" w:rsidRPr="002734EE" w14:paraId="7E6D781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E45ED4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6A87FFC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rium-meal photofluorography, between 0-6 months prior to index date</w:t>
            </w:r>
          </w:p>
        </w:tc>
      </w:tr>
      <w:tr w:rsidR="00F63FC7" w:rsidRPr="002734EE" w14:paraId="1A0404A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8A43C8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4B83CAB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rium-meal photofluorography, between 7-12 months prior to index date</w:t>
            </w:r>
          </w:p>
        </w:tc>
      </w:tr>
      <w:tr w:rsidR="00F63FC7" w:rsidRPr="002734EE" w14:paraId="14ED59C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7343DE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6C4E5A5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rium-meal photofluorography, between 1-2 years prior to index date</w:t>
            </w:r>
          </w:p>
        </w:tc>
      </w:tr>
      <w:tr w:rsidR="00F63FC7" w:rsidRPr="002734EE" w14:paraId="5649697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099355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47CE741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rium-meal photofluorography, more than 2 years prior to index date</w:t>
            </w:r>
          </w:p>
        </w:tc>
      </w:tr>
      <w:tr w:rsidR="00F63FC7" w:rsidRPr="002734EE" w14:paraId="2A2AFA2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960719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4B3ACF2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onoscopy, between 0-6 months prior to index date</w:t>
            </w:r>
          </w:p>
        </w:tc>
      </w:tr>
      <w:tr w:rsidR="00F63FC7" w:rsidRPr="002734EE" w14:paraId="7EF3FD3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DCC110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643922A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onoscopy, between 7-12 months prior to index date</w:t>
            </w:r>
          </w:p>
        </w:tc>
      </w:tr>
      <w:tr w:rsidR="00F63FC7" w:rsidRPr="002734EE" w14:paraId="1BE52A9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1472EC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238E0F1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onoscopy, between 1-2 years prior to index date</w:t>
            </w:r>
          </w:p>
        </w:tc>
      </w:tr>
      <w:tr w:rsidR="00F63FC7" w:rsidRPr="002734EE" w14:paraId="2E2E3FC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1A0934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411DC57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lonoscopy, more than 2 years prior to index date</w:t>
            </w:r>
          </w:p>
        </w:tc>
      </w:tr>
      <w:tr w:rsidR="00F63FC7" w:rsidRPr="002734EE" w14:paraId="21A429C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F526AD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365CCFF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gmoidoscopy, between 0-6 months prior to index date</w:t>
            </w:r>
          </w:p>
        </w:tc>
      </w:tr>
      <w:tr w:rsidR="00F63FC7" w:rsidRPr="002734EE" w14:paraId="6954EBC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1E37D5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3D68676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gmoidoscopy, between 7-12 months prior to index date</w:t>
            </w:r>
          </w:p>
        </w:tc>
      </w:tr>
      <w:tr w:rsidR="00F63FC7" w:rsidRPr="002734EE" w14:paraId="4CDDF6B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9E73FE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Procedures</w:t>
            </w:r>
          </w:p>
        </w:tc>
        <w:tc>
          <w:tcPr>
            <w:tcW w:w="8106" w:type="dxa"/>
            <w:noWrap/>
            <w:hideMark/>
          </w:tcPr>
          <w:p w14:paraId="0587FC1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gmoidoscopy, between 1-2 years prior to index date</w:t>
            </w:r>
          </w:p>
        </w:tc>
      </w:tr>
      <w:tr w:rsidR="00F63FC7" w:rsidRPr="002734EE" w14:paraId="71FB803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A4F6CF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34A9D27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gmoidoscopy, more than 2 years prior to index date</w:t>
            </w:r>
          </w:p>
        </w:tc>
      </w:tr>
      <w:tr w:rsidR="00F63FC7" w:rsidRPr="002734EE" w14:paraId="165A501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87269D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44B2B1C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abdomen, peritoneum, and omentum, between 0-6 months prior to index date</w:t>
            </w:r>
          </w:p>
        </w:tc>
      </w:tr>
      <w:tr w:rsidR="00F63FC7" w:rsidRPr="002734EE" w14:paraId="76AC710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1BF82C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3719DFD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abdomen, peritoneum, and omentum, between 7-12 months prior to index date</w:t>
            </w:r>
          </w:p>
        </w:tc>
      </w:tr>
      <w:tr w:rsidR="00F63FC7" w:rsidRPr="002734EE" w14:paraId="242BDEB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077F48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4B29F86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abdomen, peritoneum, and omentum, between 1-2 years prior to index date</w:t>
            </w:r>
          </w:p>
        </w:tc>
      </w:tr>
      <w:tr w:rsidR="00F63FC7" w:rsidRPr="002734EE" w14:paraId="6CE0934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20ADA2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416C255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abdomen, peritoneum, and omentum, more than 2 years prior to index date</w:t>
            </w:r>
          </w:p>
        </w:tc>
      </w:tr>
      <w:tr w:rsidR="00F63FC7" w:rsidRPr="002734EE" w14:paraId="64CE285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E7EF87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3C03472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anus, between 0-6 months prior to index date</w:t>
            </w:r>
          </w:p>
        </w:tc>
      </w:tr>
      <w:tr w:rsidR="00F63FC7" w:rsidRPr="002734EE" w14:paraId="2187303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3EF7FA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6F40BC5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anus, between 7-12 months prior to index date</w:t>
            </w:r>
          </w:p>
        </w:tc>
      </w:tr>
      <w:tr w:rsidR="00F63FC7" w:rsidRPr="002734EE" w14:paraId="14F39EB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A51DF0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48F5B37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anus, between 1-2 years prior to index date</w:t>
            </w:r>
          </w:p>
        </w:tc>
      </w:tr>
      <w:tr w:rsidR="00F63FC7" w:rsidRPr="002734EE" w14:paraId="41D0622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11CF0A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46979F8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anus, more than 2 years prior to index date</w:t>
            </w:r>
          </w:p>
        </w:tc>
      </w:tr>
      <w:tr w:rsidR="00F63FC7" w:rsidRPr="002734EE" w14:paraId="5D5567B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2513C2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4C29094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appendix, between 0-6 months prior to index date</w:t>
            </w:r>
          </w:p>
        </w:tc>
      </w:tr>
      <w:tr w:rsidR="00F63FC7" w:rsidRPr="002734EE" w14:paraId="41CAE85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079CF6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0BD692D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appendix, between 7-12 months prior to index date</w:t>
            </w:r>
          </w:p>
        </w:tc>
      </w:tr>
      <w:tr w:rsidR="00F63FC7" w:rsidRPr="002734EE" w14:paraId="5558039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041177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12C2C6F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appendix, between 1-2 years prior to index date</w:t>
            </w:r>
          </w:p>
        </w:tc>
      </w:tr>
      <w:tr w:rsidR="00F63FC7" w:rsidRPr="002734EE" w14:paraId="691E86E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C8F90F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5C3E9D1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appendix, more than 2 years prior to index date</w:t>
            </w:r>
          </w:p>
        </w:tc>
      </w:tr>
      <w:tr w:rsidR="00F63FC7" w:rsidRPr="002734EE" w14:paraId="51366C0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32A212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6EC330D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biliary tract, between 0-6 months prior to index date</w:t>
            </w:r>
          </w:p>
        </w:tc>
      </w:tr>
      <w:tr w:rsidR="00F63FC7" w:rsidRPr="002734EE" w14:paraId="419C404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FDADEA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59BCF8A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biliary tract, between 7-12 months prior to index date</w:t>
            </w:r>
          </w:p>
        </w:tc>
      </w:tr>
      <w:tr w:rsidR="00F63FC7" w:rsidRPr="002734EE" w14:paraId="40CC725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25B290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3B18C86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biliary tract, between 1-2 years prior to index date</w:t>
            </w:r>
          </w:p>
        </w:tc>
      </w:tr>
      <w:tr w:rsidR="00F63FC7" w:rsidRPr="002734EE" w14:paraId="19A8906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E4ADDB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5514CA7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biliary tract, more than 2 years prior to index date</w:t>
            </w:r>
          </w:p>
        </w:tc>
      </w:tr>
      <w:tr w:rsidR="00F63FC7" w:rsidRPr="002734EE" w14:paraId="0A1DD45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2B7757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7119E97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Meckel's diverticulum and the mesentery, between 0-6 months prior to index date</w:t>
            </w:r>
          </w:p>
        </w:tc>
      </w:tr>
      <w:tr w:rsidR="00F63FC7" w:rsidRPr="002734EE" w14:paraId="24C049B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5671BC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12BE2C9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Meckel's diverticulum and the mesentery, between 7-12 months prior to index date</w:t>
            </w:r>
          </w:p>
        </w:tc>
      </w:tr>
      <w:tr w:rsidR="00F63FC7" w:rsidRPr="002734EE" w14:paraId="567462C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FD883D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1EEF1E9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Meckel's diverticulum and the mesentery, between 1-2 years prior to index date</w:t>
            </w:r>
          </w:p>
        </w:tc>
      </w:tr>
      <w:tr w:rsidR="00F63FC7" w:rsidRPr="002734EE" w14:paraId="500CC07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9FDB49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1B776FE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Meckel's diverticulum and the mesentery, more than 2 years prior to index date</w:t>
            </w:r>
          </w:p>
        </w:tc>
      </w:tr>
      <w:tr w:rsidR="00F63FC7" w:rsidRPr="002734EE" w14:paraId="7D86A38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44177D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56E3D59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esophagus, between 0-6 months prior to index date</w:t>
            </w:r>
          </w:p>
        </w:tc>
      </w:tr>
      <w:tr w:rsidR="00F63FC7" w:rsidRPr="002734EE" w14:paraId="712B680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13C546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252E02B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esophagus, between 7-12 months prior to index date</w:t>
            </w:r>
          </w:p>
        </w:tc>
      </w:tr>
      <w:tr w:rsidR="00F63FC7" w:rsidRPr="002734EE" w14:paraId="66E9BA4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942687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1471A59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esophagus, between 1-2 years prior to index date</w:t>
            </w:r>
          </w:p>
        </w:tc>
      </w:tr>
      <w:tr w:rsidR="00F63FC7" w:rsidRPr="002734EE" w14:paraId="2682AF3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F9B8F9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16B485E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esophagus, more than 2 years prior to index date</w:t>
            </w:r>
          </w:p>
        </w:tc>
      </w:tr>
      <w:tr w:rsidR="00F63FC7" w:rsidRPr="002734EE" w14:paraId="15EDEE0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E897E5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2C67672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intestines (except rectum), between 0-6 months prior to index date</w:t>
            </w:r>
          </w:p>
        </w:tc>
      </w:tr>
      <w:tr w:rsidR="00F63FC7" w:rsidRPr="002734EE" w14:paraId="7BBFFAD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3D27E9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74D0725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intestines (except rectum), between 7-12 months prior to index date</w:t>
            </w:r>
          </w:p>
        </w:tc>
      </w:tr>
      <w:tr w:rsidR="00F63FC7" w:rsidRPr="002734EE" w14:paraId="1258DCB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F0674E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20770DC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intestines (except rectum), between 1-2 years prior to index date</w:t>
            </w:r>
          </w:p>
        </w:tc>
      </w:tr>
      <w:tr w:rsidR="00F63FC7" w:rsidRPr="002734EE" w14:paraId="63311E3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6184C9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43B3C8F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intestines (except rectum), more than 2 years prior to index date</w:t>
            </w:r>
          </w:p>
        </w:tc>
      </w:tr>
      <w:tr w:rsidR="00F63FC7" w:rsidRPr="002734EE" w14:paraId="7F5DB6C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E62160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21C0DFF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liver, between 0-6 months prior to index date</w:t>
            </w:r>
          </w:p>
        </w:tc>
      </w:tr>
      <w:tr w:rsidR="00F63FC7" w:rsidRPr="002734EE" w14:paraId="794E09B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93A40F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Procedures</w:t>
            </w:r>
          </w:p>
        </w:tc>
        <w:tc>
          <w:tcPr>
            <w:tcW w:w="8106" w:type="dxa"/>
            <w:noWrap/>
            <w:hideMark/>
          </w:tcPr>
          <w:p w14:paraId="280C420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liver, between 7-12 months prior to index date</w:t>
            </w:r>
          </w:p>
        </w:tc>
      </w:tr>
      <w:tr w:rsidR="00F63FC7" w:rsidRPr="002734EE" w14:paraId="12CD242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1D899E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3157DD2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liver, between 1-2 years prior to index date</w:t>
            </w:r>
          </w:p>
        </w:tc>
      </w:tr>
      <w:tr w:rsidR="00F63FC7" w:rsidRPr="002734EE" w14:paraId="4BE292C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2F18C7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232B36D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liver, more than 2 years prior to index date</w:t>
            </w:r>
          </w:p>
        </w:tc>
      </w:tr>
      <w:tr w:rsidR="00F63FC7" w:rsidRPr="002734EE" w14:paraId="4CFF62D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E2554C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06FA579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pancreas, between 0-6 months prior to index date</w:t>
            </w:r>
          </w:p>
        </w:tc>
      </w:tr>
      <w:tr w:rsidR="00F63FC7" w:rsidRPr="002734EE" w14:paraId="08B5090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C80DA2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1EDC690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pancreas, between 7-12 months prior to index date</w:t>
            </w:r>
          </w:p>
        </w:tc>
      </w:tr>
      <w:tr w:rsidR="00F63FC7" w:rsidRPr="002734EE" w14:paraId="0273476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4283E3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488DC96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pancreas, between 1-2 years prior to index date</w:t>
            </w:r>
          </w:p>
        </w:tc>
      </w:tr>
      <w:tr w:rsidR="00F63FC7" w:rsidRPr="002734EE" w14:paraId="356FFE7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B87515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2641629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pancreas, more than 2 years prior to index date</w:t>
            </w:r>
          </w:p>
        </w:tc>
      </w:tr>
      <w:tr w:rsidR="00F63FC7" w:rsidRPr="002734EE" w14:paraId="47CEF56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48108B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04B5A6D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rectum, between 0-6 months prior to index date</w:t>
            </w:r>
          </w:p>
        </w:tc>
      </w:tr>
      <w:tr w:rsidR="00F63FC7" w:rsidRPr="002734EE" w14:paraId="17195E6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9AA369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18552FD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rectum, between 7-12 months prior to index date</w:t>
            </w:r>
          </w:p>
        </w:tc>
      </w:tr>
      <w:tr w:rsidR="00F63FC7" w:rsidRPr="002734EE" w14:paraId="3CDE1A4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347E66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1BA24FD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rectum, between 1-2 years prior to index date</w:t>
            </w:r>
          </w:p>
        </w:tc>
      </w:tr>
      <w:tr w:rsidR="00F63FC7" w:rsidRPr="002734EE" w14:paraId="507DAF8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FA3564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205DFB4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rectum, more than 2 years prior to index date</w:t>
            </w:r>
          </w:p>
        </w:tc>
      </w:tr>
      <w:tr w:rsidR="00F63FC7" w:rsidRPr="002734EE" w14:paraId="7F2447D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0C4AF7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79A662A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stomach, between 0-6 months prior to index date</w:t>
            </w:r>
          </w:p>
        </w:tc>
      </w:tr>
      <w:tr w:rsidR="00F63FC7" w:rsidRPr="002734EE" w14:paraId="1893BD8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DE52C8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6050D8A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stomach, between 7-12 months prior to index date</w:t>
            </w:r>
          </w:p>
        </w:tc>
      </w:tr>
      <w:tr w:rsidR="00F63FC7" w:rsidRPr="002734EE" w14:paraId="5703F79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6DBD05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1CE6A2E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stomach, between 1-2 years prior to index date</w:t>
            </w:r>
          </w:p>
        </w:tc>
      </w:tr>
      <w:tr w:rsidR="00F63FC7" w:rsidRPr="002734EE" w14:paraId="0B2C0B4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E3F4CB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646B807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stomach, more than 2 years prior to index date</w:t>
            </w:r>
          </w:p>
        </w:tc>
      </w:tr>
      <w:tr w:rsidR="00F63FC7" w:rsidRPr="002734EE" w14:paraId="4144D80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3B8950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0E28760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rgan transplantation, between 0-6 months prior to index date</w:t>
            </w:r>
          </w:p>
        </w:tc>
      </w:tr>
      <w:tr w:rsidR="00F63FC7" w:rsidRPr="002734EE" w14:paraId="4A587B6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91FD36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2AD1B6A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rgan transplantation, between 7-12 months prior to index date</w:t>
            </w:r>
          </w:p>
        </w:tc>
      </w:tr>
      <w:tr w:rsidR="00F63FC7" w:rsidRPr="002734EE" w14:paraId="1322251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F82353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2239814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rgan transplantation, between 1-2 years prior to index date</w:t>
            </w:r>
          </w:p>
        </w:tc>
      </w:tr>
      <w:tr w:rsidR="00F63FC7" w:rsidRPr="002734EE" w14:paraId="2F29B91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FF5B89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7ED792D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rgan transplantation, more than 2 years prior to index date</w:t>
            </w:r>
          </w:p>
        </w:tc>
      </w:tr>
      <w:tr w:rsidR="00F63FC7" w:rsidRPr="002734EE" w14:paraId="662F4DC8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EAF256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2B72979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pper GI endoscopy, between 0-6 months prior to index date</w:t>
            </w:r>
          </w:p>
        </w:tc>
      </w:tr>
      <w:tr w:rsidR="00F63FC7" w:rsidRPr="002734EE" w14:paraId="2A2461D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FC7D32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29BF477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pper GI endoscopy, between 7-12 months prior to index date</w:t>
            </w:r>
          </w:p>
        </w:tc>
      </w:tr>
      <w:tr w:rsidR="00F63FC7" w:rsidRPr="002734EE" w14:paraId="427FCD5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0CA39E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3638F79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pper GI endoscopy, between 1-2 years prior to index date</w:t>
            </w:r>
          </w:p>
        </w:tc>
      </w:tr>
      <w:tr w:rsidR="00F63FC7" w:rsidRPr="002734EE" w14:paraId="3FB085D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BF5B99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cedures</w:t>
            </w:r>
          </w:p>
        </w:tc>
        <w:tc>
          <w:tcPr>
            <w:tcW w:w="8106" w:type="dxa"/>
            <w:noWrap/>
            <w:hideMark/>
          </w:tcPr>
          <w:p w14:paraId="31AC727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pper GI endoscopy, more than 2 years prior to index date</w:t>
            </w:r>
          </w:p>
        </w:tc>
      </w:tr>
      <w:tr w:rsidR="00F63FC7" w:rsidRPr="002734EE" w14:paraId="6CB7700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20C5D6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5EE0AF7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dominal pain, between 0-6 months prior to index date</w:t>
            </w:r>
          </w:p>
        </w:tc>
      </w:tr>
      <w:tr w:rsidR="00F63FC7" w:rsidRPr="002734EE" w14:paraId="5BC7C82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45248B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19AB4D7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dominal pain, between 7-12 months prior to index date</w:t>
            </w:r>
          </w:p>
        </w:tc>
      </w:tr>
      <w:tr w:rsidR="00F63FC7" w:rsidRPr="002734EE" w14:paraId="331BD55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A55D4D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7ECDAAB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dominal pain, between 1-2 years prior to index date</w:t>
            </w:r>
          </w:p>
        </w:tc>
      </w:tr>
      <w:tr w:rsidR="00F63FC7" w:rsidRPr="002734EE" w14:paraId="7749296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DD3A1B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55AA09D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dominal pain, more than 2 years prior to index date</w:t>
            </w:r>
          </w:p>
        </w:tc>
      </w:tr>
      <w:tr w:rsidR="00F63FC7" w:rsidRPr="002734EE" w14:paraId="4DC03DA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CC6C84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6058E7C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orexia, between 0-6 months prior to index date</w:t>
            </w:r>
          </w:p>
        </w:tc>
      </w:tr>
      <w:tr w:rsidR="00F63FC7" w:rsidRPr="002734EE" w14:paraId="4B0DCFE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30AAAE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002FF67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orexia, between 7-12 months prior to index date</w:t>
            </w:r>
          </w:p>
        </w:tc>
      </w:tr>
      <w:tr w:rsidR="00F63FC7" w:rsidRPr="002734EE" w14:paraId="6C667A7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BED80A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26D249D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orexia, between 1-2 years prior to index date</w:t>
            </w:r>
          </w:p>
        </w:tc>
      </w:tr>
      <w:tr w:rsidR="00F63FC7" w:rsidRPr="002734EE" w14:paraId="748DF61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2741EA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38B78C4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orexia, more than 2 years prior to index date</w:t>
            </w:r>
          </w:p>
        </w:tc>
      </w:tr>
      <w:tr w:rsidR="00F63FC7" w:rsidRPr="002734EE" w14:paraId="4874183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5265F7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69F072E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ck pain, between 0-6 months prior to index date</w:t>
            </w:r>
          </w:p>
        </w:tc>
      </w:tr>
      <w:tr w:rsidR="00F63FC7" w:rsidRPr="002734EE" w14:paraId="71BE9DA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8D13D0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13D872F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ck pain, between 7-12 months prior to index date</w:t>
            </w:r>
          </w:p>
        </w:tc>
      </w:tr>
      <w:tr w:rsidR="00F63FC7" w:rsidRPr="002734EE" w14:paraId="022245C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8B2230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1C18E55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ck pain, between 1-2 years prior to index date</w:t>
            </w:r>
          </w:p>
        </w:tc>
      </w:tr>
      <w:tr w:rsidR="00F63FC7" w:rsidRPr="002734EE" w14:paraId="0E14126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7DC4FC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72A3B99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ck pain, more than 2 years prior to index date</w:t>
            </w:r>
          </w:p>
        </w:tc>
      </w:tr>
      <w:tr w:rsidR="00F63FC7" w:rsidRPr="002734EE" w14:paraId="22CB55F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311C70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1D21551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ange in bowel habit, between 0-6 months prior to index date</w:t>
            </w:r>
          </w:p>
        </w:tc>
      </w:tr>
      <w:tr w:rsidR="00F63FC7" w:rsidRPr="002734EE" w14:paraId="5D7C66D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DAE889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176A20E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ange in bowel habit, between 7-12 months prior to index date</w:t>
            </w:r>
          </w:p>
        </w:tc>
      </w:tr>
      <w:tr w:rsidR="00F63FC7" w:rsidRPr="002734EE" w14:paraId="2FE17BE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882907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264493A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ange in bowel habit, between 1-2 years prior to index date</w:t>
            </w:r>
          </w:p>
        </w:tc>
      </w:tr>
      <w:tr w:rsidR="00F63FC7" w:rsidRPr="002734EE" w14:paraId="55710CC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85A5D7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4EF62ED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ange in bowel habit, more than 2 years prior to index date</w:t>
            </w:r>
          </w:p>
        </w:tc>
      </w:tr>
      <w:tr w:rsidR="00F63FC7" w:rsidRPr="002734EE" w14:paraId="3EE7E1D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D034FF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5349525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est pain, between 0-6 months prior to index date</w:t>
            </w:r>
          </w:p>
        </w:tc>
      </w:tr>
      <w:tr w:rsidR="00F63FC7" w:rsidRPr="002734EE" w14:paraId="58450135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0D0BF7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244077E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est pain, between 7-12 months prior to index date</w:t>
            </w:r>
          </w:p>
        </w:tc>
      </w:tr>
      <w:tr w:rsidR="00F63FC7" w:rsidRPr="002734EE" w14:paraId="5967206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A4C26B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Symptoms</w:t>
            </w:r>
          </w:p>
        </w:tc>
        <w:tc>
          <w:tcPr>
            <w:tcW w:w="8106" w:type="dxa"/>
            <w:noWrap/>
            <w:hideMark/>
          </w:tcPr>
          <w:p w14:paraId="262E4DB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est pain, between 1-2 years prior to index date</w:t>
            </w:r>
          </w:p>
        </w:tc>
      </w:tr>
      <w:tr w:rsidR="00F63FC7" w:rsidRPr="002734EE" w14:paraId="2F74B6D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4538DA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3AD8EFC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est pain, more than 2 years prior to index date</w:t>
            </w:r>
          </w:p>
        </w:tc>
      </w:tr>
      <w:tr w:rsidR="00F63FC7" w:rsidRPr="002734EE" w14:paraId="30B1867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B96F30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77DE92C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stipation, between 0-6 months prior to index date</w:t>
            </w:r>
          </w:p>
        </w:tc>
      </w:tr>
      <w:tr w:rsidR="00F63FC7" w:rsidRPr="002734EE" w14:paraId="72A6EFF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580DA5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12A5833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stipation, between 7-12 months prior to index date</w:t>
            </w:r>
          </w:p>
        </w:tc>
      </w:tr>
      <w:tr w:rsidR="00F63FC7" w:rsidRPr="002734EE" w14:paraId="21D82F3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951295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32DEA12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stipation, between 1-2 years prior to index date</w:t>
            </w:r>
          </w:p>
        </w:tc>
      </w:tr>
      <w:tr w:rsidR="00F63FC7" w:rsidRPr="002734EE" w14:paraId="50D8377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D97AAE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0715227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stipation, more than 2 years prior to index date</w:t>
            </w:r>
          </w:p>
        </w:tc>
      </w:tr>
      <w:tr w:rsidR="00F63FC7" w:rsidRPr="002734EE" w14:paraId="6E82B5C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1D4192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7CD7667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rrhea, between 0-6 months prior to index date</w:t>
            </w:r>
          </w:p>
        </w:tc>
      </w:tr>
      <w:tr w:rsidR="00F63FC7" w:rsidRPr="002734EE" w14:paraId="405057E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78559E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6CEC4CE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rrhea, between 7-12 months prior to index date</w:t>
            </w:r>
          </w:p>
        </w:tc>
      </w:tr>
      <w:tr w:rsidR="00F63FC7" w:rsidRPr="002734EE" w14:paraId="005A349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548DBC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69E7E57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rrhea, between 1-2 years prior to index date</w:t>
            </w:r>
          </w:p>
        </w:tc>
      </w:tr>
      <w:tr w:rsidR="00F63FC7" w:rsidRPr="002734EE" w14:paraId="73EEAEE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F9F2C3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607E9A3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rrhea, more than 2 years prior to index date</w:t>
            </w:r>
          </w:p>
        </w:tc>
      </w:tr>
      <w:tr w:rsidR="00F63FC7" w:rsidRPr="002734EE" w14:paraId="4CD8C07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6B9CBD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2905569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ching, between 0-6 months prior to index date</w:t>
            </w:r>
          </w:p>
        </w:tc>
      </w:tr>
      <w:tr w:rsidR="00F63FC7" w:rsidRPr="002734EE" w14:paraId="6A9308E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25B8F1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4AB3B0D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ching, between 7-12 months prior to index date</w:t>
            </w:r>
          </w:p>
        </w:tc>
      </w:tr>
      <w:tr w:rsidR="00F63FC7" w:rsidRPr="002734EE" w14:paraId="06C5D4B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5C8A07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2C2AF35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ching, between 1-2 years prior to index date</w:t>
            </w:r>
          </w:p>
        </w:tc>
      </w:tr>
      <w:tr w:rsidR="00F63FC7" w:rsidRPr="002734EE" w14:paraId="7BB1458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E7EBD0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6024B7E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ching, more than 2 years prior to index date</w:t>
            </w:r>
          </w:p>
        </w:tc>
      </w:tr>
      <w:tr w:rsidR="00F63FC7" w:rsidRPr="002734EE" w14:paraId="4BA76A3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AC4657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22E1CDF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laise or fatigue, between 0-6 months prior to index date</w:t>
            </w:r>
          </w:p>
        </w:tc>
      </w:tr>
      <w:tr w:rsidR="00F63FC7" w:rsidRPr="002734EE" w14:paraId="4BA6047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0A20ED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1E8411A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laise or fatigue, between 7-12 months prior to index date</w:t>
            </w:r>
          </w:p>
        </w:tc>
      </w:tr>
      <w:tr w:rsidR="00F63FC7" w:rsidRPr="002734EE" w14:paraId="318ED82F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B05358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360D269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laise or fatigue, between 1-2 years prior to index date</w:t>
            </w:r>
          </w:p>
        </w:tc>
      </w:tr>
      <w:tr w:rsidR="00F63FC7" w:rsidRPr="002734EE" w14:paraId="092855A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50084EA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6551AB5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laise or fatigue, more than 2 years prior to index date</w:t>
            </w:r>
          </w:p>
        </w:tc>
      </w:tr>
      <w:tr w:rsidR="00F63FC7" w:rsidRPr="002734EE" w14:paraId="38A9AB4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B6A77A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2C4D9DC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lena, between 0-6 months prior to index date</w:t>
            </w:r>
          </w:p>
        </w:tc>
      </w:tr>
      <w:tr w:rsidR="00F63FC7" w:rsidRPr="002734EE" w14:paraId="1AA9FC4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01CF5D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7C63C5D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lena, between 7-12 months prior to index date</w:t>
            </w:r>
          </w:p>
        </w:tc>
      </w:tr>
      <w:tr w:rsidR="00F63FC7" w:rsidRPr="002734EE" w14:paraId="0CD8D45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63F558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51DC55E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lena, between 1-2 years prior to index date</w:t>
            </w:r>
          </w:p>
        </w:tc>
      </w:tr>
      <w:tr w:rsidR="00F63FC7" w:rsidRPr="002734EE" w14:paraId="03FBDA6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555E6E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1A3525E7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lena, more than 2 years prior to index date</w:t>
            </w:r>
          </w:p>
        </w:tc>
      </w:tr>
      <w:tr w:rsidR="00F63FC7" w:rsidRPr="002734EE" w14:paraId="6C44BC1A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FF544F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2E9A308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usea or vomiting, between 0-6 months prior to index date</w:t>
            </w:r>
          </w:p>
        </w:tc>
      </w:tr>
      <w:tr w:rsidR="00F63FC7" w:rsidRPr="002734EE" w14:paraId="564E2A32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3F1247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1850295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usea or vomiting, between 7-12 months prior to index date</w:t>
            </w:r>
          </w:p>
        </w:tc>
      </w:tr>
      <w:tr w:rsidR="00F63FC7" w:rsidRPr="002734EE" w14:paraId="119B067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FB5A03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6AB0899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usea or vomiting, between 1-2 years prior to index date</w:t>
            </w:r>
          </w:p>
        </w:tc>
      </w:tr>
      <w:tr w:rsidR="00F63FC7" w:rsidRPr="002734EE" w14:paraId="2DF1461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353442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77EF2F2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usea or vomiting, more than 2 years prior to index date</w:t>
            </w:r>
          </w:p>
        </w:tc>
      </w:tr>
      <w:tr w:rsidR="00F63FC7" w:rsidRPr="002734EE" w14:paraId="758B1C8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C1B70B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5D9D45C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ollen lymph node, between 0-6 months prior to index date</w:t>
            </w:r>
          </w:p>
        </w:tc>
      </w:tr>
      <w:tr w:rsidR="00F63FC7" w:rsidRPr="002734EE" w14:paraId="3209A3F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4D1CE6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67292F5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ollen lymph node, between 7-12 months prior to index date</w:t>
            </w:r>
          </w:p>
        </w:tc>
      </w:tr>
      <w:tr w:rsidR="00F63FC7" w:rsidRPr="002734EE" w14:paraId="32201E81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6E37379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61A92C9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ollen lymph node, between 1-2 years prior to index date</w:t>
            </w:r>
          </w:p>
        </w:tc>
      </w:tr>
      <w:tr w:rsidR="00F63FC7" w:rsidRPr="002734EE" w14:paraId="0258A2B7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53F148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8106" w:type="dxa"/>
            <w:noWrap/>
            <w:hideMark/>
          </w:tcPr>
          <w:p w14:paraId="3063DE6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ollen lymph node, more than 2 years prior to index date</w:t>
            </w:r>
          </w:p>
        </w:tc>
      </w:tr>
      <w:tr w:rsidR="00F63FC7" w:rsidRPr="002734EE" w14:paraId="2AD38AA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D66F2E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tilization</w:t>
            </w:r>
          </w:p>
        </w:tc>
        <w:tc>
          <w:tcPr>
            <w:tcW w:w="8106" w:type="dxa"/>
            <w:noWrap/>
            <w:hideMark/>
          </w:tcPr>
          <w:p w14:paraId="3B28E485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 emergency department utilization, between 0-6 months prior to index date</w:t>
            </w:r>
          </w:p>
        </w:tc>
      </w:tr>
      <w:tr w:rsidR="00F63FC7" w:rsidRPr="002734EE" w14:paraId="04E6070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079DA78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tilization</w:t>
            </w:r>
          </w:p>
        </w:tc>
        <w:tc>
          <w:tcPr>
            <w:tcW w:w="8106" w:type="dxa"/>
            <w:noWrap/>
            <w:hideMark/>
          </w:tcPr>
          <w:p w14:paraId="0F8538F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 emergency department utilization, between 7-12 months prior to index date</w:t>
            </w:r>
          </w:p>
        </w:tc>
      </w:tr>
      <w:tr w:rsidR="00F63FC7" w:rsidRPr="002734EE" w14:paraId="45DFACE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07A7BDE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tilization</w:t>
            </w:r>
          </w:p>
        </w:tc>
        <w:tc>
          <w:tcPr>
            <w:tcW w:w="8106" w:type="dxa"/>
            <w:noWrap/>
            <w:hideMark/>
          </w:tcPr>
          <w:p w14:paraId="0A2844AF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 emergency department utilization, between 1-2 years prior to index date</w:t>
            </w:r>
          </w:p>
        </w:tc>
      </w:tr>
      <w:tr w:rsidR="00F63FC7" w:rsidRPr="002734EE" w14:paraId="1D17F19D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0F86CF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tilization</w:t>
            </w:r>
          </w:p>
        </w:tc>
        <w:tc>
          <w:tcPr>
            <w:tcW w:w="8106" w:type="dxa"/>
            <w:noWrap/>
            <w:hideMark/>
          </w:tcPr>
          <w:p w14:paraId="4C2E08E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 emergency department utilization, more than 2 years prior to index date</w:t>
            </w:r>
          </w:p>
        </w:tc>
      </w:tr>
      <w:tr w:rsidR="00F63FC7" w:rsidRPr="002734EE" w14:paraId="296CD9A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3A9CE54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tilization</w:t>
            </w:r>
          </w:p>
        </w:tc>
        <w:tc>
          <w:tcPr>
            <w:tcW w:w="8106" w:type="dxa"/>
            <w:noWrap/>
            <w:hideMark/>
          </w:tcPr>
          <w:p w14:paraId="0728205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 inpatient utilization, between 0-6 months prior to index date</w:t>
            </w:r>
          </w:p>
        </w:tc>
      </w:tr>
      <w:tr w:rsidR="00F63FC7" w:rsidRPr="002734EE" w14:paraId="2E2D22A0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FE6E32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tilization</w:t>
            </w:r>
          </w:p>
        </w:tc>
        <w:tc>
          <w:tcPr>
            <w:tcW w:w="8106" w:type="dxa"/>
            <w:noWrap/>
            <w:hideMark/>
          </w:tcPr>
          <w:p w14:paraId="3179F15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 inpatient utilization, between 7-12 months prior to index date</w:t>
            </w:r>
          </w:p>
        </w:tc>
      </w:tr>
      <w:tr w:rsidR="00F63FC7" w:rsidRPr="002734EE" w14:paraId="3D2A8D3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496238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tilization</w:t>
            </w:r>
          </w:p>
        </w:tc>
        <w:tc>
          <w:tcPr>
            <w:tcW w:w="8106" w:type="dxa"/>
            <w:noWrap/>
            <w:hideMark/>
          </w:tcPr>
          <w:p w14:paraId="1DBB800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 inpatient utilization, between 1-2 years prior to index date</w:t>
            </w:r>
          </w:p>
        </w:tc>
      </w:tr>
      <w:tr w:rsidR="00F63FC7" w:rsidRPr="002734EE" w14:paraId="2B6E475C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479461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tilization</w:t>
            </w:r>
          </w:p>
        </w:tc>
        <w:tc>
          <w:tcPr>
            <w:tcW w:w="8106" w:type="dxa"/>
            <w:noWrap/>
            <w:hideMark/>
          </w:tcPr>
          <w:p w14:paraId="14E4DFE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 inpatient utilization, more than 2 years prior to index date</w:t>
            </w:r>
          </w:p>
        </w:tc>
      </w:tr>
      <w:tr w:rsidR="00F63FC7" w:rsidRPr="002734EE" w14:paraId="2F2975F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0B44ED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tilization</w:t>
            </w:r>
          </w:p>
        </w:tc>
        <w:tc>
          <w:tcPr>
            <w:tcW w:w="8106" w:type="dxa"/>
            <w:noWrap/>
            <w:hideMark/>
          </w:tcPr>
          <w:p w14:paraId="6EA4464A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 outpatient utilization, between 0-6 months prior to index date</w:t>
            </w:r>
          </w:p>
        </w:tc>
      </w:tr>
      <w:tr w:rsidR="00F63FC7" w:rsidRPr="002734EE" w14:paraId="5BE82F5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49EC8DC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tilization</w:t>
            </w:r>
          </w:p>
        </w:tc>
        <w:tc>
          <w:tcPr>
            <w:tcW w:w="8106" w:type="dxa"/>
            <w:noWrap/>
            <w:hideMark/>
          </w:tcPr>
          <w:p w14:paraId="3F2725F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 outpatient utilization, between 7-12 months prior to index date</w:t>
            </w:r>
          </w:p>
        </w:tc>
      </w:tr>
      <w:tr w:rsidR="00F63FC7" w:rsidRPr="002734EE" w14:paraId="1FDA6106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56C5EA3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tilization</w:t>
            </w:r>
          </w:p>
        </w:tc>
        <w:tc>
          <w:tcPr>
            <w:tcW w:w="8106" w:type="dxa"/>
            <w:noWrap/>
            <w:hideMark/>
          </w:tcPr>
          <w:p w14:paraId="5A202FE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 outpatient utilization, between 1-2 years prior to index date</w:t>
            </w:r>
          </w:p>
        </w:tc>
      </w:tr>
      <w:tr w:rsidR="00F63FC7" w:rsidRPr="002734EE" w14:paraId="0CDF0C8E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17C8EE3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Utilization</w:t>
            </w:r>
          </w:p>
        </w:tc>
        <w:tc>
          <w:tcPr>
            <w:tcW w:w="8106" w:type="dxa"/>
            <w:noWrap/>
            <w:hideMark/>
          </w:tcPr>
          <w:p w14:paraId="7AB50072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 outpatient utilization, more than 2 years prior to index date</w:t>
            </w:r>
          </w:p>
        </w:tc>
      </w:tr>
      <w:tr w:rsidR="00F63FC7" w:rsidRPr="002734EE" w14:paraId="1B7A5B73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63F14FD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tilization</w:t>
            </w:r>
          </w:p>
        </w:tc>
        <w:tc>
          <w:tcPr>
            <w:tcW w:w="8106" w:type="dxa"/>
            <w:noWrap/>
            <w:hideMark/>
          </w:tcPr>
          <w:p w14:paraId="662102EE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 urgent care utilization, between 0-6 months prior to index date</w:t>
            </w:r>
          </w:p>
        </w:tc>
      </w:tr>
      <w:tr w:rsidR="00F63FC7" w:rsidRPr="002734EE" w14:paraId="78B96919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40130F56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tilization</w:t>
            </w:r>
          </w:p>
        </w:tc>
        <w:tc>
          <w:tcPr>
            <w:tcW w:w="8106" w:type="dxa"/>
            <w:noWrap/>
            <w:hideMark/>
          </w:tcPr>
          <w:p w14:paraId="58A979FB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 urgent care utilization, between 7-12 months prior to index date</w:t>
            </w:r>
          </w:p>
        </w:tc>
      </w:tr>
      <w:tr w:rsidR="00F63FC7" w:rsidRPr="002734EE" w14:paraId="49B4640B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7C01D8E4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tilization</w:t>
            </w:r>
          </w:p>
        </w:tc>
        <w:tc>
          <w:tcPr>
            <w:tcW w:w="8106" w:type="dxa"/>
            <w:noWrap/>
            <w:hideMark/>
          </w:tcPr>
          <w:p w14:paraId="5E85AFC1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 urgent care utilization, between 1-2 years prior to index date</w:t>
            </w:r>
          </w:p>
        </w:tc>
      </w:tr>
      <w:tr w:rsidR="00F63FC7" w:rsidRPr="002734EE" w14:paraId="29D79C84" w14:textId="77777777" w:rsidTr="00F63FC7">
        <w:trPr>
          <w:trHeight w:val="290"/>
        </w:trPr>
        <w:tc>
          <w:tcPr>
            <w:tcW w:w="1609" w:type="dxa"/>
            <w:noWrap/>
            <w:hideMark/>
          </w:tcPr>
          <w:p w14:paraId="286EC72D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tilization</w:t>
            </w:r>
          </w:p>
        </w:tc>
        <w:tc>
          <w:tcPr>
            <w:tcW w:w="8106" w:type="dxa"/>
            <w:noWrap/>
            <w:hideMark/>
          </w:tcPr>
          <w:p w14:paraId="556BF660" w14:textId="77777777" w:rsidR="00F63FC7" w:rsidRPr="002734EE" w:rsidRDefault="00F63FC7" w:rsidP="003F00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 urgent care utilization, more than 2 years prior to index date</w:t>
            </w:r>
          </w:p>
        </w:tc>
      </w:tr>
    </w:tbl>
    <w:p w14:paraId="5666A583" w14:textId="23B0BE27" w:rsidR="004C42D7" w:rsidRPr="005C079A" w:rsidRDefault="004C42D7" w:rsidP="004C42D7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02E5FB10" w14:textId="77777777" w:rsidR="00F20480" w:rsidRDefault="00F20480" w:rsidP="005C079A">
      <w:pPr>
        <w:rPr>
          <w:rFonts w:asciiTheme="minorHAnsi" w:eastAsiaTheme="minorHAnsi" w:hAnsiTheme="minorHAnsi" w:cstheme="minorBidi"/>
          <w:b/>
          <w:bCs/>
          <w:sz w:val="22"/>
          <w:szCs w:val="22"/>
        </w:rPr>
      </w:pPr>
      <w:bookmarkStart w:id="1" w:name="_Hlk81125970"/>
    </w:p>
    <w:p w14:paraId="145E7233" w14:textId="77777777" w:rsidR="00F20480" w:rsidRPr="002734EE" w:rsidRDefault="00F20480" w:rsidP="00F20480">
      <w:pPr>
        <w:rPr>
          <w:rFonts w:asciiTheme="minorHAnsi" w:eastAsiaTheme="minorHAnsi" w:hAnsiTheme="minorHAnsi" w:cstheme="minorHAnsi"/>
          <w:b/>
          <w:bCs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b/>
          <w:bCs/>
          <w:sz w:val="22"/>
          <w:szCs w:val="22"/>
        </w:rPr>
        <w:t xml:space="preserve">eTable </w:t>
      </w:r>
      <w:r>
        <w:rPr>
          <w:rFonts w:asciiTheme="minorHAnsi" w:eastAsiaTheme="minorHAnsi" w:hAnsiTheme="minorHAnsi" w:cstheme="minorHAnsi"/>
          <w:b/>
          <w:bCs/>
          <w:sz w:val="22"/>
          <w:szCs w:val="22"/>
        </w:rPr>
        <w:t>3</w:t>
      </w:r>
      <w:r w:rsidRPr="002734EE">
        <w:rPr>
          <w:rFonts w:asciiTheme="minorHAnsi" w:eastAsiaTheme="minorHAnsi" w:hAnsiTheme="minorHAnsi" w:cstheme="minorHAnsi"/>
          <w:b/>
          <w:bCs/>
          <w:sz w:val="22"/>
          <w:szCs w:val="22"/>
        </w:rPr>
        <w:t>: Definitions of weight/laboratory value changes and symptom</w:t>
      </w:r>
      <w:r>
        <w:rPr>
          <w:rFonts w:asciiTheme="minorHAnsi" w:eastAsiaTheme="minorHAnsi" w:hAnsiTheme="minorHAnsi" w:cstheme="minorHAnsi"/>
          <w:b/>
          <w:bCs/>
          <w:sz w:val="22"/>
          <w:szCs w:val="22"/>
        </w:rPr>
        <w:t>-</w:t>
      </w:r>
      <w:r w:rsidRPr="002734EE">
        <w:rPr>
          <w:rFonts w:asciiTheme="minorHAnsi" w:eastAsiaTheme="minorHAnsi" w:hAnsiTheme="minorHAnsi" w:cstheme="minorHAnsi"/>
          <w:b/>
          <w:bCs/>
          <w:sz w:val="22"/>
          <w:szCs w:val="22"/>
        </w:rPr>
        <w:t>related featu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7480"/>
      </w:tblGrid>
      <w:tr w:rsidR="00F20480" w:rsidRPr="002734EE" w14:paraId="0F58521D" w14:textId="77777777" w:rsidTr="000766A4">
        <w:tc>
          <w:tcPr>
            <w:tcW w:w="1870" w:type="dxa"/>
          </w:tcPr>
          <w:p w14:paraId="064FD9AF" w14:textId="77777777" w:rsidR="00F20480" w:rsidRPr="002734EE" w:rsidRDefault="00F20480" w:rsidP="000766A4">
            <w:pPr>
              <w:rPr>
                <w:rFonts w:asciiTheme="minorHAnsi" w:eastAsiaTheme="minorHAnsi" w:hAnsiTheme="minorHAnsi" w:cstheme="minorHAnsi"/>
                <w:b/>
                <w:bCs/>
                <w:sz w:val="22"/>
                <w:szCs w:val="22"/>
              </w:rPr>
            </w:pPr>
            <w:r w:rsidRPr="002734EE">
              <w:rPr>
                <w:rFonts w:asciiTheme="minorHAnsi" w:eastAsiaTheme="minorHAnsi" w:hAnsiTheme="minorHAnsi" w:cstheme="minorHAnsi"/>
                <w:b/>
                <w:bCs/>
                <w:sz w:val="22"/>
                <w:szCs w:val="22"/>
              </w:rPr>
              <w:t>Features Category</w:t>
            </w:r>
          </w:p>
        </w:tc>
        <w:tc>
          <w:tcPr>
            <w:tcW w:w="7480" w:type="dxa"/>
          </w:tcPr>
          <w:p w14:paraId="405EC92B" w14:textId="77777777" w:rsidR="00F20480" w:rsidRPr="002734EE" w:rsidRDefault="00F20480" w:rsidP="000766A4">
            <w:pPr>
              <w:rPr>
                <w:rFonts w:asciiTheme="minorHAnsi" w:eastAsiaTheme="minorHAnsi" w:hAnsiTheme="minorHAnsi" w:cstheme="minorHAnsi"/>
                <w:b/>
                <w:bCs/>
                <w:sz w:val="22"/>
                <w:szCs w:val="22"/>
              </w:rPr>
            </w:pPr>
            <w:r w:rsidRPr="002734EE">
              <w:rPr>
                <w:rFonts w:asciiTheme="minorHAnsi" w:eastAsiaTheme="minorHAnsi" w:hAnsiTheme="minorHAnsi" w:cstheme="minorHAnsi"/>
                <w:b/>
                <w:bCs/>
                <w:sz w:val="22"/>
                <w:szCs w:val="22"/>
              </w:rPr>
              <w:t>Relevant features</w:t>
            </w:r>
          </w:p>
        </w:tc>
      </w:tr>
      <w:tr w:rsidR="00F20480" w:rsidRPr="002734EE" w14:paraId="55E9472B" w14:textId="77777777" w:rsidTr="000766A4">
        <w:tc>
          <w:tcPr>
            <w:tcW w:w="1870" w:type="dxa"/>
          </w:tcPr>
          <w:p w14:paraId="4A52CDB2" w14:textId="77777777" w:rsidR="00F20480" w:rsidRPr="002734EE" w:rsidRDefault="00F20480" w:rsidP="000766A4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2734EE">
              <w:rPr>
                <w:rFonts w:asciiTheme="minorHAnsi" w:eastAsiaTheme="minorHAnsi" w:hAnsiTheme="minorHAnsi" w:cstheme="minorHAnsi"/>
                <w:sz w:val="22"/>
                <w:szCs w:val="22"/>
              </w:rPr>
              <w:t>Lab measures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and changes</w:t>
            </w:r>
          </w:p>
        </w:tc>
        <w:tc>
          <w:tcPr>
            <w:tcW w:w="7480" w:type="dxa"/>
          </w:tcPr>
          <w:p w14:paraId="65A9F11D" w14:textId="77777777" w:rsidR="00F20480" w:rsidRPr="002734EE" w:rsidRDefault="00F20480" w:rsidP="000766A4">
            <w:pPr>
              <w:numPr>
                <w:ilvl w:val="0"/>
                <w:numId w:val="7"/>
              </w:numPr>
              <w:contextualSpacing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2734EE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Most recent value: the value on the index date or closest to and within 6 months prior to the index date. </w:t>
            </w:r>
          </w:p>
          <w:p w14:paraId="4393E25E" w14:textId="77777777" w:rsidR="00F20480" w:rsidRPr="002734EE" w:rsidRDefault="00F20480" w:rsidP="000766A4">
            <w:pPr>
              <w:numPr>
                <w:ilvl w:val="0"/>
                <w:numId w:val="7"/>
              </w:numPr>
              <w:contextualSpacing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2734EE">
              <w:rPr>
                <w:rFonts w:asciiTheme="minorHAnsi" w:eastAsiaTheme="minorHAnsi" w:hAnsiTheme="minorHAnsi" w:cstheme="minorHAnsi"/>
                <w:sz w:val="22"/>
                <w:szCs w:val="22"/>
              </w:rPr>
              <w:t>Second most recent value: a prior value that was within 9 to 15 months prior to the most recent value.</w:t>
            </w:r>
          </w:p>
          <w:p w14:paraId="1B5FFB27" w14:textId="77777777" w:rsidR="00F20480" w:rsidRPr="002734EE" w:rsidRDefault="00F20480" w:rsidP="000766A4">
            <w:pPr>
              <w:numPr>
                <w:ilvl w:val="0"/>
                <w:numId w:val="7"/>
              </w:numPr>
              <w:contextualSpacing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2734EE">
              <w:rPr>
                <w:rFonts w:asciiTheme="minorHAnsi" w:eastAsiaTheme="minorHAnsi" w:hAnsiTheme="minorHAnsi" w:cstheme="minorHAnsi"/>
                <w:sz w:val="22"/>
                <w:szCs w:val="22"/>
              </w:rPr>
              <w:t>Absolute change: the difference between the most recent value and the second most recent value.</w:t>
            </w:r>
          </w:p>
          <w:p w14:paraId="4C32DA30" w14:textId="77777777" w:rsidR="00F20480" w:rsidRPr="002734EE" w:rsidRDefault="00F20480" w:rsidP="000766A4">
            <w:pPr>
              <w:numPr>
                <w:ilvl w:val="0"/>
                <w:numId w:val="7"/>
              </w:numPr>
              <w:contextualSpacing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2734EE">
              <w:rPr>
                <w:rFonts w:asciiTheme="minorHAnsi" w:eastAsiaTheme="minorHAnsi" w:hAnsiTheme="minorHAnsi" w:cstheme="minorHAnsi"/>
                <w:sz w:val="22"/>
                <w:szCs w:val="22"/>
              </w:rPr>
              <w:t>Change rate = (the most recent value – second recent value) / (the most recent value’s measurement date – the second recent value’s measurement date).</w:t>
            </w:r>
          </w:p>
        </w:tc>
      </w:tr>
      <w:tr w:rsidR="00F20480" w:rsidRPr="002734EE" w14:paraId="638C82A9" w14:textId="77777777" w:rsidTr="000766A4">
        <w:tc>
          <w:tcPr>
            <w:tcW w:w="1870" w:type="dxa"/>
          </w:tcPr>
          <w:p w14:paraId="715C0D64" w14:textId="77777777" w:rsidR="00F20480" w:rsidRPr="002734EE" w:rsidRDefault="00F20480" w:rsidP="000766A4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2734EE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Weight 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measures and </w:t>
            </w:r>
            <w:r w:rsidRPr="002734EE">
              <w:rPr>
                <w:rFonts w:asciiTheme="minorHAnsi" w:eastAsiaTheme="minorHAnsi" w:hAnsiTheme="minorHAnsi" w:cstheme="minorHAnsi"/>
                <w:sz w:val="22"/>
                <w:szCs w:val="22"/>
              </w:rPr>
              <w:t>change</w:t>
            </w:r>
          </w:p>
        </w:tc>
        <w:tc>
          <w:tcPr>
            <w:tcW w:w="7480" w:type="dxa"/>
          </w:tcPr>
          <w:p w14:paraId="737AAE2F" w14:textId="77777777" w:rsidR="00F20480" w:rsidRPr="002734EE" w:rsidRDefault="00F20480" w:rsidP="000766A4">
            <w:pPr>
              <w:numPr>
                <w:ilvl w:val="0"/>
                <w:numId w:val="8"/>
              </w:numPr>
              <w:contextualSpacing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2734EE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Most recent value: the value on the index date or closest to and within 12 months prior to the index date. </w:t>
            </w:r>
          </w:p>
          <w:p w14:paraId="447940D4" w14:textId="77777777" w:rsidR="00F20480" w:rsidRPr="002734EE" w:rsidRDefault="00F20480" w:rsidP="000766A4">
            <w:pPr>
              <w:numPr>
                <w:ilvl w:val="0"/>
                <w:numId w:val="8"/>
              </w:numPr>
              <w:contextualSpacing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2734EE">
              <w:rPr>
                <w:rFonts w:asciiTheme="minorHAnsi" w:eastAsiaTheme="minorHAnsi" w:hAnsiTheme="minorHAnsi" w:cstheme="minorHAnsi"/>
                <w:sz w:val="22"/>
                <w:szCs w:val="22"/>
              </w:rPr>
              <w:t>Second most recent value: a prior value that was older than most recent value and was not on the same day as the most recent value, and within 12 months prior to the index date.</w:t>
            </w:r>
          </w:p>
          <w:p w14:paraId="7AB8D350" w14:textId="77777777" w:rsidR="00F20480" w:rsidRPr="002734EE" w:rsidRDefault="00F20480" w:rsidP="000766A4">
            <w:pPr>
              <w:numPr>
                <w:ilvl w:val="0"/>
                <w:numId w:val="8"/>
              </w:numPr>
              <w:contextualSpacing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2734EE">
              <w:rPr>
                <w:rFonts w:asciiTheme="minorHAnsi" w:eastAsiaTheme="minorHAnsi" w:hAnsiTheme="minorHAnsi" w:cstheme="minorHAnsi"/>
                <w:sz w:val="22"/>
                <w:szCs w:val="22"/>
              </w:rPr>
              <w:t>Absolute change: the difference between the most recent value and the second most recent value.</w:t>
            </w:r>
          </w:p>
          <w:p w14:paraId="1F8F9D26" w14:textId="77777777" w:rsidR="00F20480" w:rsidRPr="002734EE" w:rsidRDefault="00F20480" w:rsidP="000766A4">
            <w:pPr>
              <w:numPr>
                <w:ilvl w:val="0"/>
                <w:numId w:val="8"/>
              </w:numPr>
              <w:contextualSpacing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2734EE">
              <w:rPr>
                <w:rFonts w:asciiTheme="minorHAnsi" w:eastAsiaTheme="minorHAnsi" w:hAnsiTheme="minorHAnsi" w:cstheme="minorHAnsi"/>
                <w:sz w:val="22"/>
                <w:szCs w:val="22"/>
              </w:rPr>
              <w:t>Change rate = (the most recent value – second recent value) / (the most recent value’s measurement date – the second recent value’s measurement date).</w:t>
            </w:r>
          </w:p>
        </w:tc>
      </w:tr>
      <w:tr w:rsidR="00F20480" w:rsidRPr="002734EE" w14:paraId="1191C1CC" w14:textId="77777777" w:rsidTr="000766A4">
        <w:tc>
          <w:tcPr>
            <w:tcW w:w="1870" w:type="dxa"/>
          </w:tcPr>
          <w:p w14:paraId="207D6EA7" w14:textId="77777777" w:rsidR="00F20480" w:rsidRPr="002734EE" w:rsidRDefault="00F20480" w:rsidP="000766A4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2734EE">
              <w:rPr>
                <w:rFonts w:asciiTheme="minorHAnsi" w:eastAsiaTheme="minorHAnsi" w:hAnsiTheme="minorHAnsi" w:cstheme="minorHAnsi"/>
                <w:sz w:val="22"/>
                <w:szCs w:val="22"/>
              </w:rPr>
              <w:t>Symptoms</w:t>
            </w:r>
          </w:p>
        </w:tc>
        <w:tc>
          <w:tcPr>
            <w:tcW w:w="7480" w:type="dxa"/>
          </w:tcPr>
          <w:p w14:paraId="070ACDAB" w14:textId="77777777" w:rsidR="00F20480" w:rsidRPr="002734EE" w:rsidRDefault="00F20480" w:rsidP="000766A4">
            <w:pPr>
              <w:contextualSpacing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2734EE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Four indicators were created reflecting the status within each of the following time windows: </w:t>
            </w:r>
          </w:p>
          <w:p w14:paraId="4480DA29" w14:textId="77777777" w:rsidR="00F20480" w:rsidRPr="002734EE" w:rsidRDefault="00F20480" w:rsidP="000766A4">
            <w:pPr>
              <w:numPr>
                <w:ilvl w:val="0"/>
                <w:numId w:val="9"/>
              </w:numPr>
              <w:contextualSpacing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2734EE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0-6 months prior to index date, </w:t>
            </w:r>
          </w:p>
          <w:p w14:paraId="1E3E23D9" w14:textId="77777777" w:rsidR="00F20480" w:rsidRPr="002734EE" w:rsidRDefault="00F20480" w:rsidP="000766A4">
            <w:pPr>
              <w:numPr>
                <w:ilvl w:val="0"/>
                <w:numId w:val="9"/>
              </w:numPr>
              <w:contextualSpacing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2734EE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7-12 months prior to index date, </w:t>
            </w:r>
          </w:p>
          <w:p w14:paraId="50F20436" w14:textId="77777777" w:rsidR="00F20480" w:rsidRPr="002734EE" w:rsidRDefault="00F20480" w:rsidP="000766A4">
            <w:pPr>
              <w:numPr>
                <w:ilvl w:val="0"/>
                <w:numId w:val="9"/>
              </w:numPr>
              <w:contextualSpacing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2734EE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1-2 years prior to index date, </w:t>
            </w:r>
          </w:p>
          <w:p w14:paraId="6F987749" w14:textId="471E0925" w:rsidR="00F20480" w:rsidRPr="002734EE" w:rsidRDefault="000766A4" w:rsidP="000766A4">
            <w:pPr>
              <w:numPr>
                <w:ilvl w:val="0"/>
                <w:numId w:val="9"/>
              </w:numPr>
              <w:contextualSpacing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More than 2</w:t>
            </w:r>
            <w:r w:rsidR="00F20480" w:rsidRPr="002734EE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years prior to index date.</w:t>
            </w:r>
          </w:p>
          <w:p w14:paraId="47252C65" w14:textId="77777777" w:rsidR="00F20480" w:rsidRPr="002734EE" w:rsidRDefault="00F20480" w:rsidP="000766A4">
            <w:pPr>
              <w:contextualSpacing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2734EE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The following features combining time windows were created. For example, let X1, X2, X3 and X4 be the four indicators indicating the presence/absence of a symptom-based feature (e.g. constipation) in the four time windows described above, the follow three additional features were generated. </w:t>
            </w:r>
          </w:p>
          <w:p w14:paraId="782508B6" w14:textId="77777777" w:rsidR="00F20480" w:rsidRPr="002734EE" w:rsidRDefault="00F20480" w:rsidP="000766A4">
            <w:pPr>
              <w:ind w:left="360"/>
              <w:contextualSpacing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2734EE">
              <w:rPr>
                <w:rFonts w:asciiTheme="minorHAnsi" w:eastAsiaTheme="minorHAnsi" w:hAnsiTheme="minorHAnsi" w:cstheme="minorHAnsi"/>
                <w:sz w:val="22"/>
                <w:szCs w:val="22"/>
              </w:rPr>
              <w:t>X12=X1 or X2</w:t>
            </w:r>
          </w:p>
          <w:p w14:paraId="3FCC2F25" w14:textId="77777777" w:rsidR="00F20480" w:rsidRPr="002734EE" w:rsidRDefault="00F20480" w:rsidP="000766A4">
            <w:pPr>
              <w:ind w:left="360"/>
              <w:contextualSpacing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2734EE">
              <w:rPr>
                <w:rFonts w:asciiTheme="minorHAnsi" w:eastAsiaTheme="minorHAnsi" w:hAnsiTheme="minorHAnsi" w:cstheme="minorHAnsi"/>
                <w:sz w:val="22"/>
                <w:szCs w:val="22"/>
              </w:rPr>
              <w:t>X123=X1 or X2 or X3</w:t>
            </w:r>
          </w:p>
          <w:p w14:paraId="17397031" w14:textId="77777777" w:rsidR="00F20480" w:rsidRPr="002734EE" w:rsidRDefault="00F20480" w:rsidP="000766A4">
            <w:pPr>
              <w:ind w:left="360"/>
              <w:contextualSpacing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2734EE">
              <w:rPr>
                <w:rFonts w:asciiTheme="minorHAnsi" w:eastAsiaTheme="minorHAnsi" w:hAnsiTheme="minorHAnsi" w:cstheme="minorHAnsi"/>
                <w:sz w:val="22"/>
                <w:szCs w:val="22"/>
              </w:rPr>
              <w:t>X1234=X1 or X2 or X3 or X4</w:t>
            </w:r>
          </w:p>
        </w:tc>
      </w:tr>
    </w:tbl>
    <w:p w14:paraId="1FC47937" w14:textId="77777777" w:rsidR="00F20480" w:rsidRPr="002734EE" w:rsidRDefault="00F20480" w:rsidP="00F20480">
      <w:pPr>
        <w:rPr>
          <w:rFonts w:asciiTheme="minorHAnsi" w:eastAsiaTheme="minorHAnsi" w:hAnsiTheme="minorHAnsi" w:cstheme="minorHAnsi"/>
          <w:sz w:val="22"/>
          <w:szCs w:val="22"/>
        </w:rPr>
      </w:pPr>
    </w:p>
    <w:p w14:paraId="0039F272" w14:textId="77777777" w:rsidR="00F20480" w:rsidRDefault="00F20480" w:rsidP="005C079A">
      <w:pPr>
        <w:rPr>
          <w:rFonts w:asciiTheme="minorHAnsi" w:eastAsiaTheme="minorHAnsi" w:hAnsiTheme="minorHAnsi" w:cstheme="minorBidi"/>
          <w:b/>
          <w:bCs/>
          <w:sz w:val="22"/>
          <w:szCs w:val="22"/>
        </w:rPr>
      </w:pPr>
    </w:p>
    <w:p w14:paraId="66057378" w14:textId="77777777" w:rsidR="00F20480" w:rsidRPr="002734EE" w:rsidRDefault="00F20480" w:rsidP="00F20480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2734EE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eTable </w:t>
      </w:r>
      <w:r>
        <w:rPr>
          <w:rFonts w:asciiTheme="minorHAnsi" w:hAnsiTheme="minorHAnsi" w:cstheme="minorHAnsi"/>
          <w:b/>
          <w:bCs/>
          <w:sz w:val="22"/>
          <w:szCs w:val="22"/>
        </w:rPr>
        <w:t>4</w:t>
      </w:r>
      <w:r w:rsidRPr="002734EE">
        <w:rPr>
          <w:rFonts w:asciiTheme="minorHAnsi" w:hAnsiTheme="minorHAnsi" w:cstheme="minorHAnsi"/>
          <w:b/>
          <w:bCs/>
          <w:sz w:val="22"/>
          <w:szCs w:val="22"/>
        </w:rPr>
        <w:t xml:space="preserve">. Feature selection process and preselected potential features for the main cohort and </w:t>
      </w:r>
      <w:r>
        <w:rPr>
          <w:rFonts w:asciiTheme="minorHAnsi" w:hAnsiTheme="minorHAnsi" w:cstheme="minorHAnsi"/>
          <w:b/>
          <w:bCs/>
          <w:sz w:val="22"/>
          <w:szCs w:val="22"/>
        </w:rPr>
        <w:t>early detection</w:t>
      </w:r>
      <w:r w:rsidRPr="002734EE">
        <w:rPr>
          <w:rFonts w:asciiTheme="minorHAnsi" w:hAnsiTheme="minorHAnsi" w:cstheme="minorHAnsi"/>
          <w:b/>
          <w:bCs/>
          <w:sz w:val="22"/>
          <w:szCs w:val="22"/>
        </w:rPr>
        <w:t xml:space="preserve"> cohort.</w:t>
      </w:r>
    </w:p>
    <w:p w14:paraId="7A2BC02C" w14:textId="77777777" w:rsidR="00F20480" w:rsidRPr="002734EE" w:rsidRDefault="00F20480" w:rsidP="00F20480">
      <w:pPr>
        <w:rPr>
          <w:rFonts w:asciiTheme="minorHAnsi" w:eastAsiaTheme="minorHAnsi" w:hAnsiTheme="minorHAnsi" w:cstheme="minorHAnsi"/>
          <w:b/>
          <w:bCs/>
          <w:i/>
          <w:iCs/>
          <w:sz w:val="22"/>
          <w:szCs w:val="22"/>
        </w:rPr>
      </w:pPr>
    </w:p>
    <w:p w14:paraId="7B78424E" w14:textId="77777777" w:rsidR="00F20480" w:rsidRPr="002734EE" w:rsidRDefault="00F20480" w:rsidP="00F20480">
      <w:pPr>
        <w:rPr>
          <w:rFonts w:asciiTheme="minorHAnsi" w:eastAsiaTheme="minorHAnsi" w:hAnsiTheme="minorHAnsi" w:cstheme="minorHAnsi"/>
          <w:b/>
          <w:bCs/>
          <w:i/>
          <w:iCs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b/>
          <w:bCs/>
          <w:i/>
          <w:iCs/>
          <w:sz w:val="22"/>
          <w:szCs w:val="22"/>
        </w:rPr>
        <w:t>Main cohort:</w:t>
      </w:r>
    </w:p>
    <w:p w14:paraId="4F94A0F2" w14:textId="77777777" w:rsidR="00F20480" w:rsidRPr="00C54D12" w:rsidRDefault="00F20480" w:rsidP="00F20480">
      <w:pPr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b/>
          <w:bCs/>
          <w:i/>
          <w:iCs/>
          <w:sz w:val="22"/>
          <w:szCs w:val="22"/>
        </w:rPr>
        <w:t xml:space="preserve">First round: started with </w:t>
      </w:r>
      <w:r w:rsidRPr="00C54D12">
        <w:rPr>
          <w:rFonts w:asciiTheme="minorHAnsi" w:eastAsiaTheme="minorHAnsi" w:hAnsiTheme="minorHAnsi" w:cstheme="minorHAnsi"/>
          <w:b/>
          <w:bCs/>
          <w:i/>
          <w:iCs/>
          <w:sz w:val="22"/>
          <w:szCs w:val="22"/>
        </w:rPr>
        <w:t xml:space="preserve">511 potential features and ended with 63 potential features. </w:t>
      </w:r>
      <w:r w:rsidRPr="00C54D12">
        <w:rPr>
          <w:rFonts w:asciiTheme="minorHAnsi" w:eastAsiaTheme="minorHAnsi" w:hAnsiTheme="minorHAnsi" w:cstheme="minorHAnsi"/>
          <w:sz w:val="22"/>
          <w:szCs w:val="22"/>
        </w:rPr>
        <w:t xml:space="preserve">A feature was selected if its minimal depth </w:t>
      </w:r>
      <w:r w:rsidRPr="00C54D12">
        <w:rPr>
          <w:rFonts w:ascii="Arial" w:eastAsiaTheme="minorHAnsi" w:hAnsi="Arial" w:cs="Arial"/>
          <w:sz w:val="22"/>
          <w:szCs w:val="22"/>
        </w:rPr>
        <w:t>≤</w:t>
      </w:r>
      <w:r w:rsidRPr="00C54D12">
        <w:rPr>
          <w:rFonts w:asciiTheme="minorHAnsi" w:eastAsiaTheme="minorHAnsi" w:hAnsiTheme="minorHAnsi" w:cstheme="minorHAnsi"/>
          <w:sz w:val="22"/>
          <w:szCs w:val="22"/>
        </w:rPr>
        <w:t xml:space="preserve"> 5.2 in at least one out of 10 imputed datasets.</w:t>
      </w:r>
    </w:p>
    <w:p w14:paraId="13EF5270" w14:textId="77777777" w:rsidR="00F20480" w:rsidRPr="00C54D12" w:rsidRDefault="00F20480" w:rsidP="00F20480">
      <w:pPr>
        <w:spacing w:after="160" w:line="256" w:lineRule="auto"/>
        <w:contextualSpacing/>
        <w:rPr>
          <w:rFonts w:asciiTheme="minorHAnsi" w:eastAsiaTheme="minorHAnsi" w:hAnsiTheme="minorHAnsi" w:cstheme="minorHAnsi"/>
          <w:sz w:val="22"/>
          <w:szCs w:val="22"/>
        </w:rPr>
      </w:pPr>
      <w:r w:rsidRPr="00C54D12">
        <w:rPr>
          <w:rFonts w:asciiTheme="minorHAnsi" w:eastAsiaTheme="minorHAnsi" w:hAnsiTheme="minorHAnsi" w:cstheme="minorHAnsi"/>
          <w:b/>
          <w:bCs/>
          <w:i/>
          <w:iCs/>
          <w:sz w:val="22"/>
          <w:szCs w:val="22"/>
        </w:rPr>
        <w:t xml:space="preserve">Second round: started with 63 potential features and ended with 45 potential features. </w:t>
      </w:r>
      <w:r w:rsidRPr="00C54D12">
        <w:rPr>
          <w:rFonts w:asciiTheme="minorHAnsi" w:eastAsiaTheme="minorHAnsi" w:hAnsiTheme="minorHAnsi" w:cstheme="minorHAnsi"/>
          <w:sz w:val="22"/>
          <w:szCs w:val="22"/>
        </w:rPr>
        <w:t xml:space="preserve">A feature was selected if its minimal depth </w:t>
      </w:r>
      <w:r w:rsidRPr="00C54D12">
        <w:rPr>
          <w:rFonts w:ascii="Arial" w:eastAsiaTheme="minorHAnsi" w:hAnsi="Arial" w:cs="Arial"/>
          <w:sz w:val="22"/>
          <w:szCs w:val="22"/>
        </w:rPr>
        <w:t>≤</w:t>
      </w:r>
      <w:r w:rsidRPr="00C54D12">
        <w:rPr>
          <w:rFonts w:asciiTheme="minorHAnsi" w:eastAsiaTheme="minorHAnsi" w:hAnsiTheme="minorHAnsi" w:cstheme="minorHAnsi"/>
          <w:sz w:val="22"/>
          <w:szCs w:val="22"/>
        </w:rPr>
        <w:t xml:space="preserve"> 5.0 in at least one of 10 imputed datasets.</w:t>
      </w:r>
    </w:p>
    <w:p w14:paraId="5F3A4317" w14:textId="77777777" w:rsidR="00F20480" w:rsidRPr="002734EE" w:rsidRDefault="00F20480" w:rsidP="00F20480">
      <w:pPr>
        <w:spacing w:after="160" w:line="256" w:lineRule="auto"/>
        <w:contextualSpacing/>
        <w:rPr>
          <w:rFonts w:asciiTheme="minorHAnsi" w:eastAsiaTheme="minorHAnsi" w:hAnsiTheme="minorHAnsi" w:cstheme="minorHAnsi"/>
          <w:sz w:val="22"/>
          <w:szCs w:val="22"/>
        </w:rPr>
      </w:pPr>
      <w:r w:rsidRPr="00C54D12">
        <w:rPr>
          <w:rFonts w:asciiTheme="minorHAnsi" w:eastAsiaTheme="minorHAnsi" w:hAnsiTheme="minorHAnsi" w:cstheme="minorHAnsi"/>
          <w:b/>
          <w:bCs/>
          <w:i/>
          <w:iCs/>
          <w:sz w:val="22"/>
          <w:szCs w:val="22"/>
        </w:rPr>
        <w:t>Third round: started with 45 potential features and ended with 29 potential</w:t>
      </w:r>
      <w:r w:rsidRPr="002734EE">
        <w:rPr>
          <w:rFonts w:asciiTheme="minorHAnsi" w:eastAsiaTheme="minorHAnsi" w:hAnsiTheme="minorHAnsi" w:cstheme="minorHAnsi"/>
          <w:b/>
          <w:bCs/>
          <w:i/>
          <w:iCs/>
          <w:sz w:val="22"/>
          <w:szCs w:val="22"/>
        </w:rPr>
        <w:t xml:space="preserve"> features. </w:t>
      </w:r>
      <w:r w:rsidRPr="002734EE">
        <w:rPr>
          <w:rFonts w:asciiTheme="minorHAnsi" w:eastAsiaTheme="minorHAnsi" w:hAnsiTheme="minorHAnsi" w:cstheme="minorHAnsi"/>
          <w:sz w:val="22"/>
          <w:szCs w:val="22"/>
        </w:rPr>
        <w:t>A feature was selected if its minimal depth</w:t>
      </w:r>
      <w:r>
        <w:rPr>
          <w:rFonts w:asciiTheme="minorHAnsi" w:eastAsiaTheme="minorHAnsi" w:hAnsiTheme="minorHAnsi" w:cstheme="minorHAnsi"/>
          <w:sz w:val="22"/>
          <w:szCs w:val="22"/>
        </w:rPr>
        <w:t xml:space="preserve"> </w:t>
      </w:r>
      <w:r>
        <w:rPr>
          <w:rFonts w:ascii="Arial" w:eastAsiaTheme="minorHAnsi" w:hAnsi="Arial" w:cs="Arial"/>
          <w:sz w:val="22"/>
          <w:szCs w:val="22"/>
        </w:rPr>
        <w:t>≤</w:t>
      </w:r>
      <w:r w:rsidRPr="002734EE">
        <w:rPr>
          <w:rFonts w:asciiTheme="minorHAnsi" w:eastAsiaTheme="minorHAnsi" w:hAnsiTheme="minorHAnsi" w:cstheme="minorHAnsi"/>
          <w:sz w:val="22"/>
          <w:szCs w:val="22"/>
        </w:rPr>
        <w:t xml:space="preserve"> 4.8 in at least one of 10 imputed datasets.</w:t>
      </w:r>
    </w:p>
    <w:p w14:paraId="592CB03B" w14:textId="77777777" w:rsidR="00F20480" w:rsidRPr="002734EE" w:rsidRDefault="00F20480" w:rsidP="00F20480">
      <w:pPr>
        <w:spacing w:after="160" w:line="256" w:lineRule="auto"/>
        <w:contextualSpacing/>
        <w:rPr>
          <w:rFonts w:asciiTheme="minorHAnsi" w:eastAsiaTheme="minorHAnsi" w:hAnsiTheme="minorHAnsi" w:cstheme="minorHAnsi"/>
          <w:sz w:val="22"/>
          <w:szCs w:val="22"/>
        </w:rPr>
      </w:pPr>
    </w:p>
    <w:p w14:paraId="2271B056" w14:textId="206A861E" w:rsidR="00F20480" w:rsidRPr="002734EE" w:rsidRDefault="00F20480" w:rsidP="00F20480">
      <w:pPr>
        <w:rPr>
          <w:rFonts w:asciiTheme="minorHAnsi" w:eastAsiaTheme="minorHAnsi" w:hAnsiTheme="minorHAnsi" w:cstheme="minorHAnsi"/>
          <w:b/>
          <w:bCs/>
          <w:i/>
          <w:iCs/>
          <w:sz w:val="22"/>
          <w:szCs w:val="22"/>
        </w:rPr>
      </w:pPr>
      <w:r>
        <w:rPr>
          <w:rFonts w:asciiTheme="minorHAnsi" w:eastAsiaTheme="minorHAnsi" w:hAnsiTheme="minorHAnsi" w:cstheme="minorHAnsi"/>
          <w:b/>
          <w:bCs/>
          <w:i/>
          <w:iCs/>
          <w:sz w:val="22"/>
          <w:szCs w:val="22"/>
        </w:rPr>
        <w:t>Early De</w:t>
      </w:r>
      <w:r w:rsidR="00D30BAC">
        <w:rPr>
          <w:rFonts w:asciiTheme="minorHAnsi" w:eastAsiaTheme="minorHAnsi" w:hAnsiTheme="minorHAnsi" w:cstheme="minorHAnsi"/>
          <w:b/>
          <w:bCs/>
          <w:i/>
          <w:iCs/>
          <w:sz w:val="22"/>
          <w:szCs w:val="22"/>
        </w:rPr>
        <w:t>te</w:t>
      </w:r>
      <w:r>
        <w:rPr>
          <w:rFonts w:asciiTheme="minorHAnsi" w:eastAsiaTheme="minorHAnsi" w:hAnsiTheme="minorHAnsi" w:cstheme="minorHAnsi"/>
          <w:b/>
          <w:bCs/>
          <w:i/>
          <w:iCs/>
          <w:sz w:val="22"/>
          <w:szCs w:val="22"/>
        </w:rPr>
        <w:t>ction</w:t>
      </w:r>
      <w:r w:rsidRPr="002734EE">
        <w:rPr>
          <w:rFonts w:asciiTheme="minorHAnsi" w:eastAsiaTheme="minorHAnsi" w:hAnsiTheme="minorHAnsi" w:cstheme="minorHAnsi"/>
          <w:b/>
          <w:bCs/>
          <w:i/>
          <w:iCs/>
          <w:sz w:val="22"/>
          <w:szCs w:val="22"/>
        </w:rPr>
        <w:t xml:space="preserve"> cohort:</w:t>
      </w:r>
    </w:p>
    <w:p w14:paraId="7E86921B" w14:textId="77777777" w:rsidR="00F20480" w:rsidRPr="002734EE" w:rsidRDefault="00F20480" w:rsidP="00F20480">
      <w:pPr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b/>
          <w:bCs/>
          <w:i/>
          <w:iCs/>
          <w:sz w:val="22"/>
          <w:szCs w:val="22"/>
        </w:rPr>
        <w:t xml:space="preserve">First round: started with 511 potential features and ended with </w:t>
      </w:r>
      <w:r>
        <w:rPr>
          <w:rFonts w:asciiTheme="minorHAnsi" w:eastAsiaTheme="minorHAnsi" w:hAnsiTheme="minorHAnsi" w:cstheme="minorHAnsi"/>
          <w:b/>
          <w:bCs/>
          <w:i/>
          <w:iCs/>
          <w:sz w:val="22"/>
          <w:szCs w:val="22"/>
        </w:rPr>
        <w:t>38</w:t>
      </w:r>
      <w:r w:rsidRPr="002734EE">
        <w:rPr>
          <w:rFonts w:asciiTheme="minorHAnsi" w:eastAsiaTheme="minorHAnsi" w:hAnsiTheme="minorHAnsi" w:cstheme="minorHAnsi"/>
          <w:b/>
          <w:bCs/>
          <w:i/>
          <w:iCs/>
          <w:sz w:val="22"/>
          <w:szCs w:val="22"/>
        </w:rPr>
        <w:t xml:space="preserve"> potential features</w:t>
      </w:r>
      <w:r>
        <w:rPr>
          <w:rFonts w:asciiTheme="minorHAnsi" w:eastAsiaTheme="minorHAnsi" w:hAnsiTheme="minorHAnsi" w:cstheme="minorHAnsi"/>
          <w:b/>
          <w:bCs/>
          <w:i/>
          <w:iCs/>
          <w:sz w:val="22"/>
          <w:szCs w:val="22"/>
        </w:rPr>
        <w:t>.</w:t>
      </w:r>
      <w:r w:rsidRPr="002734EE">
        <w:rPr>
          <w:rFonts w:asciiTheme="minorHAnsi" w:eastAsiaTheme="minorHAnsi" w:hAnsiTheme="minorHAnsi" w:cstheme="minorHAnsi"/>
          <w:b/>
          <w:bCs/>
          <w:i/>
          <w:iCs/>
          <w:sz w:val="22"/>
          <w:szCs w:val="22"/>
        </w:rPr>
        <w:t xml:space="preserve"> </w:t>
      </w:r>
      <w:r w:rsidRPr="002734EE">
        <w:rPr>
          <w:rFonts w:asciiTheme="minorHAnsi" w:eastAsiaTheme="minorHAnsi" w:hAnsiTheme="minorHAnsi" w:cstheme="minorHAnsi"/>
          <w:sz w:val="22"/>
          <w:szCs w:val="22"/>
        </w:rPr>
        <w:t xml:space="preserve">A feature was selected if its minimal average </w:t>
      </w:r>
      <w:r w:rsidRPr="00251D03">
        <w:rPr>
          <w:rFonts w:asciiTheme="minorHAnsi" w:eastAsiaTheme="minorHAnsi" w:hAnsiTheme="minorHAnsi" w:cstheme="minorHAnsi"/>
          <w:sz w:val="22"/>
          <w:szCs w:val="22"/>
        </w:rPr>
        <w:t xml:space="preserve">depth </w:t>
      </w:r>
      <w:r w:rsidRPr="00251D03">
        <w:rPr>
          <w:rFonts w:ascii="Arial" w:eastAsiaTheme="minorHAnsi" w:hAnsi="Arial" w:cs="Arial"/>
          <w:sz w:val="22"/>
          <w:szCs w:val="22"/>
        </w:rPr>
        <w:t>≤</w:t>
      </w:r>
      <w:r w:rsidRPr="00251D03">
        <w:rPr>
          <w:rFonts w:asciiTheme="minorHAnsi" w:eastAsiaTheme="minorHAnsi" w:hAnsiTheme="minorHAnsi" w:cstheme="minorHAnsi"/>
          <w:sz w:val="22"/>
          <w:szCs w:val="22"/>
        </w:rPr>
        <w:t xml:space="preserve"> 5.2 in at least</w:t>
      </w:r>
      <w:r w:rsidRPr="002734EE">
        <w:rPr>
          <w:rFonts w:asciiTheme="minorHAnsi" w:eastAsiaTheme="minorHAnsi" w:hAnsiTheme="minorHAnsi" w:cstheme="minorHAnsi"/>
          <w:sz w:val="22"/>
          <w:szCs w:val="22"/>
        </w:rPr>
        <w:t xml:space="preserve"> one out of 10 imputed datasets.</w:t>
      </w:r>
    </w:p>
    <w:p w14:paraId="0B9FFEDD" w14:textId="77777777" w:rsidR="00F20480" w:rsidRPr="002734EE" w:rsidRDefault="00F20480" w:rsidP="00F20480">
      <w:pPr>
        <w:spacing w:after="160" w:line="256" w:lineRule="auto"/>
        <w:contextualSpacing/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b/>
          <w:bCs/>
          <w:i/>
          <w:iCs/>
          <w:sz w:val="22"/>
          <w:szCs w:val="22"/>
        </w:rPr>
        <w:t xml:space="preserve">Second round: started with </w:t>
      </w:r>
      <w:r>
        <w:rPr>
          <w:rFonts w:asciiTheme="minorHAnsi" w:eastAsiaTheme="minorHAnsi" w:hAnsiTheme="minorHAnsi" w:cstheme="minorHAnsi"/>
          <w:b/>
          <w:bCs/>
          <w:i/>
          <w:iCs/>
          <w:sz w:val="22"/>
          <w:szCs w:val="22"/>
        </w:rPr>
        <w:t>38</w:t>
      </w:r>
      <w:r w:rsidRPr="002734EE">
        <w:rPr>
          <w:rFonts w:asciiTheme="minorHAnsi" w:eastAsiaTheme="minorHAnsi" w:hAnsiTheme="minorHAnsi" w:cstheme="minorHAnsi"/>
          <w:b/>
          <w:bCs/>
          <w:i/>
          <w:iCs/>
          <w:sz w:val="22"/>
          <w:szCs w:val="22"/>
        </w:rPr>
        <w:t xml:space="preserve"> potential features and ended with </w:t>
      </w:r>
      <w:r>
        <w:rPr>
          <w:rFonts w:asciiTheme="minorHAnsi" w:eastAsiaTheme="minorHAnsi" w:hAnsiTheme="minorHAnsi" w:cstheme="minorHAnsi"/>
          <w:b/>
          <w:bCs/>
          <w:i/>
          <w:iCs/>
          <w:sz w:val="22"/>
          <w:szCs w:val="22"/>
        </w:rPr>
        <w:t>37</w:t>
      </w:r>
      <w:r w:rsidRPr="002734EE">
        <w:rPr>
          <w:rFonts w:asciiTheme="minorHAnsi" w:eastAsiaTheme="minorHAnsi" w:hAnsiTheme="minorHAnsi" w:cstheme="minorHAnsi"/>
          <w:b/>
          <w:bCs/>
          <w:i/>
          <w:iCs/>
          <w:sz w:val="22"/>
          <w:szCs w:val="22"/>
        </w:rPr>
        <w:t xml:space="preserve"> potential features</w:t>
      </w:r>
      <w:r>
        <w:rPr>
          <w:rFonts w:asciiTheme="minorHAnsi" w:eastAsiaTheme="minorHAnsi" w:hAnsiTheme="minorHAnsi" w:cstheme="minorHAnsi"/>
          <w:b/>
          <w:bCs/>
          <w:i/>
          <w:iCs/>
          <w:sz w:val="22"/>
          <w:szCs w:val="22"/>
        </w:rPr>
        <w:t>.</w:t>
      </w:r>
      <w:r w:rsidRPr="002734EE">
        <w:rPr>
          <w:rFonts w:asciiTheme="minorHAnsi" w:eastAsiaTheme="minorHAnsi" w:hAnsiTheme="minorHAnsi" w:cstheme="minorHAnsi"/>
          <w:b/>
          <w:bCs/>
          <w:i/>
          <w:iCs/>
          <w:sz w:val="22"/>
          <w:szCs w:val="22"/>
        </w:rPr>
        <w:t xml:space="preserve"> </w:t>
      </w:r>
      <w:r w:rsidRPr="002734EE">
        <w:rPr>
          <w:rFonts w:asciiTheme="minorHAnsi" w:eastAsiaTheme="minorHAnsi" w:hAnsiTheme="minorHAnsi" w:cstheme="minorHAnsi"/>
          <w:sz w:val="22"/>
          <w:szCs w:val="22"/>
        </w:rPr>
        <w:t>A feature was selected if its minimal average depth</w:t>
      </w:r>
      <w:r>
        <w:rPr>
          <w:rFonts w:asciiTheme="minorHAnsi" w:eastAsiaTheme="minorHAnsi" w:hAnsiTheme="minorHAnsi" w:cstheme="minorHAnsi"/>
          <w:sz w:val="22"/>
          <w:szCs w:val="22"/>
        </w:rPr>
        <w:t xml:space="preserve"> </w:t>
      </w:r>
      <w:r w:rsidRPr="00C54D12">
        <w:rPr>
          <w:rFonts w:ascii="Arial" w:eastAsiaTheme="minorHAnsi" w:hAnsi="Arial" w:cs="Arial"/>
          <w:sz w:val="22"/>
          <w:szCs w:val="22"/>
        </w:rPr>
        <w:t>≤</w:t>
      </w:r>
      <w:r w:rsidRPr="00C54D12">
        <w:rPr>
          <w:rFonts w:asciiTheme="minorHAnsi" w:eastAsiaTheme="minorHAnsi" w:hAnsiTheme="minorHAnsi" w:cstheme="minorHAnsi"/>
          <w:sz w:val="22"/>
          <w:szCs w:val="22"/>
        </w:rPr>
        <w:t xml:space="preserve"> </w:t>
      </w:r>
      <w:r>
        <w:rPr>
          <w:rFonts w:asciiTheme="minorHAnsi" w:eastAsiaTheme="minorHAnsi" w:hAnsiTheme="minorHAnsi" w:cstheme="minorHAnsi"/>
          <w:sz w:val="22"/>
          <w:szCs w:val="22"/>
        </w:rPr>
        <w:t>5.0</w:t>
      </w:r>
      <w:r w:rsidRPr="002734EE">
        <w:rPr>
          <w:rFonts w:asciiTheme="minorHAnsi" w:eastAsiaTheme="minorHAnsi" w:hAnsiTheme="minorHAnsi" w:cstheme="minorHAnsi"/>
          <w:sz w:val="22"/>
          <w:szCs w:val="22"/>
        </w:rPr>
        <w:t xml:space="preserve"> in at least one of 10 imputed datasets.</w:t>
      </w:r>
    </w:p>
    <w:p w14:paraId="14010AE0" w14:textId="77777777" w:rsidR="00F20480" w:rsidRPr="002734EE" w:rsidRDefault="00F20480" w:rsidP="00F20480">
      <w:pPr>
        <w:spacing w:after="160" w:line="256" w:lineRule="auto"/>
        <w:contextualSpacing/>
        <w:rPr>
          <w:rFonts w:asciiTheme="minorHAnsi" w:eastAsiaTheme="minorHAnsi" w:hAnsiTheme="minorHAnsi" w:cstheme="minorHAnsi"/>
          <w:sz w:val="22"/>
          <w:szCs w:val="22"/>
        </w:rPr>
      </w:pPr>
      <w:r w:rsidRPr="002734EE">
        <w:rPr>
          <w:rFonts w:asciiTheme="minorHAnsi" w:eastAsiaTheme="minorHAnsi" w:hAnsiTheme="minorHAnsi" w:cstheme="minorHAnsi"/>
          <w:b/>
          <w:bCs/>
          <w:i/>
          <w:iCs/>
          <w:sz w:val="22"/>
          <w:szCs w:val="22"/>
        </w:rPr>
        <w:t xml:space="preserve">Third round: started with </w:t>
      </w:r>
      <w:r>
        <w:rPr>
          <w:rFonts w:asciiTheme="minorHAnsi" w:eastAsiaTheme="minorHAnsi" w:hAnsiTheme="minorHAnsi" w:cstheme="minorHAnsi"/>
          <w:b/>
          <w:bCs/>
          <w:i/>
          <w:iCs/>
          <w:sz w:val="22"/>
          <w:szCs w:val="22"/>
        </w:rPr>
        <w:t>37</w:t>
      </w:r>
      <w:r w:rsidRPr="002734EE">
        <w:rPr>
          <w:rFonts w:asciiTheme="minorHAnsi" w:eastAsiaTheme="minorHAnsi" w:hAnsiTheme="minorHAnsi" w:cstheme="minorHAnsi"/>
          <w:b/>
          <w:bCs/>
          <w:i/>
          <w:iCs/>
          <w:sz w:val="22"/>
          <w:szCs w:val="22"/>
        </w:rPr>
        <w:t xml:space="preserve"> potential features and ended with </w:t>
      </w:r>
      <w:r>
        <w:rPr>
          <w:rFonts w:asciiTheme="minorHAnsi" w:eastAsiaTheme="minorHAnsi" w:hAnsiTheme="minorHAnsi" w:cstheme="minorHAnsi"/>
          <w:b/>
          <w:bCs/>
          <w:i/>
          <w:iCs/>
          <w:sz w:val="22"/>
          <w:szCs w:val="22"/>
        </w:rPr>
        <w:t>32</w:t>
      </w:r>
      <w:r w:rsidRPr="002734EE">
        <w:rPr>
          <w:rFonts w:asciiTheme="minorHAnsi" w:eastAsiaTheme="minorHAnsi" w:hAnsiTheme="minorHAnsi" w:cstheme="minorHAnsi"/>
          <w:b/>
          <w:bCs/>
          <w:i/>
          <w:iCs/>
          <w:sz w:val="22"/>
          <w:szCs w:val="22"/>
        </w:rPr>
        <w:t xml:space="preserve"> potential features. </w:t>
      </w:r>
      <w:r w:rsidRPr="002734EE">
        <w:rPr>
          <w:rFonts w:asciiTheme="minorHAnsi" w:eastAsiaTheme="minorHAnsi" w:hAnsiTheme="minorHAnsi" w:cstheme="minorHAnsi"/>
          <w:sz w:val="22"/>
          <w:szCs w:val="22"/>
        </w:rPr>
        <w:t>A feature was selected if its minimal average depth</w:t>
      </w:r>
      <w:r>
        <w:rPr>
          <w:rFonts w:asciiTheme="minorHAnsi" w:eastAsiaTheme="minorHAnsi" w:hAnsiTheme="minorHAnsi" w:cstheme="minorHAnsi"/>
          <w:sz w:val="22"/>
          <w:szCs w:val="22"/>
        </w:rPr>
        <w:t xml:space="preserve"> </w:t>
      </w:r>
      <w:r w:rsidRPr="00C54D12">
        <w:rPr>
          <w:rFonts w:ascii="Arial" w:eastAsiaTheme="minorHAnsi" w:hAnsi="Arial" w:cs="Arial"/>
          <w:sz w:val="22"/>
          <w:szCs w:val="22"/>
        </w:rPr>
        <w:t>≤</w:t>
      </w:r>
      <w:r w:rsidRPr="00C54D12">
        <w:rPr>
          <w:rFonts w:asciiTheme="minorHAnsi" w:eastAsiaTheme="minorHAnsi" w:hAnsiTheme="minorHAnsi" w:cstheme="minorHAnsi"/>
          <w:sz w:val="22"/>
          <w:szCs w:val="22"/>
        </w:rPr>
        <w:t xml:space="preserve"> </w:t>
      </w:r>
      <w:r>
        <w:rPr>
          <w:rFonts w:asciiTheme="minorHAnsi" w:eastAsiaTheme="minorHAnsi" w:hAnsiTheme="minorHAnsi" w:cstheme="minorHAnsi"/>
          <w:sz w:val="22"/>
          <w:szCs w:val="22"/>
        </w:rPr>
        <w:t xml:space="preserve">4.8 </w:t>
      </w:r>
      <w:r w:rsidRPr="002734EE">
        <w:rPr>
          <w:rFonts w:asciiTheme="minorHAnsi" w:eastAsiaTheme="minorHAnsi" w:hAnsiTheme="minorHAnsi" w:cstheme="minorHAnsi"/>
          <w:sz w:val="22"/>
          <w:szCs w:val="22"/>
        </w:rPr>
        <w:t>in at least one of 10 imputed datasets.</w:t>
      </w:r>
    </w:p>
    <w:p w14:paraId="070AFBC2" w14:textId="77777777" w:rsidR="00F20480" w:rsidRPr="002734EE" w:rsidRDefault="00F20480" w:rsidP="00F20480">
      <w:pPr>
        <w:spacing w:after="160" w:line="256" w:lineRule="auto"/>
        <w:contextualSpacing/>
        <w:rPr>
          <w:rFonts w:asciiTheme="minorHAnsi" w:eastAsiaTheme="minorHAnsi" w:hAnsiTheme="minorHAnsi" w:cstheme="minorHAnsi"/>
          <w:sz w:val="22"/>
          <w:szCs w:val="22"/>
        </w:rPr>
      </w:pPr>
    </w:p>
    <w:tbl>
      <w:tblPr>
        <w:tblW w:w="9550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00"/>
        <w:gridCol w:w="1080"/>
        <w:gridCol w:w="1170"/>
      </w:tblGrid>
      <w:tr w:rsidR="00F20480" w:rsidRPr="002734EE" w14:paraId="34A734A0" w14:textId="77777777" w:rsidTr="000766A4">
        <w:trPr>
          <w:trHeight w:val="288"/>
        </w:trPr>
        <w:tc>
          <w:tcPr>
            <w:tcW w:w="7300" w:type="dxa"/>
          </w:tcPr>
          <w:p w14:paraId="4B6906C9" w14:textId="77777777" w:rsidR="00F20480" w:rsidRPr="002734EE" w:rsidRDefault="00F20480" w:rsidP="000766A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-Selected Features</w:t>
            </w:r>
          </w:p>
        </w:tc>
        <w:tc>
          <w:tcPr>
            <w:tcW w:w="1080" w:type="dxa"/>
          </w:tcPr>
          <w:p w14:paraId="17362789" w14:textId="77777777" w:rsidR="00F20480" w:rsidRPr="002734EE" w:rsidRDefault="00F20480" w:rsidP="000766A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in Cohort</w:t>
            </w:r>
          </w:p>
        </w:tc>
        <w:tc>
          <w:tcPr>
            <w:tcW w:w="1170" w:type="dxa"/>
          </w:tcPr>
          <w:p w14:paraId="1397766F" w14:textId="77777777" w:rsidR="00F20480" w:rsidRPr="002734EE" w:rsidRDefault="00F20480" w:rsidP="000766A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arly Detection Cohort</w:t>
            </w:r>
          </w:p>
        </w:tc>
      </w:tr>
      <w:tr w:rsidR="00F20480" w:rsidRPr="002734EE" w14:paraId="43B6551F" w14:textId="77777777" w:rsidTr="000766A4">
        <w:trPr>
          <w:trHeight w:val="288"/>
        </w:trPr>
        <w:tc>
          <w:tcPr>
            <w:tcW w:w="7300" w:type="dxa"/>
          </w:tcPr>
          <w:p w14:paraId="0D9AAFBA" w14:textId="77777777" w:rsidR="00F20480" w:rsidRPr="002734EE" w:rsidRDefault="00F20480" w:rsidP="000766A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e at index date</w:t>
            </w:r>
          </w:p>
        </w:tc>
        <w:tc>
          <w:tcPr>
            <w:tcW w:w="1080" w:type="dxa"/>
          </w:tcPr>
          <w:p w14:paraId="02541EA2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70" w:type="dxa"/>
          </w:tcPr>
          <w:p w14:paraId="7027D8D5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</w:tr>
      <w:tr w:rsidR="00F20480" w:rsidRPr="002734EE" w14:paraId="77FAAE93" w14:textId="77777777" w:rsidTr="000766A4">
        <w:trPr>
          <w:trHeight w:val="288"/>
        </w:trPr>
        <w:tc>
          <w:tcPr>
            <w:tcW w:w="7300" w:type="dxa"/>
          </w:tcPr>
          <w:p w14:paraId="44EC6CD7" w14:textId="77777777" w:rsidR="00F20480" w:rsidRPr="002734EE" w:rsidRDefault="00F20480" w:rsidP="000766A4">
            <w:pPr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anine aminotransferase, rate of change in lab result between the most recent and second most recent lab</w:t>
            </w:r>
          </w:p>
        </w:tc>
        <w:tc>
          <w:tcPr>
            <w:tcW w:w="1080" w:type="dxa"/>
            <w:shd w:val="clear" w:color="auto" w:fill="auto"/>
          </w:tcPr>
          <w:p w14:paraId="3D184122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70" w:type="dxa"/>
            <w:shd w:val="clear" w:color="auto" w:fill="auto"/>
          </w:tcPr>
          <w:p w14:paraId="668784B3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</w:tr>
      <w:tr w:rsidR="00F20480" w:rsidRPr="002734EE" w14:paraId="70AB545B" w14:textId="77777777" w:rsidTr="000766A4">
        <w:trPr>
          <w:trHeight w:val="288"/>
        </w:trPr>
        <w:tc>
          <w:tcPr>
            <w:tcW w:w="7300" w:type="dxa"/>
          </w:tcPr>
          <w:p w14:paraId="67083EA7" w14:textId="77777777" w:rsidR="00F20480" w:rsidRPr="002734EE" w:rsidRDefault="00F20480" w:rsidP="000766A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anine aminotransferase, difference in results between the most recent and second most recent labs</w:t>
            </w:r>
          </w:p>
        </w:tc>
        <w:tc>
          <w:tcPr>
            <w:tcW w:w="1080" w:type="dxa"/>
            <w:shd w:val="clear" w:color="auto" w:fill="auto"/>
          </w:tcPr>
          <w:p w14:paraId="4258733F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70" w:type="dxa"/>
            <w:shd w:val="clear" w:color="auto" w:fill="auto"/>
          </w:tcPr>
          <w:p w14:paraId="564A04E9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</w:tr>
      <w:tr w:rsidR="00F20480" w:rsidRPr="002734EE" w14:paraId="6B9FF8D9" w14:textId="77777777" w:rsidTr="000766A4">
        <w:trPr>
          <w:trHeight w:val="288"/>
        </w:trPr>
        <w:tc>
          <w:tcPr>
            <w:tcW w:w="7300" w:type="dxa"/>
          </w:tcPr>
          <w:p w14:paraId="77D00E9B" w14:textId="77777777" w:rsidR="00F20480" w:rsidRPr="002734EE" w:rsidRDefault="00F20480" w:rsidP="000766A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</w:t>
            </w: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ute pancreatitis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between 0-6 months prior to index date</w:t>
            </w:r>
          </w:p>
        </w:tc>
        <w:tc>
          <w:tcPr>
            <w:tcW w:w="1080" w:type="dxa"/>
            <w:shd w:val="clear" w:color="auto" w:fill="auto"/>
          </w:tcPr>
          <w:p w14:paraId="03CD51B7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70" w:type="dxa"/>
            <w:shd w:val="clear" w:color="auto" w:fill="auto"/>
          </w:tcPr>
          <w:p w14:paraId="76C48144" w14:textId="77777777" w:rsidR="00F20480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</w:tr>
      <w:tr w:rsidR="00F20480" w:rsidRPr="002734EE" w14:paraId="02ED8496" w14:textId="77777777" w:rsidTr="000766A4">
        <w:trPr>
          <w:trHeight w:val="288"/>
        </w:trPr>
        <w:tc>
          <w:tcPr>
            <w:tcW w:w="7300" w:type="dxa"/>
          </w:tcPr>
          <w:p w14:paraId="731A9371" w14:textId="77777777" w:rsidR="00F20480" w:rsidRPr="002734EE" w:rsidRDefault="00F20480" w:rsidP="000766A4">
            <w:pPr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eight change per day, calculated from the two farthest values within the year prior to index date</w:t>
            </w:r>
          </w:p>
        </w:tc>
        <w:tc>
          <w:tcPr>
            <w:tcW w:w="1080" w:type="dxa"/>
            <w:shd w:val="clear" w:color="auto" w:fill="auto"/>
          </w:tcPr>
          <w:p w14:paraId="5D974492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70" w:type="dxa"/>
            <w:shd w:val="clear" w:color="auto" w:fill="auto"/>
          </w:tcPr>
          <w:p w14:paraId="0F2E6BE2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</w:tr>
      <w:tr w:rsidR="00F20480" w:rsidRPr="002734EE" w14:paraId="362EBB37" w14:textId="77777777" w:rsidTr="000766A4">
        <w:trPr>
          <w:trHeight w:val="288"/>
        </w:trPr>
        <w:tc>
          <w:tcPr>
            <w:tcW w:w="7300" w:type="dxa"/>
          </w:tcPr>
          <w:p w14:paraId="6D042CE8" w14:textId="77777777" w:rsidR="00F20480" w:rsidRPr="002734EE" w:rsidRDefault="00F20480" w:rsidP="000766A4">
            <w:pPr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moglobin A1c, most recent lab result</w:t>
            </w:r>
          </w:p>
        </w:tc>
        <w:tc>
          <w:tcPr>
            <w:tcW w:w="1080" w:type="dxa"/>
            <w:shd w:val="clear" w:color="auto" w:fill="auto"/>
          </w:tcPr>
          <w:p w14:paraId="543BA5E3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70" w:type="dxa"/>
            <w:shd w:val="clear" w:color="auto" w:fill="auto"/>
          </w:tcPr>
          <w:p w14:paraId="0F57CBB6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</w:tr>
      <w:tr w:rsidR="00F20480" w:rsidRPr="002734EE" w14:paraId="2FBB9CB5" w14:textId="77777777" w:rsidTr="000766A4">
        <w:trPr>
          <w:trHeight w:val="288"/>
        </w:trPr>
        <w:tc>
          <w:tcPr>
            <w:tcW w:w="7300" w:type="dxa"/>
          </w:tcPr>
          <w:p w14:paraId="39D10C5D" w14:textId="77777777" w:rsidR="00F20480" w:rsidRPr="002734EE" w:rsidRDefault="00F20480" w:rsidP="000766A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anine aminotransferase, most recent lab result</w:t>
            </w:r>
          </w:p>
        </w:tc>
        <w:tc>
          <w:tcPr>
            <w:tcW w:w="1080" w:type="dxa"/>
            <w:shd w:val="clear" w:color="auto" w:fill="auto"/>
          </w:tcPr>
          <w:p w14:paraId="23D42E65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70" w:type="dxa"/>
            <w:shd w:val="clear" w:color="auto" w:fill="auto"/>
          </w:tcPr>
          <w:p w14:paraId="1E048DAB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</w:tr>
      <w:tr w:rsidR="00F20480" w:rsidRPr="002734EE" w14:paraId="56B886F1" w14:textId="77777777" w:rsidTr="000766A4">
        <w:trPr>
          <w:trHeight w:val="288"/>
        </w:trPr>
        <w:tc>
          <w:tcPr>
            <w:tcW w:w="7300" w:type="dxa"/>
          </w:tcPr>
          <w:p w14:paraId="4B779F73" w14:textId="77777777" w:rsidR="00F20480" w:rsidRPr="002734EE" w:rsidRDefault="00F20480" w:rsidP="000766A4">
            <w:pPr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ical procedures on the esophagus, between 0-6 months prior to index date</w:t>
            </w:r>
          </w:p>
        </w:tc>
        <w:tc>
          <w:tcPr>
            <w:tcW w:w="1080" w:type="dxa"/>
            <w:shd w:val="clear" w:color="auto" w:fill="auto"/>
          </w:tcPr>
          <w:p w14:paraId="472CD47F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70" w:type="dxa"/>
            <w:shd w:val="clear" w:color="auto" w:fill="auto"/>
          </w:tcPr>
          <w:p w14:paraId="1DE0DE30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</w:tr>
      <w:tr w:rsidR="00F20480" w:rsidRPr="002734EE" w14:paraId="0FD5558F" w14:textId="77777777" w:rsidTr="000766A4">
        <w:trPr>
          <w:trHeight w:val="288"/>
        </w:trPr>
        <w:tc>
          <w:tcPr>
            <w:tcW w:w="7300" w:type="dxa"/>
          </w:tcPr>
          <w:p w14:paraId="001DAB8A" w14:textId="77777777" w:rsidR="00F20480" w:rsidRPr="002734EE" w:rsidRDefault="00F20480" w:rsidP="000766A4">
            <w:pPr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moglobin A1c, rate of change in lab result between the most recent and second most recent lab</w:t>
            </w:r>
          </w:p>
        </w:tc>
        <w:tc>
          <w:tcPr>
            <w:tcW w:w="1080" w:type="dxa"/>
            <w:shd w:val="clear" w:color="auto" w:fill="auto"/>
          </w:tcPr>
          <w:p w14:paraId="0D4A7466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70" w:type="dxa"/>
            <w:shd w:val="clear" w:color="auto" w:fill="auto"/>
          </w:tcPr>
          <w:p w14:paraId="7C60276C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</w:tr>
      <w:tr w:rsidR="00F20480" w:rsidRPr="002734EE" w14:paraId="70976C8E" w14:textId="77777777" w:rsidTr="000766A4">
        <w:trPr>
          <w:trHeight w:val="288"/>
        </w:trPr>
        <w:tc>
          <w:tcPr>
            <w:tcW w:w="7300" w:type="dxa"/>
          </w:tcPr>
          <w:p w14:paraId="064018E8" w14:textId="77777777" w:rsidR="00F20480" w:rsidRPr="002734EE" w:rsidRDefault="00F20480" w:rsidP="000766A4">
            <w:pPr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dominal pain, between 0-6 months prior to index date</w:t>
            </w:r>
          </w:p>
        </w:tc>
        <w:tc>
          <w:tcPr>
            <w:tcW w:w="1080" w:type="dxa"/>
          </w:tcPr>
          <w:p w14:paraId="64083A78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70" w:type="dxa"/>
          </w:tcPr>
          <w:p w14:paraId="2AB804A8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F20480" w:rsidRPr="002734EE" w14:paraId="2E17F20A" w14:textId="77777777" w:rsidTr="000766A4">
        <w:trPr>
          <w:trHeight w:val="288"/>
        </w:trPr>
        <w:tc>
          <w:tcPr>
            <w:tcW w:w="7300" w:type="dxa"/>
          </w:tcPr>
          <w:p w14:paraId="7C2C8762" w14:textId="77777777" w:rsidR="00F20480" w:rsidRPr="002734EE" w:rsidRDefault="00F20480" w:rsidP="000766A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ronic pancreatitis, between 0-2 years prior to index date</w:t>
            </w:r>
          </w:p>
        </w:tc>
        <w:tc>
          <w:tcPr>
            <w:tcW w:w="1080" w:type="dxa"/>
          </w:tcPr>
          <w:p w14:paraId="5352A7EC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70" w:type="dxa"/>
          </w:tcPr>
          <w:p w14:paraId="2500E32D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F20480" w:rsidRPr="002734EE" w14:paraId="5BADC26B" w14:textId="77777777" w:rsidTr="000766A4">
        <w:trPr>
          <w:trHeight w:val="288"/>
        </w:trPr>
        <w:tc>
          <w:tcPr>
            <w:tcW w:w="7300" w:type="dxa"/>
          </w:tcPr>
          <w:p w14:paraId="67AD486A" w14:textId="77777777" w:rsidR="00F20480" w:rsidRPr="002734EE" w:rsidRDefault="00F20480" w:rsidP="000766A4">
            <w:pPr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MI closest and prior to index date</w:t>
            </w:r>
          </w:p>
        </w:tc>
        <w:tc>
          <w:tcPr>
            <w:tcW w:w="1080" w:type="dxa"/>
          </w:tcPr>
          <w:p w14:paraId="7DC00217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70" w:type="dxa"/>
          </w:tcPr>
          <w:p w14:paraId="4A1D28A9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F20480" w:rsidRPr="002734EE" w14:paraId="512479A0" w14:textId="77777777" w:rsidTr="000766A4">
        <w:trPr>
          <w:trHeight w:val="288"/>
        </w:trPr>
        <w:tc>
          <w:tcPr>
            <w:tcW w:w="7300" w:type="dxa"/>
          </w:tcPr>
          <w:p w14:paraId="340879B5" w14:textId="77777777" w:rsidR="00F20480" w:rsidRPr="002734EE" w:rsidRDefault="00F20480" w:rsidP="000766A4">
            <w:pPr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moglobin A1c, difference in results between the most recent and second most recent labs</w:t>
            </w:r>
          </w:p>
        </w:tc>
        <w:tc>
          <w:tcPr>
            <w:tcW w:w="1080" w:type="dxa"/>
          </w:tcPr>
          <w:p w14:paraId="4431F1BD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70" w:type="dxa"/>
          </w:tcPr>
          <w:p w14:paraId="4B13C975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</w:tr>
      <w:tr w:rsidR="00F20480" w:rsidRPr="002734EE" w14:paraId="2CF13B73" w14:textId="77777777" w:rsidTr="000766A4">
        <w:trPr>
          <w:trHeight w:val="288"/>
        </w:trPr>
        <w:tc>
          <w:tcPr>
            <w:tcW w:w="7300" w:type="dxa"/>
          </w:tcPr>
          <w:p w14:paraId="7F5ACD15" w14:textId="77777777" w:rsidR="00F20480" w:rsidRPr="002734EE" w:rsidRDefault="00F20480" w:rsidP="000766A4">
            <w:pPr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d blood cell count, most recent lab result</w:t>
            </w:r>
          </w:p>
        </w:tc>
        <w:tc>
          <w:tcPr>
            <w:tcW w:w="1080" w:type="dxa"/>
          </w:tcPr>
          <w:p w14:paraId="597A964A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70" w:type="dxa"/>
          </w:tcPr>
          <w:p w14:paraId="4EE471DE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</w:tr>
      <w:tr w:rsidR="00F20480" w:rsidRPr="002734EE" w14:paraId="43AB4C58" w14:textId="77777777" w:rsidTr="000766A4">
        <w:trPr>
          <w:trHeight w:val="288"/>
        </w:trPr>
        <w:tc>
          <w:tcPr>
            <w:tcW w:w="7300" w:type="dxa"/>
          </w:tcPr>
          <w:p w14:paraId="3D827089" w14:textId="77777777" w:rsidR="00F20480" w:rsidRPr="002734EE" w:rsidRDefault="00F20480" w:rsidP="000766A4">
            <w:pPr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 cholesterol, most recent lab result</w:t>
            </w:r>
          </w:p>
        </w:tc>
        <w:tc>
          <w:tcPr>
            <w:tcW w:w="1080" w:type="dxa"/>
          </w:tcPr>
          <w:p w14:paraId="502415BB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70" w:type="dxa"/>
          </w:tcPr>
          <w:p w14:paraId="1362783C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F20480" w:rsidRPr="002734EE" w14:paraId="3528C8FA" w14:textId="77777777" w:rsidTr="000766A4">
        <w:trPr>
          <w:trHeight w:val="288"/>
        </w:trPr>
        <w:tc>
          <w:tcPr>
            <w:tcW w:w="7300" w:type="dxa"/>
          </w:tcPr>
          <w:p w14:paraId="1D9CAECD" w14:textId="77777777" w:rsidR="00F20480" w:rsidRPr="002734EE" w:rsidRDefault="00F20480" w:rsidP="000766A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nign pancreatic disorders, between 0-6 months prior to index date</w:t>
            </w:r>
          </w:p>
        </w:tc>
        <w:tc>
          <w:tcPr>
            <w:tcW w:w="1080" w:type="dxa"/>
          </w:tcPr>
          <w:p w14:paraId="1EEAB85B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70" w:type="dxa"/>
          </w:tcPr>
          <w:p w14:paraId="2DAF3248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</w:tr>
      <w:tr w:rsidR="00F20480" w:rsidRPr="002734EE" w14:paraId="5CD376E7" w14:textId="77777777" w:rsidTr="000766A4">
        <w:trPr>
          <w:trHeight w:val="288"/>
        </w:trPr>
        <w:tc>
          <w:tcPr>
            <w:tcW w:w="7300" w:type="dxa"/>
          </w:tcPr>
          <w:p w14:paraId="78B2E9F8" w14:textId="77777777" w:rsidR="00F20480" w:rsidRPr="002734EE" w:rsidRDefault="00F20480" w:rsidP="000766A4">
            <w:pPr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matocrit in blood, most recent lab result</w:t>
            </w:r>
          </w:p>
        </w:tc>
        <w:tc>
          <w:tcPr>
            <w:tcW w:w="1080" w:type="dxa"/>
          </w:tcPr>
          <w:p w14:paraId="02C6D66B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70" w:type="dxa"/>
          </w:tcPr>
          <w:p w14:paraId="211C7C26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</w:tr>
      <w:tr w:rsidR="00F20480" w:rsidRPr="002734EE" w14:paraId="6E2B0967" w14:textId="77777777" w:rsidTr="000766A4">
        <w:trPr>
          <w:trHeight w:val="288"/>
        </w:trPr>
        <w:tc>
          <w:tcPr>
            <w:tcW w:w="7300" w:type="dxa"/>
          </w:tcPr>
          <w:p w14:paraId="37855622" w14:textId="77777777" w:rsidR="00F20480" w:rsidRPr="002734EE" w:rsidRDefault="00F20480" w:rsidP="000766A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historical infection of Helicobacter pylori result, between 0-6 months prior to index date</w:t>
            </w:r>
          </w:p>
        </w:tc>
        <w:tc>
          <w:tcPr>
            <w:tcW w:w="1080" w:type="dxa"/>
          </w:tcPr>
          <w:p w14:paraId="11462481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70" w:type="dxa"/>
          </w:tcPr>
          <w:p w14:paraId="4AF32DA6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F20480" w:rsidRPr="002734EE" w14:paraId="77A574EF" w14:textId="77777777" w:rsidTr="000766A4">
        <w:trPr>
          <w:trHeight w:val="288"/>
        </w:trPr>
        <w:tc>
          <w:tcPr>
            <w:tcW w:w="7300" w:type="dxa"/>
          </w:tcPr>
          <w:p w14:paraId="041494EE" w14:textId="77777777" w:rsidR="00F20480" w:rsidRPr="002734EE" w:rsidRDefault="00F20480" w:rsidP="000766A4">
            <w:pPr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ronic pancreatitis, between 0-6 months prior to index date</w:t>
            </w:r>
          </w:p>
        </w:tc>
        <w:tc>
          <w:tcPr>
            <w:tcW w:w="1080" w:type="dxa"/>
          </w:tcPr>
          <w:p w14:paraId="24A22024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70" w:type="dxa"/>
          </w:tcPr>
          <w:p w14:paraId="7AB7C8F6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</w:tr>
      <w:tr w:rsidR="00F20480" w:rsidRPr="002734EE" w14:paraId="448C0F12" w14:textId="77777777" w:rsidTr="000766A4">
        <w:trPr>
          <w:trHeight w:val="288"/>
        </w:trPr>
        <w:tc>
          <w:tcPr>
            <w:tcW w:w="7300" w:type="dxa"/>
          </w:tcPr>
          <w:p w14:paraId="2183E080" w14:textId="77777777" w:rsidR="00F20480" w:rsidRPr="002734EE" w:rsidRDefault="00F20480" w:rsidP="000766A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stipation, between 0-6 months prior to index date</w:t>
            </w:r>
          </w:p>
        </w:tc>
        <w:tc>
          <w:tcPr>
            <w:tcW w:w="1080" w:type="dxa"/>
          </w:tcPr>
          <w:p w14:paraId="5B4842B9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70" w:type="dxa"/>
          </w:tcPr>
          <w:p w14:paraId="7E34A432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F20480" w:rsidRPr="002734EE" w14:paraId="1C7A6B69" w14:textId="77777777" w:rsidTr="000766A4">
        <w:trPr>
          <w:trHeight w:val="288"/>
        </w:trPr>
        <w:tc>
          <w:tcPr>
            <w:tcW w:w="7300" w:type="dxa"/>
          </w:tcPr>
          <w:p w14:paraId="4C2AF796" w14:textId="77777777" w:rsidR="00F20480" w:rsidRPr="002734EE" w:rsidRDefault="00F20480" w:rsidP="000766A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lena, between 0-6 months prior to index date</w:t>
            </w:r>
          </w:p>
        </w:tc>
        <w:tc>
          <w:tcPr>
            <w:tcW w:w="1080" w:type="dxa"/>
          </w:tcPr>
          <w:p w14:paraId="27690B5D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70" w:type="dxa"/>
          </w:tcPr>
          <w:p w14:paraId="03E5A869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F20480" w:rsidRPr="002734EE" w14:paraId="1967CF5D" w14:textId="77777777" w:rsidTr="000766A4">
        <w:trPr>
          <w:trHeight w:val="288"/>
        </w:trPr>
        <w:tc>
          <w:tcPr>
            <w:tcW w:w="7300" w:type="dxa"/>
          </w:tcPr>
          <w:p w14:paraId="1F775584" w14:textId="77777777" w:rsidR="00F20480" w:rsidRPr="002734EE" w:rsidRDefault="00F20480" w:rsidP="000766A4">
            <w:pPr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moglobin, rate of change in lab result between the most recent and second most recent lab</w:t>
            </w:r>
          </w:p>
        </w:tc>
        <w:tc>
          <w:tcPr>
            <w:tcW w:w="1080" w:type="dxa"/>
          </w:tcPr>
          <w:p w14:paraId="40186F89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70" w:type="dxa"/>
          </w:tcPr>
          <w:p w14:paraId="047BB8A9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F20480" w:rsidRPr="002734EE" w14:paraId="001ED674" w14:textId="77777777" w:rsidTr="000766A4">
        <w:trPr>
          <w:trHeight w:val="288"/>
        </w:trPr>
        <w:tc>
          <w:tcPr>
            <w:tcW w:w="7300" w:type="dxa"/>
          </w:tcPr>
          <w:p w14:paraId="3E8ADD74" w14:textId="77777777" w:rsidR="00F20480" w:rsidRPr="002734EE" w:rsidRDefault="00F20480" w:rsidP="000766A4">
            <w:pPr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moglobin, most recent lab result</w:t>
            </w:r>
          </w:p>
        </w:tc>
        <w:tc>
          <w:tcPr>
            <w:tcW w:w="1080" w:type="dxa"/>
          </w:tcPr>
          <w:p w14:paraId="705E8D98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70" w:type="dxa"/>
          </w:tcPr>
          <w:p w14:paraId="766AF3FB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F20480" w:rsidRPr="002734EE" w14:paraId="61E85556" w14:textId="77777777" w:rsidTr="000766A4">
        <w:trPr>
          <w:trHeight w:val="288"/>
        </w:trPr>
        <w:tc>
          <w:tcPr>
            <w:tcW w:w="7300" w:type="dxa"/>
          </w:tcPr>
          <w:p w14:paraId="3A15D3C4" w14:textId="77777777" w:rsidR="00F20480" w:rsidRPr="002734EE" w:rsidRDefault="00F20480" w:rsidP="000766A4">
            <w:pPr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matocrit in blood, difference in results between the most recent and second most recent labs</w:t>
            </w:r>
          </w:p>
        </w:tc>
        <w:tc>
          <w:tcPr>
            <w:tcW w:w="1080" w:type="dxa"/>
          </w:tcPr>
          <w:p w14:paraId="7269E5CF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70" w:type="dxa"/>
          </w:tcPr>
          <w:p w14:paraId="63A23C18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</w:tr>
      <w:tr w:rsidR="00F20480" w:rsidRPr="002734EE" w14:paraId="607AAA9E" w14:textId="77777777" w:rsidTr="000766A4">
        <w:trPr>
          <w:trHeight w:val="288"/>
        </w:trPr>
        <w:tc>
          <w:tcPr>
            <w:tcW w:w="7300" w:type="dxa"/>
          </w:tcPr>
          <w:p w14:paraId="291E9E4F" w14:textId="77777777" w:rsidR="00F20480" w:rsidRPr="002734EE" w:rsidRDefault="00F20480" w:rsidP="000766A4">
            <w:pPr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ncreatic enzyme, between 0-6 months prior to index date</w:t>
            </w:r>
          </w:p>
        </w:tc>
        <w:tc>
          <w:tcPr>
            <w:tcW w:w="1080" w:type="dxa"/>
          </w:tcPr>
          <w:p w14:paraId="16ABFCEA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70" w:type="dxa"/>
          </w:tcPr>
          <w:p w14:paraId="5F126A08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</w:tr>
      <w:tr w:rsidR="00F20480" w:rsidRPr="002734EE" w14:paraId="74EAA6E5" w14:textId="77777777" w:rsidTr="000766A4">
        <w:trPr>
          <w:trHeight w:val="288"/>
        </w:trPr>
        <w:tc>
          <w:tcPr>
            <w:tcW w:w="7300" w:type="dxa"/>
          </w:tcPr>
          <w:p w14:paraId="5CF056F3" w14:textId="77777777" w:rsidR="00F20480" w:rsidRPr="002734EE" w:rsidRDefault="00F20480" w:rsidP="000766A4">
            <w:pPr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d blood cell count, rate of change in lab result between the most recent and second most recent lab</w:t>
            </w:r>
          </w:p>
        </w:tc>
        <w:tc>
          <w:tcPr>
            <w:tcW w:w="1080" w:type="dxa"/>
          </w:tcPr>
          <w:p w14:paraId="0B44832B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70" w:type="dxa"/>
          </w:tcPr>
          <w:p w14:paraId="5E68C8C2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F20480" w:rsidRPr="002734EE" w14:paraId="0881731F" w14:textId="77777777" w:rsidTr="000766A4">
        <w:trPr>
          <w:trHeight w:val="288"/>
        </w:trPr>
        <w:tc>
          <w:tcPr>
            <w:tcW w:w="7300" w:type="dxa"/>
          </w:tcPr>
          <w:p w14:paraId="69119906" w14:textId="77777777" w:rsidR="00F20480" w:rsidRPr="002734EE" w:rsidRDefault="00F20480" w:rsidP="000766A4">
            <w:pPr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latelets, rate of change in lab result between the most recent and second most recent lab</w:t>
            </w:r>
          </w:p>
        </w:tc>
        <w:tc>
          <w:tcPr>
            <w:tcW w:w="1080" w:type="dxa"/>
          </w:tcPr>
          <w:p w14:paraId="63286281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70" w:type="dxa"/>
          </w:tcPr>
          <w:p w14:paraId="1F57DB36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F20480" w:rsidRPr="002734EE" w14:paraId="52078189" w14:textId="77777777" w:rsidTr="000766A4">
        <w:trPr>
          <w:trHeight w:val="288"/>
        </w:trPr>
        <w:tc>
          <w:tcPr>
            <w:tcW w:w="7300" w:type="dxa"/>
          </w:tcPr>
          <w:p w14:paraId="692A3132" w14:textId="77777777" w:rsidR="00F20480" w:rsidRPr="002734EE" w:rsidRDefault="00F20480" w:rsidP="000766A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ronic pancreatitis, between 0-12 months prior to index date</w:t>
            </w:r>
          </w:p>
        </w:tc>
        <w:tc>
          <w:tcPr>
            <w:tcW w:w="1080" w:type="dxa"/>
          </w:tcPr>
          <w:p w14:paraId="12AE2934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70" w:type="dxa"/>
          </w:tcPr>
          <w:p w14:paraId="3E6F61CB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F20480" w:rsidRPr="002734EE" w14:paraId="6EF47DFE" w14:textId="77777777" w:rsidTr="000766A4">
        <w:trPr>
          <w:trHeight w:val="288"/>
        </w:trPr>
        <w:tc>
          <w:tcPr>
            <w:tcW w:w="7300" w:type="dxa"/>
          </w:tcPr>
          <w:p w14:paraId="050147FA" w14:textId="77777777" w:rsidR="00F20480" w:rsidRPr="002734EE" w:rsidRDefault="00F20480" w:rsidP="000766A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ronic pancreatitis, any time prior to index date</w:t>
            </w:r>
          </w:p>
        </w:tc>
        <w:tc>
          <w:tcPr>
            <w:tcW w:w="1080" w:type="dxa"/>
          </w:tcPr>
          <w:p w14:paraId="1D33082E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70" w:type="dxa"/>
          </w:tcPr>
          <w:p w14:paraId="49CD95B1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F20480" w:rsidRPr="00A131BF" w14:paraId="1603E3BE" w14:textId="77777777" w:rsidTr="000766A4">
        <w:trPr>
          <w:trHeight w:val="288"/>
        </w:trPr>
        <w:tc>
          <w:tcPr>
            <w:tcW w:w="7300" w:type="dxa"/>
          </w:tcPr>
          <w:p w14:paraId="3492592F" w14:textId="77777777" w:rsidR="00F20480" w:rsidRPr="002734EE" w:rsidRDefault="00F20480" w:rsidP="000766A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31B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moglobin A1c, second most recent lab result</w:t>
            </w:r>
          </w:p>
        </w:tc>
        <w:tc>
          <w:tcPr>
            <w:tcW w:w="1080" w:type="dxa"/>
          </w:tcPr>
          <w:p w14:paraId="6D7426BB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BFEB8CA" w14:textId="77777777" w:rsidR="00F20480" w:rsidRPr="00A131BF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</w:tr>
      <w:tr w:rsidR="00F20480" w:rsidRPr="00A131BF" w14:paraId="524E574B" w14:textId="77777777" w:rsidTr="000766A4">
        <w:trPr>
          <w:trHeight w:val="288"/>
        </w:trPr>
        <w:tc>
          <w:tcPr>
            <w:tcW w:w="7300" w:type="dxa"/>
          </w:tcPr>
          <w:p w14:paraId="2E44B901" w14:textId="77777777" w:rsidR="00F20480" w:rsidRPr="002734EE" w:rsidRDefault="00F20480" w:rsidP="000766A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31B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d blood cell count, second most recent lab result</w:t>
            </w:r>
          </w:p>
        </w:tc>
        <w:tc>
          <w:tcPr>
            <w:tcW w:w="1080" w:type="dxa"/>
          </w:tcPr>
          <w:p w14:paraId="1D7A320F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3DF22FE" w14:textId="77777777" w:rsidR="00F20480" w:rsidRPr="00A131BF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</w:tr>
      <w:tr w:rsidR="00F20480" w:rsidRPr="00A131BF" w14:paraId="3DE5440A" w14:textId="77777777" w:rsidTr="000766A4">
        <w:trPr>
          <w:trHeight w:val="288"/>
        </w:trPr>
        <w:tc>
          <w:tcPr>
            <w:tcW w:w="7300" w:type="dxa"/>
          </w:tcPr>
          <w:p w14:paraId="2277BD2D" w14:textId="77777777" w:rsidR="00F20480" w:rsidRPr="002734EE" w:rsidRDefault="00F20480" w:rsidP="000766A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31B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odium, rate of change in lab result between the most recent and second most recent lab</w:t>
            </w:r>
          </w:p>
        </w:tc>
        <w:tc>
          <w:tcPr>
            <w:tcW w:w="1080" w:type="dxa"/>
          </w:tcPr>
          <w:p w14:paraId="66A13486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168D5F7" w14:textId="77777777" w:rsidR="00F20480" w:rsidRPr="00A131BF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</w:tr>
      <w:tr w:rsidR="00F20480" w:rsidRPr="00A131BF" w14:paraId="13C68BD5" w14:textId="77777777" w:rsidTr="000766A4">
        <w:trPr>
          <w:trHeight w:val="288"/>
        </w:trPr>
        <w:tc>
          <w:tcPr>
            <w:tcW w:w="7300" w:type="dxa"/>
          </w:tcPr>
          <w:p w14:paraId="1F700F46" w14:textId="77777777" w:rsidR="00F20480" w:rsidRPr="002734EE" w:rsidRDefault="00F20480" w:rsidP="000766A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31B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arlson comorbidity index within one year prior to index date</w:t>
            </w:r>
          </w:p>
        </w:tc>
        <w:tc>
          <w:tcPr>
            <w:tcW w:w="1080" w:type="dxa"/>
          </w:tcPr>
          <w:p w14:paraId="2906A987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FA26340" w14:textId="77777777" w:rsidR="00F20480" w:rsidRPr="00A131BF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</w:tr>
      <w:tr w:rsidR="00F20480" w:rsidRPr="00A131BF" w14:paraId="2941D590" w14:textId="77777777" w:rsidTr="000766A4">
        <w:trPr>
          <w:trHeight w:val="288"/>
        </w:trPr>
        <w:tc>
          <w:tcPr>
            <w:tcW w:w="7300" w:type="dxa"/>
          </w:tcPr>
          <w:p w14:paraId="42EF2E57" w14:textId="77777777" w:rsidR="00F20480" w:rsidRPr="002734EE" w:rsidRDefault="00F20480" w:rsidP="000766A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31B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ype of diabetes mellitus, between 0-12 months prior to index date</w:t>
            </w:r>
          </w:p>
        </w:tc>
        <w:tc>
          <w:tcPr>
            <w:tcW w:w="1080" w:type="dxa"/>
          </w:tcPr>
          <w:p w14:paraId="6CD18FC7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E85ACC5" w14:textId="77777777" w:rsidR="00F20480" w:rsidRPr="00A131BF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</w:tr>
      <w:tr w:rsidR="00F20480" w:rsidRPr="00A131BF" w14:paraId="2A5DA7F9" w14:textId="77777777" w:rsidTr="000766A4">
        <w:trPr>
          <w:trHeight w:val="288"/>
        </w:trPr>
        <w:tc>
          <w:tcPr>
            <w:tcW w:w="7300" w:type="dxa"/>
          </w:tcPr>
          <w:p w14:paraId="5DAAC08A" w14:textId="77777777" w:rsidR="00F20480" w:rsidRPr="002734EE" w:rsidRDefault="00F20480" w:rsidP="000766A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31B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ype of diabetes mellitus, any time prior to index date</w:t>
            </w:r>
          </w:p>
        </w:tc>
        <w:tc>
          <w:tcPr>
            <w:tcW w:w="1080" w:type="dxa"/>
          </w:tcPr>
          <w:p w14:paraId="7AA9560E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D5754D1" w14:textId="77777777" w:rsidR="00F20480" w:rsidRPr="00A131BF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</w:tr>
      <w:tr w:rsidR="00F20480" w:rsidRPr="00A131BF" w14:paraId="71B12B56" w14:textId="77777777" w:rsidTr="000766A4">
        <w:trPr>
          <w:trHeight w:val="288"/>
        </w:trPr>
        <w:tc>
          <w:tcPr>
            <w:tcW w:w="7300" w:type="dxa"/>
          </w:tcPr>
          <w:p w14:paraId="6601D153" w14:textId="77777777" w:rsidR="00F20480" w:rsidRPr="002734EE" w:rsidRDefault="00F20480" w:rsidP="000766A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31B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nign pancreatic disorders,between 0-2 years prior to index date</w:t>
            </w:r>
          </w:p>
        </w:tc>
        <w:tc>
          <w:tcPr>
            <w:tcW w:w="1080" w:type="dxa"/>
          </w:tcPr>
          <w:p w14:paraId="6EC83D22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2DE3558" w14:textId="77777777" w:rsidR="00F20480" w:rsidRPr="00A131BF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</w:tr>
      <w:tr w:rsidR="00F20480" w:rsidRPr="00A131BF" w14:paraId="6D3727A5" w14:textId="77777777" w:rsidTr="000766A4">
        <w:trPr>
          <w:trHeight w:val="288"/>
        </w:trPr>
        <w:tc>
          <w:tcPr>
            <w:tcW w:w="7300" w:type="dxa"/>
          </w:tcPr>
          <w:p w14:paraId="34D86F30" w14:textId="77777777" w:rsidR="00F20480" w:rsidRPr="002734EE" w:rsidRDefault="00F20480" w:rsidP="000766A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31B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nign pancreatic disorders, any time prior to index date</w:t>
            </w:r>
          </w:p>
        </w:tc>
        <w:tc>
          <w:tcPr>
            <w:tcW w:w="1080" w:type="dxa"/>
          </w:tcPr>
          <w:p w14:paraId="6E2E6278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484943A" w14:textId="77777777" w:rsidR="00F20480" w:rsidRPr="00A131BF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</w:tr>
      <w:tr w:rsidR="00F20480" w:rsidRPr="00A131BF" w14:paraId="00325839" w14:textId="77777777" w:rsidTr="000766A4">
        <w:trPr>
          <w:trHeight w:val="288"/>
        </w:trPr>
        <w:tc>
          <w:tcPr>
            <w:tcW w:w="7300" w:type="dxa"/>
          </w:tcPr>
          <w:p w14:paraId="77F8D614" w14:textId="77777777" w:rsidR="00F20480" w:rsidRPr="002734EE" w:rsidRDefault="00F20480" w:rsidP="000766A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31B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ronic pancreatitis, between 0-12 months prior to index date</w:t>
            </w:r>
          </w:p>
        </w:tc>
        <w:tc>
          <w:tcPr>
            <w:tcW w:w="1080" w:type="dxa"/>
          </w:tcPr>
          <w:p w14:paraId="2039C843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3C463B7" w14:textId="77777777" w:rsidR="00F20480" w:rsidRPr="00A131BF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</w:tr>
      <w:tr w:rsidR="00F20480" w:rsidRPr="00A131BF" w14:paraId="50FA4948" w14:textId="77777777" w:rsidTr="000766A4">
        <w:trPr>
          <w:trHeight w:val="288"/>
        </w:trPr>
        <w:tc>
          <w:tcPr>
            <w:tcW w:w="7300" w:type="dxa"/>
          </w:tcPr>
          <w:p w14:paraId="266F3609" w14:textId="77777777" w:rsidR="00F20480" w:rsidRPr="002734EE" w:rsidRDefault="00F20480" w:rsidP="000766A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31B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ronic pancreatitis, between 0-2 years prior to index date</w:t>
            </w:r>
          </w:p>
        </w:tc>
        <w:tc>
          <w:tcPr>
            <w:tcW w:w="1080" w:type="dxa"/>
          </w:tcPr>
          <w:p w14:paraId="1378BB02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9AB0562" w14:textId="77777777" w:rsidR="00F20480" w:rsidRPr="00A131BF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</w:tr>
      <w:tr w:rsidR="00F20480" w:rsidRPr="00A131BF" w14:paraId="27DAF474" w14:textId="77777777" w:rsidTr="000766A4">
        <w:trPr>
          <w:trHeight w:val="288"/>
        </w:trPr>
        <w:tc>
          <w:tcPr>
            <w:tcW w:w="7300" w:type="dxa"/>
          </w:tcPr>
          <w:p w14:paraId="2CDA3057" w14:textId="77777777" w:rsidR="00F20480" w:rsidRPr="002734EE" w:rsidRDefault="00F20480" w:rsidP="000766A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31B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ronic pancreatitis, any time prior to index date</w:t>
            </w:r>
          </w:p>
        </w:tc>
        <w:tc>
          <w:tcPr>
            <w:tcW w:w="1080" w:type="dxa"/>
          </w:tcPr>
          <w:p w14:paraId="497D43A2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598895F" w14:textId="77777777" w:rsidR="00F20480" w:rsidRPr="00A131BF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</w:tr>
      <w:tr w:rsidR="00F20480" w:rsidRPr="00A131BF" w14:paraId="6CFC6DDC" w14:textId="77777777" w:rsidTr="000766A4">
        <w:trPr>
          <w:trHeight w:val="288"/>
        </w:trPr>
        <w:tc>
          <w:tcPr>
            <w:tcW w:w="7300" w:type="dxa"/>
          </w:tcPr>
          <w:p w14:paraId="15E0D20C" w14:textId="77777777" w:rsidR="00F20480" w:rsidRPr="002734EE" w:rsidRDefault="00F20480" w:rsidP="000766A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31B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ronic pancreatitis, between 1-2 years prior to index date</w:t>
            </w:r>
          </w:p>
        </w:tc>
        <w:tc>
          <w:tcPr>
            <w:tcW w:w="1080" w:type="dxa"/>
          </w:tcPr>
          <w:p w14:paraId="6CE6C9E8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CDCC848" w14:textId="77777777" w:rsidR="00F20480" w:rsidRPr="00A131BF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</w:tr>
      <w:tr w:rsidR="00F20480" w:rsidRPr="00A131BF" w14:paraId="29D0EFC3" w14:textId="77777777" w:rsidTr="000766A4">
        <w:trPr>
          <w:trHeight w:val="288"/>
        </w:trPr>
        <w:tc>
          <w:tcPr>
            <w:tcW w:w="7300" w:type="dxa"/>
          </w:tcPr>
          <w:p w14:paraId="2B0F8CEE" w14:textId="77777777" w:rsidR="00F20480" w:rsidRPr="002734EE" w:rsidRDefault="00F20480" w:rsidP="000766A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31B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iliary tract disease, between 0-6 months prior to index date</w:t>
            </w:r>
          </w:p>
        </w:tc>
        <w:tc>
          <w:tcPr>
            <w:tcW w:w="1080" w:type="dxa"/>
          </w:tcPr>
          <w:p w14:paraId="0E9E519E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AADD4FD" w14:textId="77777777" w:rsidR="00F20480" w:rsidRPr="00A131BF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</w:tr>
      <w:tr w:rsidR="00F20480" w:rsidRPr="00A131BF" w14:paraId="6FA6E17D" w14:textId="77777777" w:rsidTr="000766A4">
        <w:trPr>
          <w:trHeight w:val="288"/>
        </w:trPr>
        <w:tc>
          <w:tcPr>
            <w:tcW w:w="7300" w:type="dxa"/>
          </w:tcPr>
          <w:p w14:paraId="4F8ADD5C" w14:textId="77777777" w:rsidR="00F20480" w:rsidRPr="002734EE" w:rsidRDefault="00F20480" w:rsidP="000766A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31B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ypertension, more than 2 years prior to index date</w:t>
            </w:r>
          </w:p>
        </w:tc>
        <w:tc>
          <w:tcPr>
            <w:tcW w:w="1080" w:type="dxa"/>
          </w:tcPr>
          <w:p w14:paraId="1D5B043E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7BE6EA1" w14:textId="77777777" w:rsidR="00F20480" w:rsidRPr="00A131BF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</w:tr>
      <w:tr w:rsidR="00F20480" w:rsidRPr="00A131BF" w14:paraId="666C9C15" w14:textId="77777777" w:rsidTr="000766A4">
        <w:trPr>
          <w:trHeight w:val="288"/>
        </w:trPr>
        <w:tc>
          <w:tcPr>
            <w:tcW w:w="7300" w:type="dxa"/>
          </w:tcPr>
          <w:p w14:paraId="702571CB" w14:textId="77777777" w:rsidR="00F20480" w:rsidRPr="002734EE" w:rsidRDefault="00F20480" w:rsidP="000766A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31B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 outpatient utilization, more than 2 years prior to index date</w:t>
            </w:r>
          </w:p>
        </w:tc>
        <w:tc>
          <w:tcPr>
            <w:tcW w:w="1080" w:type="dxa"/>
          </w:tcPr>
          <w:p w14:paraId="678B5C79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867852A" w14:textId="77777777" w:rsidR="00F20480" w:rsidRPr="00A131BF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</w:tr>
      <w:tr w:rsidR="00F20480" w:rsidRPr="00A131BF" w14:paraId="2A8F5031" w14:textId="77777777" w:rsidTr="000766A4">
        <w:trPr>
          <w:trHeight w:val="288"/>
        </w:trPr>
        <w:tc>
          <w:tcPr>
            <w:tcW w:w="7300" w:type="dxa"/>
          </w:tcPr>
          <w:p w14:paraId="6FACCD2F" w14:textId="77777777" w:rsidR="00F20480" w:rsidRPr="002734EE" w:rsidRDefault="00F20480" w:rsidP="000766A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31B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eight closest and prior to index date</w:t>
            </w:r>
          </w:p>
        </w:tc>
        <w:tc>
          <w:tcPr>
            <w:tcW w:w="1080" w:type="dxa"/>
          </w:tcPr>
          <w:p w14:paraId="53487211" w14:textId="77777777" w:rsidR="00F20480" w:rsidRPr="002734EE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D4CE8E5" w14:textId="77777777" w:rsidR="00F20480" w:rsidRPr="00A131BF" w:rsidRDefault="00F20480" w:rsidP="000766A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</w:tr>
    </w:tbl>
    <w:p w14:paraId="2EF6F4A4" w14:textId="77777777" w:rsidR="00F20480" w:rsidRDefault="00F20480" w:rsidP="005C079A">
      <w:pPr>
        <w:rPr>
          <w:rFonts w:asciiTheme="minorHAnsi" w:eastAsiaTheme="minorHAnsi" w:hAnsiTheme="minorHAnsi" w:cstheme="minorBidi"/>
          <w:b/>
          <w:bCs/>
          <w:sz w:val="22"/>
          <w:szCs w:val="22"/>
        </w:rPr>
      </w:pPr>
    </w:p>
    <w:p w14:paraId="3FD6B69E" w14:textId="77777777" w:rsidR="00F20480" w:rsidRDefault="00F20480" w:rsidP="005C079A">
      <w:pPr>
        <w:rPr>
          <w:rFonts w:asciiTheme="minorHAnsi" w:eastAsiaTheme="minorHAnsi" w:hAnsiTheme="minorHAnsi" w:cstheme="minorBidi"/>
          <w:b/>
          <w:bCs/>
          <w:sz w:val="22"/>
          <w:szCs w:val="22"/>
        </w:rPr>
      </w:pPr>
    </w:p>
    <w:p w14:paraId="7B93B59E" w14:textId="77777777" w:rsidR="00F20480" w:rsidRDefault="00F20480">
      <w:pPr>
        <w:spacing w:after="160" w:line="259" w:lineRule="auto"/>
        <w:rPr>
          <w:rFonts w:asciiTheme="minorHAnsi" w:eastAsiaTheme="minorHAnsi" w:hAnsiTheme="minorHAnsi" w:cstheme="minorBidi"/>
          <w:b/>
          <w:bCs/>
          <w:sz w:val="22"/>
          <w:szCs w:val="22"/>
        </w:rPr>
      </w:pPr>
      <w:r>
        <w:rPr>
          <w:rFonts w:asciiTheme="minorHAnsi" w:eastAsiaTheme="minorHAnsi" w:hAnsiTheme="minorHAnsi" w:cstheme="minorBidi"/>
          <w:b/>
          <w:bCs/>
          <w:sz w:val="22"/>
          <w:szCs w:val="22"/>
        </w:rPr>
        <w:br w:type="page"/>
      </w:r>
    </w:p>
    <w:p w14:paraId="6D28C29A" w14:textId="511DB41E" w:rsidR="005C079A" w:rsidRPr="005C079A" w:rsidRDefault="005C079A" w:rsidP="005C079A">
      <w:pPr>
        <w:rPr>
          <w:rFonts w:asciiTheme="minorHAnsi" w:eastAsiaTheme="minorHAnsi" w:hAnsiTheme="minorHAnsi" w:cstheme="minorBidi"/>
          <w:b/>
          <w:bCs/>
          <w:sz w:val="22"/>
          <w:szCs w:val="22"/>
        </w:rPr>
      </w:pPr>
      <w:r w:rsidRPr="005C079A">
        <w:rPr>
          <w:rFonts w:asciiTheme="minorHAnsi" w:eastAsiaTheme="minorHAnsi" w:hAnsiTheme="minorHAnsi" w:cstheme="minorBidi"/>
          <w:b/>
          <w:bCs/>
          <w:sz w:val="22"/>
          <w:szCs w:val="22"/>
        </w:rPr>
        <w:lastRenderedPageBreak/>
        <w:t xml:space="preserve">eTable </w:t>
      </w:r>
      <w:r w:rsidR="00F20480">
        <w:rPr>
          <w:rFonts w:asciiTheme="minorHAnsi" w:eastAsiaTheme="minorHAnsi" w:hAnsiTheme="minorHAnsi" w:cstheme="minorBidi"/>
          <w:b/>
          <w:bCs/>
          <w:sz w:val="22"/>
          <w:szCs w:val="22"/>
        </w:rPr>
        <w:t>5</w:t>
      </w:r>
      <w:r w:rsidRPr="005C079A">
        <w:rPr>
          <w:rFonts w:asciiTheme="minorHAnsi" w:eastAsiaTheme="minorHAnsi" w:hAnsiTheme="minorHAnsi" w:cstheme="minorBidi"/>
          <w:b/>
          <w:bCs/>
          <w:sz w:val="22"/>
          <w:szCs w:val="22"/>
        </w:rPr>
        <w:t xml:space="preserve">. </w:t>
      </w:r>
      <w:r w:rsidR="00F20480" w:rsidRPr="005C079A">
        <w:rPr>
          <w:rFonts w:asciiTheme="minorHAnsi" w:eastAsiaTheme="minorHAnsi" w:hAnsiTheme="minorHAnsi" w:cstheme="minorHAnsi"/>
          <w:b/>
          <w:bCs/>
          <w:sz w:val="22"/>
          <w:szCs w:val="22"/>
        </w:rPr>
        <w:t xml:space="preserve">Distribution of </w:t>
      </w:r>
      <w:r w:rsidR="00F20480" w:rsidRPr="00F20480">
        <w:rPr>
          <w:rFonts w:asciiTheme="minorHAnsi" w:hAnsiTheme="minorHAnsi" w:cstheme="minorHAnsi"/>
          <w:b/>
          <w:bCs/>
          <w:spacing w:val="4"/>
          <w:sz w:val="22"/>
          <w:szCs w:val="22"/>
          <w:shd w:val="clear" w:color="auto" w:fill="FFFFFF"/>
        </w:rPr>
        <w:t>American Joint Committee on Cancer (</w:t>
      </w:r>
      <w:r w:rsidR="00F20480" w:rsidRPr="00F20480">
        <w:rPr>
          <w:rStyle w:val="Emphasis"/>
          <w:rFonts w:asciiTheme="minorHAnsi" w:hAnsiTheme="minorHAnsi" w:cstheme="minorHAnsi"/>
          <w:b/>
          <w:bCs/>
          <w:i w:val="0"/>
          <w:iCs w:val="0"/>
          <w:spacing w:val="4"/>
          <w:sz w:val="22"/>
          <w:szCs w:val="22"/>
          <w:shd w:val="clear" w:color="auto" w:fill="FFFFFF"/>
        </w:rPr>
        <w:t>AJCC</w:t>
      </w:r>
      <w:r w:rsidR="00F20480" w:rsidRPr="00F20480">
        <w:rPr>
          <w:rFonts w:asciiTheme="minorHAnsi" w:hAnsiTheme="minorHAnsi" w:cstheme="minorHAnsi"/>
          <w:b/>
          <w:bCs/>
          <w:spacing w:val="4"/>
          <w:sz w:val="22"/>
          <w:szCs w:val="22"/>
          <w:shd w:val="clear" w:color="auto" w:fill="FFFFFF"/>
        </w:rPr>
        <w:t>)</w:t>
      </w:r>
      <w:r w:rsidR="00F20480" w:rsidRPr="005C079A">
        <w:rPr>
          <w:rFonts w:asciiTheme="minorHAnsi" w:eastAsiaTheme="minorHAnsi" w:hAnsiTheme="minorHAnsi" w:cstheme="minorHAnsi"/>
          <w:b/>
          <w:bCs/>
          <w:sz w:val="22"/>
          <w:szCs w:val="22"/>
        </w:rPr>
        <w:t xml:space="preserve"> stage in patients with PDAC</w:t>
      </w:r>
      <w:r w:rsidR="00F20480" w:rsidRPr="00F20480">
        <w:rPr>
          <w:rFonts w:asciiTheme="minorHAnsi" w:eastAsiaTheme="minorHAnsi" w:hAnsiTheme="minorHAnsi" w:cstheme="minorHAnsi"/>
          <w:b/>
          <w:bCs/>
          <w:sz w:val="22"/>
          <w:szCs w:val="22"/>
        </w:rPr>
        <w:t>.</w:t>
      </w:r>
    </w:p>
    <w:tbl>
      <w:tblPr>
        <w:tblW w:w="6650" w:type="dxa"/>
        <w:tblInd w:w="-10" w:type="dxa"/>
        <w:tblLook w:val="04A0" w:firstRow="1" w:lastRow="0" w:firstColumn="1" w:lastColumn="0" w:noHBand="0" w:noVBand="1"/>
      </w:tblPr>
      <w:tblGrid>
        <w:gridCol w:w="1843"/>
        <w:gridCol w:w="962"/>
        <w:gridCol w:w="1235"/>
        <w:gridCol w:w="1260"/>
        <w:gridCol w:w="1350"/>
      </w:tblGrid>
      <w:tr w:rsidR="005C079A" w:rsidRPr="005C079A" w14:paraId="66E99E0C" w14:textId="77777777" w:rsidTr="000766A4">
        <w:trPr>
          <w:trHeight w:val="290"/>
        </w:trPr>
        <w:tc>
          <w:tcPr>
            <w:tcW w:w="184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BE80BC" w14:textId="77777777" w:rsidR="005C079A" w:rsidRPr="005C079A" w:rsidRDefault="005C079A" w:rsidP="005C07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97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A5D90A0" w14:textId="77777777" w:rsidR="005C079A" w:rsidRPr="005C079A" w:rsidRDefault="005C079A" w:rsidP="005C07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KP cohort</w:t>
            </w:r>
          </w:p>
        </w:tc>
        <w:tc>
          <w:tcPr>
            <w:tcW w:w="26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2822C48" w14:textId="77777777" w:rsidR="005C079A" w:rsidRPr="005C079A" w:rsidRDefault="005C079A" w:rsidP="005C07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VA Cohort</w:t>
            </w:r>
          </w:p>
        </w:tc>
      </w:tr>
      <w:tr w:rsidR="005C079A" w:rsidRPr="005C079A" w14:paraId="5F79A749" w14:textId="77777777" w:rsidTr="000766A4">
        <w:trPr>
          <w:trHeight w:val="29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10EAC" w14:textId="77777777" w:rsidR="005C079A" w:rsidRPr="005C079A" w:rsidRDefault="005C079A" w:rsidP="005C07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97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7CADEE" w14:textId="77777777" w:rsidR="005C079A" w:rsidRPr="005C079A" w:rsidRDefault="005C079A" w:rsidP="005C07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1,492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296E4F" w14:textId="77777777" w:rsidR="005C079A" w:rsidRPr="005C079A" w:rsidRDefault="005C079A" w:rsidP="005C07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2,018</w:t>
            </w:r>
          </w:p>
        </w:tc>
      </w:tr>
      <w:tr w:rsidR="005C079A" w:rsidRPr="005C079A" w14:paraId="2285ED45" w14:textId="77777777" w:rsidTr="000766A4">
        <w:trPr>
          <w:trHeight w:val="29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38C83" w14:textId="77777777" w:rsidR="005C079A" w:rsidRPr="005C079A" w:rsidRDefault="005C079A" w:rsidP="005C07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25421" w14:textId="77777777" w:rsidR="005C079A" w:rsidRPr="005C079A" w:rsidRDefault="005C079A" w:rsidP="005C07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26E53" w14:textId="77777777" w:rsidR="005C079A" w:rsidRPr="005C079A" w:rsidRDefault="005C079A" w:rsidP="005C07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Perc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F350D" w14:textId="77777777" w:rsidR="005C079A" w:rsidRPr="005C079A" w:rsidRDefault="005C079A" w:rsidP="005C07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317D4" w14:textId="77777777" w:rsidR="005C079A" w:rsidRPr="005C079A" w:rsidRDefault="005C079A" w:rsidP="005C07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Percent</w:t>
            </w:r>
          </w:p>
        </w:tc>
      </w:tr>
      <w:tr w:rsidR="005C079A" w:rsidRPr="005C079A" w14:paraId="731344AE" w14:textId="77777777" w:rsidTr="000766A4">
        <w:trPr>
          <w:trHeight w:val="29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C2DF6" w14:textId="77777777" w:rsidR="005C079A" w:rsidRPr="005C079A" w:rsidRDefault="005C079A" w:rsidP="005C07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Stage I</w:t>
            </w:r>
          </w:p>
        </w:tc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BEB31" w14:textId="77777777" w:rsidR="005C079A" w:rsidRPr="005C079A" w:rsidRDefault="005C079A" w:rsidP="005C07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A92D0" w14:textId="77777777" w:rsidR="005C079A" w:rsidRPr="005C079A" w:rsidRDefault="005C079A" w:rsidP="005C07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6.4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1181" w14:textId="77777777" w:rsidR="005C079A" w:rsidRPr="005C079A" w:rsidRDefault="005C079A" w:rsidP="005C07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F3079" w14:textId="77777777" w:rsidR="005C079A" w:rsidRPr="005C079A" w:rsidRDefault="005C079A" w:rsidP="005C07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5.1%</w:t>
            </w:r>
          </w:p>
        </w:tc>
      </w:tr>
      <w:tr w:rsidR="005C079A" w:rsidRPr="005C079A" w14:paraId="48FD5E69" w14:textId="77777777" w:rsidTr="000766A4">
        <w:trPr>
          <w:trHeight w:val="29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EC64A" w14:textId="77777777" w:rsidR="005C079A" w:rsidRPr="005C079A" w:rsidRDefault="005C079A" w:rsidP="005C07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Stage II</w:t>
            </w:r>
          </w:p>
        </w:tc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9E11F" w14:textId="77777777" w:rsidR="005C079A" w:rsidRPr="005C079A" w:rsidRDefault="005C079A" w:rsidP="005C07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37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E2CBD" w14:textId="77777777" w:rsidR="005C079A" w:rsidRPr="005C079A" w:rsidRDefault="005C079A" w:rsidP="005C07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25.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3DA1" w14:textId="77777777" w:rsidR="005C079A" w:rsidRPr="005C079A" w:rsidRDefault="005C079A" w:rsidP="005C07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423C8" w14:textId="77777777" w:rsidR="005C079A" w:rsidRPr="005C079A" w:rsidRDefault="005C079A" w:rsidP="005C07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14.0%</w:t>
            </w:r>
          </w:p>
        </w:tc>
      </w:tr>
      <w:tr w:rsidR="005C079A" w:rsidRPr="005C079A" w14:paraId="7BAC0CD5" w14:textId="77777777" w:rsidTr="000766A4">
        <w:trPr>
          <w:trHeight w:val="29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BC92C" w14:textId="77777777" w:rsidR="005C079A" w:rsidRPr="005C079A" w:rsidRDefault="005C079A" w:rsidP="005C07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Stage III</w:t>
            </w:r>
          </w:p>
        </w:tc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16D75" w14:textId="77777777" w:rsidR="005C079A" w:rsidRPr="005C079A" w:rsidRDefault="005C079A" w:rsidP="005C07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0FE7E" w14:textId="77777777" w:rsidR="005C079A" w:rsidRPr="005C079A" w:rsidRDefault="005C079A" w:rsidP="005C07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8.2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EB36" w14:textId="77777777" w:rsidR="005C079A" w:rsidRPr="005C079A" w:rsidRDefault="005C079A" w:rsidP="005C07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AF3C60" w14:textId="77777777" w:rsidR="005C079A" w:rsidRPr="005C079A" w:rsidRDefault="005C079A" w:rsidP="005C07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5.3%</w:t>
            </w:r>
          </w:p>
        </w:tc>
      </w:tr>
      <w:tr w:rsidR="005C079A" w:rsidRPr="005C079A" w14:paraId="59DDB1FB" w14:textId="77777777" w:rsidTr="000766A4">
        <w:trPr>
          <w:trHeight w:val="29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53F0B" w14:textId="77777777" w:rsidR="005C079A" w:rsidRPr="005C079A" w:rsidRDefault="005C079A" w:rsidP="005C07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Stage IV</w:t>
            </w:r>
          </w:p>
        </w:tc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03F9F" w14:textId="77777777" w:rsidR="005C079A" w:rsidRPr="005C079A" w:rsidRDefault="005C079A" w:rsidP="005C07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67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57A33" w14:textId="77777777" w:rsidR="005C079A" w:rsidRPr="005C079A" w:rsidRDefault="005C079A" w:rsidP="005C07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45.4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BC49" w14:textId="77777777" w:rsidR="005C079A" w:rsidRPr="005C079A" w:rsidRDefault="005C079A" w:rsidP="005C07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5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D1A7B" w14:textId="77777777" w:rsidR="005C079A" w:rsidRPr="005C079A" w:rsidRDefault="005C079A" w:rsidP="005C07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27.3%</w:t>
            </w:r>
          </w:p>
        </w:tc>
      </w:tr>
      <w:tr w:rsidR="005C079A" w:rsidRPr="005C079A" w14:paraId="7A678DB8" w14:textId="77777777" w:rsidTr="000766A4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1C719" w14:textId="77777777" w:rsidR="005C079A" w:rsidRPr="005C079A" w:rsidRDefault="005C079A" w:rsidP="005C07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Unknown/Missing</w:t>
            </w:r>
          </w:p>
        </w:tc>
        <w:tc>
          <w:tcPr>
            <w:tcW w:w="96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FC68D" w14:textId="77777777" w:rsidR="005C079A" w:rsidRPr="005C079A" w:rsidRDefault="005C079A" w:rsidP="005C07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0D91A" w14:textId="77777777" w:rsidR="005C079A" w:rsidRPr="005C079A" w:rsidRDefault="005C079A" w:rsidP="005C07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14.7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9807" w14:textId="77777777" w:rsidR="005C079A" w:rsidRPr="005C079A" w:rsidRDefault="005C079A" w:rsidP="005C07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9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63FB9" w14:textId="77777777" w:rsidR="005C079A" w:rsidRPr="005C079A" w:rsidRDefault="005C079A" w:rsidP="005C07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079A">
              <w:rPr>
                <w:rFonts w:ascii="Calibri" w:hAnsi="Calibri" w:cs="Calibri"/>
                <w:color w:val="000000"/>
                <w:sz w:val="22"/>
                <w:szCs w:val="22"/>
              </w:rPr>
              <w:t>48.4%</w:t>
            </w:r>
          </w:p>
        </w:tc>
      </w:tr>
    </w:tbl>
    <w:p w14:paraId="5093532F" w14:textId="77777777" w:rsidR="005C079A" w:rsidRPr="002734EE" w:rsidRDefault="005C079A" w:rsidP="005C079A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Abbreviations: KPSC, Kaiser Permanente Southern California; VA, Veterans Affairs.</w:t>
      </w:r>
    </w:p>
    <w:p w14:paraId="19FC0B2F" w14:textId="77777777" w:rsidR="005C079A" w:rsidRDefault="005C079A" w:rsidP="00DB371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2F73163C" w14:textId="77777777" w:rsidR="005C079A" w:rsidRDefault="005C079A" w:rsidP="00DB371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011BBB41" w14:textId="1CD261F6" w:rsidR="00DB3710" w:rsidRPr="002734EE" w:rsidRDefault="00DB3710" w:rsidP="00DB3710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2734EE">
        <w:rPr>
          <w:rFonts w:asciiTheme="minorHAnsi" w:hAnsiTheme="minorHAnsi" w:cstheme="minorHAnsi"/>
          <w:b/>
          <w:bCs/>
          <w:sz w:val="22"/>
          <w:szCs w:val="22"/>
        </w:rPr>
        <w:t xml:space="preserve">eTable </w:t>
      </w:r>
      <w:r w:rsidR="00F20480">
        <w:rPr>
          <w:rFonts w:asciiTheme="minorHAnsi" w:hAnsiTheme="minorHAnsi" w:cstheme="minorHAnsi"/>
          <w:b/>
          <w:bCs/>
          <w:sz w:val="22"/>
          <w:szCs w:val="22"/>
        </w:rPr>
        <w:t>6</w:t>
      </w:r>
      <w:r w:rsidRPr="002734EE">
        <w:rPr>
          <w:rFonts w:asciiTheme="minorHAnsi" w:hAnsiTheme="minorHAnsi" w:cstheme="minorHAnsi"/>
          <w:b/>
          <w:bCs/>
          <w:sz w:val="22"/>
          <w:szCs w:val="22"/>
        </w:rPr>
        <w:t xml:space="preserve">. Number and size of KPSC training, KPSC </w:t>
      </w:r>
      <w:r w:rsidR="003F6E96">
        <w:rPr>
          <w:rFonts w:asciiTheme="minorHAnsi" w:hAnsiTheme="minorHAnsi" w:cstheme="minorHAnsi"/>
          <w:b/>
          <w:bCs/>
          <w:sz w:val="22"/>
          <w:szCs w:val="22"/>
        </w:rPr>
        <w:t xml:space="preserve">internal </w:t>
      </w:r>
      <w:r w:rsidRPr="002734EE">
        <w:rPr>
          <w:rFonts w:asciiTheme="minorHAnsi" w:hAnsiTheme="minorHAnsi" w:cstheme="minorHAnsi"/>
          <w:b/>
          <w:bCs/>
          <w:sz w:val="22"/>
          <w:szCs w:val="22"/>
        </w:rPr>
        <w:t xml:space="preserve">validation and VA </w:t>
      </w:r>
      <w:r w:rsidR="003F6E96">
        <w:rPr>
          <w:rFonts w:asciiTheme="minorHAnsi" w:hAnsiTheme="minorHAnsi" w:cstheme="minorHAnsi"/>
          <w:b/>
          <w:bCs/>
          <w:sz w:val="22"/>
          <w:szCs w:val="22"/>
        </w:rPr>
        <w:t xml:space="preserve">external </w:t>
      </w:r>
      <w:r w:rsidRPr="002734EE">
        <w:rPr>
          <w:rFonts w:asciiTheme="minorHAnsi" w:hAnsiTheme="minorHAnsi" w:cstheme="minorHAnsi"/>
          <w:b/>
          <w:bCs/>
          <w:sz w:val="22"/>
          <w:szCs w:val="22"/>
        </w:rPr>
        <w:t>testing datasets.</w:t>
      </w:r>
    </w:p>
    <w:tbl>
      <w:tblPr>
        <w:tblW w:w="972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20"/>
        <w:gridCol w:w="1260"/>
        <w:gridCol w:w="1350"/>
        <w:gridCol w:w="1350"/>
        <w:gridCol w:w="1440"/>
      </w:tblGrid>
      <w:tr w:rsidR="00DB3710" w:rsidRPr="002734EE" w14:paraId="5F900C24" w14:textId="77777777" w:rsidTr="00FC2080">
        <w:trPr>
          <w:trHeight w:val="274"/>
        </w:trPr>
        <w:tc>
          <w:tcPr>
            <w:tcW w:w="43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B5E98" w14:textId="77777777" w:rsidR="00DB3710" w:rsidRPr="002734EE" w:rsidRDefault="00DB3710" w:rsidP="002734E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61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98A69E" w14:textId="67A88F90" w:rsidR="00DB3710" w:rsidRPr="002734EE" w:rsidRDefault="00DB3710" w:rsidP="002734EE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Main </w:t>
            </w:r>
            <w:r w:rsidR="00F34C0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</w:t>
            </w:r>
            <w:r w:rsidRPr="002734E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hort</w:t>
            </w:r>
          </w:p>
        </w:tc>
        <w:tc>
          <w:tcPr>
            <w:tcW w:w="279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3CBF9F" w14:textId="61832A22" w:rsidR="00DB3710" w:rsidRPr="002734EE" w:rsidRDefault="00403061" w:rsidP="002734EE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arly Detection</w:t>
            </w:r>
            <w:r w:rsidR="00DB3710" w:rsidRPr="002734E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="00F34C0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</w:t>
            </w:r>
            <w:r w:rsidR="00DB3710" w:rsidRPr="002734E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hort</w:t>
            </w:r>
          </w:p>
        </w:tc>
      </w:tr>
      <w:tr w:rsidR="00DB3710" w:rsidRPr="002734EE" w14:paraId="3CA7F3AC" w14:textId="77777777" w:rsidTr="00FC2080">
        <w:trPr>
          <w:trHeight w:val="274"/>
        </w:trPr>
        <w:tc>
          <w:tcPr>
            <w:tcW w:w="43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2EAD50" w14:textId="77777777" w:rsidR="00DB3710" w:rsidRPr="002734EE" w:rsidRDefault="00DB3710" w:rsidP="002734E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atasets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BBAB54" w14:textId="77777777" w:rsidR="00DB3710" w:rsidRPr="002734EE" w:rsidRDefault="00DB3710" w:rsidP="002734EE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Number 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A8AA7B" w14:textId="77777777" w:rsidR="00DB3710" w:rsidRPr="002734EE" w:rsidRDefault="00DB3710" w:rsidP="002734EE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ize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A0F8FE" w14:textId="77777777" w:rsidR="00DB3710" w:rsidRPr="002734EE" w:rsidRDefault="00DB3710" w:rsidP="002734EE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Number 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7CE69C" w14:textId="77777777" w:rsidR="00DB3710" w:rsidRPr="002734EE" w:rsidRDefault="00DB3710" w:rsidP="002734EE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ize</w:t>
            </w:r>
          </w:p>
        </w:tc>
      </w:tr>
      <w:tr w:rsidR="00DB3710" w:rsidRPr="002734EE" w14:paraId="3245A8EA" w14:textId="77777777" w:rsidTr="00FC2080">
        <w:trPr>
          <w:trHeight w:val="252"/>
        </w:trPr>
        <w:tc>
          <w:tcPr>
            <w:tcW w:w="43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3BD0D9" w14:textId="4DC682AE" w:rsidR="00DB3710" w:rsidRPr="002734EE" w:rsidRDefault="00FC2080" w:rsidP="002734E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KPSC t</w:t>
            </w:r>
            <w:r w:rsidR="00DB3710" w:rsidRPr="002734EE">
              <w:rPr>
                <w:rFonts w:asciiTheme="minorHAnsi" w:hAnsiTheme="minorHAnsi" w:cstheme="minorHAnsi"/>
                <w:sz w:val="22"/>
                <w:szCs w:val="22"/>
              </w:rPr>
              <w:t xml:space="preserve">raining 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C7D3A0" w14:textId="77777777" w:rsidR="00DB3710" w:rsidRPr="002734EE" w:rsidRDefault="00DB3710" w:rsidP="002734E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0E5CD7" w14:textId="77777777" w:rsidR="00DB3710" w:rsidRPr="002734EE" w:rsidRDefault="00DB3710" w:rsidP="002734E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sz w:val="22"/>
                <w:szCs w:val="22"/>
              </w:rPr>
              <w:t>1,441,546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0C9B65" w14:textId="77777777" w:rsidR="00DB3710" w:rsidRPr="002734EE" w:rsidRDefault="00DB3710" w:rsidP="002734E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B22BC3" w14:textId="77777777" w:rsidR="00DB3710" w:rsidRPr="002734EE" w:rsidRDefault="00DB3710" w:rsidP="002734E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sz w:val="22"/>
                <w:szCs w:val="22"/>
              </w:rPr>
              <w:t>1,379,903</w:t>
            </w:r>
          </w:p>
        </w:tc>
      </w:tr>
      <w:tr w:rsidR="00DB3710" w:rsidRPr="002734EE" w14:paraId="6BE8F02A" w14:textId="77777777" w:rsidTr="00FC2080">
        <w:trPr>
          <w:trHeight w:val="274"/>
        </w:trPr>
        <w:tc>
          <w:tcPr>
            <w:tcW w:w="43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6DE104" w14:textId="5B84B769" w:rsidR="00DB3710" w:rsidRPr="002734EE" w:rsidRDefault="00FC2080" w:rsidP="002734E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KPSC i</w:t>
            </w:r>
            <w:r w:rsidR="00DB3710" w:rsidRPr="002734EE">
              <w:rPr>
                <w:rFonts w:asciiTheme="minorHAnsi" w:hAnsiTheme="minorHAnsi" w:cstheme="minorHAnsi"/>
                <w:sz w:val="22"/>
                <w:szCs w:val="22"/>
              </w:rPr>
              <w:t xml:space="preserve">nternal </w:t>
            </w:r>
            <w:r w:rsidR="00D705DD">
              <w:rPr>
                <w:rFonts w:asciiTheme="minorHAnsi" w:hAnsiTheme="minorHAnsi" w:cstheme="minorHAnsi"/>
                <w:sz w:val="22"/>
                <w:szCs w:val="22"/>
              </w:rPr>
              <w:t>v</w:t>
            </w:r>
            <w:r w:rsidR="00DB3710" w:rsidRPr="002734EE">
              <w:rPr>
                <w:rFonts w:asciiTheme="minorHAnsi" w:hAnsiTheme="minorHAnsi" w:cstheme="minorHAnsi"/>
                <w:sz w:val="22"/>
                <w:szCs w:val="22"/>
              </w:rPr>
              <w:t xml:space="preserve">alidation 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5E1F48" w14:textId="77777777" w:rsidR="00DB3710" w:rsidRPr="002734EE" w:rsidRDefault="00DB3710" w:rsidP="002734E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E2FC46" w14:textId="77777777" w:rsidR="00DB3710" w:rsidRPr="002734EE" w:rsidRDefault="00DB3710" w:rsidP="002734E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sz w:val="22"/>
                <w:szCs w:val="22"/>
              </w:rPr>
              <w:t>360,386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F4F195" w14:textId="77777777" w:rsidR="00DB3710" w:rsidRPr="002734EE" w:rsidRDefault="00DB3710" w:rsidP="002734E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E4A709" w14:textId="77777777" w:rsidR="00DB3710" w:rsidRPr="002734EE" w:rsidRDefault="00DB3710" w:rsidP="002734E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sz w:val="22"/>
                <w:szCs w:val="22"/>
              </w:rPr>
              <w:t>344,976</w:t>
            </w:r>
          </w:p>
        </w:tc>
      </w:tr>
      <w:tr w:rsidR="006E73CD" w:rsidRPr="002734EE" w14:paraId="4A2DF417" w14:textId="77777777" w:rsidTr="00FC2080">
        <w:trPr>
          <w:trHeight w:val="274"/>
        </w:trPr>
        <w:tc>
          <w:tcPr>
            <w:tcW w:w="43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B006F1" w14:textId="587FB2E4" w:rsidR="006E73CD" w:rsidRPr="002734EE" w:rsidRDefault="00FC2080" w:rsidP="00F16C8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KPSC i</w:t>
            </w:r>
            <w:r w:rsidR="006E73CD" w:rsidRPr="006E73CD">
              <w:rPr>
                <w:rFonts w:asciiTheme="minorHAnsi" w:hAnsiTheme="minorHAnsi" w:cstheme="minorHAnsi"/>
                <w:sz w:val="22"/>
                <w:szCs w:val="22"/>
              </w:rPr>
              <w:t xml:space="preserve">nternal </w:t>
            </w:r>
            <w:r w:rsidR="00D705DD">
              <w:rPr>
                <w:rFonts w:asciiTheme="minorHAnsi" w:hAnsiTheme="minorHAnsi" w:cstheme="minorHAnsi"/>
                <w:sz w:val="22"/>
                <w:szCs w:val="22"/>
              </w:rPr>
              <w:t>v</w:t>
            </w:r>
            <w:r w:rsidR="006E73CD" w:rsidRPr="006E73CD">
              <w:rPr>
                <w:rFonts w:asciiTheme="minorHAnsi" w:hAnsiTheme="minorHAnsi" w:cstheme="minorHAnsi"/>
                <w:sz w:val="22"/>
                <w:szCs w:val="22"/>
              </w:rPr>
              <w:t>alidation</w:t>
            </w:r>
            <w:r w:rsidR="00D705DD">
              <w:rPr>
                <w:rFonts w:asciiTheme="minorHAnsi" w:hAnsiTheme="minorHAnsi" w:cstheme="minorHAnsi"/>
                <w:sz w:val="22"/>
                <w:szCs w:val="22"/>
              </w:rPr>
              <w:t>;</w:t>
            </w:r>
            <w:r w:rsidR="006E73CD" w:rsidRPr="006E73CD">
              <w:rPr>
                <w:rFonts w:asciiTheme="minorHAnsi" w:hAnsiTheme="minorHAnsi" w:cstheme="minorHAnsi"/>
                <w:sz w:val="22"/>
                <w:szCs w:val="22"/>
              </w:rPr>
              <w:t xml:space="preserve"> restricted to patients</w:t>
            </w:r>
            <w:r w:rsidR="00F16C8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6E73CD" w:rsidRPr="006E73CD">
              <w:rPr>
                <w:rFonts w:asciiTheme="minorHAnsi" w:hAnsiTheme="minorHAnsi" w:cstheme="minorHAnsi"/>
                <w:sz w:val="22"/>
                <w:szCs w:val="22"/>
              </w:rPr>
              <w:t xml:space="preserve">with </w:t>
            </w:r>
            <w:r w:rsidR="006E73CD" w:rsidRPr="006E73CD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complete 18 months follow up or those who developed PDAC in 18 months 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70CCF" w14:textId="2715F77E" w:rsidR="006E73CD" w:rsidRPr="002734EE" w:rsidRDefault="00D705DD" w:rsidP="002734E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3696B" w14:textId="5ACB53CA" w:rsidR="006E73CD" w:rsidRPr="002734EE" w:rsidRDefault="00D07491" w:rsidP="002734E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7491">
              <w:rPr>
                <w:rFonts w:asciiTheme="minorHAnsi" w:hAnsiTheme="minorHAnsi" w:cstheme="minorHAnsi"/>
                <w:sz w:val="22"/>
                <w:szCs w:val="22"/>
              </w:rPr>
              <w:t>249,736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01067" w14:textId="49E0158F" w:rsidR="006E73CD" w:rsidRPr="002734EE" w:rsidRDefault="00D705DD" w:rsidP="002734E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213CB" w14:textId="56E83FDB" w:rsidR="006E73CD" w:rsidRPr="002734EE" w:rsidRDefault="00D07491" w:rsidP="002734E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7491">
              <w:rPr>
                <w:rFonts w:asciiTheme="minorHAnsi" w:hAnsiTheme="minorHAnsi" w:cstheme="minorHAnsi"/>
                <w:sz w:val="22"/>
                <w:szCs w:val="22"/>
              </w:rPr>
              <w:t>235,041</w:t>
            </w:r>
          </w:p>
        </w:tc>
      </w:tr>
      <w:tr w:rsidR="00DB3710" w:rsidRPr="002734EE" w14:paraId="03BD3594" w14:textId="77777777" w:rsidTr="00FC2080">
        <w:trPr>
          <w:trHeight w:val="274"/>
        </w:trPr>
        <w:tc>
          <w:tcPr>
            <w:tcW w:w="43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526AAD" w14:textId="37E069FF" w:rsidR="00DB3710" w:rsidRPr="002734EE" w:rsidRDefault="00FC2080" w:rsidP="002734E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VA e</w:t>
            </w:r>
            <w:r w:rsidR="00DB3710" w:rsidRPr="002734EE">
              <w:rPr>
                <w:rFonts w:asciiTheme="minorHAnsi" w:hAnsiTheme="minorHAnsi" w:cstheme="minorHAnsi"/>
                <w:sz w:val="22"/>
                <w:szCs w:val="22"/>
              </w:rPr>
              <w:t xml:space="preserve">xternal </w:t>
            </w:r>
            <w:r w:rsidR="00D705DD">
              <w:rPr>
                <w:rFonts w:asciiTheme="minorHAnsi" w:hAnsiTheme="minorHAnsi" w:cstheme="minorHAnsi"/>
                <w:sz w:val="22"/>
                <w:szCs w:val="22"/>
              </w:rPr>
              <w:t>t</w:t>
            </w:r>
            <w:r w:rsidR="00DB3710" w:rsidRPr="002734EE">
              <w:rPr>
                <w:rFonts w:asciiTheme="minorHAnsi" w:hAnsiTheme="minorHAnsi" w:cstheme="minorHAnsi"/>
                <w:sz w:val="22"/>
                <w:szCs w:val="22"/>
              </w:rPr>
              <w:t xml:space="preserve">esting </w:t>
            </w:r>
            <w:r w:rsidR="00403061">
              <w:rPr>
                <w:rFonts w:asciiTheme="minorHAnsi" w:hAnsiTheme="minorHAnsi" w:cstheme="minorHAnsi"/>
                <w:sz w:val="22"/>
                <w:szCs w:val="22"/>
              </w:rPr>
              <w:t>– recalibrated model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D34C96" w14:textId="77777777" w:rsidR="00DB3710" w:rsidRPr="002734EE" w:rsidRDefault="00DB3710" w:rsidP="002734E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2DD2E2" w14:textId="77777777" w:rsidR="00DB3710" w:rsidRPr="002734EE" w:rsidRDefault="00DB3710" w:rsidP="002734E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sz w:val="22"/>
                <w:szCs w:val="22"/>
              </w:rPr>
              <w:t>2,690,895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001161" w14:textId="77777777" w:rsidR="00DB3710" w:rsidRPr="002734EE" w:rsidRDefault="00DB3710" w:rsidP="002734E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A77196" w14:textId="77777777" w:rsidR="00DB3710" w:rsidRPr="002734EE" w:rsidRDefault="00DB3710" w:rsidP="002734EE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sz w:val="22"/>
                <w:szCs w:val="22"/>
              </w:rPr>
              <w:t>2,633,112</w:t>
            </w:r>
          </w:p>
        </w:tc>
      </w:tr>
      <w:tr w:rsidR="00D705DD" w:rsidRPr="002734EE" w14:paraId="09C04322" w14:textId="77777777" w:rsidTr="00FC2080">
        <w:trPr>
          <w:trHeight w:val="274"/>
        </w:trPr>
        <w:tc>
          <w:tcPr>
            <w:tcW w:w="43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F11509" w14:textId="453F7BEF" w:rsidR="00D705DD" w:rsidRDefault="00FC2080" w:rsidP="002734E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VA e</w:t>
            </w:r>
            <w:r w:rsidR="00D705DD">
              <w:rPr>
                <w:rFonts w:asciiTheme="minorHAnsi" w:hAnsiTheme="minorHAnsi" w:cstheme="minorHAnsi"/>
                <w:sz w:val="22"/>
                <w:szCs w:val="22"/>
              </w:rPr>
              <w:t>xternal testing – recalibrated model;</w:t>
            </w:r>
            <w:r w:rsidR="00D705DD" w:rsidRPr="006E73CD">
              <w:rPr>
                <w:rFonts w:asciiTheme="minorHAnsi" w:hAnsiTheme="minorHAnsi" w:cstheme="minorHAnsi"/>
                <w:sz w:val="22"/>
                <w:szCs w:val="22"/>
              </w:rPr>
              <w:t xml:space="preserve"> restricted to patients with </w:t>
            </w:r>
            <w:r w:rsidR="00D705DD" w:rsidRPr="006E73CD">
              <w:rPr>
                <w:rFonts w:asciiTheme="minorHAnsi" w:eastAsiaTheme="minorHAnsi" w:hAnsiTheme="minorHAnsi" w:cstheme="minorHAnsi"/>
                <w:sz w:val="22"/>
                <w:szCs w:val="22"/>
              </w:rPr>
              <w:t>complete 18 months follow up or those who developed PDAC in 18 months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0B95B" w14:textId="6E39C8A4" w:rsidR="00D705DD" w:rsidRDefault="00D705DD" w:rsidP="002734E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3D603" w14:textId="1017A4BD" w:rsidR="00D705DD" w:rsidRPr="002734EE" w:rsidRDefault="00D07491" w:rsidP="002734E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7491">
              <w:rPr>
                <w:rFonts w:asciiTheme="minorHAnsi" w:hAnsiTheme="minorHAnsi" w:cstheme="minorHAnsi"/>
                <w:sz w:val="22"/>
                <w:szCs w:val="22"/>
              </w:rPr>
              <w:t>2,122,288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62EE5" w14:textId="333C159B" w:rsidR="00D705DD" w:rsidRDefault="00D705DD" w:rsidP="002734E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1E021" w14:textId="79F3072A" w:rsidR="00D705DD" w:rsidRDefault="00D07491" w:rsidP="002734E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7491">
              <w:rPr>
                <w:rFonts w:asciiTheme="minorHAnsi" w:hAnsiTheme="minorHAnsi" w:cstheme="minorHAnsi"/>
                <w:sz w:val="22"/>
                <w:szCs w:val="22"/>
              </w:rPr>
              <w:t>2,121,832</w:t>
            </w:r>
          </w:p>
        </w:tc>
      </w:tr>
      <w:tr w:rsidR="00D705DD" w:rsidRPr="002734EE" w14:paraId="638DB03D" w14:textId="77777777" w:rsidTr="00FC2080">
        <w:trPr>
          <w:trHeight w:val="274"/>
        </w:trPr>
        <w:tc>
          <w:tcPr>
            <w:tcW w:w="43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53C6A5" w14:textId="77777777" w:rsidR="00D705DD" w:rsidRDefault="00FC2080" w:rsidP="00D705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VA e</w:t>
            </w:r>
            <w:r w:rsidR="00D705DD">
              <w:rPr>
                <w:rFonts w:asciiTheme="minorHAnsi" w:hAnsiTheme="minorHAnsi" w:cstheme="minorHAnsi"/>
                <w:sz w:val="22"/>
                <w:szCs w:val="22"/>
              </w:rPr>
              <w:t>xternal testing – directly applied model</w:t>
            </w:r>
          </w:p>
          <w:p w14:paraId="128D73C5" w14:textId="3C7FB51C" w:rsidR="00FC2080" w:rsidRDefault="00FC2080" w:rsidP="00D705D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EFDB8" w14:textId="5CB28A69" w:rsidR="00D705DD" w:rsidRDefault="00D705DD" w:rsidP="00D705D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85BAE" w14:textId="4874C1B9" w:rsidR="00D705DD" w:rsidRPr="00D705DD" w:rsidRDefault="00D705DD" w:rsidP="00D705DD">
            <w:pPr>
              <w:jc w:val="center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2734EE">
              <w:rPr>
                <w:rFonts w:asciiTheme="minorHAnsi" w:hAnsiTheme="minorHAnsi" w:cstheme="minorHAnsi"/>
                <w:sz w:val="22"/>
                <w:szCs w:val="22"/>
              </w:rPr>
              <w:t>2,690,895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1E1E6" w14:textId="4238BF68" w:rsidR="00D705DD" w:rsidRDefault="00D705DD" w:rsidP="00D705D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d not perform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41D87" w14:textId="1613D386" w:rsidR="00D705DD" w:rsidRPr="00D705DD" w:rsidRDefault="00D705DD" w:rsidP="00D705DD">
            <w:pPr>
              <w:jc w:val="center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id not perform</w:t>
            </w:r>
          </w:p>
        </w:tc>
      </w:tr>
    </w:tbl>
    <w:p w14:paraId="60FEF5A7" w14:textId="3456950A" w:rsidR="00DB3710" w:rsidRPr="002734EE" w:rsidRDefault="00F34C01" w:rsidP="004C42D7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Abbreviations: KPSC, Kaiser Permanente Southern California; VA, Veterans Affairs.</w:t>
      </w:r>
    </w:p>
    <w:p w14:paraId="38071042" w14:textId="77777777" w:rsidR="00D50D39" w:rsidRDefault="00D50D39" w:rsidP="00F63FC7">
      <w:pPr>
        <w:rPr>
          <w:rFonts w:asciiTheme="minorHAnsi" w:hAnsiTheme="minorHAnsi" w:cstheme="minorHAnsi"/>
          <w:b/>
          <w:bCs/>
          <w:sz w:val="22"/>
          <w:szCs w:val="22"/>
        </w:rPr>
      </w:pPr>
      <w:bookmarkStart w:id="2" w:name="_Hlk76806591"/>
      <w:bookmarkEnd w:id="1"/>
    </w:p>
    <w:p w14:paraId="6B73C2F0" w14:textId="77777777" w:rsidR="005C079A" w:rsidRDefault="005C079A" w:rsidP="00F63FC7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5DFBAFF9" w14:textId="77777777" w:rsidR="00F20480" w:rsidRDefault="00F20480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bookmarkStart w:id="3" w:name="_Hlk76825000"/>
      <w:bookmarkEnd w:id="2"/>
      <w:r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1AF674BD" w14:textId="050CFABC" w:rsidR="002E15D0" w:rsidRPr="002734EE" w:rsidRDefault="002E15D0" w:rsidP="00403061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734EE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eTable </w:t>
      </w:r>
      <w:r w:rsidR="005C079A">
        <w:rPr>
          <w:rFonts w:asciiTheme="minorHAnsi" w:hAnsiTheme="minorHAnsi" w:cstheme="minorHAnsi"/>
          <w:b/>
          <w:bCs/>
          <w:sz w:val="22"/>
          <w:szCs w:val="22"/>
        </w:rPr>
        <w:t>7</w:t>
      </w:r>
      <w:r w:rsidRPr="002734EE">
        <w:rPr>
          <w:rFonts w:asciiTheme="minorHAnsi" w:hAnsiTheme="minorHAnsi" w:cstheme="minorHAnsi"/>
          <w:b/>
          <w:bCs/>
          <w:sz w:val="22"/>
          <w:szCs w:val="22"/>
        </w:rPr>
        <w:t>. Hyperparameter setup for both feature pre-selection and model development</w:t>
      </w:r>
      <w:r w:rsidR="005B4206" w:rsidRPr="002734EE">
        <w:rPr>
          <w:rFonts w:asciiTheme="minorHAnsi" w:hAnsiTheme="minorHAnsi" w:cstheme="minorHAnsi"/>
          <w:b/>
          <w:bCs/>
          <w:sz w:val="22"/>
          <w:szCs w:val="22"/>
        </w:rPr>
        <w:t xml:space="preserve"> for the main </w:t>
      </w:r>
      <w:r w:rsidR="00A2399A" w:rsidRPr="002734EE">
        <w:rPr>
          <w:rFonts w:asciiTheme="minorHAnsi" w:hAnsiTheme="minorHAnsi" w:cstheme="minorHAnsi"/>
          <w:b/>
          <w:bCs/>
          <w:sz w:val="22"/>
          <w:szCs w:val="22"/>
        </w:rPr>
        <w:t xml:space="preserve">and </w:t>
      </w:r>
      <w:r w:rsidR="00403061">
        <w:rPr>
          <w:rFonts w:asciiTheme="minorHAnsi" w:hAnsiTheme="minorHAnsi" w:cstheme="minorHAnsi"/>
          <w:b/>
          <w:bCs/>
          <w:sz w:val="22"/>
          <w:szCs w:val="22"/>
        </w:rPr>
        <w:t>early detection</w:t>
      </w:r>
      <w:r w:rsidR="00A2399A" w:rsidRPr="002734EE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5B4206" w:rsidRPr="002734EE">
        <w:rPr>
          <w:rFonts w:asciiTheme="minorHAnsi" w:hAnsiTheme="minorHAnsi" w:cstheme="minorHAnsi"/>
          <w:b/>
          <w:bCs/>
          <w:sz w:val="22"/>
          <w:szCs w:val="22"/>
        </w:rPr>
        <w:t>cohort</w:t>
      </w:r>
      <w:r w:rsidR="00A2399A" w:rsidRPr="002734EE">
        <w:rPr>
          <w:rFonts w:asciiTheme="minorHAnsi" w:hAnsiTheme="minorHAnsi" w:cstheme="minorHAnsi"/>
          <w:b/>
          <w:bCs/>
          <w:sz w:val="22"/>
          <w:szCs w:val="22"/>
        </w:rPr>
        <w:t xml:space="preserve">s. </w:t>
      </w:r>
    </w:p>
    <w:tbl>
      <w:tblPr>
        <w:tblW w:w="9460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59"/>
        <w:gridCol w:w="783"/>
        <w:gridCol w:w="1729"/>
        <w:gridCol w:w="1080"/>
        <w:gridCol w:w="1105"/>
        <w:gridCol w:w="1304"/>
      </w:tblGrid>
      <w:tr w:rsidR="005B4206" w:rsidRPr="002734EE" w14:paraId="524303F5" w14:textId="77777777" w:rsidTr="00A2399A">
        <w:trPr>
          <w:trHeight w:val="301"/>
        </w:trPr>
        <w:tc>
          <w:tcPr>
            <w:tcW w:w="3459" w:type="dxa"/>
            <w:vMerge w:val="restart"/>
            <w:shd w:val="clear" w:color="auto" w:fill="auto"/>
            <w:noWrap/>
            <w:vAlign w:val="bottom"/>
          </w:tcPr>
          <w:p w14:paraId="323B1A44" w14:textId="77777777" w:rsidR="005B4206" w:rsidRPr="00403061" w:rsidRDefault="005B4206" w:rsidP="002E15D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6001" w:type="dxa"/>
            <w:gridSpan w:val="5"/>
            <w:shd w:val="clear" w:color="auto" w:fill="auto"/>
            <w:noWrap/>
            <w:vAlign w:val="bottom"/>
          </w:tcPr>
          <w:p w14:paraId="206B5FB2" w14:textId="74183CFA" w:rsidR="005B4206" w:rsidRPr="00403061" w:rsidRDefault="00A2399A" w:rsidP="002E15D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0306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ain Cohort</w:t>
            </w:r>
          </w:p>
        </w:tc>
      </w:tr>
      <w:tr w:rsidR="00A2399A" w:rsidRPr="002734EE" w14:paraId="06F79F0D" w14:textId="77777777" w:rsidTr="00A2399A">
        <w:trPr>
          <w:trHeight w:val="301"/>
        </w:trPr>
        <w:tc>
          <w:tcPr>
            <w:tcW w:w="3459" w:type="dxa"/>
            <w:vMerge/>
            <w:shd w:val="clear" w:color="auto" w:fill="auto"/>
            <w:noWrap/>
            <w:vAlign w:val="bottom"/>
            <w:hideMark/>
          </w:tcPr>
          <w:p w14:paraId="6FFBB51A" w14:textId="77777777" w:rsidR="005B4206" w:rsidRPr="00403061" w:rsidRDefault="005B4206" w:rsidP="002E15D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65FA440" w14:textId="77777777" w:rsidR="005B4206" w:rsidRPr="00403061" w:rsidRDefault="005B4206" w:rsidP="00EC224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0306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tree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3E2D0431" w14:textId="52B26457" w:rsidR="005B4206" w:rsidRPr="00403061" w:rsidRDefault="005B4206" w:rsidP="00EC224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0306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epth</w:t>
            </w:r>
            <w:r w:rsidR="00785A39" w:rsidRPr="0040306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069694" w14:textId="77777777" w:rsidR="005B4206" w:rsidRPr="00403061" w:rsidRDefault="005B4206" w:rsidP="00EC224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0306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try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7CB903E" w14:textId="77777777" w:rsidR="005B4206" w:rsidRPr="00403061" w:rsidRDefault="005B4206" w:rsidP="00EC224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0306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odesiz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7698A9D" w14:textId="77777777" w:rsidR="005B4206" w:rsidRPr="00403061" w:rsidRDefault="005B4206" w:rsidP="00EC224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0306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bagging percentage</w:t>
            </w:r>
          </w:p>
        </w:tc>
      </w:tr>
      <w:tr w:rsidR="00A2399A" w:rsidRPr="002734EE" w14:paraId="5CACC49C" w14:textId="77777777" w:rsidTr="00A2399A">
        <w:trPr>
          <w:trHeight w:val="301"/>
        </w:trPr>
        <w:tc>
          <w:tcPr>
            <w:tcW w:w="3459" w:type="dxa"/>
            <w:shd w:val="clear" w:color="auto" w:fill="auto"/>
            <w:noWrap/>
            <w:vAlign w:val="bottom"/>
            <w:hideMark/>
          </w:tcPr>
          <w:p w14:paraId="649D6C6B" w14:textId="63ECF5A4" w:rsidR="002E15D0" w:rsidRPr="002734EE" w:rsidRDefault="002E15D0" w:rsidP="002E15D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rst round of feature preselection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65535A4" w14:textId="77777777" w:rsidR="002E15D0" w:rsidRPr="002734EE" w:rsidRDefault="002E15D0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0DF79638" w14:textId="77777777" w:rsidR="002E15D0" w:rsidRPr="002734EE" w:rsidRDefault="002E15D0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4A9A50" w14:textId="77777777" w:rsidR="002E15D0" w:rsidRPr="002734EE" w:rsidRDefault="002E15D0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F0EE334" w14:textId="77777777" w:rsidR="002E15D0" w:rsidRPr="002734EE" w:rsidRDefault="002E15D0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92F0A59" w14:textId="77777777" w:rsidR="002E15D0" w:rsidRPr="002734EE" w:rsidRDefault="002E15D0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eastAsiaTheme="minorHAnsi" w:hAnsiTheme="minorHAnsi" w:cstheme="minorHAnsi"/>
                <w:sz w:val="22"/>
                <w:szCs w:val="22"/>
              </w:rPr>
              <w:t>0.632</w:t>
            </w:r>
          </w:p>
        </w:tc>
      </w:tr>
      <w:tr w:rsidR="00A2399A" w:rsidRPr="002734EE" w14:paraId="58E3BBEF" w14:textId="77777777" w:rsidTr="00A2399A">
        <w:trPr>
          <w:trHeight w:val="301"/>
        </w:trPr>
        <w:tc>
          <w:tcPr>
            <w:tcW w:w="3459" w:type="dxa"/>
            <w:shd w:val="clear" w:color="auto" w:fill="auto"/>
            <w:noWrap/>
            <w:vAlign w:val="bottom"/>
            <w:hideMark/>
          </w:tcPr>
          <w:p w14:paraId="6AFF6B10" w14:textId="1498705E" w:rsidR="002E15D0" w:rsidRPr="002734EE" w:rsidRDefault="002E15D0" w:rsidP="002E15D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cond round of feature preselection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3BB2F35" w14:textId="77777777" w:rsidR="002E15D0" w:rsidRPr="002734EE" w:rsidRDefault="002E15D0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F0F01C3" w14:textId="77777777" w:rsidR="002E15D0" w:rsidRPr="002734EE" w:rsidRDefault="002E15D0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C352D5" w14:textId="77777777" w:rsidR="002E15D0" w:rsidRPr="002734EE" w:rsidRDefault="002E15D0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94D89AC" w14:textId="77777777" w:rsidR="002E15D0" w:rsidRPr="002734EE" w:rsidRDefault="002E15D0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EA77296" w14:textId="77777777" w:rsidR="002E15D0" w:rsidRPr="002734EE" w:rsidRDefault="002E15D0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eastAsiaTheme="minorHAnsi" w:hAnsiTheme="minorHAnsi" w:cstheme="minorHAnsi"/>
                <w:sz w:val="22"/>
                <w:szCs w:val="22"/>
              </w:rPr>
              <w:t>0.632</w:t>
            </w:r>
          </w:p>
        </w:tc>
      </w:tr>
      <w:tr w:rsidR="00A2399A" w:rsidRPr="002734EE" w14:paraId="402EB19A" w14:textId="77777777" w:rsidTr="00A2399A">
        <w:trPr>
          <w:trHeight w:val="301"/>
        </w:trPr>
        <w:tc>
          <w:tcPr>
            <w:tcW w:w="3459" w:type="dxa"/>
            <w:shd w:val="clear" w:color="auto" w:fill="auto"/>
            <w:noWrap/>
            <w:vAlign w:val="bottom"/>
            <w:hideMark/>
          </w:tcPr>
          <w:p w14:paraId="33AD98B1" w14:textId="371B8D2E" w:rsidR="002E15D0" w:rsidRPr="002734EE" w:rsidRDefault="002E15D0" w:rsidP="002E15D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ird round of feature preselection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5C7821D" w14:textId="77777777" w:rsidR="002E15D0" w:rsidRPr="002734EE" w:rsidRDefault="002E15D0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71D754C5" w14:textId="77777777" w:rsidR="002E15D0" w:rsidRPr="002734EE" w:rsidRDefault="002E15D0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DBF948" w14:textId="77777777" w:rsidR="002E15D0" w:rsidRPr="002734EE" w:rsidRDefault="002E15D0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DF738C4" w14:textId="77777777" w:rsidR="002E15D0" w:rsidRPr="002734EE" w:rsidRDefault="002E15D0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049898D" w14:textId="77777777" w:rsidR="002E15D0" w:rsidRPr="002734EE" w:rsidRDefault="002E15D0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eastAsiaTheme="minorHAnsi" w:hAnsiTheme="minorHAnsi" w:cstheme="minorHAnsi"/>
                <w:sz w:val="22"/>
                <w:szCs w:val="22"/>
              </w:rPr>
              <w:t>0.632</w:t>
            </w:r>
          </w:p>
        </w:tc>
      </w:tr>
      <w:tr w:rsidR="00A2399A" w:rsidRPr="002734EE" w14:paraId="0C398090" w14:textId="77777777" w:rsidTr="00A2399A">
        <w:trPr>
          <w:trHeight w:val="301"/>
        </w:trPr>
        <w:tc>
          <w:tcPr>
            <w:tcW w:w="3459" w:type="dxa"/>
            <w:shd w:val="clear" w:color="auto" w:fill="auto"/>
            <w:noWrap/>
            <w:vAlign w:val="bottom"/>
          </w:tcPr>
          <w:p w14:paraId="5A603071" w14:textId="77777777" w:rsidR="002E15D0" w:rsidRPr="002734EE" w:rsidRDefault="002E15D0" w:rsidP="002E15D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l development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372F548A" w14:textId="77777777" w:rsidR="002E15D0" w:rsidRPr="002734EE" w:rsidRDefault="002E15D0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2DCB04C8" w14:textId="7BE4395D" w:rsidR="002E15D0" w:rsidRPr="002734EE" w:rsidRDefault="00A2399A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Searched in the range of 6-10. </w:t>
            </w:r>
            <w:r w:rsidR="00180BB9" w:rsidRPr="00180BB9">
              <w:rPr>
                <w:rFonts w:asciiTheme="minorHAnsi" w:eastAsiaTheme="minorHAnsi" w:hAnsiTheme="minorHAnsi" w:cstheme="minorHAnsi"/>
                <w:sz w:val="22"/>
                <w:szCs w:val="22"/>
              </w:rPr>
              <w:t>6</w:t>
            </w:r>
            <w:r w:rsidRPr="00180BB9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w</w:t>
            </w:r>
            <w:r w:rsidR="00180BB9" w:rsidRPr="00180BB9">
              <w:rPr>
                <w:rFonts w:asciiTheme="minorHAnsi" w:eastAsiaTheme="minorHAnsi" w:hAnsiTheme="minorHAnsi" w:cstheme="minorHAnsi"/>
                <w:sz w:val="22"/>
                <w:szCs w:val="22"/>
              </w:rPr>
              <w:t>ere</w:t>
            </w:r>
            <w:r w:rsidRPr="002734EE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 selected.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0832D8B" w14:textId="175341FD" w:rsidR="002E15D0" w:rsidRPr="002734EE" w:rsidRDefault="002E15D0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um</w:t>
            </w:r>
            <w:r w:rsidR="005B4206"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ber </w:t>
            </w: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f features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237712E0" w14:textId="77777777" w:rsidR="002E15D0" w:rsidRPr="002734EE" w:rsidRDefault="002E15D0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2A1BEC00" w14:textId="77777777" w:rsidR="002E15D0" w:rsidRPr="002734EE" w:rsidRDefault="002E15D0" w:rsidP="00EC2248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2734EE">
              <w:rPr>
                <w:rFonts w:asciiTheme="minorHAnsi" w:eastAsiaTheme="minorHAnsi" w:hAnsiTheme="minorHAnsi" w:cstheme="minorHAnsi"/>
                <w:sz w:val="22"/>
                <w:szCs w:val="22"/>
              </w:rPr>
              <w:t>0.632</w:t>
            </w:r>
          </w:p>
        </w:tc>
      </w:tr>
      <w:tr w:rsidR="00A2399A" w:rsidRPr="002734EE" w14:paraId="34E30504" w14:textId="77777777" w:rsidTr="00A2399A">
        <w:trPr>
          <w:trHeight w:val="301"/>
        </w:trPr>
        <w:tc>
          <w:tcPr>
            <w:tcW w:w="3459" w:type="dxa"/>
            <w:vMerge w:val="restart"/>
            <w:shd w:val="clear" w:color="auto" w:fill="auto"/>
            <w:noWrap/>
            <w:vAlign w:val="bottom"/>
          </w:tcPr>
          <w:p w14:paraId="1D4ECC42" w14:textId="77777777" w:rsidR="00A2399A" w:rsidRPr="002734EE" w:rsidRDefault="00A2399A" w:rsidP="002734E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001" w:type="dxa"/>
            <w:gridSpan w:val="5"/>
            <w:shd w:val="clear" w:color="auto" w:fill="auto"/>
            <w:noWrap/>
            <w:vAlign w:val="bottom"/>
          </w:tcPr>
          <w:p w14:paraId="72FED29F" w14:textId="668E1A0B" w:rsidR="00A2399A" w:rsidRPr="002734EE" w:rsidRDefault="00403061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arly Detection</w:t>
            </w:r>
            <w:r w:rsidR="00A2399A"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Cohort</w:t>
            </w:r>
          </w:p>
        </w:tc>
      </w:tr>
      <w:tr w:rsidR="00A2399A" w:rsidRPr="002734EE" w14:paraId="24194C75" w14:textId="77777777" w:rsidTr="00A2399A">
        <w:trPr>
          <w:trHeight w:val="301"/>
        </w:trPr>
        <w:tc>
          <w:tcPr>
            <w:tcW w:w="3459" w:type="dxa"/>
            <w:vMerge/>
            <w:shd w:val="clear" w:color="auto" w:fill="auto"/>
            <w:noWrap/>
            <w:vAlign w:val="bottom"/>
            <w:hideMark/>
          </w:tcPr>
          <w:p w14:paraId="0444299F" w14:textId="77777777" w:rsidR="00A2399A" w:rsidRPr="002734EE" w:rsidRDefault="00A2399A" w:rsidP="002734E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5FD70F5" w14:textId="77777777" w:rsidR="00A2399A" w:rsidRPr="002734EE" w:rsidRDefault="00A2399A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tree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26E349B0" w14:textId="4151EB2E" w:rsidR="00A2399A" w:rsidRPr="002734EE" w:rsidRDefault="00A2399A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pth</w:t>
            </w:r>
            <w:r w:rsidR="00785A3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8EA0E1" w14:textId="77777777" w:rsidR="00A2399A" w:rsidRPr="002734EE" w:rsidRDefault="00A2399A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try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2BEBD92" w14:textId="77777777" w:rsidR="00A2399A" w:rsidRPr="002734EE" w:rsidRDefault="00A2399A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desiz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A7B37D2" w14:textId="77777777" w:rsidR="00A2399A" w:rsidRPr="002734EE" w:rsidRDefault="00A2399A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gging percentage</w:t>
            </w:r>
          </w:p>
        </w:tc>
      </w:tr>
      <w:tr w:rsidR="00A2399A" w:rsidRPr="002734EE" w14:paraId="54C39BCE" w14:textId="77777777" w:rsidTr="00A2399A">
        <w:trPr>
          <w:trHeight w:val="301"/>
        </w:trPr>
        <w:tc>
          <w:tcPr>
            <w:tcW w:w="3459" w:type="dxa"/>
            <w:shd w:val="clear" w:color="auto" w:fill="auto"/>
            <w:noWrap/>
            <w:vAlign w:val="bottom"/>
            <w:hideMark/>
          </w:tcPr>
          <w:p w14:paraId="7996DDD2" w14:textId="77777777" w:rsidR="00A2399A" w:rsidRPr="002734EE" w:rsidRDefault="00A2399A" w:rsidP="002734E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rst round of feature preselection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2BC8BFC5" w14:textId="21665895" w:rsidR="00A2399A" w:rsidRPr="002734EE" w:rsidRDefault="00E34E67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4F71B36B" w14:textId="6E611EEC" w:rsidR="00A2399A" w:rsidRPr="002734EE" w:rsidRDefault="00E34E67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7FCFB51" w14:textId="1631AA65" w:rsidR="00A2399A" w:rsidRPr="002734EE" w:rsidRDefault="00E34E67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1F423E66" w14:textId="2A5FB073" w:rsidR="00A2399A" w:rsidRPr="002734EE" w:rsidRDefault="00E34E67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4B609F14" w14:textId="4ED92688" w:rsidR="00A2399A" w:rsidRPr="002734EE" w:rsidRDefault="00E34E67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32</w:t>
            </w:r>
          </w:p>
        </w:tc>
      </w:tr>
      <w:tr w:rsidR="00A2399A" w:rsidRPr="002734EE" w14:paraId="660A744C" w14:textId="77777777" w:rsidTr="00A2399A">
        <w:trPr>
          <w:trHeight w:val="301"/>
        </w:trPr>
        <w:tc>
          <w:tcPr>
            <w:tcW w:w="3459" w:type="dxa"/>
            <w:shd w:val="clear" w:color="auto" w:fill="auto"/>
            <w:noWrap/>
            <w:vAlign w:val="bottom"/>
            <w:hideMark/>
          </w:tcPr>
          <w:p w14:paraId="6F3D09FF" w14:textId="77777777" w:rsidR="00A2399A" w:rsidRPr="002734EE" w:rsidRDefault="00A2399A" w:rsidP="002734E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cond round of feature preselection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13B56583" w14:textId="675092DE" w:rsidR="00A2399A" w:rsidRPr="002734EE" w:rsidRDefault="00E34E67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31041F65" w14:textId="191F4663" w:rsidR="00A2399A" w:rsidRPr="002734EE" w:rsidRDefault="00E34E67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6352024" w14:textId="0A62AEF3" w:rsidR="00A2399A" w:rsidRPr="002734EE" w:rsidRDefault="00E34E67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3F1EAC44" w14:textId="216C7A40" w:rsidR="00A2399A" w:rsidRPr="002734EE" w:rsidRDefault="00E34E67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16C38678" w14:textId="7812EC15" w:rsidR="00A2399A" w:rsidRPr="002734EE" w:rsidRDefault="00E34E67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32</w:t>
            </w:r>
          </w:p>
        </w:tc>
      </w:tr>
      <w:tr w:rsidR="00A2399A" w:rsidRPr="002734EE" w14:paraId="305FAE4A" w14:textId="77777777" w:rsidTr="00A2399A">
        <w:trPr>
          <w:trHeight w:val="301"/>
        </w:trPr>
        <w:tc>
          <w:tcPr>
            <w:tcW w:w="3459" w:type="dxa"/>
            <w:shd w:val="clear" w:color="auto" w:fill="auto"/>
            <w:noWrap/>
            <w:vAlign w:val="bottom"/>
            <w:hideMark/>
          </w:tcPr>
          <w:p w14:paraId="3A1C651F" w14:textId="77777777" w:rsidR="00A2399A" w:rsidRPr="002734EE" w:rsidRDefault="00A2399A" w:rsidP="002734E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ird round of feature preselection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6E60241C" w14:textId="6B0C0A14" w:rsidR="00A2399A" w:rsidRPr="002734EE" w:rsidRDefault="00E34E67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79563BCE" w14:textId="47EB96FA" w:rsidR="00A2399A" w:rsidRPr="002734EE" w:rsidRDefault="00E34E67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C4154EE" w14:textId="06DE53FB" w:rsidR="00A2399A" w:rsidRPr="002734EE" w:rsidRDefault="00E34E67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71641B7B" w14:textId="725C7F82" w:rsidR="00A2399A" w:rsidRPr="002734EE" w:rsidRDefault="00E34E67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287F229D" w14:textId="08F7D83E" w:rsidR="00A2399A" w:rsidRPr="002734EE" w:rsidRDefault="00E34E67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32</w:t>
            </w:r>
          </w:p>
        </w:tc>
      </w:tr>
      <w:tr w:rsidR="00A2399A" w:rsidRPr="002734EE" w14:paraId="58729097" w14:textId="77777777" w:rsidTr="00A2399A">
        <w:trPr>
          <w:trHeight w:val="301"/>
        </w:trPr>
        <w:tc>
          <w:tcPr>
            <w:tcW w:w="3459" w:type="dxa"/>
            <w:shd w:val="clear" w:color="auto" w:fill="auto"/>
            <w:noWrap/>
            <w:vAlign w:val="bottom"/>
          </w:tcPr>
          <w:p w14:paraId="61AE0AC6" w14:textId="77777777" w:rsidR="00A2399A" w:rsidRPr="007A5A71" w:rsidRDefault="00A2399A" w:rsidP="002734E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5A7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l development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6CE0291D" w14:textId="6470AEF4" w:rsidR="00A2399A" w:rsidRPr="007A5A71" w:rsidRDefault="007A5A71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5A7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6E963FE8" w14:textId="6F4E23E7" w:rsidR="00A2399A" w:rsidRPr="007A5A71" w:rsidRDefault="00785A39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51EA996" w14:textId="6264FC85" w:rsidR="00A2399A" w:rsidRPr="007A5A71" w:rsidRDefault="00785A39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umber of features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545C8E2C" w14:textId="55D26F18" w:rsidR="00A2399A" w:rsidRPr="007A5A71" w:rsidRDefault="007A5A71" w:rsidP="00EC224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5A7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*</w:t>
            </w:r>
            <w:r w:rsidR="00785A3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7DC70E0A" w14:textId="04878EA3" w:rsidR="00A2399A" w:rsidRPr="007A5A71" w:rsidRDefault="007A5A71" w:rsidP="00EC2248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7A5A71">
              <w:rPr>
                <w:rFonts w:asciiTheme="minorHAnsi" w:eastAsiaTheme="minorHAnsi" w:hAnsiTheme="minorHAnsi" w:cstheme="minorHAnsi"/>
                <w:sz w:val="22"/>
                <w:szCs w:val="22"/>
              </w:rPr>
              <w:t>0.632</w:t>
            </w:r>
          </w:p>
        </w:tc>
      </w:tr>
    </w:tbl>
    <w:bookmarkEnd w:id="3"/>
    <w:p w14:paraId="2A76FFAB" w14:textId="73EB5CD0" w:rsidR="002E15D0" w:rsidRDefault="00A2399A" w:rsidP="006D335A">
      <w:pPr>
        <w:rPr>
          <w:rFonts w:asciiTheme="minorHAnsi" w:hAnsiTheme="minorHAnsi" w:cstheme="minorHAnsi"/>
          <w:sz w:val="22"/>
          <w:szCs w:val="22"/>
        </w:rPr>
      </w:pPr>
      <w:r w:rsidRPr="002734EE">
        <w:rPr>
          <w:rFonts w:asciiTheme="minorHAnsi" w:hAnsiTheme="minorHAnsi" w:cstheme="minorHAnsi"/>
          <w:sz w:val="22"/>
          <w:szCs w:val="22"/>
        </w:rPr>
        <w:t>All hyperparameters were fixed unless otherwise stated.</w:t>
      </w:r>
    </w:p>
    <w:p w14:paraId="27549F42" w14:textId="264DE2CA" w:rsidR="00785A39" w:rsidRPr="002734EE" w:rsidRDefault="00785A39" w:rsidP="006D335A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* This number does not include terminal nodes.</w:t>
      </w:r>
    </w:p>
    <w:p w14:paraId="789505A0" w14:textId="04FCDE5E" w:rsidR="006D335A" w:rsidRPr="007A5A71" w:rsidRDefault="007A5A71" w:rsidP="006D335A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*</w:t>
      </w:r>
      <w:r w:rsidR="00785A39">
        <w:rPr>
          <w:rFonts w:asciiTheme="minorHAnsi" w:hAnsiTheme="minorHAnsi" w:cstheme="minorHAnsi"/>
          <w:sz w:val="22"/>
          <w:szCs w:val="22"/>
        </w:rPr>
        <w:t>*</w:t>
      </w:r>
      <w:r>
        <w:rPr>
          <w:rFonts w:asciiTheme="minorHAnsi" w:hAnsiTheme="minorHAnsi" w:cstheme="minorHAnsi"/>
          <w:sz w:val="22"/>
          <w:szCs w:val="22"/>
        </w:rPr>
        <w:t xml:space="preserve"> The default parameter was applied.</w:t>
      </w:r>
    </w:p>
    <w:p w14:paraId="7566675B" w14:textId="77777777" w:rsidR="00403061" w:rsidRDefault="00403061" w:rsidP="00247D49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3B9A4740" w14:textId="0CD55AA7" w:rsidR="00247D49" w:rsidRPr="002734EE" w:rsidRDefault="00247D49" w:rsidP="00247D49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2734EE">
        <w:rPr>
          <w:rFonts w:asciiTheme="minorHAnsi" w:hAnsiTheme="minorHAnsi" w:cstheme="minorHAnsi"/>
          <w:b/>
          <w:bCs/>
          <w:sz w:val="22"/>
          <w:szCs w:val="22"/>
        </w:rPr>
        <w:t xml:space="preserve">eTable </w:t>
      </w:r>
      <w:r w:rsidR="00C97ABE">
        <w:rPr>
          <w:rFonts w:asciiTheme="minorHAnsi" w:hAnsiTheme="minorHAnsi" w:cstheme="minorHAnsi"/>
          <w:b/>
          <w:bCs/>
          <w:sz w:val="22"/>
          <w:szCs w:val="22"/>
        </w:rPr>
        <w:t>8</w:t>
      </w:r>
      <w:r w:rsidRPr="002734EE">
        <w:rPr>
          <w:rFonts w:asciiTheme="minorHAnsi" w:hAnsiTheme="minorHAnsi" w:cstheme="minorHAnsi"/>
          <w:b/>
          <w:bCs/>
          <w:sz w:val="22"/>
          <w:szCs w:val="22"/>
        </w:rPr>
        <w:t xml:space="preserve">. Predictors selected by at least </w:t>
      </w:r>
      <w:r w:rsidR="000E2BE4" w:rsidRPr="002734EE">
        <w:rPr>
          <w:rFonts w:asciiTheme="minorHAnsi" w:hAnsiTheme="minorHAnsi" w:cstheme="minorHAnsi"/>
          <w:b/>
          <w:bCs/>
          <w:sz w:val="22"/>
          <w:szCs w:val="22"/>
        </w:rPr>
        <w:t xml:space="preserve">5 </w:t>
      </w:r>
      <w:r w:rsidRPr="002734EE">
        <w:rPr>
          <w:rFonts w:asciiTheme="minorHAnsi" w:hAnsiTheme="minorHAnsi" w:cstheme="minorHAnsi"/>
          <w:b/>
          <w:bCs/>
          <w:sz w:val="22"/>
          <w:szCs w:val="22"/>
        </w:rPr>
        <w:t xml:space="preserve">out of the 50 models based on the 50 training </w:t>
      </w:r>
      <w:r w:rsidR="00BE0510" w:rsidRPr="002734EE">
        <w:rPr>
          <w:rFonts w:asciiTheme="minorHAnsi" w:hAnsiTheme="minorHAnsi" w:cstheme="minorHAnsi"/>
          <w:b/>
          <w:bCs/>
          <w:sz w:val="22"/>
          <w:szCs w:val="22"/>
        </w:rPr>
        <w:t>samples</w:t>
      </w:r>
      <w:r w:rsidRPr="002734EE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="00BE0510" w:rsidRPr="002734EE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6"/>
        <w:gridCol w:w="2008"/>
        <w:gridCol w:w="3230"/>
        <w:gridCol w:w="1911"/>
      </w:tblGrid>
      <w:tr w:rsidR="00146CAD" w:rsidRPr="002734EE" w14:paraId="6196336E" w14:textId="77777777" w:rsidTr="003718A6">
        <w:trPr>
          <w:trHeight w:val="521"/>
        </w:trPr>
        <w:tc>
          <w:tcPr>
            <w:tcW w:w="4394" w:type="dxa"/>
            <w:gridSpan w:val="2"/>
            <w:shd w:val="clear" w:color="auto" w:fill="auto"/>
            <w:vAlign w:val="center"/>
          </w:tcPr>
          <w:p w14:paraId="60B80B02" w14:textId="7D79A895" w:rsidR="00146CAD" w:rsidRPr="002734EE" w:rsidRDefault="00146CAD" w:rsidP="002734E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Main </w:t>
            </w:r>
            <w:r w:rsidR="00EC224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</w:t>
            </w:r>
            <w:r w:rsidR="00A2399A" w:rsidRPr="002734E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ohort</w:t>
            </w:r>
          </w:p>
        </w:tc>
        <w:tc>
          <w:tcPr>
            <w:tcW w:w="514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9141CD" w14:textId="54E2C5CD" w:rsidR="00146CAD" w:rsidRPr="002734EE" w:rsidRDefault="00403061" w:rsidP="002734E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Early Detection</w:t>
            </w:r>
            <w:r w:rsidR="00146CAD" w:rsidRPr="002734E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EC224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</w:t>
            </w:r>
            <w:r w:rsidR="00A2399A" w:rsidRPr="002734E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ohort</w:t>
            </w:r>
          </w:p>
        </w:tc>
      </w:tr>
      <w:tr w:rsidR="003C33DD" w:rsidRPr="002734EE" w14:paraId="41FFBFA7" w14:textId="4BFDF4DA" w:rsidTr="003C33DD">
        <w:trPr>
          <w:trHeight w:val="521"/>
        </w:trPr>
        <w:tc>
          <w:tcPr>
            <w:tcW w:w="2386" w:type="dxa"/>
            <w:shd w:val="clear" w:color="auto" w:fill="auto"/>
            <w:vAlign w:val="center"/>
            <w:hideMark/>
          </w:tcPr>
          <w:p w14:paraId="735EC674" w14:textId="16D0F45B" w:rsidR="003C33DD" w:rsidRPr="002734EE" w:rsidRDefault="003C33DD" w:rsidP="002734EE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elected Predictor (ranked from highest to lowest)</w:t>
            </w:r>
          </w:p>
        </w:tc>
        <w:tc>
          <w:tcPr>
            <w:tcW w:w="2008" w:type="dxa"/>
            <w:shd w:val="clear" w:color="auto" w:fill="auto"/>
            <w:vAlign w:val="center"/>
            <w:hideMark/>
          </w:tcPr>
          <w:p w14:paraId="165FB177" w14:textId="77777777" w:rsidR="003C33DD" w:rsidRPr="002734EE" w:rsidRDefault="003C33DD" w:rsidP="002734E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Frequency of appearance in 50 training samples</w:t>
            </w:r>
          </w:p>
          <w:p w14:paraId="15F051D8" w14:textId="467BED91" w:rsidR="003C33DD" w:rsidRPr="002734EE" w:rsidRDefault="003C33DD" w:rsidP="002734E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A73C97" w14:textId="0C6893AF" w:rsidR="003C33DD" w:rsidRPr="002734EE" w:rsidRDefault="003C33DD" w:rsidP="002734EE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elected Predictor (ranked from highest to lowest)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71385DC2" w14:textId="77777777" w:rsidR="003C33DD" w:rsidRPr="002734EE" w:rsidRDefault="003C33DD" w:rsidP="002734E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Frequency of appearance in 50 training samples</w:t>
            </w:r>
          </w:p>
          <w:p w14:paraId="4D6EA5E5" w14:textId="5263E3CE" w:rsidR="003C33DD" w:rsidRPr="002734EE" w:rsidRDefault="003C33DD" w:rsidP="002734E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 (%)</w:t>
            </w:r>
          </w:p>
        </w:tc>
      </w:tr>
      <w:tr w:rsidR="003C33DD" w:rsidRPr="002734EE" w14:paraId="554FA6D5" w14:textId="22E05F68" w:rsidTr="003C33DD">
        <w:trPr>
          <w:trHeight w:val="298"/>
        </w:trPr>
        <w:tc>
          <w:tcPr>
            <w:tcW w:w="2386" w:type="dxa"/>
            <w:shd w:val="clear" w:color="auto" w:fill="auto"/>
            <w:vAlign w:val="center"/>
            <w:hideMark/>
          </w:tcPr>
          <w:p w14:paraId="0B683B45" w14:textId="77777777" w:rsidR="003C33DD" w:rsidRPr="002734EE" w:rsidRDefault="003C33DD" w:rsidP="002734E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e*</w:t>
            </w:r>
          </w:p>
        </w:tc>
        <w:tc>
          <w:tcPr>
            <w:tcW w:w="2008" w:type="dxa"/>
            <w:shd w:val="clear" w:color="auto" w:fill="auto"/>
            <w:vAlign w:val="center"/>
            <w:hideMark/>
          </w:tcPr>
          <w:p w14:paraId="38B67220" w14:textId="77777777" w:rsidR="003C33DD" w:rsidRPr="002734EE" w:rsidRDefault="003C33DD" w:rsidP="002734E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230" w:type="dxa"/>
            <w:shd w:val="clear" w:color="auto" w:fill="auto"/>
            <w:vAlign w:val="center"/>
          </w:tcPr>
          <w:p w14:paraId="14B8D5DA" w14:textId="25EC5245" w:rsidR="003C33DD" w:rsidRPr="002734EE" w:rsidRDefault="003C33DD" w:rsidP="002734E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e*</w:t>
            </w:r>
          </w:p>
        </w:tc>
        <w:tc>
          <w:tcPr>
            <w:tcW w:w="1911" w:type="dxa"/>
          </w:tcPr>
          <w:p w14:paraId="1096E3DA" w14:textId="07238A09" w:rsidR="003C33DD" w:rsidRPr="002734EE" w:rsidRDefault="003C33DD" w:rsidP="002734E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</w:t>
            </w:r>
          </w:p>
        </w:tc>
      </w:tr>
      <w:tr w:rsidR="003C33DD" w:rsidRPr="002734EE" w14:paraId="48968787" w14:textId="5C2C98B3" w:rsidTr="003C33DD">
        <w:trPr>
          <w:trHeight w:val="287"/>
        </w:trPr>
        <w:tc>
          <w:tcPr>
            <w:tcW w:w="23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C02F3D" w14:textId="657A76C3" w:rsidR="003C33DD" w:rsidRPr="002734EE" w:rsidRDefault="003C33DD" w:rsidP="002734E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Abdominal pain </w:t>
            </w:r>
          </w:p>
        </w:tc>
        <w:tc>
          <w:tcPr>
            <w:tcW w:w="20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E12CA6" w14:textId="262B04E9" w:rsidR="003C33DD" w:rsidRPr="002734EE" w:rsidRDefault="003C33DD" w:rsidP="002734E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 (100%)</w:t>
            </w:r>
          </w:p>
        </w:tc>
        <w:tc>
          <w:tcPr>
            <w:tcW w:w="3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AE2D8" w14:textId="119B888E" w:rsidR="003C33DD" w:rsidRPr="002734EE" w:rsidRDefault="003C33DD" w:rsidP="002734E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ate of ALT change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C598A" w14:textId="16D27CD7" w:rsidR="003C33DD" w:rsidRPr="002734EE" w:rsidRDefault="003C33DD" w:rsidP="002734E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 (72%)</w:t>
            </w:r>
          </w:p>
        </w:tc>
      </w:tr>
      <w:tr w:rsidR="003C33DD" w:rsidRPr="002734EE" w14:paraId="3386AA3E" w14:textId="0C6EFA22" w:rsidTr="003C33DD">
        <w:trPr>
          <w:trHeight w:val="287"/>
        </w:trPr>
        <w:tc>
          <w:tcPr>
            <w:tcW w:w="2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DA2B6C" w14:textId="59B5FC9B" w:rsidR="003C33DD" w:rsidRPr="002734EE" w:rsidRDefault="003C33DD" w:rsidP="002734E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eight change in 1 year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C09EDC" w14:textId="0A4496CF" w:rsidR="003C33DD" w:rsidRPr="002734EE" w:rsidRDefault="003C33DD" w:rsidP="002734E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</w:t>
            </w:r>
            <w:r w:rsidR="00EC224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68%)</w:t>
            </w:r>
          </w:p>
        </w:tc>
        <w:tc>
          <w:tcPr>
            <w:tcW w:w="3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EAE77" w14:textId="7BB56ED2" w:rsidR="003C33DD" w:rsidRPr="002734EE" w:rsidRDefault="003C33DD" w:rsidP="002734E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eight change per day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9D77F" w14:textId="7A6970A9" w:rsidR="003C33DD" w:rsidRPr="002734EE" w:rsidRDefault="003C33DD" w:rsidP="002734E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 (72%)</w:t>
            </w:r>
          </w:p>
        </w:tc>
      </w:tr>
      <w:tr w:rsidR="003C33DD" w:rsidRPr="002734EE" w14:paraId="2B198F2E" w14:textId="11FFD00F" w:rsidTr="003C33DD">
        <w:trPr>
          <w:trHeight w:val="287"/>
        </w:trPr>
        <w:tc>
          <w:tcPr>
            <w:tcW w:w="2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3DD308" w14:textId="22F275BF" w:rsidR="003C33DD" w:rsidRPr="002734EE" w:rsidRDefault="003C33DD" w:rsidP="002734E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HgA1c 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D5B0D2" w14:textId="045A4571" w:rsidR="003C33DD" w:rsidRPr="002734EE" w:rsidRDefault="003C33DD" w:rsidP="002734E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  <w:r w:rsidR="00EC224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60%)</w:t>
            </w:r>
          </w:p>
        </w:tc>
        <w:tc>
          <w:tcPr>
            <w:tcW w:w="3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D7DC2" w14:textId="2D2B52B6" w:rsidR="003C33DD" w:rsidRPr="002734EE" w:rsidRDefault="003C33DD" w:rsidP="002734E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gA1c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12074" w14:textId="7210C9CF" w:rsidR="003C33DD" w:rsidRPr="002734EE" w:rsidRDefault="003C33DD" w:rsidP="002734E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 (60%)</w:t>
            </w:r>
          </w:p>
        </w:tc>
      </w:tr>
      <w:tr w:rsidR="003C33DD" w:rsidRPr="002734EE" w14:paraId="7D6F573D" w14:textId="6941C77F" w:rsidTr="003C33DD">
        <w:trPr>
          <w:trHeight w:val="287"/>
        </w:trPr>
        <w:tc>
          <w:tcPr>
            <w:tcW w:w="2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969E4C" w14:textId="5BFB1ED4" w:rsidR="003C33DD" w:rsidRPr="002734EE" w:rsidRDefault="003C33DD" w:rsidP="002734E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Rate of ALT change 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438122" w14:textId="1626A30C" w:rsidR="003C33DD" w:rsidRPr="002734EE" w:rsidRDefault="003C33DD" w:rsidP="002734E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</w:t>
            </w:r>
            <w:r w:rsidR="00EC224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56%)</w:t>
            </w:r>
          </w:p>
        </w:tc>
        <w:tc>
          <w:tcPr>
            <w:tcW w:w="3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F543E" w14:textId="6CA1AC37" w:rsidR="003C33DD" w:rsidRPr="002734EE" w:rsidRDefault="003C33DD" w:rsidP="002734E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T change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C4444" w14:textId="1158AE46" w:rsidR="003C33DD" w:rsidRPr="002734EE" w:rsidRDefault="003C33DD" w:rsidP="002734E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 (32%)</w:t>
            </w:r>
          </w:p>
        </w:tc>
      </w:tr>
      <w:tr w:rsidR="003C33DD" w:rsidRPr="002734EE" w14:paraId="3D1BC180" w14:textId="432D236D" w:rsidTr="003C33DD">
        <w:trPr>
          <w:trHeight w:val="287"/>
        </w:trPr>
        <w:tc>
          <w:tcPr>
            <w:tcW w:w="2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FA5477" w14:textId="1B43FEEB" w:rsidR="003C33DD" w:rsidRPr="002734EE" w:rsidRDefault="003C33DD" w:rsidP="002734E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ALT change 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872716" w14:textId="6349B02A" w:rsidR="003C33DD" w:rsidRPr="002734EE" w:rsidRDefault="003C33DD" w:rsidP="002734E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  <w:r w:rsidR="00EC224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46%)</w:t>
            </w:r>
          </w:p>
        </w:tc>
        <w:tc>
          <w:tcPr>
            <w:tcW w:w="3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4DD99" w14:textId="4C48AA29" w:rsidR="003C33DD" w:rsidRPr="002734EE" w:rsidRDefault="003C33DD" w:rsidP="002734E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ate of HgA1c change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4A15D" w14:textId="1AB4C648" w:rsidR="003C33DD" w:rsidRPr="002734EE" w:rsidRDefault="003C33DD" w:rsidP="002734E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 (30%)</w:t>
            </w:r>
          </w:p>
        </w:tc>
      </w:tr>
      <w:tr w:rsidR="003C33DD" w:rsidRPr="002734EE" w14:paraId="69EA6C29" w14:textId="58195BB6" w:rsidTr="003C33DD">
        <w:trPr>
          <w:trHeight w:val="287"/>
        </w:trPr>
        <w:tc>
          <w:tcPr>
            <w:tcW w:w="2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DB2A82" w14:textId="39C8D200" w:rsidR="003C33DD" w:rsidRPr="002734EE" w:rsidRDefault="003C33DD" w:rsidP="002734E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ate of HgA1c change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FAA35B" w14:textId="1CF82CED" w:rsidR="003C33DD" w:rsidRPr="002734EE" w:rsidRDefault="003C33DD" w:rsidP="002734E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  <w:r w:rsidR="00EC224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40%)</w:t>
            </w:r>
          </w:p>
        </w:tc>
        <w:tc>
          <w:tcPr>
            <w:tcW w:w="3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043EF" w14:textId="18A94865" w:rsidR="003C33DD" w:rsidRPr="002734EE" w:rsidRDefault="003C33DD" w:rsidP="002734E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gA1c change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952BD" w14:textId="314B0E47" w:rsidR="003C33DD" w:rsidRPr="002734EE" w:rsidRDefault="003C33DD" w:rsidP="002734E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 (18%)</w:t>
            </w:r>
          </w:p>
        </w:tc>
      </w:tr>
      <w:tr w:rsidR="003C33DD" w:rsidRPr="002734EE" w14:paraId="6AEE80C2" w14:textId="77777777" w:rsidTr="003C33DD">
        <w:trPr>
          <w:trHeight w:val="287"/>
        </w:trPr>
        <w:tc>
          <w:tcPr>
            <w:tcW w:w="2386" w:type="dxa"/>
            <w:shd w:val="clear" w:color="auto" w:fill="auto"/>
            <w:vAlign w:val="center"/>
          </w:tcPr>
          <w:p w14:paraId="558EB360" w14:textId="77777777" w:rsidR="003C33DD" w:rsidRPr="002734EE" w:rsidRDefault="003C33DD" w:rsidP="002734E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shd w:val="clear" w:color="auto" w:fill="auto"/>
            <w:vAlign w:val="center"/>
          </w:tcPr>
          <w:p w14:paraId="5E8441D7" w14:textId="77777777" w:rsidR="003C33DD" w:rsidRPr="002734EE" w:rsidRDefault="003C33DD" w:rsidP="002734E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47B4B" w14:textId="6F97D3E7" w:rsidR="003C33DD" w:rsidRPr="002734EE" w:rsidRDefault="003C33DD" w:rsidP="002734E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sophagus procedure in past 6 m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AB11C" w14:textId="29BE2609" w:rsidR="003C33DD" w:rsidRPr="002734EE" w:rsidRDefault="003C33DD" w:rsidP="002734E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 (10%)</w:t>
            </w:r>
          </w:p>
        </w:tc>
      </w:tr>
      <w:tr w:rsidR="003C33DD" w:rsidRPr="002734EE" w14:paraId="27FAB6B0" w14:textId="77777777" w:rsidTr="003C33DD">
        <w:trPr>
          <w:trHeight w:val="287"/>
        </w:trPr>
        <w:tc>
          <w:tcPr>
            <w:tcW w:w="2386" w:type="dxa"/>
            <w:shd w:val="clear" w:color="auto" w:fill="auto"/>
            <w:vAlign w:val="center"/>
          </w:tcPr>
          <w:p w14:paraId="1B08784E" w14:textId="77777777" w:rsidR="003C33DD" w:rsidRPr="002734EE" w:rsidRDefault="003C33DD" w:rsidP="002734E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shd w:val="clear" w:color="auto" w:fill="auto"/>
            <w:vAlign w:val="center"/>
          </w:tcPr>
          <w:p w14:paraId="2EFC1224" w14:textId="77777777" w:rsidR="003C33DD" w:rsidRPr="002734EE" w:rsidRDefault="003C33DD" w:rsidP="002734E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D169B" w14:textId="0C8FE792" w:rsidR="003C33DD" w:rsidRPr="002734EE" w:rsidRDefault="003C33DD" w:rsidP="002734E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Any history of chronic pancreatitis 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90316" w14:textId="07B395B3" w:rsidR="003C33DD" w:rsidRPr="002734EE" w:rsidRDefault="003C33DD" w:rsidP="002734E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34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 (10%)</w:t>
            </w:r>
          </w:p>
        </w:tc>
      </w:tr>
    </w:tbl>
    <w:p w14:paraId="7B9AAE06" w14:textId="216670A6" w:rsidR="00EC2248" w:rsidRDefault="00EC2248" w:rsidP="00403061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Abbreviations: ALT, alanine transaminase; HgA1c, hemoglobin A1c; NA, not applicable.</w:t>
      </w:r>
    </w:p>
    <w:p w14:paraId="3F575109" w14:textId="6D0F3615" w:rsidR="003F0010" w:rsidRPr="002734EE" w:rsidRDefault="00247D49" w:rsidP="00403061">
      <w:pPr>
        <w:rPr>
          <w:rFonts w:asciiTheme="minorHAnsi" w:hAnsiTheme="minorHAnsi" w:cstheme="minorHAnsi"/>
          <w:sz w:val="22"/>
          <w:szCs w:val="22"/>
        </w:rPr>
      </w:pPr>
      <w:r w:rsidRPr="002734EE">
        <w:rPr>
          <w:rFonts w:asciiTheme="minorHAnsi" w:hAnsiTheme="minorHAnsi" w:cstheme="minorHAnsi"/>
          <w:sz w:val="22"/>
          <w:szCs w:val="22"/>
        </w:rPr>
        <w:t>*Forced into the models.</w:t>
      </w:r>
    </w:p>
    <w:sectPr w:rsidR="003F0010" w:rsidRPr="00273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26408B"/>
    <w:multiLevelType w:val="hybridMultilevel"/>
    <w:tmpl w:val="AC28197A"/>
    <w:lvl w:ilvl="0" w:tplc="04090001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F51209"/>
    <w:multiLevelType w:val="hybridMultilevel"/>
    <w:tmpl w:val="2E84E336"/>
    <w:lvl w:ilvl="0" w:tplc="04090019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D064E7"/>
    <w:multiLevelType w:val="hybridMultilevel"/>
    <w:tmpl w:val="D4041CFE"/>
    <w:lvl w:ilvl="0" w:tplc="F264860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DA7B70"/>
    <w:multiLevelType w:val="hybridMultilevel"/>
    <w:tmpl w:val="A3A8FD7C"/>
    <w:lvl w:ilvl="0" w:tplc="04090001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6901400"/>
    <w:multiLevelType w:val="hybridMultilevel"/>
    <w:tmpl w:val="D5C6B6EA"/>
    <w:lvl w:ilvl="0" w:tplc="04090019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18678E"/>
    <w:multiLevelType w:val="hybridMultilevel"/>
    <w:tmpl w:val="008C4A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085232F"/>
    <w:multiLevelType w:val="hybridMultilevel"/>
    <w:tmpl w:val="DCEA7FEC"/>
    <w:lvl w:ilvl="0" w:tplc="0409000D">
      <w:start w:val="1"/>
      <w:numFmt w:val="bullet"/>
      <w:lvlText w:val=""/>
      <w:lvlJc w:val="left"/>
      <w:pPr>
        <w:ind w:left="1080" w:hanging="7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AD20F9"/>
    <w:multiLevelType w:val="hybridMultilevel"/>
    <w:tmpl w:val="6AE8A5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6E24DA"/>
    <w:multiLevelType w:val="hybridMultilevel"/>
    <w:tmpl w:val="D7160B68"/>
    <w:lvl w:ilvl="0" w:tplc="04090001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CFC19B6"/>
    <w:multiLevelType w:val="hybridMultilevel"/>
    <w:tmpl w:val="3620D3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</w:num>
  <w:num w:numId="3">
    <w:abstractNumId w:val="1"/>
  </w:num>
  <w:num w:numId="4">
    <w:abstractNumId w:val="4"/>
  </w:num>
  <w:num w:numId="5">
    <w:abstractNumId w:val="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">
    <w:abstractNumId w:val="6"/>
  </w:num>
  <w:num w:numId="7">
    <w:abstractNumId w:val="3"/>
  </w:num>
  <w:num w:numId="8">
    <w:abstractNumId w:val="0"/>
  </w:num>
  <w:num w:numId="9">
    <w:abstractNumId w:val="8"/>
  </w:num>
  <w:num w:numId="10">
    <w:abstractNumId w:val="7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yNDA2MzMwNTKzMDJQ0lEKTi0uzszPAykwrgUA9qOyJCwAAAA="/>
  </w:docVars>
  <w:rsids>
    <w:rsidRoot w:val="004C42D7"/>
    <w:rsid w:val="000130D1"/>
    <w:rsid w:val="000373C6"/>
    <w:rsid w:val="0004516C"/>
    <w:rsid w:val="000644F9"/>
    <w:rsid w:val="000766A4"/>
    <w:rsid w:val="00090684"/>
    <w:rsid w:val="000C087D"/>
    <w:rsid w:val="000C5A0F"/>
    <w:rsid w:val="000E2BE4"/>
    <w:rsid w:val="00146CAD"/>
    <w:rsid w:val="00163D0A"/>
    <w:rsid w:val="00180BB9"/>
    <w:rsid w:val="001D3794"/>
    <w:rsid w:val="001E2ED5"/>
    <w:rsid w:val="001F74F2"/>
    <w:rsid w:val="00244C2D"/>
    <w:rsid w:val="00247D49"/>
    <w:rsid w:val="00251D03"/>
    <w:rsid w:val="00270BBC"/>
    <w:rsid w:val="002734EE"/>
    <w:rsid w:val="002A4109"/>
    <w:rsid w:val="002A6554"/>
    <w:rsid w:val="002B3547"/>
    <w:rsid w:val="002B3FEA"/>
    <w:rsid w:val="002E15D0"/>
    <w:rsid w:val="003206D1"/>
    <w:rsid w:val="003215A6"/>
    <w:rsid w:val="00325B01"/>
    <w:rsid w:val="003718A6"/>
    <w:rsid w:val="003C33DD"/>
    <w:rsid w:val="003F0010"/>
    <w:rsid w:val="003F6E96"/>
    <w:rsid w:val="00403061"/>
    <w:rsid w:val="00476763"/>
    <w:rsid w:val="004C42D7"/>
    <w:rsid w:val="004C76C0"/>
    <w:rsid w:val="004F5F36"/>
    <w:rsid w:val="0051022E"/>
    <w:rsid w:val="00597D6A"/>
    <w:rsid w:val="005B3826"/>
    <w:rsid w:val="005B4206"/>
    <w:rsid w:val="005C079A"/>
    <w:rsid w:val="006D0B99"/>
    <w:rsid w:val="006D335A"/>
    <w:rsid w:val="006E73CD"/>
    <w:rsid w:val="0077229E"/>
    <w:rsid w:val="0077360C"/>
    <w:rsid w:val="00785A39"/>
    <w:rsid w:val="007A02B6"/>
    <w:rsid w:val="007A5A71"/>
    <w:rsid w:val="007A7D2D"/>
    <w:rsid w:val="007C13EA"/>
    <w:rsid w:val="00842E8B"/>
    <w:rsid w:val="00845A1A"/>
    <w:rsid w:val="008D1D1E"/>
    <w:rsid w:val="009C5526"/>
    <w:rsid w:val="009F0B16"/>
    <w:rsid w:val="00A131BF"/>
    <w:rsid w:val="00A17DC6"/>
    <w:rsid w:val="00A2399A"/>
    <w:rsid w:val="00A448EB"/>
    <w:rsid w:val="00A46661"/>
    <w:rsid w:val="00A5758E"/>
    <w:rsid w:val="00AA18AE"/>
    <w:rsid w:val="00B15A10"/>
    <w:rsid w:val="00B474ED"/>
    <w:rsid w:val="00BA045F"/>
    <w:rsid w:val="00BB5EFC"/>
    <w:rsid w:val="00BD3FB4"/>
    <w:rsid w:val="00BE0510"/>
    <w:rsid w:val="00C54D12"/>
    <w:rsid w:val="00C806DA"/>
    <w:rsid w:val="00C97ABE"/>
    <w:rsid w:val="00CB5B47"/>
    <w:rsid w:val="00CC70ED"/>
    <w:rsid w:val="00CD2330"/>
    <w:rsid w:val="00D07491"/>
    <w:rsid w:val="00D242FE"/>
    <w:rsid w:val="00D30BAC"/>
    <w:rsid w:val="00D432DD"/>
    <w:rsid w:val="00D50D39"/>
    <w:rsid w:val="00D52D2E"/>
    <w:rsid w:val="00D705DD"/>
    <w:rsid w:val="00D80913"/>
    <w:rsid w:val="00DB3710"/>
    <w:rsid w:val="00DE2BB1"/>
    <w:rsid w:val="00E265EF"/>
    <w:rsid w:val="00E34E67"/>
    <w:rsid w:val="00EA73C3"/>
    <w:rsid w:val="00EC2248"/>
    <w:rsid w:val="00EF692C"/>
    <w:rsid w:val="00F16C89"/>
    <w:rsid w:val="00F20480"/>
    <w:rsid w:val="00F34C01"/>
    <w:rsid w:val="00F61304"/>
    <w:rsid w:val="00F63FC7"/>
    <w:rsid w:val="00F96674"/>
    <w:rsid w:val="00FC0C7B"/>
    <w:rsid w:val="00FC2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FD8BE"/>
  <w15:chartTrackingRefBased/>
  <w15:docId w15:val="{B9B11748-1D35-4C21-9B15-FCC99A5F9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1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42D7"/>
    <w:pPr>
      <w:spacing w:after="160" w:line="25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3D0A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D0A"/>
    <w:rPr>
      <w:rFonts w:ascii="Segoe UI" w:hAnsi="Segoe UI" w:cs="Segoe UI"/>
      <w:sz w:val="18"/>
      <w:szCs w:val="18"/>
    </w:rPr>
  </w:style>
  <w:style w:type="table" w:styleId="TableTheme">
    <w:name w:val="Table Theme"/>
    <w:basedOn w:val="TableNormal"/>
    <w:uiPriority w:val="99"/>
    <w:rsid w:val="00CD2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23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2330"/>
    <w:rPr>
      <w:rFonts w:ascii="Calibri" w:eastAsiaTheme="minorHAns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2330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3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330"/>
    <w:rPr>
      <w:rFonts w:ascii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47D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2048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41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4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8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0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aaccr.org/wp-content/uploads/2018/01/Updated-Jan-10-2018-ICD-O-3-Guidelines-v2.pdf" TargetMode="External"/><Relationship Id="rId5" Type="http://schemas.openxmlformats.org/officeDocument/2006/relationships/hyperlink" Target="https://www.naaccr.org/wp-content/uploads/2018/01/Updated-Jan-10-2018-ICD-O-3-Guidelines-v2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8</Pages>
  <Words>10194</Words>
  <Characters>58111</Characters>
  <Application>Microsoft Office Word</Application>
  <DocSecurity>0</DocSecurity>
  <Lines>484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su Chen</dc:creator>
  <cp:keywords/>
  <dc:description/>
  <cp:lastModifiedBy>Tiffany Q. Luong</cp:lastModifiedBy>
  <cp:revision>3</cp:revision>
  <dcterms:created xsi:type="dcterms:W3CDTF">2021-09-01T02:54:00Z</dcterms:created>
  <dcterms:modified xsi:type="dcterms:W3CDTF">2021-10-04T07:36:00Z</dcterms:modified>
</cp:coreProperties>
</file>